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BE7A40" w14:textId="77777777" w:rsidR="008E2DB7" w:rsidRPr="008E2DB7" w:rsidRDefault="008E2DB7" w:rsidP="008E2DB7">
      <w:pPr>
        <w:pStyle w:val="Title"/>
        <w:spacing w:line="480" w:lineRule="auto"/>
        <w:ind w:firstLine="1304"/>
        <w:jc w:val="center"/>
        <w:rPr>
          <w:rFonts w:ascii="Times New Roman" w:hAnsi="Times New Roman" w:cs="Times New Roman"/>
          <w:b/>
          <w:sz w:val="24"/>
          <w:szCs w:val="24"/>
          <w:lang w:val="en-US"/>
        </w:rPr>
      </w:pPr>
      <w:r w:rsidRPr="008E2DB7">
        <w:rPr>
          <w:rFonts w:ascii="Times New Roman" w:hAnsi="Times New Roman" w:cs="Times New Roman"/>
          <w:b/>
          <w:sz w:val="24"/>
          <w:szCs w:val="24"/>
          <w:lang w:val="en-US"/>
        </w:rPr>
        <w:t>IMPLICATIONS OF SAMPLE SIZE AND ACQUIRED NUMBER OF STEPS TO INVESTIGATE RUNNING BIOMECHANICS</w:t>
      </w:r>
    </w:p>
    <w:p w14:paraId="6F64D6F1" w14:textId="77777777" w:rsidR="008E2DB7" w:rsidRPr="008E2DB7" w:rsidRDefault="008E2DB7" w:rsidP="008E2DB7">
      <w:pPr>
        <w:spacing w:line="480" w:lineRule="auto"/>
        <w:jc w:val="both"/>
        <w:rPr>
          <w:rFonts w:ascii="Times New Roman" w:hAnsi="Times New Roman" w:cs="Times New Roman"/>
          <w:lang w:val="en-US"/>
        </w:rPr>
      </w:pPr>
    </w:p>
    <w:p w14:paraId="0A96D8C2" w14:textId="77777777" w:rsidR="008E2DB7" w:rsidRPr="008E2DB7" w:rsidRDefault="008E2DB7" w:rsidP="008E2DB7">
      <w:pPr>
        <w:spacing w:line="480" w:lineRule="auto"/>
        <w:jc w:val="both"/>
        <w:rPr>
          <w:rFonts w:ascii="Times New Roman" w:hAnsi="Times New Roman" w:cs="Times New Roman"/>
          <w:sz w:val="24"/>
          <w:szCs w:val="24"/>
          <w:lang w:val="pt-BR"/>
        </w:rPr>
      </w:pPr>
      <w:r w:rsidRPr="008E2DB7">
        <w:rPr>
          <w:rFonts w:ascii="Times New Roman" w:hAnsi="Times New Roman" w:cs="Times New Roman"/>
          <w:sz w:val="24"/>
          <w:szCs w:val="24"/>
          <w:lang w:val="pt-BR"/>
        </w:rPr>
        <w:t>Authors</w:t>
      </w:r>
    </w:p>
    <w:p w14:paraId="58065208" w14:textId="4E968256" w:rsidR="008E2DB7" w:rsidRPr="008E2DB7" w:rsidRDefault="008E2DB7" w:rsidP="008E2DB7">
      <w:pPr>
        <w:spacing w:line="480" w:lineRule="auto"/>
        <w:jc w:val="both"/>
        <w:rPr>
          <w:rFonts w:ascii="Times New Roman" w:hAnsi="Times New Roman" w:cs="Times New Roman"/>
          <w:sz w:val="24"/>
          <w:szCs w:val="24"/>
          <w:lang w:val="pt-BR"/>
        </w:rPr>
      </w:pPr>
      <w:r w:rsidRPr="008E2DB7">
        <w:rPr>
          <w:rFonts w:ascii="Times New Roman" w:hAnsi="Times New Roman" w:cs="Times New Roman"/>
          <w:sz w:val="24"/>
          <w:szCs w:val="24"/>
          <w:lang w:val="pt-BR"/>
        </w:rPr>
        <w:t>Anderson Souza Oliveira</w:t>
      </w:r>
    </w:p>
    <w:p w14:paraId="0585E8A8" w14:textId="7A20595E" w:rsidR="008E2DB7" w:rsidRPr="008E2DB7" w:rsidRDefault="008E2DB7" w:rsidP="008E2DB7">
      <w:pPr>
        <w:spacing w:line="480" w:lineRule="auto"/>
        <w:jc w:val="both"/>
        <w:rPr>
          <w:rFonts w:ascii="Times New Roman" w:hAnsi="Times New Roman" w:cs="Times New Roman"/>
          <w:sz w:val="24"/>
          <w:szCs w:val="24"/>
          <w:lang w:val="pt-BR"/>
        </w:rPr>
      </w:pPr>
      <w:r w:rsidRPr="008E2DB7">
        <w:rPr>
          <w:rFonts w:ascii="Times New Roman" w:hAnsi="Times New Roman" w:cs="Times New Roman"/>
          <w:sz w:val="24"/>
          <w:szCs w:val="24"/>
          <w:lang w:val="pt-BR"/>
        </w:rPr>
        <w:t>Cristina Ioana Pirscoveanu</w:t>
      </w:r>
      <w:bookmarkStart w:id="0" w:name="_GoBack"/>
      <w:bookmarkEnd w:id="0"/>
    </w:p>
    <w:p w14:paraId="7D3B3025" w14:textId="77777777" w:rsidR="008E2DB7" w:rsidRPr="008E2DB7" w:rsidRDefault="008E2DB7" w:rsidP="008E2DB7">
      <w:pPr>
        <w:rPr>
          <w:rFonts w:ascii="Times New Roman" w:hAnsi="Times New Roman" w:cs="Times New Roman"/>
          <w:sz w:val="24"/>
          <w:szCs w:val="24"/>
          <w:lang w:val="pt-BR"/>
        </w:rPr>
      </w:pPr>
      <w:r w:rsidRPr="008E2DB7">
        <w:rPr>
          <w:rFonts w:ascii="Times New Roman" w:hAnsi="Times New Roman" w:cs="Times New Roman"/>
          <w:sz w:val="24"/>
          <w:szCs w:val="24"/>
          <w:lang w:val="pt-BR"/>
        </w:rPr>
        <w:br w:type="page"/>
      </w:r>
    </w:p>
    <w:p w14:paraId="666151C9" w14:textId="081788E0" w:rsidR="00B87B3F" w:rsidRDefault="00B87B3F" w:rsidP="00B87B3F">
      <w:pPr>
        <w:spacing w:after="0" w:line="360" w:lineRule="auto"/>
        <w:jc w:val="both"/>
        <w:rPr>
          <w:rFonts w:ascii="Times New Roman" w:hAnsi="Times New Roman" w:cs="Times New Roman"/>
          <w:b/>
          <w:bCs/>
          <w:sz w:val="24"/>
          <w:szCs w:val="24"/>
          <w:lang w:val="en-US"/>
        </w:rPr>
      </w:pPr>
      <w:r w:rsidRPr="006E5CE0">
        <w:rPr>
          <w:rFonts w:ascii="Times New Roman" w:hAnsi="Times New Roman" w:cs="Times New Roman"/>
          <w:b/>
          <w:bCs/>
          <w:sz w:val="24"/>
          <w:szCs w:val="24"/>
          <w:lang w:val="en-US"/>
        </w:rPr>
        <w:lastRenderedPageBreak/>
        <w:t xml:space="preserve">Supplementary table </w:t>
      </w:r>
      <w:r>
        <w:rPr>
          <w:rFonts w:ascii="Times New Roman" w:hAnsi="Times New Roman" w:cs="Times New Roman"/>
          <w:b/>
          <w:bCs/>
          <w:sz w:val="24"/>
          <w:szCs w:val="24"/>
          <w:lang w:val="en-US"/>
        </w:rPr>
        <w:t>2</w:t>
      </w:r>
      <w:r w:rsidRPr="006E5CE0">
        <w:rPr>
          <w:rFonts w:ascii="Times New Roman" w:hAnsi="Times New Roman" w:cs="Times New Roman"/>
          <w:b/>
          <w:bCs/>
          <w:sz w:val="24"/>
          <w:szCs w:val="24"/>
          <w:lang w:val="en-US"/>
        </w:rPr>
        <w:t xml:space="preserve"> – </w:t>
      </w:r>
      <w:r>
        <w:rPr>
          <w:rFonts w:ascii="Times New Roman" w:hAnsi="Times New Roman" w:cs="Times New Roman"/>
          <w:b/>
          <w:bCs/>
          <w:sz w:val="24"/>
          <w:szCs w:val="24"/>
          <w:lang w:val="en-US"/>
        </w:rPr>
        <w:t>Review of</w:t>
      </w:r>
      <w:r w:rsidRPr="006E5CE0">
        <w:rPr>
          <w:rFonts w:ascii="Times New Roman" w:hAnsi="Times New Roman" w:cs="Times New Roman"/>
          <w:b/>
          <w:bCs/>
          <w:sz w:val="24"/>
          <w:szCs w:val="24"/>
          <w:lang w:val="en-US"/>
        </w:rPr>
        <w:t xml:space="preserve"> running biomechanics studies</w:t>
      </w:r>
      <w:r>
        <w:rPr>
          <w:rFonts w:ascii="Times New Roman" w:hAnsi="Times New Roman" w:cs="Times New Roman"/>
          <w:b/>
          <w:bCs/>
          <w:sz w:val="24"/>
          <w:szCs w:val="24"/>
          <w:lang w:val="en-US"/>
        </w:rPr>
        <w:t xml:space="preserve"> from 2000 until present.</w:t>
      </w:r>
    </w:p>
    <w:p w14:paraId="54FC193E" w14:textId="77777777" w:rsidR="00B87B3F" w:rsidRDefault="00B87B3F" w:rsidP="008E2DB7">
      <w:pPr>
        <w:spacing w:line="360" w:lineRule="auto"/>
        <w:jc w:val="both"/>
        <w:rPr>
          <w:rFonts w:ascii="Times New Roman" w:hAnsi="Times New Roman" w:cs="Times New Roman"/>
          <w:sz w:val="24"/>
          <w:szCs w:val="24"/>
          <w:lang w:val="en-US"/>
        </w:rPr>
      </w:pPr>
    </w:p>
    <w:p w14:paraId="14D9BECE" w14:textId="5A7EFEA6" w:rsidR="00A4041D" w:rsidRPr="008E2DB7" w:rsidRDefault="00A4041D" w:rsidP="008E2DB7">
      <w:pPr>
        <w:spacing w:line="360" w:lineRule="auto"/>
        <w:jc w:val="both"/>
        <w:rPr>
          <w:rFonts w:ascii="Times New Roman" w:hAnsi="Times New Roman" w:cs="Times New Roman"/>
          <w:sz w:val="24"/>
          <w:szCs w:val="24"/>
          <w:lang w:val="en-US"/>
        </w:rPr>
      </w:pPr>
      <w:r w:rsidRPr="008E2DB7">
        <w:rPr>
          <w:rFonts w:ascii="Times New Roman" w:hAnsi="Times New Roman" w:cs="Times New Roman"/>
          <w:sz w:val="24"/>
          <w:szCs w:val="24"/>
          <w:lang w:val="en-US"/>
        </w:rPr>
        <w:t xml:space="preserve">A review was conducted using PUBMED library of scientific studies published </w:t>
      </w:r>
      <w:r w:rsidR="008E2DB7" w:rsidRPr="008E2DB7">
        <w:rPr>
          <w:rFonts w:ascii="Times New Roman" w:hAnsi="Times New Roman" w:cs="Times New Roman"/>
          <w:sz w:val="24"/>
          <w:szCs w:val="24"/>
          <w:lang w:val="en-US"/>
        </w:rPr>
        <w:t>from 2010 to</w:t>
      </w:r>
      <w:r w:rsidRPr="008E2DB7">
        <w:rPr>
          <w:rFonts w:ascii="Times New Roman" w:hAnsi="Times New Roman" w:cs="Times New Roman"/>
          <w:sz w:val="24"/>
          <w:szCs w:val="24"/>
          <w:lang w:val="en-US"/>
        </w:rPr>
        <w:t xml:space="preserve"> November 2019 using the following terms “loading rate”, “running” and “ground reaction forces” liked with “and” operators. Additional filters were added after the initial search and articles with main research area involving the study of injuries, body weight unloading, literature reviews, walking, underaged participants and interventional devices were excluded from the review. A total of 56 articles were reviewed to determine their methodology and extract the number of participants, trials or steps and running speed used to quantify their results. </w:t>
      </w:r>
      <w:r w:rsidR="00FE79EB" w:rsidRPr="008E2DB7">
        <w:rPr>
          <w:rFonts w:ascii="Times New Roman" w:hAnsi="Times New Roman" w:cs="Times New Roman"/>
          <w:sz w:val="24"/>
          <w:szCs w:val="24"/>
          <w:lang w:val="en-US"/>
        </w:rPr>
        <w:t xml:space="preserve">Additional information regarding the studies’ testing conditions and footwear type were included. </w:t>
      </w:r>
    </w:p>
    <w:p w14:paraId="6579BF11" w14:textId="58F68F0B" w:rsidR="00EE3CBC" w:rsidRPr="008E2DB7" w:rsidRDefault="00A4041D" w:rsidP="00EE3CBC">
      <w:pPr>
        <w:rPr>
          <w:rFonts w:ascii="Times New Roman" w:hAnsi="Times New Roman" w:cs="Times New Roman"/>
          <w:lang w:val="en-US"/>
        </w:rPr>
      </w:pPr>
      <w:r w:rsidRPr="008E2DB7">
        <w:rPr>
          <w:rFonts w:ascii="Times New Roman" w:hAnsi="Times New Roman" w:cs="Times New Roman"/>
          <w:lang w:val="en-US"/>
        </w:rPr>
        <w:br w:type="page"/>
      </w:r>
    </w:p>
    <w:p w14:paraId="1F00318D" w14:textId="4FAAE4AE" w:rsidR="00EE3CBC" w:rsidRPr="008E2DB7" w:rsidRDefault="00EE3CBC">
      <w:pPr>
        <w:rPr>
          <w:rFonts w:ascii="Times New Roman" w:hAnsi="Times New Roman" w:cs="Times New Roman"/>
          <w:sz w:val="24"/>
          <w:szCs w:val="24"/>
          <w:lang w:val="en-US"/>
        </w:rPr>
      </w:pPr>
      <w:r w:rsidRPr="008E2DB7">
        <w:rPr>
          <w:rFonts w:ascii="Times New Roman" w:hAnsi="Times New Roman" w:cs="Times New Roman"/>
          <w:sz w:val="24"/>
          <w:szCs w:val="24"/>
          <w:lang w:val="en-US"/>
        </w:rPr>
        <w:lastRenderedPageBreak/>
        <w:t xml:space="preserve">Table </w:t>
      </w:r>
      <w:r w:rsidR="006452D0" w:rsidRPr="008E2DB7">
        <w:rPr>
          <w:rFonts w:ascii="Times New Roman" w:hAnsi="Times New Roman" w:cs="Times New Roman"/>
          <w:sz w:val="24"/>
          <w:szCs w:val="24"/>
          <w:lang w:val="en-US"/>
        </w:rPr>
        <w:t>2</w:t>
      </w:r>
      <w:r w:rsidRPr="008E2DB7">
        <w:rPr>
          <w:rFonts w:ascii="Times New Roman" w:hAnsi="Times New Roman" w:cs="Times New Roman"/>
          <w:sz w:val="24"/>
          <w:szCs w:val="24"/>
          <w:lang w:val="en-US"/>
        </w:rPr>
        <w:t>. Characteristics of studies focused on running biomechanics from 2000 until present.</w:t>
      </w:r>
    </w:p>
    <w:tbl>
      <w:tblPr>
        <w:tblStyle w:val="PlainTable4"/>
        <w:tblW w:w="9658" w:type="dxa"/>
        <w:jc w:val="center"/>
        <w:tblLayout w:type="fixed"/>
        <w:tblLook w:val="04A0" w:firstRow="1" w:lastRow="0" w:firstColumn="1" w:lastColumn="0" w:noHBand="0" w:noVBand="1"/>
      </w:tblPr>
      <w:tblGrid>
        <w:gridCol w:w="3119"/>
        <w:gridCol w:w="992"/>
        <w:gridCol w:w="851"/>
        <w:gridCol w:w="2146"/>
        <w:gridCol w:w="1283"/>
        <w:gridCol w:w="1267"/>
      </w:tblGrid>
      <w:tr w:rsidR="00663594" w:rsidRPr="008E2DB7" w14:paraId="59682FF8" w14:textId="77777777" w:rsidTr="00EE3CB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05DD69E7" w14:textId="7C138B73" w:rsidR="00663594" w:rsidRPr="008E2DB7" w:rsidRDefault="009F427F" w:rsidP="009F427F">
            <w:pPr>
              <w:jc w:val="center"/>
              <w:rPr>
                <w:rFonts w:ascii="Times New Roman" w:hAnsi="Times New Roman" w:cs="Times New Roman"/>
              </w:rPr>
            </w:pPr>
            <w:r w:rsidRPr="008E2DB7">
              <w:rPr>
                <w:rFonts w:ascii="Times New Roman" w:hAnsi="Times New Roman" w:cs="Times New Roman"/>
              </w:rPr>
              <w:t>Studies</w:t>
            </w:r>
          </w:p>
        </w:tc>
        <w:tc>
          <w:tcPr>
            <w:tcW w:w="992" w:type="dxa"/>
            <w:shd w:val="clear" w:color="auto" w:fill="auto"/>
          </w:tcPr>
          <w:p w14:paraId="1A347F76" w14:textId="1A2B86F4" w:rsidR="00663594" w:rsidRPr="008E2DB7" w:rsidRDefault="00663594" w:rsidP="009F42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ubjects</w:t>
            </w:r>
          </w:p>
        </w:tc>
        <w:tc>
          <w:tcPr>
            <w:tcW w:w="851" w:type="dxa"/>
            <w:shd w:val="clear" w:color="auto" w:fill="auto"/>
          </w:tcPr>
          <w:p w14:paraId="6B0AA2B6" w14:textId="12E4FC16" w:rsidR="00663594" w:rsidRPr="008E2DB7" w:rsidRDefault="00663594" w:rsidP="009F42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teps</w:t>
            </w:r>
          </w:p>
        </w:tc>
        <w:tc>
          <w:tcPr>
            <w:tcW w:w="2146" w:type="dxa"/>
            <w:shd w:val="clear" w:color="auto" w:fill="auto"/>
          </w:tcPr>
          <w:p w14:paraId="36035C42" w14:textId="2EA9A93D" w:rsidR="00663594" w:rsidRPr="008E2DB7" w:rsidRDefault="009F427F" w:rsidP="009F42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rPr>
              <w:t>S</w:t>
            </w:r>
            <w:r w:rsidR="00663594" w:rsidRPr="008E2DB7">
              <w:rPr>
                <w:rFonts w:ascii="Times New Roman" w:hAnsi="Times New Roman" w:cs="Times New Roman"/>
              </w:rPr>
              <w:t>peed</w:t>
            </w:r>
            <w:r w:rsidRPr="008E2DB7">
              <w:rPr>
                <w:rFonts w:ascii="Times New Roman" w:hAnsi="Times New Roman" w:cs="Times New Roman"/>
              </w:rPr>
              <w:t xml:space="preserve"> (m</w:t>
            </w:r>
            <w:r w:rsidRPr="008E2DB7">
              <w:rPr>
                <w:rFonts w:ascii="Times New Roman" w:hAnsi="Times New Roman" w:cs="Times New Roman"/>
                <w:lang w:val="en-US"/>
              </w:rPr>
              <w:t>/s)</w:t>
            </w:r>
          </w:p>
        </w:tc>
        <w:tc>
          <w:tcPr>
            <w:tcW w:w="1283" w:type="dxa"/>
            <w:shd w:val="clear" w:color="auto" w:fill="auto"/>
          </w:tcPr>
          <w:p w14:paraId="2B903245" w14:textId="75A7895E" w:rsidR="00663594" w:rsidRPr="008E2DB7" w:rsidRDefault="009F427F" w:rsidP="009F42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R</w:t>
            </w:r>
            <w:r w:rsidR="00663594" w:rsidRPr="008E2DB7">
              <w:rPr>
                <w:rFonts w:ascii="Times New Roman" w:hAnsi="Times New Roman" w:cs="Times New Roman"/>
              </w:rPr>
              <w:t>unning condition</w:t>
            </w:r>
            <w:r w:rsidRPr="008E2DB7">
              <w:rPr>
                <w:rFonts w:ascii="Times New Roman" w:hAnsi="Times New Roman" w:cs="Times New Roman"/>
              </w:rPr>
              <w:t>s</w:t>
            </w:r>
          </w:p>
        </w:tc>
        <w:tc>
          <w:tcPr>
            <w:tcW w:w="1267" w:type="dxa"/>
            <w:shd w:val="clear" w:color="auto" w:fill="auto"/>
          </w:tcPr>
          <w:p w14:paraId="765A20AD" w14:textId="5B1630D2" w:rsidR="00351B34" w:rsidRPr="008E2DB7" w:rsidRDefault="00351B34" w:rsidP="009F42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8E2DB7">
              <w:rPr>
                <w:rFonts w:ascii="Times New Roman" w:hAnsi="Times New Roman" w:cs="Times New Roman"/>
              </w:rPr>
              <w:t>Running</w:t>
            </w:r>
          </w:p>
          <w:p w14:paraId="39F7258C" w14:textId="50473A4D" w:rsidR="00663594" w:rsidRPr="008E2DB7" w:rsidRDefault="00351B34" w:rsidP="009F42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f</w:t>
            </w:r>
            <w:r w:rsidR="00663594" w:rsidRPr="008E2DB7">
              <w:rPr>
                <w:rFonts w:ascii="Times New Roman" w:hAnsi="Times New Roman" w:cs="Times New Roman"/>
              </w:rPr>
              <w:t>ootwear</w:t>
            </w:r>
          </w:p>
        </w:tc>
      </w:tr>
      <w:tr w:rsidR="00663594" w:rsidRPr="008E2DB7" w14:paraId="59BE3E63"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0D051B35" w14:textId="2D49A326" w:rsidR="00663594" w:rsidRPr="008E2DB7" w:rsidRDefault="00663594" w:rsidP="009F427F">
            <w:pPr>
              <w:rPr>
                <w:rFonts w:ascii="Times New Roman" w:hAnsi="Times New Roman" w:cs="Times New Roman"/>
                <w:lang w:val="en-US"/>
              </w:rPr>
            </w:pPr>
            <w:r w:rsidRPr="008E2DB7">
              <w:rPr>
                <w:rFonts w:ascii="Times New Roman" w:hAnsi="Times New Roman" w:cs="Times New Roman"/>
                <w:lang w:val="en-US"/>
              </w:rPr>
              <w:t>Christina et a</w:t>
            </w:r>
            <w:r w:rsidR="00351B34" w:rsidRPr="008E2DB7">
              <w:rPr>
                <w:rFonts w:ascii="Times New Roman" w:hAnsi="Times New Roman" w:cs="Times New Roman"/>
                <w:lang w:val="en-US"/>
              </w:rPr>
              <w:t>l</w:t>
            </w:r>
            <w:r w:rsidR="00871084" w:rsidRPr="008E2DB7">
              <w:rPr>
                <w:rFonts w:ascii="Times New Roman" w:hAnsi="Times New Roman" w:cs="Times New Roman"/>
                <w:lang w:val="en-US"/>
              </w:rPr>
              <w:t>.</w:t>
            </w:r>
            <w:r w:rsidRPr="008E2DB7">
              <w:rPr>
                <w:rFonts w:ascii="Times New Roman" w:hAnsi="Times New Roman" w:cs="Times New Roman"/>
                <w:lang w:val="en-US"/>
              </w:rPr>
              <w:t xml:space="preserve"> 2001</w:t>
            </w:r>
            <w:r w:rsidR="008B16C0" w:rsidRPr="008E2DB7">
              <w:rPr>
                <w:rFonts w:ascii="Times New Roman" w:hAnsi="Times New Roman" w:cs="Times New Roman"/>
                <w:lang w:val="en-US"/>
              </w:rPr>
              <w:t xml:space="preserve"> </w:t>
            </w:r>
            <w:r w:rsidR="001611D8" w:rsidRPr="008E2DB7">
              <w:rPr>
                <w:rFonts w:ascii="Times New Roman" w:hAnsi="Times New Roman" w:cs="Times New Roman"/>
                <w:lang w:val="en-US"/>
              </w:rPr>
              <w:fldChar w:fldCharType="begin" w:fldLock="1"/>
            </w:r>
            <w:r w:rsidR="00F8043C">
              <w:rPr>
                <w:rFonts w:ascii="Times New Roman" w:hAnsi="Times New Roman" w:cs="Times New Roman"/>
                <w:lang w:val="en-US"/>
              </w:rPr>
              <w:instrText>ADDIN CSL_CITATION {"citationItems":[{"id":"ITEM-1","itemData":{"abstract":"The purpose of this study was to examine the changes in the vertical ground reaction force (VGRF) and ankle joint motion during the first 50% of the stance phase of running following fatiguing exercise of either the dorsiflexors or the invertors of the foot. VGRFs, sagittal and rearfoot kinematic data were collected from 11 female recreational runners running at 2.9 m/second on a treadmill prior to and following localized muscle fatigue of either the invertors or dorsiflexors of the right foot. Loading rate of the impact peak force significantly increased following fatiguing exercise of the dorsiflexors, while the peak magnitudes of the impact and push-off forces remained unchanged. There were significant decreases in dorsiflexion at heel contact, but no significant difference in any rearfoot motion parameters tested following dorsiflexor fatigue. Following fatiguing exercise of the invertors, impact peak magnitude, push-off peak magnitude and the rate of decline of the impact peak force significantly decreased; there was no change in the loading rate of the impact peak force. Invertor fatigue also resulted in a less inverted foot position at heel contact, but there were no significant differences in any other kinematic parameters tested. The results demonstrate that localized muscle fatigue of either the invertors or dorsiflexors can have a significant effect on the loading rates, peak magnitudes and ankle joint motion seen during running. These changes, due to localized muscle fatigue, may play a role in many common lower extremity running injuries. © 2001 Elsevier Science B.V.","author":[{"dropping-particle":"","family":"Christina","given":"Kathryn A.","non-dropping-particle":"","parse-names":false,"suffix":""},{"dropping-particle":"","family":"White","given":"Scott C.","non-dropping-particle":"","parse-names":false,"suffix":""},{"dropping-particle":"","family":"Gilchrist","given":"Louise A.","non-dropping-particle":"","parse-names":false,"suffix":""}],"container-title":"Human Movement Science","id":"ITEM-1","issue":"3","issued":{"date-parts":[["2001"]]},"page":"257-276","title":"Effect of localized muscle fatigue on vertical ground reaction forces and ankle joint motion during running","type":"article-journal","volume":"20"},"uris":["http://www.mendeley.com/documents/?uuid=3e0749f9-62b7-3178-a235-01b569ac5c59"]}],"mendeley":{"formattedCitation":"&lt;sup&gt;1&lt;/sup&gt;","plainTextFormattedCitation":"1","previouslyFormattedCitation":"&lt;sup&gt;1&lt;/sup&gt;"},"properties":{"noteIndex":0},"schema":"https://github.com/citation-style-language/schema/raw/master/csl-citation.json"}</w:instrText>
            </w:r>
            <w:r w:rsidR="001611D8" w:rsidRPr="008E2DB7">
              <w:rPr>
                <w:rFonts w:ascii="Times New Roman" w:hAnsi="Times New Roman" w:cs="Times New Roman"/>
                <w:lang w:val="en-US"/>
              </w:rPr>
              <w:fldChar w:fldCharType="separate"/>
            </w:r>
            <w:r w:rsidR="00B87B3F" w:rsidRPr="00B87B3F">
              <w:rPr>
                <w:rFonts w:ascii="Times New Roman" w:hAnsi="Times New Roman" w:cs="Times New Roman"/>
                <w:b w:val="0"/>
                <w:noProof/>
                <w:vertAlign w:val="superscript"/>
                <w:lang w:val="en-US"/>
              </w:rPr>
              <w:t>1</w:t>
            </w:r>
            <w:r w:rsidR="001611D8" w:rsidRPr="008E2DB7">
              <w:rPr>
                <w:rFonts w:ascii="Times New Roman" w:hAnsi="Times New Roman" w:cs="Times New Roman"/>
                <w:lang w:val="en-US"/>
              </w:rPr>
              <w:fldChar w:fldCharType="end"/>
            </w:r>
          </w:p>
        </w:tc>
        <w:tc>
          <w:tcPr>
            <w:tcW w:w="992" w:type="dxa"/>
          </w:tcPr>
          <w:p w14:paraId="17F17921" w14:textId="47177318"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1</w:t>
            </w:r>
          </w:p>
        </w:tc>
        <w:tc>
          <w:tcPr>
            <w:tcW w:w="851" w:type="dxa"/>
          </w:tcPr>
          <w:p w14:paraId="25C0954C" w14:textId="69A740C0"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w:t>
            </w:r>
          </w:p>
        </w:tc>
        <w:tc>
          <w:tcPr>
            <w:tcW w:w="2146" w:type="dxa"/>
          </w:tcPr>
          <w:p w14:paraId="04E624DB" w14:textId="56B806A7"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9</w:t>
            </w:r>
          </w:p>
        </w:tc>
        <w:tc>
          <w:tcPr>
            <w:tcW w:w="1283" w:type="dxa"/>
          </w:tcPr>
          <w:p w14:paraId="5AEBA74E" w14:textId="75071CCF"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treadmill</w:t>
            </w:r>
          </w:p>
        </w:tc>
        <w:tc>
          <w:tcPr>
            <w:tcW w:w="1267" w:type="dxa"/>
          </w:tcPr>
          <w:p w14:paraId="0C2099F0" w14:textId="55E55B47"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663594" w:rsidRPr="008E2DB7" w14:paraId="5BB33470"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726C50A0" w14:textId="54441024" w:rsidR="00663594" w:rsidRPr="008E2DB7" w:rsidRDefault="00663594" w:rsidP="009F427F">
            <w:pPr>
              <w:rPr>
                <w:rFonts w:ascii="Times New Roman" w:hAnsi="Times New Roman" w:cs="Times New Roman"/>
              </w:rPr>
            </w:pPr>
            <w:r w:rsidRPr="008E2DB7">
              <w:rPr>
                <w:rFonts w:ascii="Times New Roman" w:hAnsi="Times New Roman" w:cs="Times New Roman"/>
              </w:rPr>
              <w:t>Mullineaux et al</w:t>
            </w:r>
            <w:r w:rsidR="00871084" w:rsidRPr="008E2DB7">
              <w:rPr>
                <w:rFonts w:ascii="Times New Roman" w:hAnsi="Times New Roman" w:cs="Times New Roman"/>
              </w:rPr>
              <w:t>.</w:t>
            </w:r>
            <w:r w:rsidRPr="008E2DB7">
              <w:rPr>
                <w:rFonts w:ascii="Times New Roman" w:hAnsi="Times New Roman" w:cs="Times New Roman"/>
              </w:rPr>
              <w:t xml:space="preserve"> 2006</w:t>
            </w:r>
            <w:r w:rsidR="008B16C0" w:rsidRPr="008E2DB7">
              <w:rPr>
                <w:rFonts w:ascii="Times New Roman" w:hAnsi="Times New Roman" w:cs="Times New Roman"/>
              </w:rPr>
              <w:t xml:space="preserve"> </w:t>
            </w:r>
            <w:r w:rsidR="001611D8"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author":[{"dropping-particle":"","family":"Mullineaux","given":"DE","non-dropping-particle":"","parse-names":false,"suffix":""},{"dropping-particle":"","family":"Milner","given":"CE","non-dropping-particle":"","parse-names":false,"suffix":""},{"dropping-particle":"","family":"Davis","given":"IS","non-dropping-particle":"","parse-names":false,"suffix":""},{"dropping-particle":"","family":"Hamill","given":"J","non-dropping-particle":"","parse-names":false,"suffix":""}],"container-title":"Journal of Applied Biomechanics","id":"ITEM-1","issue":"3","issued":{"date-parts":[["2006"]]},"page":"230-233","title":"Normalization of Ground Reaction Forces","type":"article-journal","volume":"22"},"uris":["http://www.mendeley.com/documents/?uuid=9c4a2d80-c2d4-478f-b42d-f90dd52af5f8"]}],"mendeley":{"formattedCitation":"&lt;sup&gt;2&lt;/sup&gt;","plainTextFormattedCitation":"2","previouslyFormattedCitation":"&lt;sup&gt;2&lt;/sup&gt;"},"properties":{"noteIndex":0},"schema":"https://github.com/citation-style-language/schema/raw/master/csl-citation.json"}</w:instrText>
            </w:r>
            <w:r w:rsidR="001611D8"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2</w:t>
            </w:r>
            <w:r w:rsidR="001611D8" w:rsidRPr="008E2DB7">
              <w:rPr>
                <w:rFonts w:ascii="Times New Roman" w:hAnsi="Times New Roman" w:cs="Times New Roman"/>
              </w:rPr>
              <w:fldChar w:fldCharType="end"/>
            </w:r>
          </w:p>
        </w:tc>
        <w:tc>
          <w:tcPr>
            <w:tcW w:w="992" w:type="dxa"/>
          </w:tcPr>
          <w:p w14:paraId="405E0336" w14:textId="0FFC597D"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40</w:t>
            </w:r>
          </w:p>
        </w:tc>
        <w:tc>
          <w:tcPr>
            <w:tcW w:w="851" w:type="dxa"/>
          </w:tcPr>
          <w:p w14:paraId="71ADF679" w14:textId="47FA53EE"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5</w:t>
            </w:r>
          </w:p>
        </w:tc>
        <w:tc>
          <w:tcPr>
            <w:tcW w:w="2146" w:type="dxa"/>
          </w:tcPr>
          <w:p w14:paraId="49FF4C21" w14:textId="72A01C26"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7</w:t>
            </w:r>
          </w:p>
        </w:tc>
        <w:tc>
          <w:tcPr>
            <w:tcW w:w="1283" w:type="dxa"/>
          </w:tcPr>
          <w:p w14:paraId="1062D326" w14:textId="2CE932D4"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62185CF6" w14:textId="1D7E467C"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w:t>
            </w:r>
          </w:p>
        </w:tc>
      </w:tr>
      <w:tr w:rsidR="00663594" w:rsidRPr="008E2DB7" w14:paraId="35B32837"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04EF9C2F" w14:textId="5799A29D" w:rsidR="00663594" w:rsidRPr="008E2DB7" w:rsidRDefault="00663594" w:rsidP="009F427F">
            <w:pPr>
              <w:rPr>
                <w:rFonts w:ascii="Times New Roman" w:hAnsi="Times New Roman" w:cs="Times New Roman"/>
                <w:lang w:val="en-US"/>
              </w:rPr>
            </w:pPr>
            <w:r w:rsidRPr="008E2DB7">
              <w:rPr>
                <w:rFonts w:ascii="Times New Roman" w:hAnsi="Times New Roman" w:cs="Times New Roman"/>
                <w:lang w:val="en-US"/>
              </w:rPr>
              <w:t>O'Leary</w:t>
            </w:r>
            <w:r w:rsidR="00871084" w:rsidRPr="008E2DB7">
              <w:rPr>
                <w:rFonts w:ascii="Times New Roman" w:hAnsi="Times New Roman" w:cs="Times New Roman"/>
                <w:lang w:val="en-US"/>
              </w:rPr>
              <w:t xml:space="preserve"> et al. </w:t>
            </w:r>
            <w:r w:rsidRPr="008E2DB7">
              <w:rPr>
                <w:rFonts w:ascii="Times New Roman" w:hAnsi="Times New Roman" w:cs="Times New Roman"/>
                <w:lang w:val="en-US"/>
              </w:rPr>
              <w:t>2008</w:t>
            </w:r>
            <w:r w:rsidR="008B16C0" w:rsidRPr="008E2DB7">
              <w:rPr>
                <w:rFonts w:ascii="Times New Roman" w:hAnsi="Times New Roman" w:cs="Times New Roman"/>
                <w:lang w:val="en-US"/>
              </w:rPr>
              <w:t xml:space="preserve"> </w:t>
            </w:r>
            <w:r w:rsidR="001611D8" w:rsidRPr="008E2DB7">
              <w:rPr>
                <w:rFonts w:ascii="Times New Roman" w:hAnsi="Times New Roman" w:cs="Times New Roman"/>
                <w:lang w:val="en-US"/>
              </w:rPr>
              <w:fldChar w:fldCharType="begin" w:fldLock="1"/>
            </w:r>
            <w:r w:rsidR="00F8043C">
              <w:rPr>
                <w:rFonts w:ascii="Times New Roman" w:hAnsi="Times New Roman" w:cs="Times New Roman"/>
                <w:lang w:val="en-US"/>
              </w:rPr>
              <w:instrText>ADDIN CSL_CITATION {"citationItems":[{"id":"ITEM-1","itemData":{"DOI":"10.7547/0980036","ISSN":"87507315","PMID":"18202332","abstract":"Background: The use of cushioned or shock-absorbing insoles has been suggested as a mechanism to reduce the impact forces associted with running, thereby protecting against overuse injuries. The purpose of this study was to determine whether the use of cushioned insoles reduced impact forces during running in healthy subjects. Methods: Sixteen recreational runners (9 females and 7 males) ran at a self-selected pace for five trials with and without the use of cushioned insoles. During each trial, ground reaction forces, tibial accelerations, lower-extremity kinematics, and subject-perceived comfort were recorded. All variables were tested with the level of statistical significance set at α = .05. Results: The use of cushioned insoles resulted in significant reductions in mean vertical ground reaction force peak impact (6.8%) and ground reaction force loading rate (8.3%), as well as peak tibial acceleration (15.8%). Spectral analysis of the tibial acceleration data in the frequency range associated with impact accelerations (12-25 Hz) revealed no change in the predominant frequency or the power of the predominant frequency. The knee flexion angle at initial contact and perceived comfort were similar for the two conditions. Conclusions: This study demonstrates the effectiveness of one type of cushioned insole in reducing peak impact force and tibial acceleration at initial foot-ground contact during running. The impact reduction observed was independent of knee kinematic adjustments or changes in perceived comfort. Further study is required to determine whether the reduction in loading that accompanied the use of the cushioned insoles can affect the incidence of running-related injuries.","author":[{"dropping-particle":"","family":"O'Leary","given":"Katherine","non-dropping-particle":"","parse-names":false,"suffix":""},{"dropping-particle":"","family":"Vorpahl","given":"Kristin Anderson","non-dropping-particle":"","parse-names":false,"suffix":""},{"dropping-particle":"","family":"Heiderscheit","given":"Bryan","non-dropping-particle":"","parse-names":false,"suffix":""}],"container-title":"Journal of the American Podiatric Medical Association","id":"ITEM-1","issue":"1","issued":{"date-parts":[["2008"]]},"page":"36-41","title":"Effect of cushioned insoles on impact forces during running","type":"article-journal","volume":"98"},"uris":["http://www.mendeley.com/documents/?uuid=c92850fa-77d1-4b61-a41d-a7aea4514af1"]}],"mendeley":{"formattedCitation":"&lt;sup&gt;3&lt;/sup&gt;","plainTextFormattedCitation":"3","previouslyFormattedCitation":"&lt;sup&gt;3&lt;/sup&gt;"},"properties":{"noteIndex":0},"schema":"https://github.com/citation-style-language/schema/raw/master/csl-citation.json"}</w:instrText>
            </w:r>
            <w:r w:rsidR="001611D8" w:rsidRPr="008E2DB7">
              <w:rPr>
                <w:rFonts w:ascii="Times New Roman" w:hAnsi="Times New Roman" w:cs="Times New Roman"/>
                <w:lang w:val="en-US"/>
              </w:rPr>
              <w:fldChar w:fldCharType="separate"/>
            </w:r>
            <w:r w:rsidR="00B87B3F" w:rsidRPr="00B87B3F">
              <w:rPr>
                <w:rFonts w:ascii="Times New Roman" w:hAnsi="Times New Roman" w:cs="Times New Roman"/>
                <w:b w:val="0"/>
                <w:noProof/>
                <w:vertAlign w:val="superscript"/>
                <w:lang w:val="en-US"/>
              </w:rPr>
              <w:t>3</w:t>
            </w:r>
            <w:r w:rsidR="001611D8" w:rsidRPr="008E2DB7">
              <w:rPr>
                <w:rFonts w:ascii="Times New Roman" w:hAnsi="Times New Roman" w:cs="Times New Roman"/>
                <w:lang w:val="en-US"/>
              </w:rPr>
              <w:fldChar w:fldCharType="end"/>
            </w:r>
          </w:p>
        </w:tc>
        <w:tc>
          <w:tcPr>
            <w:tcW w:w="992" w:type="dxa"/>
          </w:tcPr>
          <w:p w14:paraId="77477556" w14:textId="07EEF081"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6</w:t>
            </w:r>
          </w:p>
        </w:tc>
        <w:tc>
          <w:tcPr>
            <w:tcW w:w="851" w:type="dxa"/>
          </w:tcPr>
          <w:p w14:paraId="0B6D6246" w14:textId="748D4779"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w:t>
            </w:r>
          </w:p>
        </w:tc>
        <w:tc>
          <w:tcPr>
            <w:tcW w:w="2146" w:type="dxa"/>
          </w:tcPr>
          <w:p w14:paraId="3EFA554B" w14:textId="5AC69218"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2 ± 0.3</w:t>
            </w:r>
          </w:p>
        </w:tc>
        <w:tc>
          <w:tcPr>
            <w:tcW w:w="1283" w:type="dxa"/>
          </w:tcPr>
          <w:p w14:paraId="6D22CC51" w14:textId="094FABC9"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24A6FFE1" w14:textId="3A4B12F3"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663594" w:rsidRPr="008E2DB7" w14:paraId="2BC2B53C"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351A98C7" w14:textId="2E624BE8" w:rsidR="00663594" w:rsidRPr="008E2DB7" w:rsidRDefault="00663594" w:rsidP="009F427F">
            <w:pPr>
              <w:rPr>
                <w:rFonts w:ascii="Times New Roman" w:hAnsi="Times New Roman" w:cs="Times New Roman"/>
              </w:rPr>
            </w:pPr>
            <w:r w:rsidRPr="008E2DB7">
              <w:rPr>
                <w:rFonts w:ascii="Times New Roman" w:hAnsi="Times New Roman" w:cs="Times New Roman"/>
              </w:rPr>
              <w:t>Logan et al</w:t>
            </w:r>
            <w:r w:rsidR="00871084" w:rsidRPr="008E2DB7">
              <w:rPr>
                <w:rFonts w:ascii="Times New Roman" w:hAnsi="Times New Roman" w:cs="Times New Roman"/>
              </w:rPr>
              <w:t>.</w:t>
            </w:r>
            <w:r w:rsidRPr="008E2DB7">
              <w:rPr>
                <w:rFonts w:ascii="Times New Roman" w:hAnsi="Times New Roman" w:cs="Times New Roman"/>
              </w:rPr>
              <w:t xml:space="preserve"> 2010</w:t>
            </w:r>
            <w:r w:rsidR="008B16C0" w:rsidRPr="008E2DB7">
              <w:rPr>
                <w:rFonts w:ascii="Times New Roman" w:hAnsi="Times New Roman" w:cs="Times New Roman"/>
              </w:rPr>
              <w:t xml:space="preserve"> </w:t>
            </w:r>
            <w:r w:rsidR="001611D8"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ISSN":"13032968","PMID":"24149399","abstract":"Various shoes are worn by distance runners throughout a training season. This study measured the differences in ground reaction forces between running shoes, racing flats, and distance spikes in order to provide information about the potential effects of footwear on injury risk in highly competitive runners. Ten male and ten female intercollegiate distance runners ran across a force plate at 6.7 m·s-1 (for males) and 5.7 m·s-1 (for females) in each of the three types of shoes. To control for differences in foot strike, only subjects who exhibited a heel strike were included in the data analysis. Two repeated-measures ANOVAs with Tukey's post-hoc tests (p &lt; 0.05) were used to detect differences in shoe types among males and females. For the males, loading rate, peak vertical impact force and peak braking forces were significantly greater in flats and spikes compared to running shoes. Vertical stiffness in spikes was also significantly greater than in running shoes. Females had significantly shorter stance times and greater maximum propulsion forces in racing flats compared to running shoes. Changing footwear between the shoes used in this study alters the loads placed on the body. Care should be taken as athletes enter different phases of training where different footwear is required. Injury risk may be increased since the body may not be accustomed to the differences in force, stance time, and vertical stiffness. © Journal of Sports Science and Medicine.","author":[{"dropping-particle":"","family":"Logan","given":"Suzanna","non-dropping-particle":"","parse-names":false,"suffix":""},{"dropping-particle":"","family":"Hunter","given":"Ian","non-dropping-particle":"","parse-names":false,"suffix":""},{"dropping-particle":"","family":"Hopkins","given":"J. Ty","non-dropping-particle":"","parse-names":false,"suffix":""},{"dropping-particle":"","family":"Feland","given":"J. Brent","non-dropping-particle":"","parse-names":false,"suffix":""},{"dropping-particle":"","family":"Parcell","given":"Allen C.","non-dropping-particle":"","parse-names":false,"suffix":""}],"container-title":"Journal of Sports Science and Medicine","id":"ITEM-1","issue":"1","issued":{"date-parts":[["2010"]]},"page":"147-153","title":"Ground reaction force differences between running shoes, racing flats, and distance spikes in runners","type":"article-journal","volume":"9"},"uris":["http://www.mendeley.com/documents/?uuid=cec323ad-6982-4f83-8c63-ff95aa3a9475"]}],"mendeley":{"formattedCitation":"&lt;sup&gt;4&lt;/sup&gt;","plainTextFormattedCitation":"4","previouslyFormattedCitation":"&lt;sup&gt;4&lt;/sup&gt;"},"properties":{"noteIndex":0},"schema":"https://github.com/citation-style-language/schema/raw/master/csl-citation.json"}</w:instrText>
            </w:r>
            <w:r w:rsidR="001611D8"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4</w:t>
            </w:r>
            <w:r w:rsidR="001611D8" w:rsidRPr="008E2DB7">
              <w:rPr>
                <w:rFonts w:ascii="Times New Roman" w:hAnsi="Times New Roman" w:cs="Times New Roman"/>
              </w:rPr>
              <w:fldChar w:fldCharType="end"/>
            </w:r>
          </w:p>
        </w:tc>
        <w:tc>
          <w:tcPr>
            <w:tcW w:w="992" w:type="dxa"/>
          </w:tcPr>
          <w:p w14:paraId="5863D91E" w14:textId="6A923689"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0</w:t>
            </w:r>
          </w:p>
        </w:tc>
        <w:tc>
          <w:tcPr>
            <w:tcW w:w="851" w:type="dxa"/>
          </w:tcPr>
          <w:p w14:paraId="098D310A" w14:textId="06432826"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5-35</w:t>
            </w:r>
          </w:p>
        </w:tc>
        <w:tc>
          <w:tcPr>
            <w:tcW w:w="2146" w:type="dxa"/>
          </w:tcPr>
          <w:p w14:paraId="378E8B5B" w14:textId="3F2D114E"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7 (females)</w:t>
            </w:r>
          </w:p>
          <w:p w14:paraId="558F3275" w14:textId="0443C94F"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6.7 (males)</w:t>
            </w:r>
          </w:p>
        </w:tc>
        <w:tc>
          <w:tcPr>
            <w:tcW w:w="1283" w:type="dxa"/>
          </w:tcPr>
          <w:p w14:paraId="401C9B34" w14:textId="3EFDAF02"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track</w:t>
            </w:r>
          </w:p>
        </w:tc>
        <w:tc>
          <w:tcPr>
            <w:tcW w:w="1267" w:type="dxa"/>
          </w:tcPr>
          <w:p w14:paraId="718F9136" w14:textId="6B0529AC"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663594" w:rsidRPr="008E2DB7" w14:paraId="14FF60C9"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67AF98EF" w14:textId="3C30E03E" w:rsidR="00663594" w:rsidRPr="008E2DB7" w:rsidRDefault="00663594" w:rsidP="009F427F">
            <w:pPr>
              <w:rPr>
                <w:rFonts w:ascii="Times New Roman" w:hAnsi="Times New Roman" w:cs="Times New Roman"/>
              </w:rPr>
            </w:pPr>
            <w:r w:rsidRPr="008E2DB7">
              <w:rPr>
                <w:rFonts w:ascii="Times New Roman" w:hAnsi="Times New Roman" w:cs="Times New Roman"/>
              </w:rPr>
              <w:t>Lilley et al</w:t>
            </w:r>
            <w:r w:rsidR="00871084" w:rsidRPr="008E2DB7">
              <w:rPr>
                <w:rFonts w:ascii="Times New Roman" w:hAnsi="Times New Roman" w:cs="Times New Roman"/>
              </w:rPr>
              <w:t>.</w:t>
            </w:r>
            <w:r w:rsidRPr="008E2DB7">
              <w:rPr>
                <w:rFonts w:ascii="Times New Roman" w:hAnsi="Times New Roman" w:cs="Times New Roman"/>
              </w:rPr>
              <w:t xml:space="preserve"> 2011</w:t>
            </w:r>
            <w:r w:rsidR="008B16C0" w:rsidRPr="008E2DB7">
              <w:rPr>
                <w:rFonts w:ascii="Times New Roman" w:hAnsi="Times New Roman" w:cs="Times New Roman"/>
              </w:rPr>
              <w:t xml:space="preserve"> </w:t>
            </w:r>
            <w:r w:rsidR="001611D8"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abstract":"Background: Due to health and social advantages, the popularity of running among mature female runners is expanding steadily. However, the incidence of running injuries and associated conditions is vast among this group. This study aimed to quantify gait parameters of mature and younger female runners to assess whether certain running characteristics predispose to debilitating conditions. It was hypothesised that mature females would exhibit greater rearfoot eversion, knee internal rotation, knee external adductor moments and loading rate of ground reaction force when compared to younger runners. Methods: Fifteen mature (40-60 years) and 15 young (18-24 years) females performed 10 running trials at 3.5ms-1 in the biomechanics laboratory. Both kinematic and ground reaction force data were collected. Signs of osteoarthritis and knee injuries were assessed using the Knee Osteoarthritis Observation Survey (KOOS) scale. Findings: Mature females produced significantly higher peak rearfoot eversion, knee internal rotation, external adductor moment and loading rate of ground reaction force compared to the young participants (p&lt;0.05). Interpretations: Although all participants recorded \" symptom free\" on the KOOS scale, all variables of gait found higher among the mature group have previously been associated with development of overuse injuries and debilitating conditions, suggesting a possible predisposition towards these conditions among the mature group. © 2011.","author":[{"dropping-particle":"","family":"Lilley","given":"Kim","non-dropping-particle":"","parse-names":false,"suffix":""},{"dropping-particle":"","family":"Dixon","given":"Sharon","non-dropping-particle":"","parse-names":false,"suffix":""},{"dropping-particle":"","family":"Stiles","given":"Vicky","non-dropping-particle":"","parse-names":false,"suffix":""}],"container-title":"Gait and Posture","id":"ITEM-1","issue":"3","issued":{"date-parts":[["2011"]]},"page":"496-500","title":"A biomechanical comparison of the running gait of mature and young females","type":"article-journal","volume":"33"},"uris":["http://www.mendeley.com/documents/?uuid=758426c1-f6e9-3522-9a8b-b81a559a6d04"]}],"mendeley":{"formattedCitation":"&lt;sup&gt;5&lt;/sup&gt;","plainTextFormattedCitation":"5","previouslyFormattedCitation":"&lt;sup&gt;5&lt;/sup&gt;"},"properties":{"noteIndex":0},"schema":"https://github.com/citation-style-language/schema/raw/master/csl-citation.json"}</w:instrText>
            </w:r>
            <w:r w:rsidR="001611D8"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5</w:t>
            </w:r>
            <w:r w:rsidR="001611D8" w:rsidRPr="008E2DB7">
              <w:rPr>
                <w:rFonts w:ascii="Times New Roman" w:hAnsi="Times New Roman" w:cs="Times New Roman"/>
              </w:rPr>
              <w:fldChar w:fldCharType="end"/>
            </w:r>
          </w:p>
        </w:tc>
        <w:tc>
          <w:tcPr>
            <w:tcW w:w="992" w:type="dxa"/>
          </w:tcPr>
          <w:p w14:paraId="568AF65E" w14:textId="353C8CD0"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0</w:t>
            </w:r>
          </w:p>
        </w:tc>
        <w:tc>
          <w:tcPr>
            <w:tcW w:w="851" w:type="dxa"/>
          </w:tcPr>
          <w:p w14:paraId="2C1A636B" w14:textId="6EF2D20A"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0</w:t>
            </w:r>
          </w:p>
        </w:tc>
        <w:tc>
          <w:tcPr>
            <w:tcW w:w="2146" w:type="dxa"/>
          </w:tcPr>
          <w:p w14:paraId="357CDE40" w14:textId="2366C63C"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5</w:t>
            </w:r>
          </w:p>
        </w:tc>
        <w:tc>
          <w:tcPr>
            <w:tcW w:w="1283" w:type="dxa"/>
          </w:tcPr>
          <w:p w14:paraId="1AE829FD" w14:textId="0C6F7240"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12670389" w14:textId="247AED23"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663594" w:rsidRPr="008E2DB7" w14:paraId="5C70622B"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4FDDC9C4" w14:textId="71AEE845" w:rsidR="00663594" w:rsidRPr="008E2DB7" w:rsidRDefault="00663594" w:rsidP="009F427F">
            <w:pPr>
              <w:rPr>
                <w:rFonts w:ascii="Times New Roman" w:hAnsi="Times New Roman" w:cs="Times New Roman"/>
              </w:rPr>
            </w:pPr>
            <w:r w:rsidRPr="008E2DB7">
              <w:rPr>
                <w:rFonts w:ascii="Times New Roman" w:hAnsi="Times New Roman" w:cs="Times New Roman"/>
              </w:rPr>
              <w:t>Morin et al</w:t>
            </w:r>
            <w:r w:rsidR="00871084" w:rsidRPr="008E2DB7">
              <w:rPr>
                <w:rFonts w:ascii="Times New Roman" w:hAnsi="Times New Roman" w:cs="Times New Roman"/>
              </w:rPr>
              <w:t>.</w:t>
            </w:r>
            <w:r w:rsidRPr="008E2DB7">
              <w:rPr>
                <w:rFonts w:ascii="Times New Roman" w:hAnsi="Times New Roman" w:cs="Times New Roman"/>
              </w:rPr>
              <w:t xml:space="preserve"> 2011</w:t>
            </w:r>
            <w:r w:rsidR="008B16C0" w:rsidRPr="008E2DB7">
              <w:rPr>
                <w:rFonts w:ascii="Times New Roman" w:hAnsi="Times New Roman" w:cs="Times New Roman"/>
              </w:rPr>
              <w:t xml:space="preserve"> </w:t>
            </w:r>
            <w:r w:rsidR="001611D8"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DOI":"10.1249/MSS.0b013e3181fec518","ISSN":"01959131","abstract":"Purpose: This study investigated the changes in running mechanics and spring-mass behavior over a 24-h treadmill run (24TR). Methods: Kinematics, kinetics, and spring-mass characteristics of the running step were assessed in 10 experienced ultralong-distance runners before, every 2 h, and after a 24TR using an instrumented treadmill dynamometer. These measurements were performed at 10 km•h-1, and mechanical parameters were sampled at 1000 Hz for 10 consecutive steps. Contact and aerial times were determined from ground reaction force (GRF) signals and used to compute step frequency. Maximal GRF, loading rate, downward displacement of the center of mass, and leg length change during the support phase were determined and used to compute both vertical and leg stiffness. Results: Subjects' running pattern and spring-mass behavior significantly changed over the 24TR with a 4.9% higher step frequency on average (because of a significantly 4.5% shorter contact time), a lower maximal GRF (by 4.4% on average), a 13.0% lower leg length change during contact, and an increase in both leg and vertical stiffness (+9.9% and +8.6% on average, respectively). Most of these changes were significant from the early phase of the 24TR (fourth to sixth hour of running) and could be speculated as contributing to an overall limitation of the potentially harmful consequences of such a long-duration run on subjects' musculoskeletal system. Conclusions: During a 24TR, the changes in running mechanics and spring-mass behavior show a clear shift toward a higher oscillating frequency and stiffness, along with lower GRF and leg length change (hence a reduced overall eccentric load) during the support phase of running. © 2011 by the American College of Sports Medicine.","author":[{"dropping-particle":"","family":"Morin","given":"Jean Benoît","non-dropping-particle":"","parse-names":false,"suffix":""},{"dropping-particle":"","family":"Samozino","given":"Pierre","non-dropping-particle":"","parse-names":false,"suffix":""},{"dropping-particle":"","family":"Millet","given":"Guillaume Y.","non-dropping-particle":"","parse-names":false,"suffix":""}],"container-title":"Medicine and Science in Sports and Exercise","id":"ITEM-1","issue":"5","issued":{"date-parts":[["2011"]]},"page":"829-836","title":"Changes in running kinematics, kinetics, and spring-mass behavior over a 24-h run","type":"article-journal","volume":"43"},"uris":["http://www.mendeley.com/documents/?uuid=53462d3e-b0f2-4c4f-b2a6-283731debe07"]}],"mendeley":{"formattedCitation":"&lt;sup&gt;6&lt;/sup&gt;","plainTextFormattedCitation":"6","previouslyFormattedCitation":"&lt;sup&gt;6&lt;/sup&gt;"},"properties":{"noteIndex":0},"schema":"https://github.com/citation-style-language/schema/raw/master/csl-citation.json"}</w:instrText>
            </w:r>
            <w:r w:rsidR="001611D8"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6</w:t>
            </w:r>
            <w:r w:rsidR="001611D8" w:rsidRPr="008E2DB7">
              <w:rPr>
                <w:rFonts w:ascii="Times New Roman" w:hAnsi="Times New Roman" w:cs="Times New Roman"/>
              </w:rPr>
              <w:fldChar w:fldCharType="end"/>
            </w:r>
          </w:p>
        </w:tc>
        <w:tc>
          <w:tcPr>
            <w:tcW w:w="992" w:type="dxa"/>
          </w:tcPr>
          <w:p w14:paraId="0A9236DA" w14:textId="6BB839BD"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0</w:t>
            </w:r>
          </w:p>
        </w:tc>
        <w:tc>
          <w:tcPr>
            <w:tcW w:w="851" w:type="dxa"/>
          </w:tcPr>
          <w:p w14:paraId="264F0A16" w14:textId="158C06D1"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0</w:t>
            </w:r>
          </w:p>
        </w:tc>
        <w:tc>
          <w:tcPr>
            <w:tcW w:w="2146" w:type="dxa"/>
          </w:tcPr>
          <w:p w14:paraId="35F3F65A" w14:textId="49A0F7CB"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77</w:t>
            </w:r>
          </w:p>
        </w:tc>
        <w:tc>
          <w:tcPr>
            <w:tcW w:w="1283" w:type="dxa"/>
          </w:tcPr>
          <w:p w14:paraId="2F1FED5C" w14:textId="7DA409EC" w:rsidR="00663594" w:rsidRPr="008E2DB7" w:rsidRDefault="001611D8"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tredmill</w:t>
            </w:r>
          </w:p>
        </w:tc>
        <w:tc>
          <w:tcPr>
            <w:tcW w:w="1267" w:type="dxa"/>
          </w:tcPr>
          <w:p w14:paraId="6B3E9F41" w14:textId="765B7EE4"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w:t>
            </w:r>
          </w:p>
        </w:tc>
      </w:tr>
      <w:tr w:rsidR="00663594" w:rsidRPr="008E2DB7" w14:paraId="25CC86D5"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2CB8EC73" w14:textId="29809BE7" w:rsidR="00663594" w:rsidRPr="008E2DB7" w:rsidRDefault="00663594" w:rsidP="009F427F">
            <w:pPr>
              <w:spacing w:before="600"/>
              <w:rPr>
                <w:rFonts w:ascii="Times New Roman" w:hAnsi="Times New Roman" w:cs="Times New Roman"/>
              </w:rPr>
            </w:pPr>
            <w:r w:rsidRPr="008E2DB7">
              <w:rPr>
                <w:rFonts w:ascii="Times New Roman" w:hAnsi="Times New Roman" w:cs="Times New Roman"/>
              </w:rPr>
              <w:t>Kluitenberg et al</w:t>
            </w:r>
            <w:r w:rsidR="00871084" w:rsidRPr="008E2DB7">
              <w:rPr>
                <w:rFonts w:ascii="Times New Roman" w:hAnsi="Times New Roman" w:cs="Times New Roman"/>
              </w:rPr>
              <w:t>.</w:t>
            </w:r>
            <w:r w:rsidRPr="008E2DB7">
              <w:rPr>
                <w:rFonts w:ascii="Times New Roman" w:hAnsi="Times New Roman" w:cs="Times New Roman"/>
              </w:rPr>
              <w:t>2012</w:t>
            </w:r>
            <w:r w:rsidR="008B16C0" w:rsidRPr="008E2DB7">
              <w:rPr>
                <w:rFonts w:ascii="Times New Roman" w:hAnsi="Times New Roman" w:cs="Times New Roman"/>
              </w:rPr>
              <w:t xml:space="preserve"> </w:t>
            </w:r>
            <w:r w:rsidR="001611D8"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abstract":"Background: One major drawback in measuring ground-reaction forces during running is that it is time consuming to get representative ground-reaction force (GRF) values with a traditional force platform. An instrumented force measuring treadmill can overcome the shortcomings inherent to overground testing. The purpose of the current study was to determine the validity of an instrumented force measuring treadmill for measuring vertical ground-reaction force parameters during running. Methods: Vertical ground-reaction forces of experienced runners (12 male, 12 female) were obtained during overground and treadmill running at slow, preferred and fast self-selected running speeds. For each runner, 7 mean vertical ground-reaction force parameters of the right leg were calculated based on five successful overground steps and 30 seconds of treadmill running data. Intraclass correlations (ICC (3,1)) and ratio limits of agreement (RLOA) were used for further analysis.","author":[{"dropping-particle":"","family":"Kluitenberg","given":"Bas","non-dropping-particle":"","parse-names":false,"suffix":""},{"dropping-particle":"","family":"Bredeweg, W","given":"Steef","non-dropping-particle":"","parse-names":false,"suffix":""},{"dropping-particle":"","family":"Zijlstra","given":"Sjouke","non-dropping-particle":"","parse-names":false,"suffix":""},{"dropping-particle":"","family":"Zijlstra","given":"Wiebren","non-dropping-particle":"","parse-names":false,"suffix":""},{"dropping-particle":"","family":"Buist","given":"Ida","non-dropping-particle":"","parse-names":false,"suffix":""}],"container-title":"BMC Musculoskeletal Disorders","id":"ITEM-1","issue":"1","issued":{"date-parts":[["2012"]]},"page":"235","title":"Comparison of vertical ground reaction forces during overground and treadmill running. A validation study","type":"article-journal","volume":"13"},"uris":["http://www.mendeley.com/documents/?uuid=9600bc54-294b-4afa-a507-0ed6ee704432"]}],"mendeley":{"formattedCitation":"&lt;sup&gt;7&lt;/sup&gt;","plainTextFormattedCitation":"7","previouslyFormattedCitation":"&lt;sup&gt;7&lt;/sup&gt;"},"properties":{"noteIndex":0},"schema":"https://github.com/citation-style-language/schema/raw/master/csl-citation.json"}</w:instrText>
            </w:r>
            <w:r w:rsidR="001611D8"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7</w:t>
            </w:r>
            <w:r w:rsidR="001611D8" w:rsidRPr="008E2DB7">
              <w:rPr>
                <w:rFonts w:ascii="Times New Roman" w:hAnsi="Times New Roman" w:cs="Times New Roman"/>
              </w:rPr>
              <w:fldChar w:fldCharType="end"/>
            </w:r>
          </w:p>
        </w:tc>
        <w:tc>
          <w:tcPr>
            <w:tcW w:w="992" w:type="dxa"/>
          </w:tcPr>
          <w:p w14:paraId="4D53C374" w14:textId="2C04B748" w:rsidR="00663594" w:rsidRPr="008E2DB7" w:rsidRDefault="00663594" w:rsidP="009F427F">
            <w:pPr>
              <w:spacing w:before="6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4</w:t>
            </w:r>
          </w:p>
        </w:tc>
        <w:tc>
          <w:tcPr>
            <w:tcW w:w="851" w:type="dxa"/>
          </w:tcPr>
          <w:p w14:paraId="217E2484" w14:textId="4BF81D92" w:rsidR="00663594" w:rsidRPr="008E2DB7" w:rsidRDefault="00663594" w:rsidP="009F427F">
            <w:pPr>
              <w:spacing w:before="6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w:t>
            </w:r>
          </w:p>
        </w:tc>
        <w:tc>
          <w:tcPr>
            <w:tcW w:w="2146" w:type="dxa"/>
          </w:tcPr>
          <w:p w14:paraId="13051F98" w14:textId="1B724B90"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05</w:t>
            </w:r>
            <w:r w:rsidR="009F427F" w:rsidRPr="008E2DB7">
              <w:rPr>
                <w:rFonts w:ascii="Times New Roman" w:hAnsi="Times New Roman" w:cs="Times New Roman"/>
              </w:rPr>
              <w:t xml:space="preserve"> </w:t>
            </w:r>
            <w:r w:rsidRPr="008E2DB7">
              <w:rPr>
                <w:rFonts w:ascii="Times New Roman" w:hAnsi="Times New Roman" w:cs="Times New Roman"/>
              </w:rPr>
              <w:t>±</w:t>
            </w:r>
            <w:r w:rsidR="009F427F" w:rsidRPr="008E2DB7">
              <w:rPr>
                <w:rFonts w:ascii="Times New Roman" w:hAnsi="Times New Roman" w:cs="Times New Roman"/>
              </w:rPr>
              <w:t xml:space="preserve"> </w:t>
            </w:r>
            <w:r w:rsidRPr="008E2DB7">
              <w:rPr>
                <w:rFonts w:ascii="Times New Roman" w:hAnsi="Times New Roman" w:cs="Times New Roman"/>
              </w:rPr>
              <w:t>0.36;</w:t>
            </w:r>
          </w:p>
          <w:p w14:paraId="16706069" w14:textId="252FB91E"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0</w:t>
            </w:r>
            <w:r w:rsidR="009F427F" w:rsidRPr="008E2DB7">
              <w:rPr>
                <w:rFonts w:ascii="Times New Roman" w:hAnsi="Times New Roman" w:cs="Times New Roman"/>
              </w:rPr>
              <w:t xml:space="preserve"> </w:t>
            </w:r>
            <w:r w:rsidRPr="008E2DB7">
              <w:rPr>
                <w:rFonts w:ascii="Times New Roman" w:hAnsi="Times New Roman" w:cs="Times New Roman"/>
              </w:rPr>
              <w:t>±</w:t>
            </w:r>
            <w:r w:rsidR="009F427F" w:rsidRPr="008E2DB7">
              <w:rPr>
                <w:rFonts w:ascii="Times New Roman" w:hAnsi="Times New Roman" w:cs="Times New Roman"/>
              </w:rPr>
              <w:t xml:space="preserve"> </w:t>
            </w:r>
            <w:r w:rsidRPr="008E2DB7">
              <w:rPr>
                <w:rFonts w:ascii="Times New Roman" w:hAnsi="Times New Roman" w:cs="Times New Roman"/>
              </w:rPr>
              <w:t>0.41:</w:t>
            </w:r>
          </w:p>
          <w:p w14:paraId="65D14D1B" w14:textId="32DD8220"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52 ±</w:t>
            </w:r>
            <w:r w:rsidR="009F427F" w:rsidRPr="008E2DB7">
              <w:rPr>
                <w:rFonts w:ascii="Times New Roman" w:hAnsi="Times New Roman" w:cs="Times New Roman"/>
              </w:rPr>
              <w:t xml:space="preserve"> </w:t>
            </w:r>
            <w:r w:rsidRPr="008E2DB7">
              <w:rPr>
                <w:rFonts w:ascii="Times New Roman" w:hAnsi="Times New Roman" w:cs="Times New Roman"/>
              </w:rPr>
              <w:t>0.44;</w:t>
            </w:r>
          </w:p>
          <w:p w14:paraId="623AD580" w14:textId="5EFBCF0E"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27 ±</w:t>
            </w:r>
            <w:r w:rsidR="009F427F" w:rsidRPr="008E2DB7">
              <w:rPr>
                <w:rFonts w:ascii="Times New Roman" w:hAnsi="Times New Roman" w:cs="Times New Roman"/>
              </w:rPr>
              <w:t xml:space="preserve"> </w:t>
            </w:r>
            <w:r w:rsidRPr="008E2DB7">
              <w:rPr>
                <w:rFonts w:ascii="Times New Roman" w:hAnsi="Times New Roman" w:cs="Times New Roman"/>
              </w:rPr>
              <w:t>0.41;</w:t>
            </w:r>
          </w:p>
          <w:p w14:paraId="35D14D11" w14:textId="76D5D160"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91 ±</w:t>
            </w:r>
            <w:r w:rsidR="009F427F" w:rsidRPr="008E2DB7">
              <w:rPr>
                <w:rFonts w:ascii="Times New Roman" w:hAnsi="Times New Roman" w:cs="Times New Roman"/>
              </w:rPr>
              <w:t xml:space="preserve"> </w:t>
            </w:r>
            <w:r w:rsidRPr="008E2DB7">
              <w:rPr>
                <w:rFonts w:ascii="Times New Roman" w:hAnsi="Times New Roman" w:cs="Times New Roman"/>
              </w:rPr>
              <w:t>0.55;</w:t>
            </w:r>
          </w:p>
          <w:p w14:paraId="12768D5E" w14:textId="3581EC34"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86 ±</w:t>
            </w:r>
            <w:r w:rsidR="009F427F" w:rsidRPr="008E2DB7">
              <w:rPr>
                <w:rFonts w:ascii="Times New Roman" w:hAnsi="Times New Roman" w:cs="Times New Roman"/>
              </w:rPr>
              <w:t xml:space="preserve"> </w:t>
            </w:r>
            <w:r w:rsidRPr="008E2DB7">
              <w:rPr>
                <w:rFonts w:ascii="Times New Roman" w:hAnsi="Times New Roman" w:cs="Times New Roman"/>
              </w:rPr>
              <w:t>0.52</w:t>
            </w:r>
            <w:r w:rsidR="003E4AA2" w:rsidRPr="008E2DB7">
              <w:rPr>
                <w:rFonts w:ascii="Times New Roman" w:hAnsi="Times New Roman" w:cs="Times New Roman"/>
              </w:rPr>
              <w:t>;</w:t>
            </w:r>
          </w:p>
        </w:tc>
        <w:tc>
          <w:tcPr>
            <w:tcW w:w="1283" w:type="dxa"/>
          </w:tcPr>
          <w:p w14:paraId="4C5F2F41" w14:textId="7896540C" w:rsidR="00663594" w:rsidRPr="008E2DB7" w:rsidRDefault="00663594" w:rsidP="009F427F">
            <w:pPr>
              <w:spacing w:before="6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both</w:t>
            </w:r>
          </w:p>
        </w:tc>
        <w:tc>
          <w:tcPr>
            <w:tcW w:w="1267" w:type="dxa"/>
          </w:tcPr>
          <w:p w14:paraId="691A0206" w14:textId="76E1B810" w:rsidR="00663594" w:rsidRPr="008E2DB7" w:rsidRDefault="00663594" w:rsidP="009F427F">
            <w:pPr>
              <w:spacing w:before="6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663594" w:rsidRPr="008E2DB7" w14:paraId="00563CAC"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325D6D60" w14:textId="1C73A601" w:rsidR="00663594" w:rsidRPr="008E2DB7" w:rsidRDefault="00663594" w:rsidP="009F427F">
            <w:pPr>
              <w:rPr>
                <w:rFonts w:ascii="Times New Roman" w:hAnsi="Times New Roman" w:cs="Times New Roman"/>
              </w:rPr>
            </w:pPr>
            <w:r w:rsidRPr="008E2DB7">
              <w:rPr>
                <w:rFonts w:ascii="Times New Roman" w:hAnsi="Times New Roman" w:cs="Times New Roman"/>
              </w:rPr>
              <w:t>Hobara et al</w:t>
            </w:r>
            <w:r w:rsidR="00871084" w:rsidRPr="008E2DB7">
              <w:rPr>
                <w:rFonts w:ascii="Times New Roman" w:hAnsi="Times New Roman" w:cs="Times New Roman"/>
              </w:rPr>
              <w:t>.</w:t>
            </w:r>
            <w:r w:rsidRPr="008E2DB7">
              <w:rPr>
                <w:rFonts w:ascii="Times New Roman" w:hAnsi="Times New Roman" w:cs="Times New Roman"/>
              </w:rPr>
              <w:t xml:space="preserve"> 2012</w:t>
            </w:r>
            <w:r w:rsidR="008B16C0" w:rsidRPr="008E2DB7">
              <w:rPr>
                <w:rFonts w:ascii="Times New Roman" w:hAnsi="Times New Roman" w:cs="Times New Roman"/>
              </w:rPr>
              <w:t xml:space="preserve"> </w:t>
            </w:r>
            <w:r w:rsidR="001611D8"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DOI":"10.1055/s-0031-1291232","ISSN":"01724622","abstract":"The purpose of the present study was to ascertain whether increase in step frequency at a given velocity during running reduces the lower extremity loading variables, which is associated with tibial stress fracture in runner. We hypothesized that the lower extremity loading variables at a given speed would be minimized at around + 15% f step. 10 male subjects were asked to run at 2.5 m/s on a treadmill-mounted force platform. 5 step frequencies were controlled using a metronome: the preferred, below preferred (15 and 30%) and above preferred (+ 15 and + 30%). From the vertical ground reaction force, we measured following lower extremity loading variables; vertical impact peak (VIP), vertical instantaneous loading rate (VILR) and vertical average loading rate (VALR). We found that there were significant differences in lower extremity loading variables among 5 step frequency conditions. Furthermore, quadratic regression analyses revealed that the minimum loading variable frequencies were 17.25, 17.55, and 18.07% of preferred step frequency for VIP, VILR and VIAR, respectively. Thus, adopting a step frequency greater than one's preferred may be practical in reducing the risk of developing a tibial stress fracture by decreasing lower extremity loading variables. © Georg Thieme Verlag KG Stuttgart · New York.","author":[{"dropping-particle":"","family":"Hobara","given":"H.","non-dropping-particle":"","parse-names":false,"suffix":""},{"dropping-particle":"","family":"Sato","given":"T.","non-dropping-particle":"","parse-names":false,"suffix":""},{"dropping-particle":"","family":"Sakaguchi","given":"M.","non-dropping-particle":"","parse-names":false,"suffix":""},{"dropping-particle":"","family":"Sato","given":"T.","non-dropping-particle":"","parse-names":false,"suffix":""},{"dropping-particle":"","family":"Nakazawa","given":"K.","non-dropping-particle":"","parse-names":false,"suffix":""}],"container-title":"International Journal of Sports Medicine","id":"ITEM-1","issue":"4","issued":{"date-parts":[["2012"]]},"page":"310-313","title":"Step frequency and lower extremity loading during running","type":"article-journal","volume":"33"},"uris":["http://www.mendeley.com/documents/?uuid=70771f3c-604f-4897-a26e-153b9f17361e"]}],"mendeley":{"formattedCitation":"&lt;sup&gt;8&lt;/sup&gt;","plainTextFormattedCitation":"8","previouslyFormattedCitation":"&lt;sup&gt;8&lt;/sup&gt;"},"properties":{"noteIndex":0},"schema":"https://github.com/citation-style-language/schema/raw/master/csl-citation.json"}</w:instrText>
            </w:r>
            <w:r w:rsidR="001611D8"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8</w:t>
            </w:r>
            <w:r w:rsidR="001611D8" w:rsidRPr="008E2DB7">
              <w:rPr>
                <w:rFonts w:ascii="Times New Roman" w:hAnsi="Times New Roman" w:cs="Times New Roman"/>
              </w:rPr>
              <w:fldChar w:fldCharType="end"/>
            </w:r>
          </w:p>
        </w:tc>
        <w:tc>
          <w:tcPr>
            <w:tcW w:w="992" w:type="dxa"/>
          </w:tcPr>
          <w:p w14:paraId="4539C71A" w14:textId="598EF3DB"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0</w:t>
            </w:r>
          </w:p>
        </w:tc>
        <w:tc>
          <w:tcPr>
            <w:tcW w:w="851" w:type="dxa"/>
          </w:tcPr>
          <w:p w14:paraId="5498185F" w14:textId="5C2DFC36"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0</w:t>
            </w:r>
          </w:p>
        </w:tc>
        <w:tc>
          <w:tcPr>
            <w:tcW w:w="2146" w:type="dxa"/>
          </w:tcPr>
          <w:p w14:paraId="15F948A3" w14:textId="67FF5CA2"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5</w:t>
            </w:r>
          </w:p>
        </w:tc>
        <w:tc>
          <w:tcPr>
            <w:tcW w:w="1283" w:type="dxa"/>
          </w:tcPr>
          <w:p w14:paraId="1A37754C" w14:textId="3A2359B4"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tredmill</w:t>
            </w:r>
          </w:p>
        </w:tc>
        <w:tc>
          <w:tcPr>
            <w:tcW w:w="1267" w:type="dxa"/>
          </w:tcPr>
          <w:p w14:paraId="17645D26" w14:textId="7AA4AAC0"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w:t>
            </w:r>
          </w:p>
        </w:tc>
      </w:tr>
      <w:tr w:rsidR="00663594" w:rsidRPr="008E2DB7" w14:paraId="179CB067"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07623900" w14:textId="5F3FA5FB" w:rsidR="00663594" w:rsidRPr="008E2DB7" w:rsidRDefault="00663594" w:rsidP="009F427F">
            <w:pPr>
              <w:rPr>
                <w:rFonts w:ascii="Times New Roman" w:hAnsi="Times New Roman" w:cs="Times New Roman"/>
                <w:lang w:val="en-US"/>
              </w:rPr>
            </w:pPr>
            <w:r w:rsidRPr="008E2DB7">
              <w:rPr>
                <w:rFonts w:ascii="Times New Roman" w:hAnsi="Times New Roman" w:cs="Times New Roman"/>
                <w:lang w:val="en-US"/>
              </w:rPr>
              <w:t>Rowlands and Stiles 2012</w:t>
            </w:r>
            <w:r w:rsidR="008B16C0" w:rsidRPr="008E2DB7">
              <w:rPr>
                <w:rFonts w:ascii="Times New Roman" w:hAnsi="Times New Roman" w:cs="Times New Roman"/>
                <w:lang w:val="en-US"/>
              </w:rPr>
              <w:t xml:space="preserve"> </w:t>
            </w:r>
            <w:r w:rsidR="001611D8" w:rsidRPr="008E2DB7">
              <w:rPr>
                <w:rFonts w:ascii="Times New Roman" w:hAnsi="Times New Roman" w:cs="Times New Roman"/>
              </w:rPr>
              <w:fldChar w:fldCharType="begin" w:fldLock="1"/>
            </w:r>
            <w:r w:rsidR="00F8043C">
              <w:rPr>
                <w:rFonts w:ascii="Times New Roman" w:hAnsi="Times New Roman" w:cs="Times New Roman"/>
                <w:lang w:val="en-US"/>
              </w:rPr>
              <w:instrText>ADDIN CSL_CITATION {"citationItems":[{"id":"ITEM-1","itemData":{"abstract":"The purpose of this study was to assess the relationship of accelerometer output, in counts (ActiGraph GT1M) and as raw accelerations (ActiGraph GT3X+ and GENEA), with ground reaction force (GRF) in adults. Ten participants (age: 29.4±8.2. yr, mass: 74.3±9.8. kg, height: 1.76±0.09. m) performed eight trials each of: slow walking, brisk walking, slow running, faster running and box drops. GRF data were collected for one step per trial (walking and running) using a force plate. Low jumps and higher jumps (one per second) were performed for 20. s each on the force plate. For box drops, participants dropped from a 35. cm box onto the force plate. Throughout, three accelerometers were worn at the hip: GT1M, GT3X+ and GENEA. A further GT3X+ and GENEA were worn on the left and right wrist, respectively. GT1M counts correlated with peak impact force (r=0.85, p&lt;0.05), average resultant force (r=0.73, p&lt;0.05) and peak loading rate (r=0.76, p&lt;0.05). Accelerations from the GT3X+ and GENEA correlated with average resultant force and peak loading rate irrespective of whether monitors were worn at the hip or wrist (r&gt;0.82, p&lt;0.05, r&gt;0.63 p&lt;0.05, respectively). In conclusion, accelerometer count and raw acceleration output correlate positively with GRF and thus may be appropriate for the quantification of activity beneficial to bone. Wrist-worn monitors show a similar relationship with GRF as hip-worn monitors, suggesting that wrist-worn monitors may be a viable option for future studies looking at bone health. © 2011 Elsevier Ltd.","author":[{"dropping-particle":"V.","family":"Rowlands","given":"A.","non-dropping-particle":"","parse-names":false,"suffix":""},{"dropping-particle":"","family":"Stiles","given":"V. H.","non-dropping-particle":"","parse-names":false,"suffix":""}],"container-title":"Journal of Biomechanics","id":"ITEM-1","issue":"3","issued":{"date-parts":[["2012"]]},"page":"448-454","title":"Accelerometer counts and raw acceleration output in relation to mechanical loading","type":"article-journal","volume":"45"},"uris":["http://www.mendeley.com/documents/?uuid=df2e8bd6-6f31-3437-b3b2-8970f46ab75e"]}],"mendeley":{"formattedCitation":"&lt;sup&gt;9&lt;/sup&gt;","plainTextFormattedCitation":"9","previouslyFormattedCitation":"&lt;sup&gt;9&lt;/sup&gt;"},"properties":{"noteIndex":0},"schema":"https://github.com/citation-style-language/schema/raw/master/csl-citation.json"}</w:instrText>
            </w:r>
            <w:r w:rsidR="001611D8"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lang w:val="en-US"/>
              </w:rPr>
              <w:t>9</w:t>
            </w:r>
            <w:r w:rsidR="001611D8" w:rsidRPr="008E2DB7">
              <w:rPr>
                <w:rFonts w:ascii="Times New Roman" w:hAnsi="Times New Roman" w:cs="Times New Roman"/>
              </w:rPr>
              <w:fldChar w:fldCharType="end"/>
            </w:r>
          </w:p>
        </w:tc>
        <w:tc>
          <w:tcPr>
            <w:tcW w:w="992" w:type="dxa"/>
          </w:tcPr>
          <w:p w14:paraId="5E31766A" w14:textId="2590822E"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0</w:t>
            </w:r>
          </w:p>
        </w:tc>
        <w:tc>
          <w:tcPr>
            <w:tcW w:w="851" w:type="dxa"/>
          </w:tcPr>
          <w:p w14:paraId="2A989851" w14:textId="33DEE871"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8</w:t>
            </w:r>
          </w:p>
        </w:tc>
        <w:tc>
          <w:tcPr>
            <w:tcW w:w="2146" w:type="dxa"/>
          </w:tcPr>
          <w:p w14:paraId="27C96585" w14:textId="4275DE17"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elf-selected</w:t>
            </w:r>
          </w:p>
        </w:tc>
        <w:tc>
          <w:tcPr>
            <w:tcW w:w="1283" w:type="dxa"/>
          </w:tcPr>
          <w:p w14:paraId="5B62306B" w14:textId="79352647"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74486020" w14:textId="5C9BADAA"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w:t>
            </w:r>
          </w:p>
        </w:tc>
      </w:tr>
      <w:tr w:rsidR="00663594" w:rsidRPr="008E2DB7" w14:paraId="70CE94D8"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71280DCC" w14:textId="43BB2CFE" w:rsidR="00663594" w:rsidRPr="008E2DB7" w:rsidRDefault="00663594" w:rsidP="009F427F">
            <w:pPr>
              <w:spacing w:before="240"/>
              <w:rPr>
                <w:rFonts w:ascii="Times New Roman" w:hAnsi="Times New Roman" w:cs="Times New Roman"/>
              </w:rPr>
            </w:pPr>
            <w:r w:rsidRPr="008E2DB7">
              <w:rPr>
                <w:rFonts w:ascii="Times New Roman" w:hAnsi="Times New Roman" w:cs="Times New Roman"/>
              </w:rPr>
              <w:t>Degache et al</w:t>
            </w:r>
            <w:r w:rsidR="00871084" w:rsidRPr="008E2DB7">
              <w:rPr>
                <w:rFonts w:ascii="Times New Roman" w:hAnsi="Times New Roman" w:cs="Times New Roman"/>
              </w:rPr>
              <w:t>.</w:t>
            </w:r>
            <w:r w:rsidRPr="008E2DB7">
              <w:rPr>
                <w:rFonts w:ascii="Times New Roman" w:hAnsi="Times New Roman" w:cs="Times New Roman"/>
              </w:rPr>
              <w:t xml:space="preserve"> 2012</w:t>
            </w:r>
            <w:r w:rsidR="008B16C0" w:rsidRPr="008E2DB7">
              <w:rPr>
                <w:rFonts w:ascii="Times New Roman" w:hAnsi="Times New Roman" w:cs="Times New Roman"/>
              </w:rPr>
              <w:t xml:space="preserve"> </w:t>
            </w:r>
            <w:r w:rsidR="001611D8"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DOI":"10.1080/02640414.2012.729136","ISSN":"02640414","PMID":"23051041","abstract":"The aim of this study was to investigate changes in running mechanics and spring-mass behaviour with fatigue induced by 5-hour hilly running (5HHR). Running mechanics were measured pre- and post-5HHR at 10, 12 and 14 km · h-1 on an instrumented treadmill in eight ultramarathon runners, and sampled at 1000 Hz for 10 consecutive steps. Contact (tc) and aerial (ta) times were determined from ground reaction force (GRF) signals and used to compute step frequency (f). Maximal GRF, loading rate, downward displacement of the centre of mass (Δz), and leg length change (ΔL) during the support phase were determined and used to compute both vertical (Kvert) and leg (Kleg) stiffness. A significant decrease in tc was observed at 12 and 14 km · h-1 resulting in an increase of f at all speeds. Duty factor and Fmax significantly decreased at 10 km · h-1. A significant increase in Kvert and Kleg was observed at all running speeds with significant decreases in Δz and ΔL. Despite the shorter duration, the changes in running mechanics appeared to be in the same direction (increased f and Kvert, decrease in Δz and Fmax) but of lower amplitude compared with those obtained after an ultra-trail or an ultramarathon. © 2013 Copyright Taylor and Francis Group, LLC.","author":[{"dropping-particle":"","family":"Degache","given":"Francis","non-dropping-particle":"","parse-names":false,"suffix":""},{"dropping-particle":"","family":"Guex","given":"Kenny","non-dropping-particle":"","parse-names":false,"suffix":""},{"dropping-particle":"","family":"Fourchet","given":"François","non-dropping-particle":"","parse-names":false,"suffix":""},{"dropping-particle":"","family":"Morin","given":"Jean Benoit","non-dropping-particle":"","parse-names":false,"suffix":""},{"dropping-particle":"","family":"Millet","given":"Grégoire P.","non-dropping-particle":"","parse-names":false,"suffix":""},{"dropping-particle":"","family":"Tomazin","given":"Katja","non-dropping-particle":"","parse-names":false,"suffix":""},{"dropping-particle":"","family":"Millet","given":"Guillaume Y.","non-dropping-particle":"","parse-names":false,"suffix":""}],"container-title":"Journal of Sports Sciences","id":"ITEM-1","issue":"3","issued":{"date-parts":[["2012"]]},"page":"299-304","title":"Changes in running mechanics and spring-mass behaviour induced by a 5-hour hilly running bout","type":"article-journal","volume":"31"},"uris":["http://www.mendeley.com/documents/?uuid=8d7d441a-1be0-402d-8539-80e83e11d6e5"]}],"mendeley":{"formattedCitation":"&lt;sup&gt;10&lt;/sup&gt;","plainTextFormattedCitation":"10","previouslyFormattedCitation":"&lt;sup&gt;10&lt;/sup&gt;"},"properties":{"noteIndex":0},"schema":"https://github.com/citation-style-language/schema/raw/master/csl-citation.json"}</w:instrText>
            </w:r>
            <w:r w:rsidR="001611D8"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10</w:t>
            </w:r>
            <w:r w:rsidR="001611D8" w:rsidRPr="008E2DB7">
              <w:rPr>
                <w:rFonts w:ascii="Times New Roman" w:hAnsi="Times New Roman" w:cs="Times New Roman"/>
              </w:rPr>
              <w:fldChar w:fldCharType="end"/>
            </w:r>
          </w:p>
        </w:tc>
        <w:tc>
          <w:tcPr>
            <w:tcW w:w="992" w:type="dxa"/>
          </w:tcPr>
          <w:p w14:paraId="28A635A9" w14:textId="10436AA9" w:rsidR="00663594" w:rsidRPr="008E2DB7" w:rsidRDefault="00663594" w:rsidP="009F427F">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8</w:t>
            </w:r>
          </w:p>
        </w:tc>
        <w:tc>
          <w:tcPr>
            <w:tcW w:w="851" w:type="dxa"/>
          </w:tcPr>
          <w:p w14:paraId="0B655343" w14:textId="055F7CD0" w:rsidR="00663594" w:rsidRPr="008E2DB7" w:rsidRDefault="00663594" w:rsidP="009F427F">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0</w:t>
            </w:r>
          </w:p>
        </w:tc>
        <w:tc>
          <w:tcPr>
            <w:tcW w:w="2146" w:type="dxa"/>
          </w:tcPr>
          <w:p w14:paraId="5B687D33" w14:textId="77777777"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77;</w:t>
            </w:r>
          </w:p>
          <w:p w14:paraId="2B4B7386" w14:textId="58840181"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33;</w:t>
            </w:r>
          </w:p>
          <w:p w14:paraId="02997D59" w14:textId="41DD84C0"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88</w:t>
            </w:r>
            <w:r w:rsidR="009F427F" w:rsidRPr="008E2DB7">
              <w:rPr>
                <w:rFonts w:ascii="Times New Roman" w:hAnsi="Times New Roman" w:cs="Times New Roman"/>
              </w:rPr>
              <w:t>;</w:t>
            </w:r>
          </w:p>
        </w:tc>
        <w:tc>
          <w:tcPr>
            <w:tcW w:w="1283" w:type="dxa"/>
          </w:tcPr>
          <w:p w14:paraId="4C049E6D" w14:textId="070A7479" w:rsidR="00663594" w:rsidRPr="008E2DB7" w:rsidRDefault="00663594" w:rsidP="009F427F">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treadmill</w:t>
            </w:r>
          </w:p>
        </w:tc>
        <w:tc>
          <w:tcPr>
            <w:tcW w:w="1267" w:type="dxa"/>
          </w:tcPr>
          <w:p w14:paraId="556A79C6" w14:textId="60E854A8" w:rsidR="00663594" w:rsidRPr="008E2DB7" w:rsidRDefault="00663594" w:rsidP="003E4AA2">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w:t>
            </w:r>
          </w:p>
        </w:tc>
      </w:tr>
      <w:tr w:rsidR="00663594" w:rsidRPr="008E2DB7" w14:paraId="2F929A58"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4031133C" w14:textId="010C369B" w:rsidR="00663594" w:rsidRPr="008E2DB7" w:rsidRDefault="00663594" w:rsidP="009F427F">
            <w:pPr>
              <w:rPr>
                <w:rFonts w:ascii="Times New Roman" w:hAnsi="Times New Roman" w:cs="Times New Roman"/>
              </w:rPr>
            </w:pPr>
            <w:r w:rsidRPr="008E2DB7">
              <w:rPr>
                <w:rFonts w:ascii="Times New Roman" w:hAnsi="Times New Roman" w:cs="Times New Roman"/>
              </w:rPr>
              <w:t xml:space="preserve">Chumanov et al </w:t>
            </w:r>
            <w:r w:rsidR="00871084" w:rsidRPr="008E2DB7">
              <w:rPr>
                <w:rFonts w:ascii="Times New Roman" w:hAnsi="Times New Roman" w:cs="Times New Roman"/>
              </w:rPr>
              <w:t>.</w:t>
            </w:r>
            <w:r w:rsidRPr="008E2DB7">
              <w:rPr>
                <w:rFonts w:ascii="Times New Roman" w:hAnsi="Times New Roman" w:cs="Times New Roman"/>
              </w:rPr>
              <w:t>2012</w:t>
            </w:r>
            <w:r w:rsidR="008B16C0" w:rsidRPr="008E2DB7">
              <w:rPr>
                <w:rFonts w:ascii="Times New Roman" w:hAnsi="Times New Roman" w:cs="Times New Roman"/>
              </w:rPr>
              <w:t xml:space="preserve"> </w:t>
            </w:r>
            <w:r w:rsidR="001611D8"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abstract":"Running with a step rate 5-10% greater than one's preferred can substantially reduce lower extremity joint moments and powers, and has been suggested as a possible strategy to aid in running injury management. The purpose of this study was to examine how neuromuscular activity changes with an increase in step rate during running. Forty-five injury-free, recreational runners participated in this study. Three-dimensional motion, ground reaction forces, and electromyography (EMG) of 8 muscles (rectus femoris, vastus lateralis, medial gastrocnemius, tibialis anterior, medial and lateral hamstrings, and gluteus medius and maximus) were recorded as each subject ran at their preferred speed for three different step rate conditions: preferred, +5% and +10% of preferred. Outcome measures included mean normalized EMG activity for each muscle at specific periods during the gait cycle. Muscle activities were found to predominantly increase during late swing, with no significant change in activities during the loading response. This increased muscle activity in anticipation of foot-ground contact likely alters the landing posture of the limb and the subsequent negative work performed by the joints during stance phase. Further, the increased activity observed in the gluteus maximus and medius suggests running with a greater step rate may have therapeutic benefits to those with anterior knee pain. © 2012 Elsevier B.V.","author":[{"dropping-particle":"","family":"Chumanov","given":"Elizabeth S.","non-dropping-particle":"","parse-names":false,"suffix":""},{"dropping-particle":"","family":"Wille","given":"Christa M.","non-dropping-particle":"","parse-names":false,"suffix":""},{"dropping-particle":"","family":"Michalski","given":"Max P.","non-dropping-particle":"","parse-names":false,"suffix":""},{"dropping-particle":"","family":"Heiderscheit","given":"Bryan C.","non-dropping-particle":"","parse-names":false,"suffix":""}],"container-title":"Gait and Posture","id":"ITEM-1","issue":"2","issued":{"date-parts":[["2012"]]},"page":"231-235","title":"Changes in muscle activation patterns when running step rate is increased","type":"article-journal","volume":"36"},"uris":["http://www.mendeley.com/documents/?uuid=7bcf22d6-bc23-3742-ac43-144530056880"]}],"mendeley":{"formattedCitation":"&lt;sup&gt;11&lt;/sup&gt;","plainTextFormattedCitation":"11","previouslyFormattedCitation":"&lt;sup&gt;11&lt;/sup&gt;"},"properties":{"noteIndex":0},"schema":"https://github.com/citation-style-language/schema/raw/master/csl-citation.json"}</w:instrText>
            </w:r>
            <w:r w:rsidR="001611D8"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11</w:t>
            </w:r>
            <w:r w:rsidR="001611D8" w:rsidRPr="008E2DB7">
              <w:rPr>
                <w:rFonts w:ascii="Times New Roman" w:hAnsi="Times New Roman" w:cs="Times New Roman"/>
              </w:rPr>
              <w:fldChar w:fldCharType="end"/>
            </w:r>
          </w:p>
        </w:tc>
        <w:tc>
          <w:tcPr>
            <w:tcW w:w="992" w:type="dxa"/>
          </w:tcPr>
          <w:p w14:paraId="35BBCCE0" w14:textId="1D935B85"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45</w:t>
            </w:r>
          </w:p>
        </w:tc>
        <w:tc>
          <w:tcPr>
            <w:tcW w:w="851" w:type="dxa"/>
          </w:tcPr>
          <w:p w14:paraId="00AF6C52" w14:textId="392ABD28"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w:t>
            </w:r>
          </w:p>
        </w:tc>
        <w:tc>
          <w:tcPr>
            <w:tcW w:w="2146" w:type="dxa"/>
          </w:tcPr>
          <w:p w14:paraId="46C3D34F" w14:textId="2EB67B39"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9 ± 0.5</w:t>
            </w:r>
          </w:p>
        </w:tc>
        <w:tc>
          <w:tcPr>
            <w:tcW w:w="1283" w:type="dxa"/>
          </w:tcPr>
          <w:p w14:paraId="45172E6D" w14:textId="3722F10B"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treadmill</w:t>
            </w:r>
          </w:p>
        </w:tc>
        <w:tc>
          <w:tcPr>
            <w:tcW w:w="1267" w:type="dxa"/>
          </w:tcPr>
          <w:p w14:paraId="618E6A58" w14:textId="683E9CED"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w:t>
            </w:r>
          </w:p>
        </w:tc>
      </w:tr>
      <w:tr w:rsidR="00663594" w:rsidRPr="008E2DB7" w14:paraId="6A7B918A"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2637FCC9" w14:textId="35EB99B3" w:rsidR="00663594" w:rsidRPr="008E2DB7" w:rsidRDefault="00663594" w:rsidP="009F427F">
            <w:pPr>
              <w:spacing w:before="60"/>
              <w:rPr>
                <w:rFonts w:ascii="Times New Roman" w:hAnsi="Times New Roman" w:cs="Times New Roman"/>
                <w:lang w:val="en-US"/>
              </w:rPr>
            </w:pPr>
            <w:r w:rsidRPr="008E2DB7">
              <w:rPr>
                <w:rFonts w:ascii="Times New Roman" w:hAnsi="Times New Roman" w:cs="Times New Roman"/>
                <w:lang w:val="en-US"/>
              </w:rPr>
              <w:t>Gross &amp; Gross 2013</w:t>
            </w:r>
            <w:r w:rsidR="008B16C0" w:rsidRPr="008E2DB7">
              <w:rPr>
                <w:rFonts w:ascii="Times New Roman" w:hAnsi="Times New Roman" w:cs="Times New Roman"/>
                <w:lang w:val="en-US"/>
              </w:rPr>
              <w:t xml:space="preserve"> </w:t>
            </w:r>
            <w:r w:rsidR="001611D8" w:rsidRPr="008E2DB7">
              <w:rPr>
                <w:rFonts w:ascii="Times New Roman" w:hAnsi="Times New Roman" w:cs="Times New Roman"/>
              </w:rPr>
              <w:fldChar w:fldCharType="begin" w:fldLock="1"/>
            </w:r>
            <w:r w:rsidR="00F8043C">
              <w:rPr>
                <w:rFonts w:ascii="Times New Roman" w:hAnsi="Times New Roman" w:cs="Times New Roman"/>
                <w:lang w:val="en-US"/>
              </w:rPr>
              <w:instrText>ADDIN CSL_CITATION {"citationItems":[{"id":"ITEM-1","itemData":{"DOI":"10.2519/jospt.2013.4542","ISSN":"01906011","abstract":"STUDY DESIGN: Observational.OBJECTIVES: To compare lower extremity negative joint work and vertical ground reaction force loading rates in rearfoot-striking (RS) and Chi runners.BACKGROUND: Alternative running styles such as Chi running have become a popular alternative to RS running. Proponents assert that this running style reduces knee joint loading and ground reaction force loading rates.METHODS: Twenty-two RS and 12 Chi runners ran for 5 minutes at a self-selected speed on an instrumented treadmill. A 3-D motion analysis system was used to obtain kinematic data. Average vertical ground reaction force loading rate and negative work of the ankle dorsiflexors, ankle plantar flexors, and knee extensors were computed during the stance phase. Groups were compared using a 1-way analysis of covariance for each variable, with running speed and age as covariates.RESULTS: On average, RS runners demonstrated greater knee extensor negative work (RS, -0.332 J/body height × body weight [BH•BW]; Chi, -0.144 J/BH•BW; P&lt;.001), whereas Chi runners demonstrated more ankle plantar flexor negative work (Chi, -0.467 J/BH•BW; RS, -0.315 J/BH•BW; P&lt;.001). RS runners demonstrated greater average vertical ground reaction force loading rates than Chi runners (RS, 68.6 BW/s; Chi, 43.1 BW/s; P&lt;.001).CONCLUSION: Chi running may reduce vertical loading rates and knee extensor work, but may increase work of the ankle plantar flexors. J. Copyright ©2013 Journal of Orthopaedic &amp; Sports Physical Therapy®.","author":[{"dropping-particle":"","family":"Goss","given":"Donald Lee","non-dropping-particle":"","parse-names":false,"suffix":""},{"dropping-particle":"","family":"Gross","given":"Michael T.","non-dropping-particle":"","parse-names":false,"suffix":""}],"container-title":"Journal of Orthopaedic and Sports Physical Therapy","id":"ITEM-1","issue":"10","issued":{"date-parts":[["2013"]]},"page":"685-692","title":"A comparison of negative joint work and vertical ground reaction force loading rates in chi runners and rearfoot-striking runners","type":"article-journal","volume":"43"},"uris":["http://www.mendeley.com/documents/?uuid=ba5bfd49-f821-4a2f-aa64-50f330995456"]}],"mendeley":{"formattedCitation":"&lt;sup&gt;12&lt;/sup&gt;","plainTextFormattedCitation":"12","previouslyFormattedCitation":"&lt;sup&gt;12&lt;/sup&gt;"},"properties":{"noteIndex":0},"schema":"https://github.com/citation-style-language/schema/raw/master/csl-citation.json"}</w:instrText>
            </w:r>
            <w:r w:rsidR="001611D8"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lang w:val="en-US"/>
              </w:rPr>
              <w:t>12</w:t>
            </w:r>
            <w:r w:rsidR="001611D8" w:rsidRPr="008E2DB7">
              <w:rPr>
                <w:rFonts w:ascii="Times New Roman" w:hAnsi="Times New Roman" w:cs="Times New Roman"/>
              </w:rPr>
              <w:fldChar w:fldCharType="end"/>
            </w:r>
          </w:p>
        </w:tc>
        <w:tc>
          <w:tcPr>
            <w:tcW w:w="992" w:type="dxa"/>
          </w:tcPr>
          <w:p w14:paraId="4CE96430" w14:textId="0299D481" w:rsidR="00663594" w:rsidRPr="008E2DB7" w:rsidRDefault="00663594" w:rsidP="009F427F">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2</w:t>
            </w:r>
          </w:p>
        </w:tc>
        <w:tc>
          <w:tcPr>
            <w:tcW w:w="851" w:type="dxa"/>
          </w:tcPr>
          <w:p w14:paraId="30B575FB" w14:textId="627A158E" w:rsidR="00663594" w:rsidRPr="008E2DB7" w:rsidRDefault="00663594" w:rsidP="009F427F">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w:t>
            </w:r>
          </w:p>
        </w:tc>
        <w:tc>
          <w:tcPr>
            <w:tcW w:w="2146" w:type="dxa"/>
          </w:tcPr>
          <w:p w14:paraId="61517B26" w14:textId="6B6A055A" w:rsidR="009F427F"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87 ± 0.45</w:t>
            </w:r>
            <w:r w:rsidR="003E4AA2" w:rsidRPr="008E2DB7">
              <w:rPr>
                <w:rFonts w:ascii="Times New Roman" w:hAnsi="Times New Roman" w:cs="Times New Roman"/>
              </w:rPr>
              <w:t>;</w:t>
            </w:r>
          </w:p>
          <w:p w14:paraId="79E41B7D" w14:textId="5D5C359F"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53</w:t>
            </w:r>
            <w:r w:rsidR="009F427F" w:rsidRPr="008E2DB7">
              <w:rPr>
                <w:rFonts w:ascii="Times New Roman" w:hAnsi="Times New Roman" w:cs="Times New Roman"/>
              </w:rPr>
              <w:t xml:space="preserve"> </w:t>
            </w:r>
            <w:r w:rsidRPr="008E2DB7">
              <w:rPr>
                <w:rFonts w:ascii="Times New Roman" w:hAnsi="Times New Roman" w:cs="Times New Roman"/>
              </w:rPr>
              <w:t>±</w:t>
            </w:r>
            <w:r w:rsidR="009F427F" w:rsidRPr="008E2DB7">
              <w:rPr>
                <w:rFonts w:ascii="Times New Roman" w:hAnsi="Times New Roman" w:cs="Times New Roman"/>
              </w:rPr>
              <w:t xml:space="preserve"> </w:t>
            </w:r>
            <w:r w:rsidRPr="008E2DB7">
              <w:rPr>
                <w:rFonts w:ascii="Times New Roman" w:hAnsi="Times New Roman" w:cs="Times New Roman"/>
              </w:rPr>
              <w:t>0.48</w:t>
            </w:r>
            <w:r w:rsidR="003E4AA2" w:rsidRPr="008E2DB7">
              <w:rPr>
                <w:rFonts w:ascii="Times New Roman" w:hAnsi="Times New Roman" w:cs="Times New Roman"/>
              </w:rPr>
              <w:t>;</w:t>
            </w:r>
          </w:p>
        </w:tc>
        <w:tc>
          <w:tcPr>
            <w:tcW w:w="1283" w:type="dxa"/>
          </w:tcPr>
          <w:p w14:paraId="7944FB10" w14:textId="5285F77B" w:rsidR="00663594" w:rsidRPr="008E2DB7" w:rsidRDefault="00663594" w:rsidP="009F427F">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treadmill</w:t>
            </w:r>
          </w:p>
        </w:tc>
        <w:tc>
          <w:tcPr>
            <w:tcW w:w="1267" w:type="dxa"/>
          </w:tcPr>
          <w:p w14:paraId="3EFF7D6D" w14:textId="255CEEE1" w:rsidR="00663594" w:rsidRPr="008E2DB7" w:rsidRDefault="00663594" w:rsidP="009F427F">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663594" w:rsidRPr="008E2DB7" w14:paraId="687C19AA"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218B5E42" w14:textId="6A52DE2E" w:rsidR="00663594" w:rsidRPr="008E2DB7" w:rsidRDefault="00482FD2" w:rsidP="009F427F">
            <w:pPr>
              <w:spacing w:before="60"/>
              <w:rPr>
                <w:rFonts w:ascii="Times New Roman" w:hAnsi="Times New Roman" w:cs="Times New Roman"/>
              </w:rPr>
            </w:pPr>
            <w:r w:rsidRPr="008E2DB7">
              <w:rPr>
                <w:rFonts w:ascii="Times New Roman" w:hAnsi="Times New Roman" w:cs="Times New Roman"/>
              </w:rPr>
              <w:t>Stiles</w:t>
            </w:r>
            <w:r w:rsidR="00663594" w:rsidRPr="008E2DB7">
              <w:rPr>
                <w:rFonts w:ascii="Times New Roman" w:hAnsi="Times New Roman" w:cs="Times New Roman"/>
              </w:rPr>
              <w:t xml:space="preserve"> et al</w:t>
            </w:r>
            <w:r w:rsidR="00871084" w:rsidRPr="008E2DB7">
              <w:rPr>
                <w:rFonts w:ascii="Times New Roman" w:hAnsi="Times New Roman" w:cs="Times New Roman"/>
              </w:rPr>
              <w:t>.</w:t>
            </w:r>
            <w:r w:rsidR="00663594" w:rsidRPr="008E2DB7">
              <w:rPr>
                <w:rFonts w:ascii="Times New Roman" w:hAnsi="Times New Roman" w:cs="Times New Roman"/>
              </w:rPr>
              <w:t xml:space="preserve"> 2013</w:t>
            </w:r>
            <w:r w:rsidR="008B16C0" w:rsidRPr="008E2DB7">
              <w:rPr>
                <w:rFonts w:ascii="Times New Roman" w:hAnsi="Times New Roman" w:cs="Times New Roman"/>
              </w:rPr>
              <w:t xml:space="preserve"> </w:t>
            </w:r>
            <w:r w:rsidR="001611D8"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DOI":"10.1249/MSS.0b013e31829ba765","ISSN":"01959131","abstract":"PURPOSE: The aims of this study were to quantify the relation between ground reaction force (GRF) and peak acceleration from hip- and wrist-worn accelerometers and determine peak acceleration cut-points associated with a loading rate previously demonstrated as beneficial to bone (43 body weights (BW)·s) in premenopausal women. METHODS: Forty-seven premenopausal women (age, 39.2 ± 5.6 yr; mass, 65.9 ± 11.0 kg; height, 1.67 ± 0.06 m) performed walking (slow, fast, and with bag), floor sweeping, running (slow and fast), jumping (low, &lt;5 cm; high, &gt;5 cm), and box drop (20 cm) trials. Peak accelerations were sampled at 100 Hz by GENEActiv and ActiGraph GT3X+ accelerometers (ActiGraph LLC, Pensacola, FL) worn at the hip (vertical and resultant) and the wrist (resultant). A force plate (960 Hz, AMTI) was used to assess peak vertical GRF and peak loading rate for eight steps per activity. Receiver operating characteristic curves were used to determine the optimal peak acceleration cut-points associated with a loading rate of 43 BW·s in 37 participants, and these cut-points were cross-validated in the remaining 10 participants. RESULTS: For all activities combined, peak accelerations were positively and significantly (P &lt; 0.001) correlated with peak vertical GRF (hip r &gt; 0.8, wrist r &gt; 0.7) and peak loading rate (hip r &gt; 0.7, wrist r &gt; 0.57). Irrespective of monitor type and wear site, peak acceleration discriminated between loading rates above and below 43 BW·s with high levels of accuracy (area under the curve &gt;0.92, P &lt; 0.001). Overall classification agreement was &gt;85% for both monitors worn at either the wrist or hip in the cross-validation sample. CONCLUSION: GENEActiv and ActiGraph GT3X+ accelerometers worn at the wrist or hip can be used as an unobtrusive tool to identify the occurrence of loading rates likely beneficial to bone in premenopausal women during their daily activity. Copyright © 2013 by the American College of Sports Medicine.","author":[{"dropping-particle":"","family":"Stiles","given":"Victoria H.","non-dropping-particle":"","parse-names":false,"suffix":""},{"dropping-particle":"","family":"Griew","given":"Pippa J.","non-dropping-particle":"","parse-names":false,"suffix":""},{"dropping-particle":"V.","family":"Rowlands","given":"Alex","non-dropping-particle":"","parse-names":false,"suffix":""}],"container-title":"Medicine and Science in Sports and Exercise","id":"ITEM-1","issue":"12","issued":{"date-parts":[["2013"]]},"page":"2353-2361","title":"Use of accelerometry to classify activity beneficial to bone in premenopausal women","type":"article-journal","volume":"45"},"uris":["http://www.mendeley.com/documents/?uuid=56dbfccd-6a54-49a7-8be2-1c3fa6163406"]}],"mendeley":{"formattedCitation":"&lt;sup&gt;13&lt;/sup&gt;","plainTextFormattedCitation":"13","previouslyFormattedCitation":"&lt;sup&gt;13&lt;/sup&gt;"},"properties":{"noteIndex":0},"schema":"https://github.com/citation-style-language/schema/raw/master/csl-citation.json"}</w:instrText>
            </w:r>
            <w:r w:rsidR="001611D8"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13</w:t>
            </w:r>
            <w:r w:rsidR="001611D8" w:rsidRPr="008E2DB7">
              <w:rPr>
                <w:rFonts w:ascii="Times New Roman" w:hAnsi="Times New Roman" w:cs="Times New Roman"/>
              </w:rPr>
              <w:fldChar w:fldCharType="end"/>
            </w:r>
          </w:p>
        </w:tc>
        <w:tc>
          <w:tcPr>
            <w:tcW w:w="992" w:type="dxa"/>
          </w:tcPr>
          <w:p w14:paraId="7AABDEDE" w14:textId="62EAD58C" w:rsidR="00663594" w:rsidRPr="008E2DB7" w:rsidRDefault="00663594" w:rsidP="009F427F">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47</w:t>
            </w:r>
          </w:p>
        </w:tc>
        <w:tc>
          <w:tcPr>
            <w:tcW w:w="851" w:type="dxa"/>
          </w:tcPr>
          <w:p w14:paraId="2E91E322" w14:textId="660F541E" w:rsidR="00663594" w:rsidRPr="008E2DB7" w:rsidRDefault="00663594" w:rsidP="009F427F">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8</w:t>
            </w:r>
          </w:p>
        </w:tc>
        <w:tc>
          <w:tcPr>
            <w:tcW w:w="2146" w:type="dxa"/>
          </w:tcPr>
          <w:p w14:paraId="1ECC3DF2" w14:textId="23D5F9D6" w:rsidR="0087108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30-140 steps/min</w:t>
            </w:r>
            <w:r w:rsidR="009F427F" w:rsidRPr="008E2DB7">
              <w:rPr>
                <w:rFonts w:ascii="Times New Roman" w:hAnsi="Times New Roman" w:cs="Times New Roman"/>
              </w:rPr>
              <w:t>;</w:t>
            </w:r>
          </w:p>
          <w:p w14:paraId="3D1A494D" w14:textId="62DE41C9"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45-160 steps/min</w:t>
            </w:r>
            <w:r w:rsidR="009F427F" w:rsidRPr="008E2DB7">
              <w:rPr>
                <w:rFonts w:ascii="Times New Roman" w:hAnsi="Times New Roman" w:cs="Times New Roman"/>
              </w:rPr>
              <w:t>;</w:t>
            </w:r>
          </w:p>
        </w:tc>
        <w:tc>
          <w:tcPr>
            <w:tcW w:w="1283" w:type="dxa"/>
          </w:tcPr>
          <w:p w14:paraId="1F1CB06A" w14:textId="78740445" w:rsidR="00663594" w:rsidRPr="008E2DB7" w:rsidRDefault="00663594" w:rsidP="009F427F">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347ADCF9" w14:textId="3BBB33F8" w:rsidR="00663594" w:rsidRPr="008E2DB7" w:rsidRDefault="009F427F"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w:t>
            </w:r>
          </w:p>
        </w:tc>
      </w:tr>
      <w:tr w:rsidR="00663594" w:rsidRPr="008E2DB7" w14:paraId="4B4EDA1F"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7BF18D75" w14:textId="261EBBE9" w:rsidR="00663594" w:rsidRPr="008E2DB7" w:rsidRDefault="00663594" w:rsidP="009F427F">
            <w:pPr>
              <w:rPr>
                <w:rFonts w:ascii="Times New Roman" w:hAnsi="Times New Roman" w:cs="Times New Roman"/>
              </w:rPr>
            </w:pPr>
            <w:r w:rsidRPr="008E2DB7">
              <w:rPr>
                <w:rFonts w:ascii="Times New Roman" w:hAnsi="Times New Roman" w:cs="Times New Roman"/>
              </w:rPr>
              <w:t>Stiles et al</w:t>
            </w:r>
            <w:r w:rsidR="00871084" w:rsidRPr="008E2DB7">
              <w:rPr>
                <w:rFonts w:ascii="Times New Roman" w:hAnsi="Times New Roman" w:cs="Times New Roman"/>
              </w:rPr>
              <w:t>.</w:t>
            </w:r>
            <w:r w:rsidRPr="008E2DB7">
              <w:rPr>
                <w:rFonts w:ascii="Times New Roman" w:hAnsi="Times New Roman" w:cs="Times New Roman"/>
              </w:rPr>
              <w:t xml:space="preserve"> 2013</w:t>
            </w:r>
            <w:r w:rsidR="008B16C0" w:rsidRPr="008E2DB7">
              <w:rPr>
                <w:rFonts w:ascii="Times New Roman" w:hAnsi="Times New Roman" w:cs="Times New Roman"/>
              </w:rPr>
              <w:t xml:space="preserve"> </w:t>
            </w:r>
            <w:r w:rsidR="001611D8"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DOI":"10.1123/jab.27.1.54","ISSN":"15432688","PMID":"21451183","abstract":"Integrated biomechanical and engineering assessments were used to determine how humans responded to variations in turf during running and turning. Ground reaction force (AMTI, 960 Hz) and kinematic data (Vicon Peak Motus, 120 Hz) were collected from eight participants during running (3.83 m/s) and turning (10 trials per condition) on three natural turf surfaces in the laboratory. Surface hardness (Clegg hammer) and shear strength (cruciform shear vane) were measured before and after participant testing. Peak loading rate during running was significantly higher (p &lt; .05) on the least hard surface (sandy; 101.48 BW/s ± 23.3) compared with clay (84.67 BW/s ± 22.9). There were no significant differences in running kinematics. Compared with the \"medium\" condition, fifth MTP impact velocities during turning were significantly (RM-ANOVA, p &lt; .05) lower on clay (resultant: 2.30 m/s [± 0.68] compared with 2.64 m/s [± 0.70]), which was significantly (p &lt; .05) harder \"after\" and had the greatest shear strength both \"before\" and \"after\" participant testing. This unique finding suggests that further study of foot impact velocities are important to increase understanding of overuse injury mechanisms. © 2011 Human Kinetics, Inc.","author":[{"dropping-particle":"","family":"Stiles","given":"Victoria H.","non-dropping-particle":"","parse-names":false,"suffix":""},{"dropping-particle":"","family":"Guisasola","given":"Igor N.","non-dropping-particle":"","parse-names":false,"suffix":""},{"dropping-particle":"","family":"James","given":"Iain T.","non-dropping-particle":"","parse-names":false,"suffix":""},{"dropping-particle":"","family":"Dixon","given":"Sharon J.","non-dropping-particle":"","parse-names":false,"suffix":""}],"container-title":"Journal of Applied Biomechanics","id":"ITEM-1","issue":"1","issued":{"date-parts":[["2013"]]},"page":"54-63","title":"Biomechanical response to changes in natural turf during running and turning","type":"article-journal","volume":"27"},"uris":["http://www.mendeley.com/documents/?uuid=a8d2f598-1186-43d1-8e55-3a225f7cf75f"]}],"mendeley":{"formattedCitation":"&lt;sup&gt;14&lt;/sup&gt;","plainTextFormattedCitation":"14","previouslyFormattedCitation":"&lt;sup&gt;14&lt;/sup&gt;"},"properties":{"noteIndex":0},"schema":"https://github.com/citation-style-language/schema/raw/master/csl-citation.json"}</w:instrText>
            </w:r>
            <w:r w:rsidR="001611D8"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14</w:t>
            </w:r>
            <w:r w:rsidR="001611D8" w:rsidRPr="008E2DB7">
              <w:rPr>
                <w:rFonts w:ascii="Times New Roman" w:hAnsi="Times New Roman" w:cs="Times New Roman"/>
              </w:rPr>
              <w:fldChar w:fldCharType="end"/>
            </w:r>
          </w:p>
        </w:tc>
        <w:tc>
          <w:tcPr>
            <w:tcW w:w="992" w:type="dxa"/>
          </w:tcPr>
          <w:p w14:paraId="7CCCC79F" w14:textId="6C529A84"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8</w:t>
            </w:r>
          </w:p>
        </w:tc>
        <w:tc>
          <w:tcPr>
            <w:tcW w:w="851" w:type="dxa"/>
          </w:tcPr>
          <w:p w14:paraId="5713245C" w14:textId="37FEA5A0"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0</w:t>
            </w:r>
          </w:p>
        </w:tc>
        <w:tc>
          <w:tcPr>
            <w:tcW w:w="2146" w:type="dxa"/>
          </w:tcPr>
          <w:p w14:paraId="42CDDFCE" w14:textId="00C1C81D"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83</w:t>
            </w:r>
          </w:p>
        </w:tc>
        <w:tc>
          <w:tcPr>
            <w:tcW w:w="1283" w:type="dxa"/>
          </w:tcPr>
          <w:p w14:paraId="1F95F5CC" w14:textId="15D4BC10"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6F0FC6E9" w14:textId="6D8D4E83"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w:t>
            </w:r>
            <w:r w:rsidR="009F427F" w:rsidRPr="008E2DB7">
              <w:rPr>
                <w:rFonts w:ascii="Times New Roman" w:hAnsi="Times New Roman" w:cs="Times New Roman"/>
              </w:rPr>
              <w:t>d</w:t>
            </w:r>
          </w:p>
        </w:tc>
      </w:tr>
      <w:tr w:rsidR="00663594" w:rsidRPr="008E2DB7" w14:paraId="6315493E"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7DD5ED04" w14:textId="2FD8B72B" w:rsidR="00663594" w:rsidRPr="008E2DB7" w:rsidRDefault="00663594" w:rsidP="003E4AA2">
            <w:pPr>
              <w:spacing w:before="240"/>
              <w:rPr>
                <w:rFonts w:ascii="Times New Roman" w:hAnsi="Times New Roman" w:cs="Times New Roman"/>
              </w:rPr>
            </w:pPr>
            <w:r w:rsidRPr="008E2DB7">
              <w:rPr>
                <w:rFonts w:ascii="Times New Roman" w:hAnsi="Times New Roman" w:cs="Times New Roman"/>
              </w:rPr>
              <w:t>Bredeweg et al</w:t>
            </w:r>
            <w:r w:rsidR="00871084" w:rsidRPr="008E2DB7">
              <w:rPr>
                <w:rFonts w:ascii="Times New Roman" w:hAnsi="Times New Roman" w:cs="Times New Roman"/>
              </w:rPr>
              <w:t>.</w:t>
            </w:r>
            <w:r w:rsidRPr="008E2DB7">
              <w:rPr>
                <w:rFonts w:ascii="Times New Roman" w:hAnsi="Times New Roman" w:cs="Times New Roman"/>
              </w:rPr>
              <w:t>201</w:t>
            </w:r>
            <w:r w:rsidR="006655B9" w:rsidRPr="008E2DB7">
              <w:rPr>
                <w:rFonts w:ascii="Times New Roman" w:hAnsi="Times New Roman" w:cs="Times New Roman"/>
              </w:rPr>
              <w:t>3</w:t>
            </w:r>
            <w:r w:rsidR="008B16C0" w:rsidRPr="008E2DB7">
              <w:rPr>
                <w:rFonts w:ascii="Times New Roman" w:hAnsi="Times New Roman" w:cs="Times New Roman"/>
              </w:rPr>
              <w:t xml:space="preserve"> </w:t>
            </w:r>
            <w:r w:rsidR="00351B34"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DOI":"10.1016/j.jsams.2012.08.002","ISSN":"14402440","abstract":"Objectives: This prospective study examined differences in kinetic variables between injured and noninjured novice female and male runners and their potential contribution to RRIs. Design: A prospective cohort study. Methods: At baseline vertical ground reaction forces were assessed with an instrumented treadmill equipped with three force measuring transducers. Female participants ran at 8 and 9kmh-1 and male runners ran at 9 and 10kmh-1. Primary outcome measure was a running related injury (RRI). Participants were novice female and male recreational runners and were followed during a 9-week running program with three running sessions a week. Results: One hundred thirty three female and seventy seven male runners participated in this study. Mean age was 37.2years and the BMI was 23.9kgm-2. During the nine week running program 16.2% of the participants sustained an injury and no difference in incidence between female and male runners was seen. In injured male runners loading rate was significantly higher compared to noninjured male runners at both running speeds and contact time in the injured male group was significantly shorter at 9kmh-1. In the group of female injured and noninjured runners no differences on kinetic or spatio-temporal variables were observed. Female runners had significantly higher loading rates compared to male runners but this did not have an effect on the incidence of RRIs. Conclusions: This study showed that male injured runners had higher loading rates and shorter contact times than noninjured male runners. In female runners, however, no differences in kinetic or spatio-temporal variables were observed between injured and noninjured novice runners. © 2012 Sports Medicine Australia.","author":[{"dropping-particle":"","family":"Bredeweg","given":"Steef W.","non-dropping-particle":"","parse-names":false,"suffix":""},{"dropping-particle":"","family":"Kluitenberg","given":"Bas","non-dropping-particle":"","parse-names":false,"suffix":""},{"dropping-particle":"","family":"Bessem","given":"Bram","non-dropping-particle":"","parse-names":false,"suffix":""},{"dropping-particle":"","family":"Buist","given":"Ida","non-dropping-particle":"","parse-names":false,"suffix":""}],"container-title":"Journal of Science and Medicine in Sport","id":"ITEM-1","issue":"3","issued":{"date-parts":[["2013"]]},"page":"205-210","publisher":"Sports Medicine Australia","title":"Differences in kinetic variables between injured and noninjured novice runners: A prospective cohort study","type":"article-journal","volume":"16"},"uris":["http://www.mendeley.com/documents/?uuid=2d9997dd-c03e-4d81-a31b-4388ce485b07"]}],"mendeley":{"formattedCitation":"&lt;sup&gt;15&lt;/sup&gt;","plainTextFormattedCitation":"15","previouslyFormattedCitation":"&lt;sup&gt;15&lt;/sup&gt;"},"properties":{"noteIndex":0},"schema":"https://github.com/citation-style-language/schema/raw/master/csl-citation.json"}</w:instrText>
            </w:r>
            <w:r w:rsidR="00351B34"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15</w:t>
            </w:r>
            <w:r w:rsidR="00351B34" w:rsidRPr="008E2DB7">
              <w:rPr>
                <w:rFonts w:ascii="Times New Roman" w:hAnsi="Times New Roman" w:cs="Times New Roman"/>
              </w:rPr>
              <w:fldChar w:fldCharType="end"/>
            </w:r>
          </w:p>
        </w:tc>
        <w:tc>
          <w:tcPr>
            <w:tcW w:w="992" w:type="dxa"/>
          </w:tcPr>
          <w:p w14:paraId="12F2B37C" w14:textId="64123E23" w:rsidR="00663594" w:rsidRPr="008E2DB7" w:rsidRDefault="00663594" w:rsidP="003E4AA2">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210</w:t>
            </w:r>
          </w:p>
        </w:tc>
        <w:tc>
          <w:tcPr>
            <w:tcW w:w="851" w:type="dxa"/>
          </w:tcPr>
          <w:p w14:paraId="03DC476F" w14:textId="2AE6B6C2" w:rsidR="00663594" w:rsidRPr="008E2DB7" w:rsidRDefault="00663594" w:rsidP="003E4AA2">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10</w:t>
            </w:r>
          </w:p>
        </w:tc>
        <w:tc>
          <w:tcPr>
            <w:tcW w:w="2146" w:type="dxa"/>
          </w:tcPr>
          <w:p w14:paraId="7DB98A47" w14:textId="66D8B82A"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2.22;</w:t>
            </w:r>
          </w:p>
          <w:p w14:paraId="0C2B24F6" w14:textId="5BB25655"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2.5</w:t>
            </w:r>
            <w:r w:rsidR="009F427F" w:rsidRPr="008E2DB7">
              <w:rPr>
                <w:rFonts w:ascii="Times New Roman" w:hAnsi="Times New Roman" w:cs="Times New Roman"/>
                <w:lang w:val="en-US"/>
              </w:rPr>
              <w:t>;</w:t>
            </w:r>
          </w:p>
          <w:p w14:paraId="71CA3EE4" w14:textId="60A4DB98"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2.77</w:t>
            </w:r>
            <w:r w:rsidR="009F427F" w:rsidRPr="008E2DB7">
              <w:rPr>
                <w:rFonts w:ascii="Times New Roman" w:hAnsi="Times New Roman" w:cs="Times New Roman"/>
                <w:lang w:val="en-US"/>
              </w:rPr>
              <w:t>;</w:t>
            </w:r>
          </w:p>
        </w:tc>
        <w:tc>
          <w:tcPr>
            <w:tcW w:w="1283" w:type="dxa"/>
          </w:tcPr>
          <w:p w14:paraId="71E2B84F" w14:textId="336DD591" w:rsidR="00663594" w:rsidRPr="008E2DB7" w:rsidRDefault="00663594" w:rsidP="003E4AA2">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treadmill</w:t>
            </w:r>
          </w:p>
        </w:tc>
        <w:tc>
          <w:tcPr>
            <w:tcW w:w="1267" w:type="dxa"/>
          </w:tcPr>
          <w:p w14:paraId="76DBA351" w14:textId="3E5C3179" w:rsidR="00663594" w:rsidRPr="008E2DB7" w:rsidRDefault="00663594" w:rsidP="003E4AA2">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w:t>
            </w:r>
          </w:p>
        </w:tc>
      </w:tr>
      <w:tr w:rsidR="00DC4B5D" w:rsidRPr="008E2DB7" w14:paraId="274D65EA"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641CB86A" w14:textId="35A4E3AC" w:rsidR="00C36E85" w:rsidRPr="008E2DB7" w:rsidRDefault="00C36E85" w:rsidP="00371FD5">
            <w:pPr>
              <w:spacing w:before="360"/>
              <w:rPr>
                <w:rFonts w:ascii="Times New Roman" w:hAnsi="Times New Roman" w:cs="Times New Roman"/>
              </w:rPr>
            </w:pPr>
            <w:r w:rsidRPr="008E2DB7">
              <w:rPr>
                <w:rFonts w:ascii="Times New Roman" w:hAnsi="Times New Roman" w:cs="Times New Roman"/>
              </w:rPr>
              <w:t>Breine et al. 2013</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DOI":"10.1249/MSS.0000000000000267","ISBN":"0000000000000","ISSN":"15300315","abstract":"PURPOSE: This study assessed initial foot contact patterns (IFCP) in a large group of distance runners and the effect of speed on the IFCP. METHODS: We determined the strike index to classify the runners in IFCP groups, at four speeds (3.2, 4.1, 5.1, and 6.2 ms-1), by measuring center of pressure (COP) with a 2-m plantar pressure plate. Such a system allows a direct localization of the COP on the plantar footprint and has a low threshold value (2.7 cm-2), resulting in more accurate COP data at low ground reaction forces than when obtained from force plate. RESULTS: The IFCP distribution evolves from mostly initial rearfoot contact (IRFC) (82%) at 3.2 m·s to more anterior foot contacts with an approximately equal distribution of IRFC (46%) and initial midfoot or forefoot contact (54%) at 6.2 ms-1 Approximately 44% of the IRFC runners showed atypical COP patterns with a fast anterior displacement of the COP along the lateral shoe margin. Apart from the different COP patterns, these atypical IRFC were also characterized by a significantly higher instantaneous vertical loading rate than the typical IRFC patterns. CONCLUSIONS: The IFCP distribution changes were due to intraindividual alterations in IFCP at higher speeds. That is, 45% of the runners made one or even two \"transitions\" toward a more anterior IFCP (and 3% shows some other type of transition between initial foot contact styles as speed increases). However, 52% of the runners remained with the same IFCP. Copyright © 2014 by the American College of Sports Medicine.","author":[{"dropping-particle":"","family":"Breine","given":"Bastiaan","non-dropping-particle":"","parse-names":false,"suffix":""},{"dropping-particle":"","family":"Malcolm","given":"Philippe","non-dropping-particle":"","parse-names":false,"suffix":""},{"dropping-particle":"","family":"Frederick","given":"Edward C.","non-dropping-particle":"","parse-names":false,"suffix":""},{"dropping-particle":"","family":"Clercq","given":"Dirk","non-dropping-particle":"De","parse-names":false,"suffix":""}],"container-title":"Medicine and Science in Sports and Exercise","id":"ITEM-1","issue":"8","issued":{"date-parts":[["2013"]]},"page":"1595-1603","title":"Relationship between running speed and initial foot contact patterns","type":"article-journal","volume":"46"},"uris":["http://www.mendeley.com/documents/?uuid=791cd3c1-693b-4ef2-ac60-e6afb744e757"]}],"mendeley":{"formattedCitation":"&lt;sup&gt;16&lt;/sup&gt;","plainTextFormattedCitation":"16","previouslyFormattedCitation":"&lt;sup&gt;16&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16</w:t>
            </w:r>
            <w:r w:rsidRPr="008E2DB7">
              <w:rPr>
                <w:rFonts w:ascii="Times New Roman" w:hAnsi="Times New Roman" w:cs="Times New Roman"/>
              </w:rPr>
              <w:fldChar w:fldCharType="end"/>
            </w:r>
          </w:p>
        </w:tc>
        <w:tc>
          <w:tcPr>
            <w:tcW w:w="992" w:type="dxa"/>
          </w:tcPr>
          <w:p w14:paraId="3CDBB2EB" w14:textId="77777777" w:rsidR="00C36E85" w:rsidRPr="008E2DB7" w:rsidRDefault="00C36E85" w:rsidP="00371FD5">
            <w:pPr>
              <w:spacing w:before="3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5</w:t>
            </w:r>
          </w:p>
        </w:tc>
        <w:tc>
          <w:tcPr>
            <w:tcW w:w="851" w:type="dxa"/>
          </w:tcPr>
          <w:p w14:paraId="536BB73D" w14:textId="77777777" w:rsidR="00C36E85" w:rsidRPr="008E2DB7" w:rsidRDefault="00C36E85" w:rsidP="00371FD5">
            <w:pPr>
              <w:spacing w:before="3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w:t>
            </w:r>
          </w:p>
        </w:tc>
        <w:tc>
          <w:tcPr>
            <w:tcW w:w="2146" w:type="dxa"/>
          </w:tcPr>
          <w:p w14:paraId="66617F24" w14:textId="77777777" w:rsidR="00C36E85" w:rsidRPr="008E2DB7" w:rsidRDefault="00C36E85" w:rsidP="0037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2;</w:t>
            </w:r>
          </w:p>
          <w:p w14:paraId="45577C11" w14:textId="77777777" w:rsidR="00C36E85" w:rsidRPr="008E2DB7" w:rsidRDefault="00C36E85" w:rsidP="0037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4.1;</w:t>
            </w:r>
          </w:p>
          <w:p w14:paraId="483F78E8" w14:textId="77777777" w:rsidR="00C36E85" w:rsidRPr="008E2DB7" w:rsidRDefault="00C36E85" w:rsidP="0037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1;</w:t>
            </w:r>
          </w:p>
          <w:p w14:paraId="460E493A" w14:textId="77777777" w:rsidR="00C36E85" w:rsidRPr="008E2DB7" w:rsidRDefault="00C36E85" w:rsidP="0037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6.2;</w:t>
            </w:r>
          </w:p>
        </w:tc>
        <w:tc>
          <w:tcPr>
            <w:tcW w:w="1283" w:type="dxa"/>
          </w:tcPr>
          <w:p w14:paraId="2D1C13F5" w14:textId="77777777" w:rsidR="00C36E85" w:rsidRPr="008E2DB7" w:rsidRDefault="00C36E85" w:rsidP="00371FD5">
            <w:pPr>
              <w:spacing w:before="3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29366856" w14:textId="77777777" w:rsidR="00C36E85" w:rsidRPr="008E2DB7" w:rsidRDefault="00C36E85" w:rsidP="00371FD5">
            <w:pPr>
              <w:spacing w:before="3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both</w:t>
            </w:r>
          </w:p>
        </w:tc>
      </w:tr>
      <w:tr w:rsidR="00DC4B5D" w:rsidRPr="008E2DB7" w14:paraId="6DED9991"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1C662655" w14:textId="6CAE979B" w:rsidR="00036FC3" w:rsidRPr="008E2DB7" w:rsidRDefault="00036FC3" w:rsidP="00371FD5">
            <w:pPr>
              <w:rPr>
                <w:rFonts w:ascii="Times New Roman" w:hAnsi="Times New Roman" w:cs="Times New Roman"/>
                <w:lang w:val="en-US"/>
              </w:rPr>
            </w:pPr>
            <w:r w:rsidRPr="008E2DB7">
              <w:rPr>
                <w:rFonts w:ascii="Times New Roman" w:hAnsi="Times New Roman" w:cs="Times New Roman"/>
                <w:lang w:val="en-US"/>
              </w:rPr>
              <w:t>Willy and Davis 2013</w:t>
            </w:r>
            <w:r w:rsidR="008B16C0" w:rsidRPr="008E2DB7">
              <w:rPr>
                <w:rFonts w:ascii="Times New Roman" w:hAnsi="Times New Roman" w:cs="Times New Roman"/>
                <w:lang w:val="en-US"/>
              </w:rPr>
              <w:t xml:space="preserve"> </w:t>
            </w:r>
            <w:r w:rsidRPr="008E2DB7">
              <w:rPr>
                <w:rFonts w:ascii="Times New Roman" w:hAnsi="Times New Roman" w:cs="Times New Roman"/>
                <w:lang w:val="en-US"/>
              </w:rPr>
              <w:fldChar w:fldCharType="begin" w:fldLock="1"/>
            </w:r>
            <w:r w:rsidR="00F8043C">
              <w:rPr>
                <w:rFonts w:ascii="Times New Roman" w:hAnsi="Times New Roman" w:cs="Times New Roman"/>
                <w:lang w:val="en-US"/>
              </w:rPr>
              <w:instrText>ADDIN CSL_CITATION {"citationItems":[{"id":"ITEM-1","itemData":{"author":[{"dropping-particle":"","family":"Willy","given":"R. W.","non-dropping-particle":"","parse-names":false,"suffix":""},{"dropping-particle":"","family":"Davis","given":"I. S","non-dropping-particle":"","parse-names":false,"suffix":""}],"id":"ITEM-1","issue":"2","issued":{"date-parts":[["2013"]]},"page":"318-323","title":"Kinematic and kinetic comparison of running in standard and minimalist shoes.","type":"article-journal","volume":"46"},"uris":["http://www.mendeley.com/documents/?uuid=6a200d79-7b88-42e0-b1fc-5331c0a4c033"]}],"mendeley":{"formattedCitation":"&lt;sup&gt;17&lt;/sup&gt;","plainTextFormattedCitation":"17","previouslyFormattedCitation":"&lt;sup&gt;17&lt;/sup&gt;"},"properties":{"noteIndex":0},"schema":"https://github.com/citation-style-language/schema/raw/master/csl-citation.json"}</w:instrText>
            </w:r>
            <w:r w:rsidRPr="008E2DB7">
              <w:rPr>
                <w:rFonts w:ascii="Times New Roman" w:hAnsi="Times New Roman" w:cs="Times New Roman"/>
                <w:lang w:val="en-US"/>
              </w:rPr>
              <w:fldChar w:fldCharType="separate"/>
            </w:r>
            <w:r w:rsidR="00B87B3F" w:rsidRPr="00B87B3F">
              <w:rPr>
                <w:rFonts w:ascii="Times New Roman" w:hAnsi="Times New Roman" w:cs="Times New Roman"/>
                <w:b w:val="0"/>
                <w:noProof/>
                <w:vertAlign w:val="superscript"/>
                <w:lang w:val="en-US"/>
              </w:rPr>
              <w:t>17</w:t>
            </w:r>
            <w:r w:rsidRPr="008E2DB7">
              <w:rPr>
                <w:rFonts w:ascii="Times New Roman" w:hAnsi="Times New Roman" w:cs="Times New Roman"/>
                <w:lang w:val="en-US"/>
              </w:rPr>
              <w:fldChar w:fldCharType="end"/>
            </w:r>
          </w:p>
        </w:tc>
        <w:tc>
          <w:tcPr>
            <w:tcW w:w="992" w:type="dxa"/>
          </w:tcPr>
          <w:p w14:paraId="15D95955" w14:textId="77777777" w:rsidR="00036FC3" w:rsidRPr="008E2DB7" w:rsidRDefault="00036FC3" w:rsidP="00371F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14</w:t>
            </w:r>
          </w:p>
        </w:tc>
        <w:tc>
          <w:tcPr>
            <w:tcW w:w="851" w:type="dxa"/>
          </w:tcPr>
          <w:p w14:paraId="4E44CC2C" w14:textId="77777777" w:rsidR="00036FC3" w:rsidRPr="008E2DB7" w:rsidRDefault="00036FC3" w:rsidP="00371F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5</w:t>
            </w:r>
          </w:p>
        </w:tc>
        <w:tc>
          <w:tcPr>
            <w:tcW w:w="2146" w:type="dxa"/>
          </w:tcPr>
          <w:p w14:paraId="405999F6" w14:textId="77777777" w:rsidR="00036FC3" w:rsidRPr="008E2DB7" w:rsidRDefault="00036FC3" w:rsidP="00371F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3.35</w:t>
            </w:r>
          </w:p>
        </w:tc>
        <w:tc>
          <w:tcPr>
            <w:tcW w:w="1283" w:type="dxa"/>
          </w:tcPr>
          <w:p w14:paraId="48745460" w14:textId="77777777" w:rsidR="00036FC3" w:rsidRPr="008E2DB7" w:rsidRDefault="00036FC3" w:rsidP="00371F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treadmill</w:t>
            </w:r>
          </w:p>
        </w:tc>
        <w:tc>
          <w:tcPr>
            <w:tcW w:w="1267" w:type="dxa"/>
          </w:tcPr>
          <w:p w14:paraId="31D5B0D5" w14:textId="77777777" w:rsidR="00036FC3" w:rsidRPr="008E2DB7" w:rsidRDefault="00036FC3" w:rsidP="00371F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shod</w:t>
            </w:r>
          </w:p>
        </w:tc>
      </w:tr>
      <w:tr w:rsidR="00316E78" w:rsidRPr="008E2DB7" w14:paraId="35AE5A2B"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62ED2D0C" w14:textId="4699747C" w:rsidR="00F414F2" w:rsidRPr="008E2DB7" w:rsidRDefault="00F414F2" w:rsidP="00371FD5">
            <w:pPr>
              <w:rPr>
                <w:rFonts w:ascii="Times New Roman" w:hAnsi="Times New Roman" w:cs="Times New Roman"/>
                <w:lang w:val="en-US"/>
              </w:rPr>
            </w:pPr>
            <w:r w:rsidRPr="008E2DB7">
              <w:rPr>
                <w:rFonts w:ascii="Times New Roman" w:hAnsi="Times New Roman" w:cs="Times New Roman"/>
                <w:lang w:val="en-US"/>
              </w:rPr>
              <w:t>Wille et al. 2014</w:t>
            </w:r>
            <w:r w:rsidR="008B16C0" w:rsidRPr="008E2DB7">
              <w:rPr>
                <w:rFonts w:ascii="Times New Roman" w:hAnsi="Times New Roman" w:cs="Times New Roman"/>
                <w:lang w:val="en-US"/>
              </w:rPr>
              <w:t xml:space="preserve"> </w:t>
            </w:r>
            <w:r w:rsidRPr="008E2DB7">
              <w:rPr>
                <w:rFonts w:ascii="Times New Roman" w:hAnsi="Times New Roman" w:cs="Times New Roman"/>
                <w:lang w:val="en-US"/>
              </w:rPr>
              <w:fldChar w:fldCharType="begin" w:fldLock="1"/>
            </w:r>
            <w:r w:rsidR="00F8043C">
              <w:rPr>
                <w:rFonts w:ascii="Times New Roman" w:hAnsi="Times New Roman" w:cs="Times New Roman"/>
                <w:lang w:val="en-US"/>
              </w:rPr>
              <w:instrText>ADDIN CSL_CITATION {"citationItems":[{"id":"ITEM-1","itemData":{"DOI":"10.2519/jospt.2014.5367","ISSN":"01906011","abstract":"STUDY DESIGN: Controlled laboratory study, cross-sectional design.\nOBJECTIVE: To determine if sagittal kinematic variables can be used to estimate select running kinetics.\nBACKGROUND: Excessive loading during running has been implicated in a variety of injuries, yet this information is typically not assessed during a standard clinical examination. Developing a clinically feasible strategy to estimate ground reaction forces and joint kinetics may improve the ability to identify those at an increased risk of injury.\nMETHODS: Three-dimensional kinematics and ground reaction forces of 45 participants were recorded during treadmill running at self-selected speed. Kinematic variables used to estimate specific kinetic metrics included vertical excursion of the center of mass, foot inclination angle at initial contact, horizontal distance between the center of mass and heel at initial contact, knee flexion angle at initial contact, and peak knee flexion angle during stance. Linear mixed-effects models were fitted to explore the association between the kinetic and kinematic measures, including step rate and sex, with final models created using backward variable selection.\nRESULTS: Models were developed to estimate peak knee extensor moment (R2 = 0.43), energy absorbed at the knee during loading response (R2 = 0.58), peak patellofemoral joint reaction force (R2 = 0.55), peak vertical ground reaction force (R2 = 0.48), braking impulse (R2 = 0.50), and average vertical loading rate (R2 = 0.04).\nCONCLUSION: Our findings suggest that insights into important running kinetics can be obtained from a subset of sagittal plane kinematics common to a clinical running analysis. Of note, the limb posture at initial contact influenced subsequent loading patterns in stance.","author":[{"dropping-particle":"","family":"Wille","given":"Christa M.","non-dropping-particle":"","parse-names":false,"suffix":""},{"dropping-particle":"","family":"Lenhart","given":"Rachel L.","non-dropping-particle":"","parse-names":false,"suffix":""},{"dropping-particle":"","family":"Wang","given":"Sijian","non-dropping-particle":"","parse-names":false,"suffix":""},{"dropping-particle":"","family":"Thelen","given":"Darryl G.","non-dropping-particle":"","parse-names":false,"suffix":""},{"dropping-particle":"","family":"Heiderscheit","given":"Bryan C.","non-dropping-particle":"","parse-names":false,"suffix":""}],"container-title":"Journal of Orthopaedic and Sports Physical Therapy","id":"ITEM-1","issue":"10","issued":{"date-parts":[["2014"]]},"page":"825-830","title":"Ability of sagittal kinematic variables to estimate ground reaction forces and joint kinetics in running","type":"article-journal","volume":"44"},"uris":["http://www.mendeley.com/documents/?uuid=222406d9-647a-48c9-89c5-806acff231bc"]}],"mendeley":{"formattedCitation":"&lt;sup&gt;18&lt;/sup&gt;","plainTextFormattedCitation":"18","previouslyFormattedCitation":"&lt;sup&gt;18&lt;/sup&gt;"},"properties":{"noteIndex":0},"schema":"https://github.com/citation-style-language/schema/raw/master/csl-citation.json"}</w:instrText>
            </w:r>
            <w:r w:rsidRPr="008E2DB7">
              <w:rPr>
                <w:rFonts w:ascii="Times New Roman" w:hAnsi="Times New Roman" w:cs="Times New Roman"/>
                <w:lang w:val="en-US"/>
              </w:rPr>
              <w:fldChar w:fldCharType="separate"/>
            </w:r>
            <w:r w:rsidR="00B87B3F" w:rsidRPr="00B87B3F">
              <w:rPr>
                <w:rFonts w:ascii="Times New Roman" w:hAnsi="Times New Roman" w:cs="Times New Roman"/>
                <w:b w:val="0"/>
                <w:noProof/>
                <w:vertAlign w:val="superscript"/>
                <w:lang w:val="en-US"/>
              </w:rPr>
              <w:t>18</w:t>
            </w:r>
            <w:r w:rsidRPr="008E2DB7">
              <w:rPr>
                <w:rFonts w:ascii="Times New Roman" w:hAnsi="Times New Roman" w:cs="Times New Roman"/>
                <w:lang w:val="en-US"/>
              </w:rPr>
              <w:fldChar w:fldCharType="end"/>
            </w:r>
          </w:p>
        </w:tc>
        <w:tc>
          <w:tcPr>
            <w:tcW w:w="992" w:type="dxa"/>
          </w:tcPr>
          <w:p w14:paraId="3FE614C7" w14:textId="77777777" w:rsidR="00F414F2" w:rsidRPr="008E2DB7" w:rsidRDefault="00F414F2" w:rsidP="0037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45</w:t>
            </w:r>
          </w:p>
        </w:tc>
        <w:tc>
          <w:tcPr>
            <w:tcW w:w="851" w:type="dxa"/>
          </w:tcPr>
          <w:p w14:paraId="78B7F3F3" w14:textId="77777777" w:rsidR="00F414F2" w:rsidRPr="008E2DB7" w:rsidRDefault="00F414F2" w:rsidP="0037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5</w:t>
            </w:r>
          </w:p>
        </w:tc>
        <w:tc>
          <w:tcPr>
            <w:tcW w:w="2146" w:type="dxa"/>
          </w:tcPr>
          <w:p w14:paraId="4416B36E" w14:textId="77777777" w:rsidR="00F414F2" w:rsidRPr="008E2DB7" w:rsidRDefault="00F414F2" w:rsidP="0037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2.94± 0.42</w:t>
            </w:r>
          </w:p>
        </w:tc>
        <w:tc>
          <w:tcPr>
            <w:tcW w:w="1283" w:type="dxa"/>
          </w:tcPr>
          <w:p w14:paraId="35EE4A12" w14:textId="77777777" w:rsidR="00F414F2" w:rsidRPr="008E2DB7" w:rsidRDefault="00F414F2" w:rsidP="0037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treadmill</w:t>
            </w:r>
          </w:p>
        </w:tc>
        <w:tc>
          <w:tcPr>
            <w:tcW w:w="1267" w:type="dxa"/>
          </w:tcPr>
          <w:p w14:paraId="119C567B" w14:textId="77777777" w:rsidR="00F414F2" w:rsidRPr="008E2DB7" w:rsidRDefault="00F414F2" w:rsidP="0037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w:t>
            </w:r>
          </w:p>
        </w:tc>
      </w:tr>
      <w:tr w:rsidR="00F414F2" w:rsidRPr="008E2DB7" w14:paraId="6AB7349E"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3779C497" w14:textId="7962F67E" w:rsidR="00663594" w:rsidRPr="008E2DB7" w:rsidRDefault="00663594" w:rsidP="009F427F">
            <w:pPr>
              <w:rPr>
                <w:rFonts w:ascii="Times New Roman" w:hAnsi="Times New Roman" w:cs="Times New Roman"/>
                <w:lang w:val="en-US"/>
              </w:rPr>
            </w:pPr>
            <w:r w:rsidRPr="008E2DB7">
              <w:rPr>
                <w:rFonts w:ascii="Times New Roman" w:hAnsi="Times New Roman" w:cs="Times New Roman"/>
                <w:lang w:val="en-US"/>
              </w:rPr>
              <w:t>Wil</w:t>
            </w:r>
            <w:r w:rsidR="00F414F2" w:rsidRPr="008E2DB7">
              <w:rPr>
                <w:rFonts w:ascii="Times New Roman" w:hAnsi="Times New Roman" w:cs="Times New Roman"/>
                <w:lang w:val="en-US"/>
              </w:rPr>
              <w:t>l</w:t>
            </w:r>
            <w:r w:rsidRPr="008E2DB7">
              <w:rPr>
                <w:rFonts w:ascii="Times New Roman" w:hAnsi="Times New Roman" w:cs="Times New Roman"/>
                <w:lang w:val="en-US"/>
              </w:rPr>
              <w:t>son et al</w:t>
            </w:r>
            <w:r w:rsidR="00871084" w:rsidRPr="008E2DB7">
              <w:rPr>
                <w:rFonts w:ascii="Times New Roman" w:hAnsi="Times New Roman" w:cs="Times New Roman"/>
                <w:lang w:val="en-US"/>
              </w:rPr>
              <w:t>.</w:t>
            </w:r>
            <w:r w:rsidRPr="008E2DB7">
              <w:rPr>
                <w:rFonts w:ascii="Times New Roman" w:hAnsi="Times New Roman" w:cs="Times New Roman"/>
                <w:lang w:val="en-US"/>
              </w:rPr>
              <w:t xml:space="preserve"> 2014</w:t>
            </w:r>
            <w:r w:rsidR="008B16C0" w:rsidRPr="008E2DB7">
              <w:rPr>
                <w:rFonts w:ascii="Times New Roman" w:hAnsi="Times New Roman" w:cs="Times New Roman"/>
                <w:lang w:val="en-US"/>
              </w:rPr>
              <w:t xml:space="preserve"> </w:t>
            </w:r>
            <w:r w:rsidR="00F414F2" w:rsidRPr="008E2DB7">
              <w:rPr>
                <w:rFonts w:ascii="Times New Roman" w:hAnsi="Times New Roman" w:cs="Times New Roman"/>
                <w:lang w:val="en-US"/>
              </w:rPr>
              <w:fldChar w:fldCharType="begin" w:fldLock="1"/>
            </w:r>
            <w:r w:rsidR="00F8043C">
              <w:rPr>
                <w:rFonts w:ascii="Times New Roman" w:hAnsi="Times New Roman" w:cs="Times New Roman"/>
                <w:lang w:val="en-US"/>
              </w:rPr>
              <w:instrText>ADDIN CSL_CITATION {"citationItems":[{"id":"ITEM-1","itemData":{"DOI":"10.1016/j.pmrj.2013.08.602","ISSN":"19341482","abstract":"Background: Minimalistic footwear has garnered widespread interest in the running community, based largely on the premise that the footwear may reduce certain running-related injury risk factors through adaptations in running mechanics and foot strike pattern. Objective: To examine short-term adaptations in running mechanics among runners who typically run in conventional cushioned heel running shoes as they transition to minimalistic footwear. Design: A 2-week, prospective, observational study. Setting: A movement science laboratory. Participants: Nineteen female runners with a rear foot strike (RFS) pattern who usually train in conventional running shoes. Methods: The participants trained for 20 minutes, 3 times per week for 2 weeks by using minimalistic footwear. Three-dimensional lower extremity running mechanics were analyzed before and after this 2-week period. Main Outcome Measurements: Hip, knee, and ankle joint kinematics at initial contact; step length; stance time; peak ankle joint moment and joint work; impact peak; vertical ground reaction force loading rate; and foot strike pattern preference were evaluated before and after the intervention. Results: The knee flexion angle at initial contact increased 3.8° (P &lt; .01), but the ankle and hip flexion angles at initial contact did not change after training. No changes in ankle joint kinetics or running temporospatial parameters were observed. The majority of participants (71%), before the intervention, demonstrated an RFS pattern while running in minimalistic footwear. The proportion of runners with an RFS pattern did not decrease after 2 weeks (P = .25). Those runners who chose an RFS pattern in minimalistic shoes experienced a vertical loading rate that was 3 times greater than those who chose to run with a non-RFS pattern. Conclusion: Few systematic changes in running mechanics were observed among participants after 2 weeks of training in minimalistic footwear. The majority of the participants continued to use an RFS pattern after training in minimalistic footwear, and these participants experienced higher vertical loading rates. Continued exposure to these greater loading rates may have detrimental effects over time. © 2014 American Academy of Physical Medicine and Rehabilitation.","author":[{"dropping-particle":"","family":"Willson","given":"John D.","non-dropping-particle":"","parse-names":false,"suffix":""},{"dropping-particle":"","family":"Bjorhus","given":"Jordan S.","non-dropping-particle":"","parse-names":false,"suffix":""},{"dropping-particle":"","family":"Williams","given":"D. S.Blaise","non-dropping-particle":"","parse-names":false,"suffix":""},{"dropping-particle":"","family":"Butler","given":"Robert J.","non-dropping-particle":"","parse-names":false,"suffix":""},{"dropping-particle":"","family":"Porcari","given":"John P.","non-dropping-particle":"","parse-names":false,"suffix":""},{"dropping-particle":"","family":"Kernozek","given":"Thomas W.","non-dropping-particle":"","parse-names":false,"suffix":""}],"container-title":"PM and R","id":"ITEM-1","issue":"1","issued":{"date-parts":[["2014"]]},"page":"34-43","title":"Short-Term Changes in Running Mechanics and Foot Strike Pattern After Introduction to Minimalistic Footwear","type":"article-journal","volume":"6"},"uris":["http://www.mendeley.com/documents/?uuid=ede41c92-4574-3ae4-8dfa-d85105210641"]}],"mendeley":{"formattedCitation":"&lt;sup&gt;19&lt;/sup&gt;","plainTextFormattedCitation":"19","previouslyFormattedCitation":"&lt;sup&gt;19&lt;/sup&gt;"},"properties":{"noteIndex":0},"schema":"https://github.com/citation-style-language/schema/raw/master/csl-citation.json"}</w:instrText>
            </w:r>
            <w:r w:rsidR="00F414F2" w:rsidRPr="008E2DB7">
              <w:rPr>
                <w:rFonts w:ascii="Times New Roman" w:hAnsi="Times New Roman" w:cs="Times New Roman"/>
                <w:lang w:val="en-US"/>
              </w:rPr>
              <w:fldChar w:fldCharType="separate"/>
            </w:r>
            <w:r w:rsidR="00B87B3F" w:rsidRPr="00B87B3F">
              <w:rPr>
                <w:rFonts w:ascii="Times New Roman" w:hAnsi="Times New Roman" w:cs="Times New Roman"/>
                <w:b w:val="0"/>
                <w:noProof/>
                <w:vertAlign w:val="superscript"/>
                <w:lang w:val="en-US"/>
              </w:rPr>
              <w:t>19</w:t>
            </w:r>
            <w:r w:rsidR="00F414F2" w:rsidRPr="008E2DB7">
              <w:rPr>
                <w:rFonts w:ascii="Times New Roman" w:hAnsi="Times New Roman" w:cs="Times New Roman"/>
                <w:lang w:val="en-US"/>
              </w:rPr>
              <w:fldChar w:fldCharType="end"/>
            </w:r>
          </w:p>
        </w:tc>
        <w:tc>
          <w:tcPr>
            <w:tcW w:w="992" w:type="dxa"/>
          </w:tcPr>
          <w:p w14:paraId="5577ADF2" w14:textId="3C095AFB"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19</w:t>
            </w:r>
          </w:p>
        </w:tc>
        <w:tc>
          <w:tcPr>
            <w:tcW w:w="851" w:type="dxa"/>
          </w:tcPr>
          <w:p w14:paraId="6B58F5A0" w14:textId="4DF42EB7"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5</w:t>
            </w:r>
          </w:p>
        </w:tc>
        <w:tc>
          <w:tcPr>
            <w:tcW w:w="2146" w:type="dxa"/>
          </w:tcPr>
          <w:p w14:paraId="356F5A4D" w14:textId="77777777" w:rsidR="00C36E85" w:rsidRPr="008E2DB7" w:rsidRDefault="00663594" w:rsidP="00C36E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3.52</w:t>
            </w:r>
            <w:r w:rsidR="00C36E85" w:rsidRPr="008E2DB7">
              <w:rPr>
                <w:rFonts w:ascii="Times New Roman" w:hAnsi="Times New Roman" w:cs="Times New Roman"/>
                <w:lang w:val="en-US"/>
              </w:rPr>
              <w:t>;</w:t>
            </w:r>
          </w:p>
          <w:p w14:paraId="35B99320" w14:textId="0BE800FC" w:rsidR="00663594" w:rsidRPr="008E2DB7" w:rsidRDefault="00663594" w:rsidP="00C36E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3.89</w:t>
            </w:r>
            <w:r w:rsidR="00C36E85" w:rsidRPr="008E2DB7">
              <w:rPr>
                <w:rFonts w:ascii="Times New Roman" w:hAnsi="Times New Roman" w:cs="Times New Roman"/>
                <w:lang w:val="en-US"/>
              </w:rPr>
              <w:t>;</w:t>
            </w:r>
          </w:p>
        </w:tc>
        <w:tc>
          <w:tcPr>
            <w:tcW w:w="1283" w:type="dxa"/>
          </w:tcPr>
          <w:p w14:paraId="3789D0CC" w14:textId="302792A1"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overground</w:t>
            </w:r>
          </w:p>
        </w:tc>
        <w:tc>
          <w:tcPr>
            <w:tcW w:w="1267" w:type="dxa"/>
          </w:tcPr>
          <w:p w14:paraId="2B4E0233" w14:textId="6D24CAED"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shod</w:t>
            </w:r>
          </w:p>
        </w:tc>
      </w:tr>
      <w:tr w:rsidR="00F414F2" w:rsidRPr="008E2DB7" w14:paraId="394D08F6"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116A864A" w14:textId="2E1C451C" w:rsidR="00663594" w:rsidRPr="008E2DB7" w:rsidRDefault="00663594" w:rsidP="009F427F">
            <w:pPr>
              <w:rPr>
                <w:rFonts w:ascii="Times New Roman" w:hAnsi="Times New Roman" w:cs="Times New Roman"/>
              </w:rPr>
            </w:pPr>
            <w:r w:rsidRPr="008E2DB7">
              <w:rPr>
                <w:rFonts w:ascii="Times New Roman" w:hAnsi="Times New Roman" w:cs="Times New Roman"/>
              </w:rPr>
              <w:t>Chambon et al</w:t>
            </w:r>
            <w:r w:rsidR="00871084" w:rsidRPr="008E2DB7">
              <w:rPr>
                <w:rFonts w:ascii="Times New Roman" w:hAnsi="Times New Roman" w:cs="Times New Roman"/>
              </w:rPr>
              <w:t>.</w:t>
            </w:r>
            <w:r w:rsidRPr="008E2DB7">
              <w:rPr>
                <w:rFonts w:ascii="Times New Roman" w:hAnsi="Times New Roman" w:cs="Times New Roman"/>
              </w:rPr>
              <w:t xml:space="preserve"> 2014</w:t>
            </w:r>
            <w:r w:rsidR="008B16C0" w:rsidRPr="008E2DB7">
              <w:rPr>
                <w:rFonts w:ascii="Times New Roman" w:hAnsi="Times New Roman" w:cs="Times New Roman"/>
              </w:rPr>
              <w:t xml:space="preserve"> </w:t>
            </w:r>
            <w:r w:rsidR="006655B9" w:rsidRPr="008E2DB7">
              <w:rPr>
                <w:rFonts w:ascii="Times New Roman" w:hAnsi="Times New Roman" w:cs="Times New Roman"/>
                <w:lang w:val="en-US"/>
              </w:rPr>
              <w:fldChar w:fldCharType="begin" w:fldLock="1"/>
            </w:r>
            <w:r w:rsidR="00F8043C">
              <w:rPr>
                <w:rFonts w:ascii="Times New Roman" w:hAnsi="Times New Roman" w:cs="Times New Roman"/>
              </w:rPr>
              <w:instrText>ADDIN CSL_CITATION {"citationItems":[{"id":"ITEM-1","itemData":{"DOI":"10.1016/j.gaitpost.2014.02.005","ISSN":"18792219","abstract":"Many studies have highlighted differences in foot strike pattern comparing habitually shod runners who ran barefoot and with running shoes. Barefoot running results in a flatter foot landing and in a decreased vertical ground reaction force compared to shod running. The aim of this study was to investigate one possible parameter influencing running pattern: the midsole thickness. Fifteen participants ran overground at 3.3ms-1 barefoot and with five shoes of different midsole thickness (0mm, 2mm, 4mm, 8mm, 16mm) with no difference of height between rearfoot and forefoot. Impact magnitude was evaluated using transient peak of vertical ground reaction force, loading rate, tibial acceleration peak and rate. Hip, knee and ankle flexion angles were computed at touch-down and during stance phase (range of motion and maximum values). External net joint moments and stiffness for hip, knee and ankle joints were also observed as well as global leg stiffness. No significant effect of midsole thickness was observed on ground reaction force and tibial acceleration. However, the contact time increased with midsole thickness. Barefoot running compared to shod running induced ankle in plantar flexion at touch-down, higher ankle dorsiflexion and lower knee flexion during stance phase. These adjustments are suspected to explain the absence of difference on ground reaction force and tibial acceleration. This study showed that the presence of very thin footwear upper and sole was sufficient to significantly influence the running pattern. © 2014 Elsevier B.V.","author":[{"dropping-particle":"","family":"Chambon","given":"Nicolas","non-dropping-particle":"","parse-names":false,"suffix":""},{"dropping-particle":"","family":"Delattre","given":"Nicolas","non-dropping-particle":"","parse-names":false,"suffix":""},{"dropping-particle":"","family":"Guéguen","given":"Nils","non-dropping-particle":"","parse-names":false,"suffix":""},{"dropping-particle":"","family":"Berton","given":"Eric","non-dropping-particle":"","parse-names":false,"suffix":""},{"dropping-particle":"","family":"Rao","given":"Guillaume","non-dropping-particle":"","parse-names":false,"suffix":""}],"container-title":"Gait and Posture","id":"ITEM-1","issue":"1","issued":{"date-parts":[["2014"]]},"page":"58-63","title":"Is midsole thickness a key parameter for the running pattern?","type":"article-journal","volume":"40"},"uris":["http://www.mendeley.com/documents/?uuid=c1883aee-921b-4928-98fe-d502f567f9f3"]}],"mendeley":{"formattedCitation":"&lt;sup&gt;20&lt;/sup&gt;","plainTextFormattedCitation":"20","previouslyFormattedCitation":"&lt;sup&gt;20&lt;/sup&gt;"},"properties":{"noteIndex":0},"schema":"https://github.com/citation-style-language/schema/raw/master/csl-citation.json"}</w:instrText>
            </w:r>
            <w:r w:rsidR="006655B9" w:rsidRPr="008E2DB7">
              <w:rPr>
                <w:rFonts w:ascii="Times New Roman" w:hAnsi="Times New Roman" w:cs="Times New Roman"/>
                <w:lang w:val="en-US"/>
              </w:rPr>
              <w:fldChar w:fldCharType="separate"/>
            </w:r>
            <w:r w:rsidR="00B87B3F" w:rsidRPr="00B87B3F">
              <w:rPr>
                <w:rFonts w:ascii="Times New Roman" w:hAnsi="Times New Roman" w:cs="Times New Roman"/>
                <w:b w:val="0"/>
                <w:noProof/>
                <w:vertAlign w:val="superscript"/>
              </w:rPr>
              <w:t>20</w:t>
            </w:r>
            <w:r w:rsidR="006655B9" w:rsidRPr="008E2DB7">
              <w:rPr>
                <w:rFonts w:ascii="Times New Roman" w:hAnsi="Times New Roman" w:cs="Times New Roman"/>
                <w:lang w:val="en-US"/>
              </w:rPr>
              <w:fldChar w:fldCharType="end"/>
            </w:r>
          </w:p>
        </w:tc>
        <w:tc>
          <w:tcPr>
            <w:tcW w:w="992" w:type="dxa"/>
          </w:tcPr>
          <w:p w14:paraId="3EAE8625" w14:textId="3CF63473"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15</w:t>
            </w:r>
          </w:p>
        </w:tc>
        <w:tc>
          <w:tcPr>
            <w:tcW w:w="851" w:type="dxa"/>
          </w:tcPr>
          <w:p w14:paraId="485D1B4C" w14:textId="4C46F592"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5</w:t>
            </w:r>
          </w:p>
        </w:tc>
        <w:tc>
          <w:tcPr>
            <w:tcW w:w="2146" w:type="dxa"/>
          </w:tcPr>
          <w:p w14:paraId="404B1AB5" w14:textId="2FDFD9D6"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3.3</w:t>
            </w:r>
          </w:p>
        </w:tc>
        <w:tc>
          <w:tcPr>
            <w:tcW w:w="1283" w:type="dxa"/>
          </w:tcPr>
          <w:p w14:paraId="73A381B5" w14:textId="793105AC"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overground</w:t>
            </w:r>
          </w:p>
        </w:tc>
        <w:tc>
          <w:tcPr>
            <w:tcW w:w="1267" w:type="dxa"/>
          </w:tcPr>
          <w:p w14:paraId="1C4C61B4" w14:textId="231E1C92"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both</w:t>
            </w:r>
          </w:p>
        </w:tc>
      </w:tr>
      <w:tr w:rsidR="00F414F2" w:rsidRPr="008E2DB7" w14:paraId="74D431B4"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5B5DA5A6" w14:textId="09009049" w:rsidR="00663594" w:rsidRPr="008E2DB7" w:rsidRDefault="00663594" w:rsidP="009F427F">
            <w:pPr>
              <w:rPr>
                <w:rFonts w:ascii="Times New Roman" w:hAnsi="Times New Roman" w:cs="Times New Roman"/>
              </w:rPr>
            </w:pPr>
            <w:r w:rsidRPr="008E2DB7">
              <w:rPr>
                <w:rFonts w:ascii="Times New Roman" w:hAnsi="Times New Roman" w:cs="Times New Roman"/>
              </w:rPr>
              <w:t>Lenhart et al</w:t>
            </w:r>
            <w:r w:rsidR="00871084" w:rsidRPr="008E2DB7">
              <w:rPr>
                <w:rFonts w:ascii="Times New Roman" w:hAnsi="Times New Roman" w:cs="Times New Roman"/>
              </w:rPr>
              <w:t>.</w:t>
            </w:r>
            <w:r w:rsidRPr="008E2DB7">
              <w:rPr>
                <w:rFonts w:ascii="Times New Roman" w:hAnsi="Times New Roman" w:cs="Times New Roman"/>
              </w:rPr>
              <w:t xml:space="preserve"> 2014</w:t>
            </w:r>
            <w:r w:rsidR="008B16C0" w:rsidRPr="008E2DB7">
              <w:rPr>
                <w:rFonts w:ascii="Times New Roman" w:hAnsi="Times New Roman" w:cs="Times New Roman"/>
              </w:rPr>
              <w:t xml:space="preserve"> </w:t>
            </w:r>
            <w:r w:rsidR="00F414F2" w:rsidRPr="008E2DB7">
              <w:rPr>
                <w:rFonts w:ascii="Times New Roman" w:hAnsi="Times New Roman" w:cs="Times New Roman"/>
                <w:lang w:val="en-US"/>
              </w:rPr>
              <w:fldChar w:fldCharType="begin" w:fldLock="1"/>
            </w:r>
            <w:r w:rsidR="00F8043C">
              <w:rPr>
                <w:rFonts w:ascii="Times New Roman" w:hAnsi="Times New Roman" w:cs="Times New Roman"/>
              </w:rPr>
              <w:instrText>ADDIN CSL_CITATION {"citationItems":[{"id":"ITEM-1","itemData":{"DOI":"10.2519/jospt.2014.5575","ISSN":"01906011","abstract":"STUDY DESIGN: Controlled laboratory study, cross-sectional.\nOBJECTIVES: To characterize hip muscle forces and powers during running, and to determine how these quantities change when altering step rate for a given running speed.\nBACKGROUND: Hip musculature has been implicated in a variety of running-related injuries and, as such, is often the target of rehabilitation interventions, including resistance exercises and gait retraining. The differential contributions of the hip muscles to the task of running are not well understood, and may be important for recognizing the biomechanical mechanisms of running-related injuries and refining current treatment and prevention strategies.\nMETHODS: Thirty healthy participants ran at their preferred speed at 3 different step rates: 90%, 100%, and 110% of their preferred step rate. Whole-body kinematics and ground reaction forces were recorded. A 3-D musculoskeletal model was used to estimate muscle forces needed to produce the measured joint accelerations. Forces and powers of each muscle were compared across step-rate conditions.\nRESULTS: Peak force produced by the gluteus medius during running was substantially greater than that of any other hip muscle, with the majority of muscles displaying a period of negative work immediately preceding positive work. The higher running step rate led to an increase in hip flexor, hamstring, and hip extensor loading during swing, but, conversely, substantially diminished peak force and work during loading response for several hip muscles, including the gluteal muscles and piriformis.\nCONCLUSION: Increasing running step rate for a given running speed heightened hamstring and gluteal muscle loading in late swing, while decreasing stance-phase loading in the gluteal muscles and piriformis. These results may enable clinicians to support and refine current treatment strategies, including exercise prescription and gait retraining for running-related injuries.","author":[{"dropping-particle":"","family":"Lenhart","given":"Rachel","non-dropping-particle":"","parse-names":false,"suffix":""},{"dropping-particle":"","family":"Thelen","given":"Darryl","non-dropping-particle":"","parse-names":false,"suffix":""},{"dropping-particle":"","family":"Heiderscheit","given":"Bryan","non-dropping-particle":"","parse-names":false,"suffix":""}],"container-title":"Journal of Orthopaedic and Sports Physical Therapy","id":"ITEM-1","issue":"10","issued":{"date-parts":[["2014"]]},"page":"766-774","title":"Hip muscle loads during running at various step rates","type":"article-journal","volume":"44"},"uris":["http://www.mendeley.com/documents/?uuid=cb53d3a5-1c5f-46ac-b632-9aa710866de0"]}],"mendeley":{"formattedCitation":"&lt;sup&gt;21&lt;/sup&gt;","plainTextFormattedCitation":"21","previouslyFormattedCitation":"&lt;sup&gt;21&lt;/sup&gt;"},"properties":{"noteIndex":0},"schema":"https://github.com/citation-style-language/schema/raw/master/csl-citation.json"}</w:instrText>
            </w:r>
            <w:r w:rsidR="00F414F2" w:rsidRPr="008E2DB7">
              <w:rPr>
                <w:rFonts w:ascii="Times New Roman" w:hAnsi="Times New Roman" w:cs="Times New Roman"/>
                <w:lang w:val="en-US"/>
              </w:rPr>
              <w:fldChar w:fldCharType="separate"/>
            </w:r>
            <w:r w:rsidR="00B87B3F" w:rsidRPr="00B87B3F">
              <w:rPr>
                <w:rFonts w:ascii="Times New Roman" w:hAnsi="Times New Roman" w:cs="Times New Roman"/>
                <w:b w:val="0"/>
                <w:noProof/>
                <w:vertAlign w:val="superscript"/>
              </w:rPr>
              <w:t>21</w:t>
            </w:r>
            <w:r w:rsidR="00F414F2" w:rsidRPr="008E2DB7">
              <w:rPr>
                <w:rFonts w:ascii="Times New Roman" w:hAnsi="Times New Roman" w:cs="Times New Roman"/>
                <w:lang w:val="en-US"/>
              </w:rPr>
              <w:fldChar w:fldCharType="end"/>
            </w:r>
          </w:p>
        </w:tc>
        <w:tc>
          <w:tcPr>
            <w:tcW w:w="992" w:type="dxa"/>
          </w:tcPr>
          <w:p w14:paraId="32A8BACE" w14:textId="1C32F755"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30</w:t>
            </w:r>
          </w:p>
        </w:tc>
        <w:tc>
          <w:tcPr>
            <w:tcW w:w="851" w:type="dxa"/>
          </w:tcPr>
          <w:p w14:paraId="0E134116" w14:textId="6A474055"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5</w:t>
            </w:r>
          </w:p>
        </w:tc>
        <w:tc>
          <w:tcPr>
            <w:tcW w:w="2146" w:type="dxa"/>
          </w:tcPr>
          <w:p w14:paraId="15F9F5B4" w14:textId="553ADA70"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2.4-3.8</w:t>
            </w:r>
          </w:p>
        </w:tc>
        <w:tc>
          <w:tcPr>
            <w:tcW w:w="1283" w:type="dxa"/>
          </w:tcPr>
          <w:p w14:paraId="2D60DBBC" w14:textId="68B399DC"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treadmill</w:t>
            </w:r>
          </w:p>
        </w:tc>
        <w:tc>
          <w:tcPr>
            <w:tcW w:w="1267" w:type="dxa"/>
          </w:tcPr>
          <w:p w14:paraId="3153BF07" w14:textId="62B3F8E9"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shod</w:t>
            </w:r>
          </w:p>
        </w:tc>
      </w:tr>
      <w:tr w:rsidR="00316E78" w:rsidRPr="008E2DB7" w14:paraId="77068A88"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6F0F369A" w14:textId="62419A61" w:rsidR="006655B9" w:rsidRPr="008E2DB7" w:rsidRDefault="006655B9" w:rsidP="00371FD5">
            <w:pPr>
              <w:rPr>
                <w:rFonts w:ascii="Times New Roman" w:hAnsi="Times New Roman" w:cs="Times New Roman"/>
              </w:rPr>
            </w:pPr>
            <w:r w:rsidRPr="008E2DB7">
              <w:rPr>
                <w:rFonts w:ascii="Times New Roman" w:hAnsi="Times New Roman" w:cs="Times New Roman"/>
              </w:rPr>
              <w:t>Chambon et al. 2015</w:t>
            </w:r>
            <w:r w:rsidR="008B16C0" w:rsidRPr="008E2DB7">
              <w:rPr>
                <w:rFonts w:ascii="Times New Roman" w:hAnsi="Times New Roman" w:cs="Times New Roman"/>
                <w:lang w:val="en-US"/>
              </w:rPr>
              <w:t xml:space="preserve"> </w:t>
            </w:r>
            <w:r w:rsidRPr="008E2DB7">
              <w:rPr>
                <w:rFonts w:ascii="Times New Roman" w:hAnsi="Times New Roman" w:cs="Times New Roman"/>
                <w:lang w:val="en-US"/>
              </w:rPr>
              <w:fldChar w:fldCharType="begin" w:fldLock="1"/>
            </w:r>
            <w:r w:rsidR="00F8043C">
              <w:rPr>
                <w:rFonts w:ascii="Times New Roman" w:hAnsi="Times New Roman" w:cs="Times New Roman"/>
              </w:rPr>
              <w:instrText>ADDIN CSL_CITATION {"citationItems":[{"id":"ITEM-1","itemData":{"DOI":"10.1007/s00421-014-3072-x","ISSN":"14396319","abstract":"Methods: Twelve healthy male subjects ran with three shoes of different drops (0, 4, 8 mm) and barefoot on a treadmill and overground. Vertical ground reaction force (vGRF) (transient peak and loading rate) and lower limb kinematics (foot, ankle and knee joint flexion angles) were observed.\nPurpose: Minimalist running shoes are designed to induce a foot strike made more with the forepart of the foot. The main changes made on minimalist shoe consist in decreasing the height difference between fore and rear parts of the sole (drop). Barefoot and shod running have been widely compared on overground or treadmill these last years, but the key characteristic effects of minimalist shoes have been yet little studied. The purpose of this study is to find whether the shoe drop has the same effect regardless of the task: overground or treadmill running.\nResults: Opposite footwear effects on loading rate between the tasks were observed. Barefoot running induced higher loading rates during overground running than the highest drop condition, while it was the opposite during treadmill running. Ankle plantar flexion and knee flexion angles at touchdown were higher during treadmill than overground running for all conditions, except for barefoot which did not show any difference between the tasks.\nConclusions: Shoe drop appears to be a key parameter influencing running pattern, but its effects on vGRF differ depending on the task (treadmill vs. overground running) and must be considered with caution. Unlike shod conditions, kinematics of barefoot condition was not altered by treadmill running explaining opposite conclusions between the tasks.","author":[{"dropping-particle":"","family":"Chambon","given":"Nicolas","non-dropping-particle":"","parse-names":false,"suffix":""},{"dropping-particle":"","family":"Delattre","given":"Nicolas","non-dropping-particle":"","parse-names":false,"suffix":""},{"dropping-particle":"","family":"Guéguen","given":"Nils","non-dropping-particle":"","parse-names":false,"suffix":""},{"dropping-particle":"","family":"Berton","given":"Eric","non-dropping-particle":"","parse-names":false,"suffix":""},{"dropping-particle":"","family":"Rao","given":"Guillaume","non-dropping-particle":"","parse-names":false,"suffix":""}],"container-title":"European Journal of Applied Physiology","id":"ITEM-1","issue":"5","issued":{"date-parts":[["2015"]]},"page":"911-918","title":"Shoe drop has opposite influence on running pattern when running overground or on a treadmill","type":"article-journal","volume":"115"},"uris":["http://www.mendeley.com/documents/?uuid=fef024e6-37cb-4984-9fd3-762882001b85"]}],"mendeley":{"formattedCitation":"&lt;sup&gt;22&lt;/sup&gt;","plainTextFormattedCitation":"22","previouslyFormattedCitation":"&lt;sup&gt;22&lt;/sup&gt;"},"properties":{"noteIndex":0},"schema":"https://github.com/citation-style-language/schema/raw/master/csl-citation.json"}</w:instrText>
            </w:r>
            <w:r w:rsidRPr="008E2DB7">
              <w:rPr>
                <w:rFonts w:ascii="Times New Roman" w:hAnsi="Times New Roman" w:cs="Times New Roman"/>
                <w:lang w:val="en-US"/>
              </w:rPr>
              <w:fldChar w:fldCharType="separate"/>
            </w:r>
            <w:r w:rsidR="00B87B3F" w:rsidRPr="00B87B3F">
              <w:rPr>
                <w:rFonts w:ascii="Times New Roman" w:hAnsi="Times New Roman" w:cs="Times New Roman"/>
                <w:b w:val="0"/>
                <w:noProof/>
                <w:vertAlign w:val="superscript"/>
              </w:rPr>
              <w:t>22</w:t>
            </w:r>
            <w:r w:rsidRPr="008E2DB7">
              <w:rPr>
                <w:rFonts w:ascii="Times New Roman" w:hAnsi="Times New Roman" w:cs="Times New Roman"/>
                <w:lang w:val="en-US"/>
              </w:rPr>
              <w:fldChar w:fldCharType="end"/>
            </w:r>
          </w:p>
        </w:tc>
        <w:tc>
          <w:tcPr>
            <w:tcW w:w="992" w:type="dxa"/>
          </w:tcPr>
          <w:p w14:paraId="35AEAAF5" w14:textId="77777777" w:rsidR="006655B9" w:rsidRPr="008E2DB7" w:rsidRDefault="006655B9" w:rsidP="0037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20</w:t>
            </w:r>
          </w:p>
        </w:tc>
        <w:tc>
          <w:tcPr>
            <w:tcW w:w="851" w:type="dxa"/>
          </w:tcPr>
          <w:p w14:paraId="08E139F8" w14:textId="77777777" w:rsidR="006655B9" w:rsidRPr="008E2DB7" w:rsidRDefault="006655B9" w:rsidP="0037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20 and 7</w:t>
            </w:r>
          </w:p>
        </w:tc>
        <w:tc>
          <w:tcPr>
            <w:tcW w:w="2146" w:type="dxa"/>
          </w:tcPr>
          <w:p w14:paraId="4379A514" w14:textId="77777777" w:rsidR="006655B9" w:rsidRPr="008E2DB7" w:rsidRDefault="006655B9" w:rsidP="0037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gt; 2.22</w:t>
            </w:r>
          </w:p>
        </w:tc>
        <w:tc>
          <w:tcPr>
            <w:tcW w:w="1283" w:type="dxa"/>
          </w:tcPr>
          <w:p w14:paraId="2CBEBCC5" w14:textId="77777777" w:rsidR="006655B9" w:rsidRPr="008E2DB7" w:rsidRDefault="006655B9" w:rsidP="0037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both</w:t>
            </w:r>
          </w:p>
        </w:tc>
        <w:tc>
          <w:tcPr>
            <w:tcW w:w="1267" w:type="dxa"/>
          </w:tcPr>
          <w:p w14:paraId="2C5C9681" w14:textId="77777777" w:rsidR="006655B9" w:rsidRPr="008E2DB7" w:rsidRDefault="006655B9" w:rsidP="0037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shod</w:t>
            </w:r>
          </w:p>
        </w:tc>
      </w:tr>
      <w:tr w:rsidR="00036FC3" w:rsidRPr="008E2DB7" w14:paraId="51E8BF67"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68AE0422" w14:textId="48646B54" w:rsidR="00663594" w:rsidRPr="008E2DB7" w:rsidRDefault="00663594" w:rsidP="009F427F">
            <w:pPr>
              <w:rPr>
                <w:rFonts w:ascii="Times New Roman" w:hAnsi="Times New Roman" w:cs="Times New Roman"/>
                <w:lang w:val="en-US"/>
              </w:rPr>
            </w:pPr>
            <w:r w:rsidRPr="008E2DB7">
              <w:rPr>
                <w:rFonts w:ascii="Times New Roman" w:hAnsi="Times New Roman" w:cs="Times New Roman"/>
                <w:lang w:val="en-US"/>
              </w:rPr>
              <w:t>Kline and Williams 2015</w:t>
            </w:r>
            <w:r w:rsidR="00036FC3" w:rsidRPr="008E2DB7">
              <w:rPr>
                <w:rFonts w:ascii="Times New Roman" w:hAnsi="Times New Roman" w:cs="Times New Roman"/>
                <w:lang w:val="en-US"/>
              </w:rPr>
              <w:fldChar w:fldCharType="begin" w:fldLock="1"/>
            </w:r>
            <w:r w:rsidR="00F8043C">
              <w:rPr>
                <w:rFonts w:ascii="Times New Roman" w:hAnsi="Times New Roman" w:cs="Times New Roman"/>
                <w:lang w:val="en-US"/>
              </w:rPr>
              <w:instrText>ADDIN CSL_CITATION {"citationItems":[{"id":"ITEM-1","itemData":{"ISSN":"2159-2896","PMID":"26618069","abstract":"BACKGROUND Runners sustain high injury rates. As greater numbers of individuals continue to run past the age of 60, normal physiological changes that occur with aging may further contribute to injuries. Male and female runners demonstrate different mechanics and injury rates. However, whether these mechanics further diverge as runners age and whether or not this potential divergence in mechanics may or may not be associated with a potential for increased injury risk is unknown. HYPOTHESIS/PURPOSE The purpose of this study was to compare measures of loading and lower extremity coupling during running with respect to age and sex. It was hypothesized that males and females would demonstrate increasingly diverging mechanics with increased age. METHODS Forty-one subjects were placed in four groups: younger males (n=13), younger females (n=6), older males (n=16), and older females (n=6). Ten running trials were collected and analyzed for each subject. Kinematic data were collected and reconstructed using a nine-camera motion analysis system and commercial software. Vertical loading rate (VLR), initial (GRF1) and peak vertical ground reaction force (GRF2) and lower leg joint coupling were calculated for each subject. Analysis was performed using a 2-factor ANOVA (sex X age) to determine differences between groups during the stance phase of running. RESULTS Compared to younger subjects, older subjects demonstrated higher GRF1 per body weight (Y: 1.70 (0.19), O: 1.96 (0.23), p &lt; 0.01), higher VLR in body weight/second (Y: 44.17 (6.73), O: 52.76 (8.39), p &lt; 0.01) and lower GRF2 per body weight (Y: 2.47 (0.18), O: 2.35 (0.18), p=0.04). However, no differences existed between males and females or further diverged in the older subjects. There were no differences between or within groups in joint coupling. Finally, no significant differences were seen between sexes and no interactions were found between any variables in the current study. CONCLUSIONS Older runners experience greater GRF1 and VLR and lower GRF2. These are factors previously associated with tibial loading and stress fractures. Males and females do not differ on these factors suggesting older female runners may be at no greater risk than younger runners or male runners for lower extremity bony injury based on normal mechanics. LEVEL OF EVIDENCE 3.","author":[{"dropping-particle":"","family":"Kline","given":"Paul W","non-dropping-particle":"","parse-names":false,"suffix":""},{"dropping-particle":"","family":"Williams","given":"D S Blaise","non-dropping-particle":"","parse-names":false,"suffix":""}],"container-title":"International journal of sports physical therapy","id":"ITEM-1","issue":"6","issued":{"date-parts":[["2015"]]},"page":"901-9","title":"Effects of Normal Aging on Lower Extremity Loading and Coordination During Running in Males and Females.","type":"article-journal","volume":"10"},"uris":["http://www.mendeley.com/documents/?uuid=5fcbf275-a846-47fa-bda1-31b06c3db066"]}],"mendeley":{"formattedCitation":"&lt;sup&gt;23&lt;/sup&gt;","plainTextFormattedCitation":"23","previouslyFormattedCitation":"&lt;sup&gt;23&lt;/sup&gt;"},"properties":{"noteIndex":0},"schema":"https://github.com/citation-style-language/schema/raw/master/csl-citation.json"}</w:instrText>
            </w:r>
            <w:r w:rsidR="00036FC3" w:rsidRPr="008E2DB7">
              <w:rPr>
                <w:rFonts w:ascii="Times New Roman" w:hAnsi="Times New Roman" w:cs="Times New Roman"/>
                <w:lang w:val="en-US"/>
              </w:rPr>
              <w:fldChar w:fldCharType="separate"/>
            </w:r>
            <w:r w:rsidR="00B87B3F" w:rsidRPr="00B87B3F">
              <w:rPr>
                <w:rFonts w:ascii="Times New Roman" w:hAnsi="Times New Roman" w:cs="Times New Roman"/>
                <w:b w:val="0"/>
                <w:noProof/>
                <w:vertAlign w:val="superscript"/>
                <w:lang w:val="en-US"/>
              </w:rPr>
              <w:t>23</w:t>
            </w:r>
            <w:r w:rsidR="00036FC3" w:rsidRPr="008E2DB7">
              <w:rPr>
                <w:rFonts w:ascii="Times New Roman" w:hAnsi="Times New Roman" w:cs="Times New Roman"/>
                <w:lang w:val="en-US"/>
              </w:rPr>
              <w:fldChar w:fldCharType="end"/>
            </w:r>
          </w:p>
        </w:tc>
        <w:tc>
          <w:tcPr>
            <w:tcW w:w="992" w:type="dxa"/>
          </w:tcPr>
          <w:p w14:paraId="76E18BCD" w14:textId="2AE31957"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41</w:t>
            </w:r>
          </w:p>
        </w:tc>
        <w:tc>
          <w:tcPr>
            <w:tcW w:w="851" w:type="dxa"/>
          </w:tcPr>
          <w:p w14:paraId="45BD368D" w14:textId="654FE7F5"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10</w:t>
            </w:r>
          </w:p>
        </w:tc>
        <w:tc>
          <w:tcPr>
            <w:tcW w:w="2146" w:type="dxa"/>
          </w:tcPr>
          <w:p w14:paraId="3E72C859" w14:textId="4DDAECE1"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3.3</w:t>
            </w:r>
            <w:r w:rsidR="009F427F" w:rsidRPr="008E2DB7">
              <w:rPr>
                <w:rFonts w:ascii="Times New Roman" w:hAnsi="Times New Roman" w:cs="Times New Roman"/>
                <w:lang w:val="en-US"/>
              </w:rPr>
              <w:t xml:space="preserve"> </w:t>
            </w:r>
            <w:r w:rsidRPr="008E2DB7">
              <w:rPr>
                <w:rFonts w:ascii="Times New Roman" w:hAnsi="Times New Roman" w:cs="Times New Roman"/>
                <w:lang w:val="en-US"/>
              </w:rPr>
              <w:t>±</w:t>
            </w:r>
            <w:r w:rsidR="009F427F" w:rsidRPr="008E2DB7">
              <w:rPr>
                <w:rFonts w:ascii="Times New Roman" w:hAnsi="Times New Roman" w:cs="Times New Roman"/>
                <w:lang w:val="en-US"/>
              </w:rPr>
              <w:t xml:space="preserve"> </w:t>
            </w:r>
            <w:r w:rsidRPr="008E2DB7">
              <w:rPr>
                <w:rFonts w:ascii="Times New Roman" w:hAnsi="Times New Roman" w:cs="Times New Roman"/>
                <w:lang w:val="en-US"/>
              </w:rPr>
              <w:t>0.2</w:t>
            </w:r>
          </w:p>
        </w:tc>
        <w:tc>
          <w:tcPr>
            <w:tcW w:w="1283" w:type="dxa"/>
          </w:tcPr>
          <w:p w14:paraId="5058AA1D" w14:textId="3C1D94E4"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overground</w:t>
            </w:r>
          </w:p>
        </w:tc>
        <w:tc>
          <w:tcPr>
            <w:tcW w:w="1267" w:type="dxa"/>
          </w:tcPr>
          <w:p w14:paraId="547CC6F0" w14:textId="4E8B4812"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shod</w:t>
            </w:r>
          </w:p>
        </w:tc>
      </w:tr>
      <w:tr w:rsidR="00036FC3" w:rsidRPr="008E2DB7" w14:paraId="7EC96298"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6903A091" w14:textId="013BFAB4" w:rsidR="00663594" w:rsidRPr="008E2DB7" w:rsidRDefault="00663594" w:rsidP="009F427F">
            <w:pPr>
              <w:rPr>
                <w:rFonts w:ascii="Times New Roman" w:hAnsi="Times New Roman" w:cs="Times New Roman"/>
                <w:lang w:val="en-US"/>
              </w:rPr>
            </w:pPr>
            <w:r w:rsidRPr="008E2DB7">
              <w:rPr>
                <w:rFonts w:ascii="Times New Roman" w:hAnsi="Times New Roman" w:cs="Times New Roman"/>
                <w:lang w:val="en-US"/>
              </w:rPr>
              <w:t>Willson et al</w:t>
            </w:r>
            <w:r w:rsidR="00871084" w:rsidRPr="008E2DB7">
              <w:rPr>
                <w:rFonts w:ascii="Times New Roman" w:hAnsi="Times New Roman" w:cs="Times New Roman"/>
                <w:lang w:val="en-US"/>
              </w:rPr>
              <w:t>.</w:t>
            </w:r>
            <w:r w:rsidRPr="008E2DB7">
              <w:rPr>
                <w:rFonts w:ascii="Times New Roman" w:hAnsi="Times New Roman" w:cs="Times New Roman"/>
                <w:lang w:val="en-US"/>
              </w:rPr>
              <w:t xml:space="preserve"> 2015</w:t>
            </w:r>
            <w:r w:rsidR="008B16C0" w:rsidRPr="008E2DB7">
              <w:rPr>
                <w:rFonts w:ascii="Times New Roman" w:hAnsi="Times New Roman" w:cs="Times New Roman"/>
                <w:lang w:val="en-US"/>
              </w:rPr>
              <w:t xml:space="preserve"> </w:t>
            </w:r>
            <w:r w:rsidR="00036FC3" w:rsidRPr="008E2DB7">
              <w:rPr>
                <w:rFonts w:ascii="Times New Roman" w:hAnsi="Times New Roman" w:cs="Times New Roman"/>
                <w:lang w:val="en-US"/>
              </w:rPr>
              <w:fldChar w:fldCharType="begin" w:fldLock="1"/>
            </w:r>
            <w:r w:rsidR="009D6ED1">
              <w:rPr>
                <w:rFonts w:ascii="Times New Roman" w:hAnsi="Times New Roman" w:cs="Times New Roman"/>
                <w:lang w:val="en-US"/>
              </w:rPr>
              <w:instrText>ADDIN CSL_CITATION {"citationItems":[{"id":"ITEM-1","itemData":{"abstract":"Patellofemoral joint pain (PFP) is a common running-related injury that is more prevalent in females and thought to be associated with altered running mechanics. Changes in running mechanics have been observed following an exhaustive run but have not been analyzed relative to the sex bias for PFP. The purpose of this study was to test if females demonstrate unique changes in running mechanics associated with PFP following an exhaustive run. For this study, 18 females and 17 males ran to volitional exhaustion. Peak PFJ contact force and stress, PFJ contact force and stress loading rates, hip adduction excursion, and hip and knee joint frontal plane angular impulse were analyzed between females and males using separate 2 factor ANOVAs (2 (male/female)×2 (before/after exhaustion)). We observed similar changes in running mechanics among males and females over the course of the exhaustive run. Specifically, greater peak PFJ contact force loading rate (5%, P=.01), PFJ stress loading rate (5%, P&lt;.01), hip adduction excursion (1.3°, P&lt;.01), hip abduction angular impulse (4%, P&lt;.01), knee abduction angular impulse (5%, P=.03), average vertical ground reaction force loading rate (10%, P&lt;.01) and step length (2.1. cm, P=.001) were observed during exhausted running. These small changes in suspected PFP pathomechanical factors may increase a runner's propensity for PFP. However, unique changes in female running mechanics due to exhaustion do not appear to contribute to the sex bias for PFP.","author":[{"dropping-particle":"","family":"Willson","given":"John D.","non-dropping-particle":"","parse-names":false,"suffix":""},{"dropping-particle":"","family":"Loss","given":"Justin R.","non-dropping-particle":"","parse-names":false,"suffix":""},{"dropping-particle":"","family":"Willy","given":"Richard W.","non-dropping-particle":"","parse-names":false,"suffix":""},{"dropping-particle":"","family":"Meardon","given":"Stacey A.","non-dropping-particle":"","parse-names":false,"suffix":""}],"container-title":"Journal of Biomechanics","id":"ITEM-1","issue":"15","issued":{"date-parts":[["2015"]]},"page":"4155-4159","title":"Sex differences in running mechanics and patellofemoral joint kinetics following an exhaustive run","type":"article-journal","volume":"48"},"uris":["http://www.mendeley.com/documents/?uuid=47a9936b-7b0f-36bc-830b-eaa7abad6682"]}],"mendeley":{"formattedCitation":"&lt;sup&gt;24&lt;/sup&gt;","plainTextFormattedCitation":"24","previouslyFormattedCitation":"&lt;sup&gt;24&lt;/sup&gt;"},"properties":{"noteIndex":0},"schema":"https://github.com/citation-style-language/schema/raw/master/csl-citation.json"}</w:instrText>
            </w:r>
            <w:r w:rsidR="00036FC3" w:rsidRPr="008E2DB7">
              <w:rPr>
                <w:rFonts w:ascii="Times New Roman" w:hAnsi="Times New Roman" w:cs="Times New Roman"/>
                <w:lang w:val="en-US"/>
              </w:rPr>
              <w:fldChar w:fldCharType="separate"/>
            </w:r>
            <w:r w:rsidR="00B87B3F" w:rsidRPr="00B87B3F">
              <w:rPr>
                <w:rFonts w:ascii="Times New Roman" w:hAnsi="Times New Roman" w:cs="Times New Roman"/>
                <w:b w:val="0"/>
                <w:noProof/>
                <w:vertAlign w:val="superscript"/>
                <w:lang w:val="en-US"/>
              </w:rPr>
              <w:t>24</w:t>
            </w:r>
            <w:r w:rsidR="00036FC3" w:rsidRPr="008E2DB7">
              <w:rPr>
                <w:rFonts w:ascii="Times New Roman" w:hAnsi="Times New Roman" w:cs="Times New Roman"/>
                <w:lang w:val="en-US"/>
              </w:rPr>
              <w:fldChar w:fldCharType="end"/>
            </w:r>
          </w:p>
        </w:tc>
        <w:tc>
          <w:tcPr>
            <w:tcW w:w="992" w:type="dxa"/>
          </w:tcPr>
          <w:p w14:paraId="4B33C5D3" w14:textId="7A732F20"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35</w:t>
            </w:r>
          </w:p>
        </w:tc>
        <w:tc>
          <w:tcPr>
            <w:tcW w:w="851" w:type="dxa"/>
          </w:tcPr>
          <w:p w14:paraId="1C38FFC1" w14:textId="2FE3C966"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5</w:t>
            </w:r>
          </w:p>
        </w:tc>
        <w:tc>
          <w:tcPr>
            <w:tcW w:w="2146" w:type="dxa"/>
          </w:tcPr>
          <w:p w14:paraId="25DF4105" w14:textId="5CC59877"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3.5</w:t>
            </w:r>
          </w:p>
        </w:tc>
        <w:tc>
          <w:tcPr>
            <w:tcW w:w="1283" w:type="dxa"/>
          </w:tcPr>
          <w:p w14:paraId="5E561F03" w14:textId="55E5C7EB"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treadmill</w:t>
            </w:r>
          </w:p>
        </w:tc>
        <w:tc>
          <w:tcPr>
            <w:tcW w:w="1267" w:type="dxa"/>
          </w:tcPr>
          <w:p w14:paraId="00CE20B5" w14:textId="7482F0A0"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shod</w:t>
            </w:r>
          </w:p>
        </w:tc>
      </w:tr>
      <w:tr w:rsidR="00036FC3" w:rsidRPr="008E2DB7" w14:paraId="717220E8"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0ED84CD2" w14:textId="145C8025" w:rsidR="00663594" w:rsidRPr="008E2DB7" w:rsidRDefault="00663594" w:rsidP="00036FC3">
            <w:pPr>
              <w:tabs>
                <w:tab w:val="right" w:pos="2478"/>
              </w:tabs>
              <w:rPr>
                <w:rFonts w:ascii="Times New Roman" w:hAnsi="Times New Roman" w:cs="Times New Roman"/>
                <w:lang w:val="en-US"/>
              </w:rPr>
            </w:pPr>
            <w:r w:rsidRPr="008E2DB7">
              <w:rPr>
                <w:rFonts w:ascii="Times New Roman" w:hAnsi="Times New Roman" w:cs="Times New Roman"/>
                <w:lang w:val="en-US"/>
              </w:rPr>
              <w:t>Goss et al</w:t>
            </w:r>
            <w:r w:rsidR="00871084" w:rsidRPr="008E2DB7">
              <w:rPr>
                <w:rFonts w:ascii="Times New Roman" w:hAnsi="Times New Roman" w:cs="Times New Roman"/>
                <w:lang w:val="en-US"/>
              </w:rPr>
              <w:t>.</w:t>
            </w:r>
            <w:r w:rsidRPr="008E2DB7">
              <w:rPr>
                <w:rFonts w:ascii="Times New Roman" w:hAnsi="Times New Roman" w:cs="Times New Roman"/>
                <w:lang w:val="en-US"/>
              </w:rPr>
              <w:t xml:space="preserve"> 2015</w:t>
            </w:r>
            <w:r w:rsidR="008B16C0" w:rsidRPr="008E2DB7">
              <w:rPr>
                <w:rFonts w:ascii="Times New Roman" w:hAnsi="Times New Roman" w:cs="Times New Roman"/>
                <w:lang w:val="en-US"/>
              </w:rPr>
              <w:t xml:space="preserve"> </w:t>
            </w:r>
            <w:r w:rsidR="00036FC3" w:rsidRPr="008E2DB7">
              <w:rPr>
                <w:rFonts w:ascii="Times New Roman" w:hAnsi="Times New Roman" w:cs="Times New Roman"/>
                <w:lang w:val="en-US"/>
              </w:rPr>
              <w:fldChar w:fldCharType="begin" w:fldLock="1"/>
            </w:r>
            <w:r w:rsidR="00F8043C">
              <w:rPr>
                <w:rFonts w:ascii="Times New Roman" w:hAnsi="Times New Roman" w:cs="Times New Roman"/>
                <w:lang w:val="en-US"/>
              </w:rPr>
              <w:instrText>ADDIN CSL_CITATION {"citationItems":[{"id":"ITEM-1","itemData":{"DOI":"10.4085/1062-6050.49.6.06","ISSN":"1938162X","abstract":"Context: The injury incidence rate among runners is approximately 50%. Some individuals have advocated using an anterior-foot-strike pattern to reduce ground reaction forces and injury rates that they attribute to a rear-foot-strike pattern. The proportion of minimalist shoe wearers who adopt an anterior-foot-strike pattern remains unclear. Objective: To evaluate the accuracy of self-reported foot-strike patterns, compare negative ankle- and knee-joint angular work among runners using different foot-strike patterns and wearing traditional or minimalist shoes, and describe average vertical-loading rates. Design: Descriptive laboratory study. Setting: Research laboratory. Patients or Other Participants: A total of 60 healthy volunteers (37 men, 23 women; age = 34.9 ± 8.9 years, height = 1.74 ± 0.08 m, mass = 70.9 ± 13.4 kg) with more than 6 months of experience wearing traditional or minimalist shoes were instructed to classify their foot-strike patterns. Intervention(s): Participants ran in their preferred shoes on an instrumented treadmill with 3-dimensional motion capture. Main Outcome Measure(s): Self-reported foot-strike patterns were compared with 2-dimensional video assessments. Runners were classified into 3 groups based on video assessment: traditional-shoe rear-foot strikers (TSR; n = 22), minimalist-shoe anterior-foot strikers (MSA; n = 21), and minimalist-shoe rear-foot strikers (MSR; n = 17). Ankle and knee negative angular work and average vertical-loading rates during stance phase were compared among groups. Results: Only 41 (68.3%) runners reported foot-strike patterns that agreed with the video assessment (κ = 0.42, P &lt;.001). The TSR runners demonstrated greater ankle-dorsiflexion and knee-extension negative work than MSA and MSR runners (P &lt; .05). The MSA (P &lt; .001) and MSR (P = .01) runners demonstrated greater ankle plantar-flexion negative work than TSR runners. The MSR runners demonstrated a greater average vertical-loading rate than MSA and TSR runners (P &lt;.001). Conclusions: Runners often cannot report their foot-strike patterns accurately and may not automatically adopt an anterior-foot-strike pattern after transitioning to minimalist running shoes.","author":[{"dropping-particle":"","family":"Goss","given":"Donald L.","non-dropping-particle":"","parse-names":false,"suffix":""},{"dropping-particle":"","family":"Lewek","given":"Michael","non-dropping-particle":"","parse-names":false,"suffix":""},{"dropping-particle":"","family":"Yu","given":"Bing","non-dropping-particle":"","parse-names":false,"suffix":""},{"dropping-particle":"","family":"Ware","given":"William B.","non-dropping-particle":"","parse-names":false,"suffix":""},{"dropping-particle":"","family":"Teyhen","given":"Deydre S.","non-dropping-particle":"","parse-names":false,"suffix":""},{"dropping-particle":"","family":"Gross","given":"Michael T.","non-dropping-particle":"","parse-names":false,"suffix":""}],"container-title":"Journal of Athletic Training","id":"ITEM-1","issue":"6","issued":{"date-parts":[["2015"]]},"page":"603-611","title":"Lower extremity biomechanics and self-reported foot-strike patterns among runners in traditional and minimalist shoes","type":"article-journal","volume":"50"},"uris":["http://www.mendeley.com/documents/?uuid=5fdcce06-b64f-4d3f-b1e3-edfc9a7bfa70"]}],"mendeley":{"formattedCitation":"&lt;sup&gt;25&lt;/sup&gt;","plainTextFormattedCitation":"25","previouslyFormattedCitation":"&lt;sup&gt;25&lt;/sup&gt;"},"properties":{"noteIndex":0},"schema":"https://github.com/citation-style-language/schema/raw/master/csl-citation.json"}</w:instrText>
            </w:r>
            <w:r w:rsidR="00036FC3" w:rsidRPr="008E2DB7">
              <w:rPr>
                <w:rFonts w:ascii="Times New Roman" w:hAnsi="Times New Roman" w:cs="Times New Roman"/>
                <w:lang w:val="en-US"/>
              </w:rPr>
              <w:fldChar w:fldCharType="separate"/>
            </w:r>
            <w:r w:rsidR="00B87B3F" w:rsidRPr="00B87B3F">
              <w:rPr>
                <w:rFonts w:ascii="Times New Roman" w:hAnsi="Times New Roman" w:cs="Times New Roman"/>
                <w:b w:val="0"/>
                <w:noProof/>
                <w:vertAlign w:val="superscript"/>
                <w:lang w:val="en-US"/>
              </w:rPr>
              <w:t>25</w:t>
            </w:r>
            <w:r w:rsidR="00036FC3" w:rsidRPr="008E2DB7">
              <w:rPr>
                <w:rFonts w:ascii="Times New Roman" w:hAnsi="Times New Roman" w:cs="Times New Roman"/>
                <w:lang w:val="en-US"/>
              </w:rPr>
              <w:fldChar w:fldCharType="end"/>
            </w:r>
            <w:r w:rsidR="00036FC3" w:rsidRPr="008E2DB7">
              <w:rPr>
                <w:rFonts w:ascii="Times New Roman" w:hAnsi="Times New Roman" w:cs="Times New Roman"/>
                <w:lang w:val="en-US"/>
              </w:rPr>
              <w:tab/>
            </w:r>
          </w:p>
        </w:tc>
        <w:tc>
          <w:tcPr>
            <w:tcW w:w="992" w:type="dxa"/>
          </w:tcPr>
          <w:p w14:paraId="1B07CD03" w14:textId="776F0765"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60</w:t>
            </w:r>
          </w:p>
        </w:tc>
        <w:tc>
          <w:tcPr>
            <w:tcW w:w="851" w:type="dxa"/>
          </w:tcPr>
          <w:p w14:paraId="1550B2D3" w14:textId="797BA1AD"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5</w:t>
            </w:r>
          </w:p>
        </w:tc>
        <w:tc>
          <w:tcPr>
            <w:tcW w:w="2146" w:type="dxa"/>
          </w:tcPr>
          <w:p w14:paraId="2ECF30A0" w14:textId="0757BA93"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2.7-2.9</w:t>
            </w:r>
          </w:p>
        </w:tc>
        <w:tc>
          <w:tcPr>
            <w:tcW w:w="1283" w:type="dxa"/>
          </w:tcPr>
          <w:p w14:paraId="31DF5757" w14:textId="6B335B15"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treadmill</w:t>
            </w:r>
          </w:p>
        </w:tc>
        <w:tc>
          <w:tcPr>
            <w:tcW w:w="1267" w:type="dxa"/>
          </w:tcPr>
          <w:p w14:paraId="5D89258B" w14:textId="28F09DB8"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w:t>
            </w:r>
          </w:p>
        </w:tc>
      </w:tr>
      <w:tr w:rsidR="00036FC3" w:rsidRPr="008E2DB7" w14:paraId="41A7BBC1"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42655533" w14:textId="0311DFE2" w:rsidR="00663594" w:rsidRPr="008E2DB7" w:rsidRDefault="00036FC3" w:rsidP="003E4AA2">
            <w:pPr>
              <w:spacing w:before="240"/>
              <w:rPr>
                <w:rFonts w:ascii="Times New Roman" w:hAnsi="Times New Roman" w:cs="Times New Roman"/>
                <w:lang w:val="en-US"/>
              </w:rPr>
            </w:pPr>
            <w:r w:rsidRPr="008E2DB7">
              <w:rPr>
                <w:rFonts w:ascii="Times New Roman" w:hAnsi="Times New Roman" w:cs="Times New Roman"/>
                <w:bCs w:val="0"/>
                <w:noProof/>
                <w:lang w:val="en-US"/>
              </w:rPr>
              <w:t>Kobayashi et al. 2016</w:t>
            </w:r>
            <w:r w:rsidR="008B16C0" w:rsidRPr="008E2DB7">
              <w:rPr>
                <w:rFonts w:ascii="Times New Roman" w:hAnsi="Times New Roman" w:cs="Times New Roman"/>
                <w:lang w:val="en-US"/>
              </w:rPr>
              <w:t xml:space="preserve"> </w:t>
            </w:r>
            <w:r w:rsidRPr="008E2DB7">
              <w:rPr>
                <w:rFonts w:ascii="Times New Roman" w:hAnsi="Times New Roman" w:cs="Times New Roman"/>
                <w:lang w:val="en-US"/>
              </w:rPr>
              <w:fldChar w:fldCharType="begin" w:fldLock="1"/>
            </w:r>
            <w:r w:rsidR="00F8043C">
              <w:rPr>
                <w:rFonts w:ascii="Times New Roman" w:hAnsi="Times New Roman" w:cs="Times New Roman"/>
                <w:lang w:val="en-US"/>
              </w:rPr>
              <w:instrText>ADDIN CSL_CITATION {"citationItems":[{"id":"ITEM-1","itemData":{"DOI":"10.1055/s-0042-107248","ISSN":"0172-4622","author":[{"dropping-particle":"","family":"Kobayashi","given":"Y.","non-dropping-particle":"","parse-names":false,"suffix":""},{"dropping-particle":"","family":"Mizoguchi","given":"H.","non-dropping-particle":"","parse-names":false,"suffix":""},{"dropping-particle":"","family":"Heldoorn","given":"T.","non-dropping-particle":"","parse-names":false,"suffix":""},{"dropping-particle":"","family":"Ueda","given":"T.","non-dropping-particle":"","parse-names":false,"suffix":""},{"dropping-particle":"","family":"Hobara","given":"H.","non-dropping-particle":"","parse-names":false,"suffix":""},{"dropping-particle":"","family":"Mochimaru","given":"M.","non-dropping-particle":"","parse-names":false,"suffix":""}],"container-title":"International Journal of Sports Medicine","id":"ITEM-1","issue":"13","issued":{"date-parts":[["2016"]]},"page":"1087-1090","title":"Comparison of 3 Methods for Computing Loading Rate during Running","type":"article-journal","volume":"37"},"uris":["http://www.mendeley.com/documents/?uuid=fa945f94-b763-4419-b1f3-8535a717e8b6"]}],"mendeley":{"formattedCitation":"&lt;sup&gt;26&lt;/sup&gt;","plainTextFormattedCitation":"26","previouslyFormattedCitation":"&lt;sup&gt;26&lt;/sup&gt;"},"properties":{"noteIndex":0},"schema":"https://github.com/citation-style-language/schema/raw/master/csl-citation.json"}</w:instrText>
            </w:r>
            <w:r w:rsidRPr="008E2DB7">
              <w:rPr>
                <w:rFonts w:ascii="Times New Roman" w:hAnsi="Times New Roman" w:cs="Times New Roman"/>
                <w:lang w:val="en-US"/>
              </w:rPr>
              <w:fldChar w:fldCharType="separate"/>
            </w:r>
            <w:r w:rsidR="00B87B3F" w:rsidRPr="00B87B3F">
              <w:rPr>
                <w:rFonts w:ascii="Times New Roman" w:hAnsi="Times New Roman" w:cs="Times New Roman"/>
                <w:b w:val="0"/>
                <w:noProof/>
                <w:vertAlign w:val="superscript"/>
                <w:lang w:val="en-US"/>
              </w:rPr>
              <w:t>26</w:t>
            </w:r>
            <w:r w:rsidRPr="008E2DB7">
              <w:rPr>
                <w:rFonts w:ascii="Times New Roman" w:hAnsi="Times New Roman" w:cs="Times New Roman"/>
                <w:lang w:val="en-US"/>
              </w:rPr>
              <w:fldChar w:fldCharType="end"/>
            </w:r>
          </w:p>
        </w:tc>
        <w:tc>
          <w:tcPr>
            <w:tcW w:w="992" w:type="dxa"/>
          </w:tcPr>
          <w:p w14:paraId="4482552D" w14:textId="6965D476" w:rsidR="00663594" w:rsidRPr="008E2DB7" w:rsidRDefault="00663594" w:rsidP="003E4AA2">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9</w:t>
            </w:r>
          </w:p>
        </w:tc>
        <w:tc>
          <w:tcPr>
            <w:tcW w:w="851" w:type="dxa"/>
          </w:tcPr>
          <w:p w14:paraId="570A7C68" w14:textId="029491CE" w:rsidR="00663594" w:rsidRPr="008E2DB7" w:rsidRDefault="00663594" w:rsidP="003E4AA2">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10</w:t>
            </w:r>
          </w:p>
        </w:tc>
        <w:tc>
          <w:tcPr>
            <w:tcW w:w="2146" w:type="dxa"/>
          </w:tcPr>
          <w:p w14:paraId="1E65DD16" w14:textId="4E9EB361"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2.5</w:t>
            </w:r>
            <w:r w:rsidR="009F427F" w:rsidRPr="008E2DB7">
              <w:rPr>
                <w:rFonts w:ascii="Times New Roman" w:hAnsi="Times New Roman" w:cs="Times New Roman"/>
                <w:lang w:val="en-US"/>
              </w:rPr>
              <w:t>;</w:t>
            </w:r>
          </w:p>
          <w:p w14:paraId="4810D10E" w14:textId="62BE46AF"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3</w:t>
            </w:r>
            <w:r w:rsidR="009F427F" w:rsidRPr="008E2DB7">
              <w:rPr>
                <w:rFonts w:ascii="Times New Roman" w:hAnsi="Times New Roman" w:cs="Times New Roman"/>
                <w:lang w:val="en-US"/>
              </w:rPr>
              <w:t>;</w:t>
            </w:r>
          </w:p>
          <w:p w14:paraId="4929ECDC" w14:textId="00A3AC24" w:rsidR="00663594" w:rsidRPr="008E2DB7" w:rsidRDefault="00663594" w:rsidP="009F42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3</w:t>
            </w:r>
            <w:r w:rsidR="009F427F" w:rsidRPr="008E2DB7">
              <w:rPr>
                <w:rFonts w:ascii="Times New Roman" w:hAnsi="Times New Roman" w:cs="Times New Roman"/>
                <w:lang w:val="en-US"/>
              </w:rPr>
              <w:t>.</w:t>
            </w:r>
            <w:r w:rsidRPr="008E2DB7">
              <w:rPr>
                <w:rFonts w:ascii="Times New Roman" w:hAnsi="Times New Roman" w:cs="Times New Roman"/>
                <w:lang w:val="en-US"/>
              </w:rPr>
              <w:t>5</w:t>
            </w:r>
            <w:r w:rsidR="009F427F" w:rsidRPr="008E2DB7">
              <w:rPr>
                <w:rFonts w:ascii="Times New Roman" w:hAnsi="Times New Roman" w:cs="Times New Roman"/>
                <w:lang w:val="en-US"/>
              </w:rPr>
              <w:t>;</w:t>
            </w:r>
          </w:p>
        </w:tc>
        <w:tc>
          <w:tcPr>
            <w:tcW w:w="1283" w:type="dxa"/>
          </w:tcPr>
          <w:p w14:paraId="3B55A08F" w14:textId="2C3A373B" w:rsidR="00663594" w:rsidRPr="008E2DB7" w:rsidRDefault="00663594" w:rsidP="003E4AA2">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treadmill</w:t>
            </w:r>
          </w:p>
        </w:tc>
        <w:tc>
          <w:tcPr>
            <w:tcW w:w="1267" w:type="dxa"/>
          </w:tcPr>
          <w:p w14:paraId="68709241" w14:textId="6026609F" w:rsidR="00663594" w:rsidRPr="008E2DB7" w:rsidRDefault="00663594" w:rsidP="003E4AA2">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shod</w:t>
            </w:r>
          </w:p>
        </w:tc>
      </w:tr>
      <w:tr w:rsidR="00036FC3" w:rsidRPr="008E2DB7" w14:paraId="30014FEF"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5ADAA36B" w14:textId="7BD90C2A" w:rsidR="00663594" w:rsidRPr="008E2DB7" w:rsidRDefault="00663594" w:rsidP="009F427F">
            <w:pPr>
              <w:rPr>
                <w:rFonts w:ascii="Times New Roman" w:hAnsi="Times New Roman" w:cs="Times New Roman"/>
                <w:lang w:val="en-US"/>
              </w:rPr>
            </w:pPr>
            <w:r w:rsidRPr="008E2DB7">
              <w:rPr>
                <w:rFonts w:ascii="Times New Roman" w:hAnsi="Times New Roman" w:cs="Times New Roman"/>
                <w:lang w:val="en-US"/>
              </w:rPr>
              <w:t>Tam et al</w:t>
            </w:r>
            <w:r w:rsidR="00871084" w:rsidRPr="008E2DB7">
              <w:rPr>
                <w:rFonts w:ascii="Times New Roman" w:hAnsi="Times New Roman" w:cs="Times New Roman"/>
                <w:lang w:val="en-US"/>
              </w:rPr>
              <w:t>.</w:t>
            </w:r>
            <w:r w:rsidRPr="008E2DB7">
              <w:rPr>
                <w:rFonts w:ascii="Times New Roman" w:hAnsi="Times New Roman" w:cs="Times New Roman"/>
                <w:lang w:val="en-US"/>
              </w:rPr>
              <w:t xml:space="preserve"> 2016</w:t>
            </w:r>
            <w:r w:rsidR="00316E78" w:rsidRPr="008E2DB7">
              <w:rPr>
                <w:rFonts w:ascii="Times New Roman" w:hAnsi="Times New Roman" w:cs="Times New Roman"/>
                <w:lang w:val="en-US"/>
              </w:rPr>
              <w:fldChar w:fldCharType="begin" w:fldLock="1"/>
            </w:r>
            <w:r w:rsidR="00F8043C">
              <w:rPr>
                <w:rFonts w:ascii="Times New Roman" w:hAnsi="Times New Roman" w:cs="Times New Roman"/>
                <w:lang w:val="en-US"/>
              </w:rPr>
              <w:instrText>ADDIN CSL_CITATION {"citationItems":[{"id":"ITEM-1","itemData":{"DOI":"10.1016/j.gaitpost.2016.02.013","ISSN":"18792219","abstract":"The purpose of this study was to examine the effect of barefoot running on initial loading rate (LR), lower extremity joint kinematics and kinetics, and neuromuscular control in habitually shod runners with an emphasis on the individual response to this unfamiliar condition. Kinematics and ground reaction force data were collected from 51 habitually shod runners during overground running in a barefoot and shod condition. Joint kinetics and stiffness were calculated with inverse dynamics. Inter-individual initial LR variability was explored by separating individuals by a barefoot/shod ratio to determine acute responders/non-responders.Mean initial LR was 54.1% greater in the barefoot when compared to the shod condition. Differences between acute responders/non-responders were found at peak and initial contact sagittal ankle angle and at initial ground contact. Correlations were found between barefoot sagittal ankle angle at initial ground contact and barefoot initial LR.A large variability in biomechanical responses to an acute exposure to barefoot running was found. A large intra-individual variability was found in initial LR but not ankle plantar-dorsiflexion between footwear conditions. A majority of habitually shod runners do not exhibit previously reported benefits in terms of reduced initial LRs when barefoot. Lastly, runners who increased LR when barefoot reduced LRs when wearing shoes to levels similar seen in habitually barefoot runners who do adopt a forefoot-landing pattern, despite increased dorsiflexion.","author":[{"dropping-particle":"","family":"Tam","given":"Nicholas","non-dropping-particle":"","parse-names":false,"suffix":""},{"dropping-particle":"","family":"Astephen Wilson","given":"Janie L.","non-dropping-particle":"","parse-names":false,"suffix":""},{"dropping-particle":"","family":"Coetzee","given":"Devon R.","non-dropping-particle":"","parse-names":false,"suffix":""},{"dropping-particle":"","family":"Pletsen","given":"Leanri","non-dropping-particle":"van","parse-names":false,"suffix":""},{"dropping-particle":"","family":"Tucker","given":"Ross","non-dropping-particle":"","parse-names":false,"suffix":""}],"container-title":"Gait and Posture","id":"ITEM-1","issued":{"date-parts":[["2016"]]},"page":"47-52","publisher":"Elsevier B.V.","title":"Loading rate increases during barefoot running in habitually shod runners: Individual responses to an unfamiliar condition","type":"article-journal","volume":"46"},"uris":["http://www.mendeley.com/documents/?uuid=5116b027-9ce7-46d7-808b-47add1f55a1e"]}],"mendeley":{"formattedCitation":"&lt;sup&gt;27&lt;/sup&gt;","plainTextFormattedCitation":"27","previouslyFormattedCitation":"&lt;sup&gt;27&lt;/sup&gt;"},"properties":{"noteIndex":0},"schema":"https://github.com/citation-style-language/schema/raw/master/csl-citation.json"}</w:instrText>
            </w:r>
            <w:r w:rsidR="00316E78" w:rsidRPr="008E2DB7">
              <w:rPr>
                <w:rFonts w:ascii="Times New Roman" w:hAnsi="Times New Roman" w:cs="Times New Roman"/>
                <w:lang w:val="en-US"/>
              </w:rPr>
              <w:fldChar w:fldCharType="separate"/>
            </w:r>
            <w:r w:rsidR="00B87B3F" w:rsidRPr="00B87B3F">
              <w:rPr>
                <w:rFonts w:ascii="Times New Roman" w:hAnsi="Times New Roman" w:cs="Times New Roman"/>
                <w:b w:val="0"/>
                <w:noProof/>
                <w:vertAlign w:val="superscript"/>
                <w:lang w:val="en-US"/>
              </w:rPr>
              <w:t>27</w:t>
            </w:r>
            <w:r w:rsidR="00316E78" w:rsidRPr="008E2DB7">
              <w:rPr>
                <w:rFonts w:ascii="Times New Roman" w:hAnsi="Times New Roman" w:cs="Times New Roman"/>
                <w:lang w:val="en-US"/>
              </w:rPr>
              <w:fldChar w:fldCharType="end"/>
            </w:r>
          </w:p>
        </w:tc>
        <w:tc>
          <w:tcPr>
            <w:tcW w:w="992" w:type="dxa"/>
          </w:tcPr>
          <w:p w14:paraId="10BC2494" w14:textId="69D7E6A4"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51</w:t>
            </w:r>
          </w:p>
        </w:tc>
        <w:tc>
          <w:tcPr>
            <w:tcW w:w="851" w:type="dxa"/>
          </w:tcPr>
          <w:p w14:paraId="1CD3FA0A" w14:textId="1AB80EAD"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6</w:t>
            </w:r>
          </w:p>
        </w:tc>
        <w:tc>
          <w:tcPr>
            <w:tcW w:w="2146" w:type="dxa"/>
          </w:tcPr>
          <w:p w14:paraId="352B598F" w14:textId="056C40CA"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3.5 ± 0.5</w:t>
            </w:r>
          </w:p>
        </w:tc>
        <w:tc>
          <w:tcPr>
            <w:tcW w:w="1283" w:type="dxa"/>
          </w:tcPr>
          <w:p w14:paraId="39081320" w14:textId="220F8CD7" w:rsidR="00663594" w:rsidRPr="008E2DB7" w:rsidRDefault="00663594"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track</w:t>
            </w:r>
          </w:p>
        </w:tc>
        <w:tc>
          <w:tcPr>
            <w:tcW w:w="1267" w:type="dxa"/>
          </w:tcPr>
          <w:p w14:paraId="6808FC62" w14:textId="0655762B" w:rsidR="00663594" w:rsidRDefault="008E2DB7"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lang w:val="en-US"/>
              </w:rPr>
              <w:t>B</w:t>
            </w:r>
            <w:r w:rsidR="00663594" w:rsidRPr="008E2DB7">
              <w:rPr>
                <w:rFonts w:ascii="Times New Roman" w:hAnsi="Times New Roman" w:cs="Times New Roman"/>
                <w:lang w:val="en-US"/>
              </w:rPr>
              <w:t>oth</w:t>
            </w:r>
          </w:p>
          <w:p w14:paraId="61452413" w14:textId="77777777" w:rsidR="008E2DB7" w:rsidRDefault="008E2DB7"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5B1782C9" w14:textId="17A2F2B1" w:rsidR="008E2DB7" w:rsidRPr="008E2DB7" w:rsidRDefault="008E2DB7" w:rsidP="009F42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371FD5" w:rsidRPr="008E2DB7" w14:paraId="2CCB8A82"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43AD8D1B" w14:textId="03F0B0D3" w:rsidR="00371FD5" w:rsidRPr="008E2DB7" w:rsidRDefault="00371FD5" w:rsidP="00371FD5">
            <w:pPr>
              <w:jc w:val="center"/>
              <w:rPr>
                <w:rFonts w:ascii="Times New Roman" w:hAnsi="Times New Roman" w:cs="Times New Roman"/>
              </w:rPr>
            </w:pPr>
            <w:r w:rsidRPr="008E2DB7">
              <w:rPr>
                <w:rFonts w:ascii="Times New Roman" w:hAnsi="Times New Roman" w:cs="Times New Roman"/>
              </w:rPr>
              <w:lastRenderedPageBreak/>
              <w:t>Studies</w:t>
            </w:r>
          </w:p>
        </w:tc>
        <w:tc>
          <w:tcPr>
            <w:tcW w:w="992" w:type="dxa"/>
          </w:tcPr>
          <w:p w14:paraId="740B0FBC" w14:textId="46A4E5AA" w:rsidR="00371FD5" w:rsidRPr="008E2DB7" w:rsidRDefault="00371FD5" w:rsidP="0037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8E2DB7">
              <w:rPr>
                <w:rFonts w:ascii="Times New Roman" w:hAnsi="Times New Roman" w:cs="Times New Roman"/>
                <w:b/>
                <w:bCs/>
              </w:rPr>
              <w:t>Subjects</w:t>
            </w:r>
          </w:p>
        </w:tc>
        <w:tc>
          <w:tcPr>
            <w:tcW w:w="851" w:type="dxa"/>
          </w:tcPr>
          <w:p w14:paraId="676791B6" w14:textId="3F0B7D08" w:rsidR="00371FD5" w:rsidRPr="008E2DB7" w:rsidRDefault="00371FD5" w:rsidP="0037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8E2DB7">
              <w:rPr>
                <w:rFonts w:ascii="Times New Roman" w:hAnsi="Times New Roman" w:cs="Times New Roman"/>
                <w:b/>
                <w:bCs/>
              </w:rPr>
              <w:t>Steps</w:t>
            </w:r>
          </w:p>
        </w:tc>
        <w:tc>
          <w:tcPr>
            <w:tcW w:w="2146" w:type="dxa"/>
          </w:tcPr>
          <w:p w14:paraId="0B4DDB0C" w14:textId="36C86051" w:rsidR="00371FD5" w:rsidRPr="008E2DB7" w:rsidRDefault="00371FD5" w:rsidP="0037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8E2DB7">
              <w:rPr>
                <w:rFonts w:ascii="Times New Roman" w:hAnsi="Times New Roman" w:cs="Times New Roman"/>
                <w:b/>
                <w:bCs/>
              </w:rPr>
              <w:t>Speed (m/s)</w:t>
            </w:r>
          </w:p>
        </w:tc>
        <w:tc>
          <w:tcPr>
            <w:tcW w:w="1283" w:type="dxa"/>
          </w:tcPr>
          <w:p w14:paraId="44D90C5D" w14:textId="4023D70C" w:rsidR="00371FD5" w:rsidRPr="008E2DB7" w:rsidRDefault="00371FD5" w:rsidP="0037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8E2DB7">
              <w:rPr>
                <w:rFonts w:ascii="Times New Roman" w:hAnsi="Times New Roman" w:cs="Times New Roman"/>
                <w:b/>
                <w:bCs/>
              </w:rPr>
              <w:t>Running conditions</w:t>
            </w:r>
          </w:p>
        </w:tc>
        <w:tc>
          <w:tcPr>
            <w:tcW w:w="1267" w:type="dxa"/>
          </w:tcPr>
          <w:p w14:paraId="39FDB61C" w14:textId="77777777" w:rsidR="00371FD5" w:rsidRPr="008E2DB7" w:rsidRDefault="00371FD5" w:rsidP="0037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8E2DB7">
              <w:rPr>
                <w:rFonts w:ascii="Times New Roman" w:hAnsi="Times New Roman" w:cs="Times New Roman"/>
                <w:b/>
                <w:bCs/>
              </w:rPr>
              <w:t>Running</w:t>
            </w:r>
          </w:p>
          <w:p w14:paraId="55BC1DAE" w14:textId="55402657" w:rsidR="00371FD5" w:rsidRPr="008E2DB7" w:rsidRDefault="00371FD5" w:rsidP="0037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8E2DB7">
              <w:rPr>
                <w:rFonts w:ascii="Times New Roman" w:hAnsi="Times New Roman" w:cs="Times New Roman"/>
                <w:b/>
                <w:bCs/>
              </w:rPr>
              <w:t>footwear</w:t>
            </w:r>
          </w:p>
        </w:tc>
      </w:tr>
      <w:tr w:rsidR="001D4FB3" w:rsidRPr="008E2DB7" w14:paraId="3D025E8D"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2E0F13A5" w14:textId="63400590" w:rsidR="001D4FB3" w:rsidRPr="008E2DB7" w:rsidRDefault="001D4FB3" w:rsidP="001D4FB3">
            <w:pPr>
              <w:rPr>
                <w:rFonts w:ascii="Times New Roman" w:hAnsi="Times New Roman" w:cs="Times New Roman"/>
              </w:rPr>
            </w:pPr>
            <w:r w:rsidRPr="008E2DB7">
              <w:rPr>
                <w:rFonts w:ascii="Times New Roman" w:hAnsi="Times New Roman" w:cs="Times New Roman"/>
              </w:rPr>
              <w:t>Breine et al .2016</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DOI":"10.1080/02640414.2016.1225970","ISSN":"1466447X","abstract":"This study assessed kinematic differences between different foot strike patterns and their relationship with peak vertical instantaneous loading rate (VILR) of the ground reaction force (GRF). Fifty-two runners ran at 3.2 m · s−1while we recorded GRF and lower limb kinematics and determined foot strike pattern: Typical or Atypical rearfoot strike (RFS), midfoot strike (MFS) of forefoot strike (FFS). Typical RFS had longer contact times and a lower leg stiffness than Atypical RFS and MFS. Typical RFS showed a dorsiflexed ankle (7.2 ± 3.5°) and positive foot angle (20.4 ± 4.8°) at initial contact while MFS showed a plantar flexed ankle (−10.4 ± 6.3°) and more horizontal foot (1.6 ± 3.1°). Atypical RFS showed a plantar flexed ankle (−3.1 ± 4.4°) and a small foot angle (7.0 ± 5.1°) at initial contact and had the highest VILR. For the RFS (Typical and Atypical RFS), foot angle at initial contact showed the highest correlation with VILR (r = −0.68). The observed higher VILR in Atypical RFS could be related to both ankle and foot kinematics and global running style that indicate a limited use of known kinematic impact absorbing “strategies” such as initial ankle dorsiflexion in MFS or initial ankle plantar flexion in Typical RFS.","author":[{"dropping-particle":"","family":"Breine","given":"Bastiaan","non-dropping-particle":"","parse-names":false,"suffix":""},{"dropping-particle":"","family":"Malcolm","given":"Philippe","non-dropping-particle":"","parse-names":false,"suffix":""},{"dropping-particle":"","family":"Caekenberghe","given":"Ine","non-dropping-particle":"Van","parse-names":false,"suffix":""},{"dropping-particle":"","family":"Fiers","given":"Pieter","non-dropping-particle":"","parse-names":false,"suffix":""},{"dropping-particle":"","family":"Frederick","given":"Edward C.","non-dropping-particle":"","parse-names":false,"suffix":""},{"dropping-particle":"","family":"Clercq","given":"Dirk","non-dropping-particle":"De","parse-names":false,"suffix":""}],"container-title":"Journal of Sports Sciences","id":"ITEM-1","issue":"15","issued":{"date-parts":[["2017"]]},"page":"1556-1564","publisher":"Routledge","title":"Initial foot contact and related kinematics affect impact loading rate in running","type":"article-journal","volume":"35"},"uris":["http://www.mendeley.com/documents/?uuid=b5358d15-bd71-45ca-bc55-7a98dbc833d9"]}],"mendeley":{"formattedCitation":"&lt;sup&gt;28&lt;/sup&gt;","plainTextFormattedCitation":"28","previouslyFormattedCitation":"&lt;sup&gt;28&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28</w:t>
            </w:r>
            <w:r w:rsidRPr="008E2DB7">
              <w:rPr>
                <w:rFonts w:ascii="Times New Roman" w:hAnsi="Times New Roman" w:cs="Times New Roman"/>
              </w:rPr>
              <w:fldChar w:fldCharType="end"/>
            </w:r>
          </w:p>
        </w:tc>
        <w:tc>
          <w:tcPr>
            <w:tcW w:w="992" w:type="dxa"/>
          </w:tcPr>
          <w:p w14:paraId="1371752A" w14:textId="2D4CDB1F"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8E2DB7">
              <w:rPr>
                <w:rFonts w:ascii="Times New Roman" w:hAnsi="Times New Roman" w:cs="Times New Roman"/>
              </w:rPr>
              <w:t>52</w:t>
            </w:r>
          </w:p>
        </w:tc>
        <w:tc>
          <w:tcPr>
            <w:tcW w:w="851" w:type="dxa"/>
          </w:tcPr>
          <w:p w14:paraId="02A88608" w14:textId="787EFA9E"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8E2DB7">
              <w:rPr>
                <w:rFonts w:ascii="Times New Roman" w:hAnsi="Times New Roman" w:cs="Times New Roman"/>
              </w:rPr>
              <w:t>3</w:t>
            </w:r>
          </w:p>
        </w:tc>
        <w:tc>
          <w:tcPr>
            <w:tcW w:w="2146" w:type="dxa"/>
          </w:tcPr>
          <w:p w14:paraId="162A961C" w14:textId="3A616EBE"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8E2DB7">
              <w:rPr>
                <w:rFonts w:ascii="Times New Roman" w:hAnsi="Times New Roman" w:cs="Times New Roman"/>
              </w:rPr>
              <w:t>3.2</w:t>
            </w:r>
          </w:p>
        </w:tc>
        <w:tc>
          <w:tcPr>
            <w:tcW w:w="1283" w:type="dxa"/>
          </w:tcPr>
          <w:p w14:paraId="7ACD624C" w14:textId="46E245DD"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8E2DB7">
              <w:rPr>
                <w:rFonts w:ascii="Times New Roman" w:hAnsi="Times New Roman" w:cs="Times New Roman"/>
              </w:rPr>
              <w:t>overground</w:t>
            </w:r>
          </w:p>
        </w:tc>
        <w:tc>
          <w:tcPr>
            <w:tcW w:w="1267" w:type="dxa"/>
          </w:tcPr>
          <w:p w14:paraId="3441024F" w14:textId="719F1D21"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8E2DB7">
              <w:rPr>
                <w:rFonts w:ascii="Times New Roman" w:hAnsi="Times New Roman" w:cs="Times New Roman"/>
              </w:rPr>
              <w:t>shod</w:t>
            </w:r>
          </w:p>
        </w:tc>
      </w:tr>
      <w:tr w:rsidR="001D4FB3" w:rsidRPr="008E2DB7" w14:paraId="078060BA"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6449FA8B" w14:textId="5300D601" w:rsidR="001D4FB3" w:rsidRPr="008E2DB7" w:rsidRDefault="001D4FB3" w:rsidP="001D4FB3">
            <w:pPr>
              <w:rPr>
                <w:rFonts w:ascii="Times New Roman" w:hAnsi="Times New Roman" w:cs="Times New Roman"/>
                <w:lang w:val="en-US"/>
              </w:rPr>
            </w:pPr>
            <w:r w:rsidRPr="008E2DB7">
              <w:rPr>
                <w:rFonts w:ascii="Times New Roman" w:hAnsi="Times New Roman" w:cs="Times New Roman"/>
                <w:lang w:val="en-US"/>
              </w:rPr>
              <w:t>Rice et al. 2016</w:t>
            </w:r>
            <w:r w:rsidR="008B16C0" w:rsidRPr="008E2DB7">
              <w:rPr>
                <w:rFonts w:ascii="Times New Roman" w:hAnsi="Times New Roman" w:cs="Times New Roman"/>
                <w:lang w:val="en-US"/>
              </w:rPr>
              <w:t xml:space="preserve"> </w:t>
            </w:r>
            <w:r w:rsidRPr="008E2DB7">
              <w:rPr>
                <w:rFonts w:ascii="Times New Roman" w:hAnsi="Times New Roman" w:cs="Times New Roman"/>
                <w:lang w:val="en-US"/>
              </w:rPr>
              <w:fldChar w:fldCharType="begin" w:fldLock="1"/>
            </w:r>
            <w:r w:rsidR="00F8043C">
              <w:rPr>
                <w:rFonts w:ascii="Times New Roman" w:hAnsi="Times New Roman" w:cs="Times New Roman"/>
                <w:lang w:val="en-US"/>
              </w:rPr>
              <w:instrText>ADDIN CSL_CITATION {"citationItems":[{"id":"ITEM-1","itemData":{"author":[{"dropping-particle":"","family":"Rice","given":"DH","non-dropping-particle":"","parse-names":false,"suffix":""},{"dropping-particle":"","family":"Jamison","given":"ST","non-dropping-particle":"","parse-names":false,"suffix":""},{"dropping-particle":"","family":"Davis","given":"IS","non-dropping-particle":"","parse-names":false,"suffix":""}],"container-title":"Medicine &amp; Science in Sports &amp; Exercise","id":"ITEM-1","issue":"12","issued":{"date-parts":[["2016"]]},"page":"2462-2468","title":"Footwear Matters: Influence of Footwear and Foot Strike on Load Rates during Running.","type":"article-journal","volume":"48"},"uris":["http://www.mendeley.com/documents/?uuid=1d5c0499-963b-49ac-9e8e-6191bc5c71f2"]}],"mendeley":{"formattedCitation":"&lt;sup&gt;29&lt;/sup&gt;","plainTextFormattedCitation":"29","previouslyFormattedCitation":"&lt;sup&gt;29&lt;/sup&gt;"},"properties":{"noteIndex":0},"schema":"https://github.com/citation-style-language/schema/raw/master/csl-citation.json"}</w:instrText>
            </w:r>
            <w:r w:rsidRPr="008E2DB7">
              <w:rPr>
                <w:rFonts w:ascii="Times New Roman" w:hAnsi="Times New Roman" w:cs="Times New Roman"/>
                <w:lang w:val="en-US"/>
              </w:rPr>
              <w:fldChar w:fldCharType="separate"/>
            </w:r>
            <w:r w:rsidR="00B87B3F" w:rsidRPr="00B87B3F">
              <w:rPr>
                <w:rFonts w:ascii="Times New Roman" w:hAnsi="Times New Roman" w:cs="Times New Roman"/>
                <w:b w:val="0"/>
                <w:noProof/>
                <w:vertAlign w:val="superscript"/>
                <w:lang w:val="en-US"/>
              </w:rPr>
              <w:t>29</w:t>
            </w:r>
            <w:r w:rsidRPr="008E2DB7">
              <w:rPr>
                <w:rFonts w:ascii="Times New Roman" w:hAnsi="Times New Roman" w:cs="Times New Roman"/>
                <w:lang w:val="en-US"/>
              </w:rPr>
              <w:fldChar w:fldCharType="end"/>
            </w:r>
          </w:p>
        </w:tc>
        <w:tc>
          <w:tcPr>
            <w:tcW w:w="992" w:type="dxa"/>
          </w:tcPr>
          <w:p w14:paraId="051D89EE" w14:textId="3E1AFC18"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9</w:t>
            </w:r>
          </w:p>
        </w:tc>
        <w:tc>
          <w:tcPr>
            <w:tcW w:w="851" w:type="dxa"/>
          </w:tcPr>
          <w:p w14:paraId="5941245C" w14:textId="2C45E84E"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w:t>
            </w:r>
          </w:p>
        </w:tc>
        <w:tc>
          <w:tcPr>
            <w:tcW w:w="2146" w:type="dxa"/>
          </w:tcPr>
          <w:p w14:paraId="710E073B" w14:textId="605AD899"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13 ± 0.15</w:t>
            </w:r>
          </w:p>
        </w:tc>
        <w:tc>
          <w:tcPr>
            <w:tcW w:w="1283" w:type="dxa"/>
          </w:tcPr>
          <w:p w14:paraId="66BEE36F" w14:textId="0BF61C25"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42385E24" w14:textId="054943E9"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1D4FB3" w:rsidRPr="008E2DB7" w14:paraId="620BA6AB"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31176852" w14:textId="711ECC5B" w:rsidR="001D4FB3" w:rsidRPr="008E2DB7" w:rsidRDefault="001D4FB3" w:rsidP="001D4FB3">
            <w:pPr>
              <w:rPr>
                <w:rFonts w:ascii="Times New Roman" w:hAnsi="Times New Roman" w:cs="Times New Roman"/>
              </w:rPr>
            </w:pPr>
            <w:r w:rsidRPr="008E2DB7">
              <w:rPr>
                <w:rFonts w:ascii="Times New Roman" w:hAnsi="Times New Roman" w:cs="Times New Roman"/>
              </w:rPr>
              <w:t>Tam et al. 2016</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DOI":"10.1177/0363546515620584","ISBN":"0363546515620","ISSN":"15523365","abstract":"Background: Barefoot running is of popular interest because of its alleged benefits for runners, including reduced injury risk and increased economy of running. There is a dearth in understanding whether all runners can gain the proposed benefits of barefoot running and how barefoot running may affect long-term injury risk. Purpose/Hypothesis: The purpose of this study was to determine whether runners can achieve the proposed favorable kinematic changes and reduction in loading rate after a progressive training program that included barefoot running. It was hypothesized that not all individuals would experience a decrease in initial loading rate facilitated by increased ankle plantar flexion after a progressive barefoot running program; it was further hypothesized that relationships exist between changes in initial loading rate and sagittal ankle angle. Study Design: Descriptive laboratory study. Methods: A total of 26 habitually shod runners completed an 8-week, progressively introduced barefoot running program. Pre- and postintervention barefoot and shod kinematics, electromyography, and ground-reaction force data of the lower limb were collected. Ankle and knee kinematics and kinetics, initial loading rates, spatiotemporal variables, muscle activity during preactivation, and ground contact were assessed in both conditions before and after the intervention. Individual responses were analyzed by separating runners into nonresponders, negative responders, and positive responders based on no change, increase, and decrease in barefoot initial loading rate, respectively. Results: No biomechanical changes were found in the group after the intervention. However, condition differences did persist during both preactivation and ground contact. The positive-responder group had greater plantar flexion, increased biceps femoris and gluteus medius preactivation, and decreased rectus femoris muscle activity between testing periods. The negative responders landed in greater barefoot dorsiflexion after the intervention, and the nonresponders did not change. An overall change in ankle flexion angle was associated with a change in initial loading rate (r2 = 0.345, P =.002) in the barefoot but not shod condition. Conclusion: Eight weeks of progressive barefoot running did not change overall group biomechanics, but subgroups of responders (25% of the entire group) were identified who had specific changes that reduced the initial loading rate. It appears that changes in in…","author":[{"dropping-particle":"","family":"Tam","given":"Nicholas","non-dropping-particle":"","parse-names":false,"suffix":""},{"dropping-particle":"","family":"Tucker","given":"Ross","non-dropping-particle":"","parse-names":false,"suffix":""},{"dropping-particle":"","family":"Astephen Wilson","given":"Janie L.","non-dropping-particle":"","parse-names":false,"suffix":""}],"container-title":"American Journal of Sports Medicine","id":"ITEM-1","issue":"3","issued":{"date-parts":[["2016"]]},"page":"777-784","title":"Individual Responses to a Barefoot Running Program","type":"article-journal","volume":"44"},"uris":["http://www.mendeley.com/documents/?uuid=40f4a91f-ff80-4cee-9fa4-c62286528f06"]}],"mendeley":{"formattedCitation":"&lt;sup&gt;30&lt;/sup&gt;","plainTextFormattedCitation":"30","previouslyFormattedCitation":"&lt;sup&gt;30&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30</w:t>
            </w:r>
            <w:r w:rsidRPr="008E2DB7">
              <w:rPr>
                <w:rFonts w:ascii="Times New Roman" w:hAnsi="Times New Roman" w:cs="Times New Roman"/>
              </w:rPr>
              <w:fldChar w:fldCharType="end"/>
            </w:r>
          </w:p>
        </w:tc>
        <w:tc>
          <w:tcPr>
            <w:tcW w:w="992" w:type="dxa"/>
          </w:tcPr>
          <w:p w14:paraId="6A09E721" w14:textId="16A8042E"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9</w:t>
            </w:r>
          </w:p>
        </w:tc>
        <w:tc>
          <w:tcPr>
            <w:tcW w:w="851" w:type="dxa"/>
          </w:tcPr>
          <w:p w14:paraId="18F4D8EC" w14:textId="46B52656"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6</w:t>
            </w:r>
          </w:p>
        </w:tc>
        <w:tc>
          <w:tcPr>
            <w:tcW w:w="2146" w:type="dxa"/>
          </w:tcPr>
          <w:p w14:paraId="2444D195" w14:textId="61C8EA67"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5 ± 0.07</w:t>
            </w:r>
          </w:p>
        </w:tc>
        <w:tc>
          <w:tcPr>
            <w:tcW w:w="1283" w:type="dxa"/>
          </w:tcPr>
          <w:p w14:paraId="50F24704" w14:textId="7BA25F9A"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7F28F9FF" w14:textId="525A7721"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both</w:t>
            </w:r>
          </w:p>
        </w:tc>
      </w:tr>
      <w:tr w:rsidR="001D4FB3" w:rsidRPr="008E2DB7" w14:paraId="219E3266"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7405D1D9" w14:textId="54294C98" w:rsidR="001D4FB3" w:rsidRPr="008E2DB7" w:rsidRDefault="001D4FB3" w:rsidP="001D4FB3">
            <w:pPr>
              <w:rPr>
                <w:rFonts w:ascii="Times New Roman" w:hAnsi="Times New Roman" w:cs="Times New Roman"/>
              </w:rPr>
            </w:pPr>
            <w:r w:rsidRPr="008E2DB7">
              <w:rPr>
                <w:rFonts w:ascii="Times New Roman" w:hAnsi="Times New Roman" w:cs="Times New Roman"/>
              </w:rPr>
              <w:t>Kuhman et al. 2016</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DOI":"10.1080/17461391.2015.1086818","ISSN":"15367290","abstract":"The purpose of this study was to investigate the interaction of foot strike and common speeds on sagittal plane ankle and knee joint kinetics in competitive rear foot strike (RFS) runners when running with a RFS pattern and an imposed forefoot strike (FFS) pattern. Sixteen competitive habitual male RFS runners ran at two different speeds (i.e. 8 and 6 min mile−1) using their habitual RFS and an imposed FFS pattern. A repeated measures analysis of variance was used to assess a potential interaction between strike pattern and speed for selected ground reaction force (GRF) variables and, sagittal plane ankle and knee kinematic and kinetic variables. No foot strike and speed interaction was observed for any of the kinetic variables. Habitual RFS yielded a greater loading rate of the vertical GRF, peak ankle dorsiflexor moment, peak knee extensor moment, peak knee eccentric extensor power, peak dorsiflexion and sagittal plane knee range of motion compared to imposed FFS. Imposed FFS yielded greater maximum vertical GRF, peak ankle plantarflexor moment, peak ankle eccentric plantarflexor power and sagittal plane ankle ROM compared to habitual RFS. Consistent with previous literature, imposed FFS in habitual RFS reduces eccentric knee extensor and ankle dorsiflexor involvement but produce greater eccentric ankle plantarflexor action compared to RFS. These acute differences between strike patterns were independent of running speeds equivalent to typical easy and hard training runs in competitive male runners. Current findings along with previous literature suggest differences in lower extremity kinetics between habitual RFS and imposed FFS running are consistent among a variety of runner populations.","author":[{"dropping-particle":"","family":"Kuhman","given":"Daniel","non-dropping-particle":"","parse-names":false,"suffix":""},{"dropping-particle":"","family":"Melcher","given":"Daniel","non-dropping-particle":"","parse-names":false,"suffix":""},{"dropping-particle":"","family":"Paquette","given":"Max R.","non-dropping-particle":"","parse-names":false,"suffix":""}],"container-title":"European Journal of Sport Science","id":"ITEM-1","issue":"4","issued":{"date-parts":[["2016"]]},"page":"433-440","title":"Ankle and knee kinetics between strike patterns at common training speeds in competitive male runners","type":"article-journal","volume":"16"},"uris":["http://www.mendeley.com/documents/?uuid=9b8bcb77-89fe-41f0-bfce-20a1da386c7e"]}],"mendeley":{"formattedCitation":"&lt;sup&gt;31&lt;/sup&gt;","plainTextFormattedCitation":"31","previouslyFormattedCitation":"&lt;sup&gt;31&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31</w:t>
            </w:r>
            <w:r w:rsidRPr="008E2DB7">
              <w:rPr>
                <w:rFonts w:ascii="Times New Roman" w:hAnsi="Times New Roman" w:cs="Times New Roman"/>
              </w:rPr>
              <w:fldChar w:fldCharType="end"/>
            </w:r>
          </w:p>
        </w:tc>
        <w:tc>
          <w:tcPr>
            <w:tcW w:w="992" w:type="dxa"/>
          </w:tcPr>
          <w:p w14:paraId="1E5068F8" w14:textId="73F4B3C9"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6</w:t>
            </w:r>
          </w:p>
        </w:tc>
        <w:tc>
          <w:tcPr>
            <w:tcW w:w="851" w:type="dxa"/>
          </w:tcPr>
          <w:p w14:paraId="0DD7C4BE" w14:textId="0DA22ED8"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w:t>
            </w:r>
          </w:p>
        </w:tc>
        <w:tc>
          <w:tcPr>
            <w:tcW w:w="2146" w:type="dxa"/>
          </w:tcPr>
          <w:p w14:paraId="7DBC6905" w14:textId="6B8AF5CB"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5</w:t>
            </w:r>
          </w:p>
        </w:tc>
        <w:tc>
          <w:tcPr>
            <w:tcW w:w="1283" w:type="dxa"/>
          </w:tcPr>
          <w:p w14:paraId="55F35AEC" w14:textId="1F3A7E93"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4015DBCE" w14:textId="799B4D59"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w:t>
            </w:r>
          </w:p>
        </w:tc>
      </w:tr>
      <w:tr w:rsidR="001D4FB3" w:rsidRPr="008E2DB7" w14:paraId="3A2C5B2E"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4D002E3F" w14:textId="2A58E731" w:rsidR="001D4FB3" w:rsidRPr="008E2DB7" w:rsidRDefault="001D4FB3" w:rsidP="001D4FB3">
            <w:pPr>
              <w:spacing w:before="120"/>
              <w:rPr>
                <w:rFonts w:ascii="Times New Roman" w:hAnsi="Times New Roman" w:cs="Times New Roman"/>
              </w:rPr>
            </w:pPr>
            <w:r w:rsidRPr="008E2DB7">
              <w:rPr>
                <w:rFonts w:ascii="Times New Roman" w:hAnsi="Times New Roman" w:cs="Times New Roman"/>
              </w:rPr>
              <w:t>Kuhman et al .2016</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9D6ED1">
              <w:rPr>
                <w:rFonts w:ascii="Times New Roman" w:hAnsi="Times New Roman" w:cs="Times New Roman"/>
              </w:rPr>
              <w:instrText>ADDIN CSL_CITATION {"citationItems":[{"id":"ITEM-1","itemData":{"abstract":"Biomechanical comparative studies on running-related injuries have included either currently or retrospectively injured runners. The purpose of this study was to prospectively compare ankle joint and ground reaction force variables between collegiate runners who developed injuries during the cross country season and those who did not. Running gait analyses using a motion capture system and force platform were conducted on 19 collegiate runners prior to the start of their cross country season. Ten runners sustained running-related injuries and 9 remained healthy during the course of the season. Strike index, peak loading rate of the vertical ground reaction force, dorsiflexion range of motion (ROM), eversion ROM, peak eversion angle, peak eversion velocity, and eversion duration from the start of the season were compared between injury groups. Ankle eversion ROM and peak eversion velocity were greater in uninjured runners while peak eversion angle was greater in injured runners. Greater ankle eversion ROM and eversion velocity with lower peak eversion angle may be beneficial in reducing injury risk in collegiate runners. The current data may only be applicable to collegiate cross country runners with similar training and racing schedules and threshold magnitudes of ankle kinematic variables to predict injury risk are still unknown.","author":[{"dropping-particle":"","family":"Kuhman","given":"Daniel J.","non-dropping-particle":"","parse-names":false,"suffix":""},{"dropping-particle":"","family":"Paquette","given":"Max R.","non-dropping-particle":"","parse-names":false,"suffix":""},{"dropping-particle":"","family":"Peel","given":"Shelby A.","non-dropping-particle":"","parse-names":false,"suffix":""},{"dropping-particle":"","family":"Melcher","given":"Daniel A.","non-dropping-particle":"","parse-names":false,"suffix":""}],"container-title":"Human Movement Science","id":"ITEM-1","issued":{"date-parts":[["2016"]]},"page":"9-15","title":"Comparison of ankle kinematics and ground reaction forces between prospectively injured and uninjured collegiate cross country runners","type":"article-journal","volume":"47"},"uris":["http://www.mendeley.com/documents/?uuid=90404002-2c4a-3adf-a9e8-f6eb2e987bb4"]}],"mendeley":{"formattedCitation":"&lt;sup&gt;32&lt;/sup&gt;","plainTextFormattedCitation":"32","previouslyFormattedCitation":"&lt;sup&gt;32&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32</w:t>
            </w:r>
            <w:r w:rsidRPr="008E2DB7">
              <w:rPr>
                <w:rFonts w:ascii="Times New Roman" w:hAnsi="Times New Roman" w:cs="Times New Roman"/>
              </w:rPr>
              <w:fldChar w:fldCharType="end"/>
            </w:r>
          </w:p>
        </w:tc>
        <w:tc>
          <w:tcPr>
            <w:tcW w:w="992" w:type="dxa"/>
          </w:tcPr>
          <w:p w14:paraId="1AFB13C3" w14:textId="177DD0A0" w:rsidR="001D4FB3" w:rsidRPr="008E2DB7" w:rsidRDefault="001D4FB3" w:rsidP="001D4FB3">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4</w:t>
            </w:r>
          </w:p>
        </w:tc>
        <w:tc>
          <w:tcPr>
            <w:tcW w:w="851" w:type="dxa"/>
          </w:tcPr>
          <w:p w14:paraId="2D31D065" w14:textId="50B95547" w:rsidR="001D4FB3" w:rsidRPr="008E2DB7" w:rsidRDefault="001D4FB3" w:rsidP="001D4FB3">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0</w:t>
            </w:r>
          </w:p>
        </w:tc>
        <w:tc>
          <w:tcPr>
            <w:tcW w:w="2146" w:type="dxa"/>
          </w:tcPr>
          <w:p w14:paraId="7BB24FFB" w14:textId="096095E3"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4.5 ± 0.23(men);</w:t>
            </w:r>
          </w:p>
          <w:p w14:paraId="0CAB22BD" w14:textId="0D44B0D2"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4.0 ± 0.2 (women);</w:t>
            </w:r>
          </w:p>
        </w:tc>
        <w:tc>
          <w:tcPr>
            <w:tcW w:w="1283" w:type="dxa"/>
          </w:tcPr>
          <w:p w14:paraId="719EE3B0" w14:textId="73990999" w:rsidR="001D4FB3" w:rsidRPr="008E2DB7" w:rsidRDefault="001D4FB3" w:rsidP="001D4FB3">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track</w:t>
            </w:r>
          </w:p>
        </w:tc>
        <w:tc>
          <w:tcPr>
            <w:tcW w:w="1267" w:type="dxa"/>
          </w:tcPr>
          <w:p w14:paraId="1C606C6D" w14:textId="73F3F8DB" w:rsidR="001D4FB3" w:rsidRPr="008E2DB7" w:rsidRDefault="001D4FB3" w:rsidP="001D4FB3">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1D4FB3" w:rsidRPr="008E2DB7" w14:paraId="5C72F947"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52B2B56C" w14:textId="5EB58EF1" w:rsidR="001D4FB3" w:rsidRPr="008E2DB7" w:rsidRDefault="001D4FB3" w:rsidP="001D4FB3">
            <w:pPr>
              <w:spacing w:before="240"/>
              <w:rPr>
                <w:rFonts w:ascii="Times New Roman" w:hAnsi="Times New Roman" w:cs="Times New Roman"/>
              </w:rPr>
            </w:pPr>
            <w:r w:rsidRPr="008E2DB7">
              <w:rPr>
                <w:rFonts w:ascii="Times New Roman" w:hAnsi="Times New Roman" w:cs="Times New Roman"/>
              </w:rPr>
              <w:t>Fu et al. 2016</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9D6ED1">
              <w:rPr>
                <w:rFonts w:ascii="Times New Roman" w:hAnsi="Times New Roman" w:cs="Times New Roman"/>
              </w:rPr>
              <w:instrText>ADDIN CSL_CITATION {"citationItems":[{"id":"ITEM-1","itemData":{"abstract":"The aim of this study is to investigate the differences in lower limb kinematics and kinetics between experienced (EW) and inexperienced (IEW) moderate high-heel wearers during jogging and running. Eleven experienced female wearers of moderate high-heel shoes and eleven matched controls participated in jogging and running tests. A Vicon motion analysis system was used to capture kinematic data and a Kistler force platform was used to collect ground reaction force (GRF). There were no significant differences in jogging and running speed respectively. Compared with IEW, EW adopted larger stride length (SL) with lower stride frequency (SF) at each corresponding speed. During running, EW enlarged SL significantly while IEW increased both SL and SF significantly. Kinematic data showed that IEW had generally larger joint range of motion (ROM) and peak angles during stance phase. Speed effect was not obvious within IEW. EW exhibited a significantly increased maximal vertical GRF (Fz2) and vertical average loading rate (VALR) during running, which was potentially caused by overlong stride. These suggest that both EW and IEW are at high risk of joint injuries when running on moderate high heels. For wearers who have to do some running on moderate high heels, it is crucial to control joint stability and balance SL and SF consciously.","author":[{"dropping-particle":"","family":"Fu","given":"Fengqin","non-dropping-particle":"","parse-names":false,"suffix":""},{"dropping-particle":"","family":"Zhang","given":"Yan","non-dropping-particle":"","parse-names":false,"suffix":""},{"dropping-particle":"","family":"Shu","given":"Yang","non-dropping-particle":"","parse-names":false,"suffix":""},{"dropping-particle":"","family":"Ruan","given":"Guoqing","non-dropping-particle":"","parse-names":false,"suffix":""},{"dropping-particle":"","family":"Sun","given":"Jianjun","non-dropping-particle":"","parse-names":false,"suffix":""},{"dropping-particle":"","family":"Baker","given":"Julien","non-dropping-particle":"","parse-names":false,"suffix":""},{"dropping-particle":"","family":"Gu","given":"Yaodong","non-dropping-particle":"","parse-names":false,"suffix":""}],"container-title":"Human Movement Science","id":"ITEM-1","issued":{"date-parts":[["2016"]]},"page":"15-27","title":"Lower limb mechanics during moderate high-heel jogging and running in different experienced wearers","type":"article-journal","volume":"48"},"uris":["http://www.mendeley.com/documents/?uuid=44c719a5-bfe5-3bc8-a985-3895e52bab0b"]}],"mendeley":{"formattedCitation":"&lt;sup&gt;33&lt;/sup&gt;","plainTextFormattedCitation":"33","previouslyFormattedCitation":"&lt;sup&gt;33&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33</w:t>
            </w:r>
            <w:r w:rsidRPr="008E2DB7">
              <w:rPr>
                <w:rFonts w:ascii="Times New Roman" w:hAnsi="Times New Roman" w:cs="Times New Roman"/>
              </w:rPr>
              <w:fldChar w:fldCharType="end"/>
            </w:r>
          </w:p>
        </w:tc>
        <w:tc>
          <w:tcPr>
            <w:tcW w:w="992" w:type="dxa"/>
          </w:tcPr>
          <w:p w14:paraId="2CE6D58A" w14:textId="674414E6" w:rsidR="001D4FB3" w:rsidRPr="008E2DB7" w:rsidRDefault="001D4FB3" w:rsidP="001D4FB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1</w:t>
            </w:r>
          </w:p>
        </w:tc>
        <w:tc>
          <w:tcPr>
            <w:tcW w:w="851" w:type="dxa"/>
          </w:tcPr>
          <w:p w14:paraId="2E9AD8CA" w14:textId="39E2AD4C" w:rsidR="001D4FB3" w:rsidRPr="008E2DB7" w:rsidRDefault="001D4FB3" w:rsidP="001D4FB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w:t>
            </w:r>
          </w:p>
        </w:tc>
        <w:tc>
          <w:tcPr>
            <w:tcW w:w="2146" w:type="dxa"/>
          </w:tcPr>
          <w:p w14:paraId="358CC75D" w14:textId="6F8A5952"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50 ± 0.14;</w:t>
            </w:r>
          </w:p>
          <w:p w14:paraId="5F7CDA11" w14:textId="51121FE7"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05 ± 0.1;</w:t>
            </w:r>
          </w:p>
          <w:p w14:paraId="091DF0F3" w14:textId="3F5EBB5B"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24 ± 0.26;</w:t>
            </w:r>
          </w:p>
          <w:p w14:paraId="6ED2F4FE" w14:textId="235FE88B"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84 ± 0.29;</w:t>
            </w:r>
          </w:p>
        </w:tc>
        <w:tc>
          <w:tcPr>
            <w:tcW w:w="1283" w:type="dxa"/>
          </w:tcPr>
          <w:p w14:paraId="316A4CA7" w14:textId="55917B71" w:rsidR="001D4FB3" w:rsidRPr="008E2DB7" w:rsidRDefault="001D4FB3" w:rsidP="001D4FB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2E0DA4AB" w14:textId="7791DA22" w:rsidR="001D4FB3" w:rsidRPr="008E2DB7" w:rsidRDefault="001D4FB3" w:rsidP="001D4FB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1D4FB3" w:rsidRPr="008E2DB7" w14:paraId="22F54982"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3733772E" w14:textId="5981E9F4" w:rsidR="001D4FB3" w:rsidRPr="008E2DB7" w:rsidRDefault="001D4FB3" w:rsidP="001D4FB3">
            <w:pPr>
              <w:rPr>
                <w:rFonts w:ascii="Times New Roman" w:hAnsi="Times New Roman" w:cs="Times New Roman"/>
                <w:lang w:val="en-US"/>
              </w:rPr>
            </w:pPr>
            <w:r w:rsidRPr="008E2DB7">
              <w:rPr>
                <w:rFonts w:ascii="Times New Roman" w:hAnsi="Times New Roman" w:cs="Times New Roman"/>
                <w:lang w:val="en-US"/>
              </w:rPr>
              <w:t>Jewell et al. 2017</w:t>
            </w:r>
            <w:r w:rsidR="008B16C0" w:rsidRPr="008E2DB7">
              <w:rPr>
                <w:rFonts w:ascii="Times New Roman" w:hAnsi="Times New Roman" w:cs="Times New Roman"/>
                <w:lang w:val="en-US"/>
              </w:rPr>
              <w:t xml:space="preserve"> </w:t>
            </w:r>
            <w:r w:rsidRPr="008E2DB7">
              <w:rPr>
                <w:rFonts w:ascii="Times New Roman" w:hAnsi="Times New Roman" w:cs="Times New Roman"/>
              </w:rPr>
              <w:fldChar w:fldCharType="begin" w:fldLock="1"/>
            </w:r>
            <w:r w:rsidR="00F8043C">
              <w:rPr>
                <w:rFonts w:ascii="Times New Roman" w:hAnsi="Times New Roman" w:cs="Times New Roman"/>
                <w:lang w:val="en-US"/>
              </w:rPr>
              <w:instrText>ADDIN CSL_CITATION {"citationItems":[{"id":"ITEM-1","itemData":{"DOI":"10.1080/02640414.2016.1156726","ISSN":"1466447X","abstract":"The purpose of this study was to investigate possible footfall pattern changes in habitual forefoot runners over a prolonged, exhaustive run. A prolonged run was performed to exhaustion in 14 habitual forefoot runners. Vertical ground reaction forces (VGRFs) and kinematics were collected at the beginning and end of the run. Ankle plantar flexor torque and triceps surae electromyographic activity were measured during pre- and post-run isometric contractions. By run’s end, there was an increase in VGRF loading rate and impact peak magnitude, greater dorsiflexion at foot contact and greater knee flexion angle throughout stance. Ankle plantar flexor torque decreased significantly from pre- to post-run tests. This was accompanied by a decrease in the integrated electromyographic activity (iEMG) output for the lateral and medial gastrocnemius. There were significant changes in landing mechanics for forefoot runners that indicate a transition towards more midfoot footfall patterns. A contributing factor may be ankle plantar flexor muscle fatigue that, at touchdown, is exposed to exaggerated eccentric loading. These findings suggest that a forefoot running pattern may become difficult to maintain in longer endurance events, and thus runners should pay attention to this in training to improve performance and mitigate potential injury.","author":[{"dropping-particle":"","family":"Jewell","given":"Carl","non-dropping-particle":"","parse-names":false,"suffix":""},{"dropping-particle":"","family":"Boyer","given":"Katherine A.","non-dropping-particle":"","parse-names":false,"suffix":""},{"dropping-particle":"","family":"Hamill","given":"Joseph","non-dropping-particle":"","parse-names":false,"suffix":""}],"container-title":"Journal of Sports Sciences","id":"ITEM-1","issue":"1","issued":{"date-parts":[["2017"]]},"page":"74-80","publisher":"Routledge","title":"Do footfall patterns in forefoot runners change over an exhaustive run?","type":"article-journal","volume":"35"},"uris":["http://www.mendeley.com/documents/?uuid=32b7d2dd-1cd6-4bbd-8d19-808377c6d40c"]}],"mendeley":{"formattedCitation":"&lt;sup&gt;34&lt;/sup&gt;","plainTextFormattedCitation":"34","previouslyFormattedCitation":"&lt;sup&gt;34&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lang w:val="en-US"/>
              </w:rPr>
              <w:t>34</w:t>
            </w:r>
            <w:r w:rsidRPr="008E2DB7">
              <w:rPr>
                <w:rFonts w:ascii="Times New Roman" w:hAnsi="Times New Roman" w:cs="Times New Roman"/>
              </w:rPr>
              <w:fldChar w:fldCharType="end"/>
            </w:r>
          </w:p>
        </w:tc>
        <w:tc>
          <w:tcPr>
            <w:tcW w:w="992" w:type="dxa"/>
          </w:tcPr>
          <w:p w14:paraId="4C6FFF18" w14:textId="51762E77"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4</w:t>
            </w:r>
          </w:p>
        </w:tc>
        <w:tc>
          <w:tcPr>
            <w:tcW w:w="851" w:type="dxa"/>
          </w:tcPr>
          <w:p w14:paraId="7F9A1E52" w14:textId="3DE16F1C"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w:t>
            </w:r>
          </w:p>
        </w:tc>
        <w:tc>
          <w:tcPr>
            <w:tcW w:w="2146" w:type="dxa"/>
          </w:tcPr>
          <w:p w14:paraId="0E997270" w14:textId="3046751D"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88 ± 0.60</w:t>
            </w:r>
          </w:p>
        </w:tc>
        <w:tc>
          <w:tcPr>
            <w:tcW w:w="1283" w:type="dxa"/>
          </w:tcPr>
          <w:p w14:paraId="61BE2D29" w14:textId="3EF25DE5"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2FC7E6FD" w14:textId="3D28CFF1"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w:t>
            </w:r>
          </w:p>
        </w:tc>
      </w:tr>
      <w:tr w:rsidR="001D4FB3" w:rsidRPr="008E2DB7" w14:paraId="4B8DD49D"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3711D2A6" w14:textId="5CAD8E69" w:rsidR="001D4FB3" w:rsidRPr="008E2DB7" w:rsidRDefault="001D4FB3" w:rsidP="001D4FB3">
            <w:pPr>
              <w:rPr>
                <w:rFonts w:ascii="Times New Roman" w:hAnsi="Times New Roman" w:cs="Times New Roman"/>
              </w:rPr>
            </w:pPr>
            <w:r w:rsidRPr="008E2DB7">
              <w:rPr>
                <w:rFonts w:ascii="Times New Roman" w:hAnsi="Times New Roman" w:cs="Times New Roman"/>
              </w:rPr>
              <w:t>Phan et al. 2017</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author":[{"dropping-particle":"","family":"Phan","given":"Xuan","non-dropping-particle":"","parse-names":false,"suffix":""},{"dropping-particle":"","family":"Ng","given":"Leo","non-dropping-particle":"","parse-names":false,"suffix":""},{"dropping-particle":"","family":"Davey","given":"Paul","non-dropping-particle":"","parse-names":false,"suffix":""},{"dropping-particle":"","family":"Wernli","given":"Kevin","non-dropping-particle":"","parse-names":false,"suffix":""},{"dropping-particle":"","family":"Grisbrook","given":"Tiffany L.","non-dropping-particle":"","parse-names":false,"suffix":""},{"dropping-particle":"","family":"Stearne","given":"Sarah M.","non-dropping-particle":"","parse-names":false,"suffix":""}],"container-title":"Journal of Sports Sciences","id":"ITEM-1","issue":"16","issued":{"date-parts":[["2017"]]},"page":"1636-1642","title":"Running quietly reduces ground reaction force and vertical loading rate and alters foot strike technique","type":"article-journal","volume":"35"},"uris":["http://www.mendeley.com/documents/?uuid=c4bbc5a6-1068-468d-bc9b-16d6bfd795a5"]}],"mendeley":{"formattedCitation":"&lt;sup&gt;35&lt;/sup&gt;","plainTextFormattedCitation":"35","previouslyFormattedCitation":"&lt;sup&gt;35&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35</w:t>
            </w:r>
            <w:r w:rsidRPr="008E2DB7">
              <w:rPr>
                <w:rFonts w:ascii="Times New Roman" w:hAnsi="Times New Roman" w:cs="Times New Roman"/>
              </w:rPr>
              <w:fldChar w:fldCharType="end"/>
            </w:r>
          </w:p>
        </w:tc>
        <w:tc>
          <w:tcPr>
            <w:tcW w:w="992" w:type="dxa"/>
          </w:tcPr>
          <w:p w14:paraId="41CAFCA7" w14:textId="5702C422"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6</w:t>
            </w:r>
          </w:p>
        </w:tc>
        <w:tc>
          <w:tcPr>
            <w:tcW w:w="851" w:type="dxa"/>
          </w:tcPr>
          <w:p w14:paraId="234B5E0C" w14:textId="202B32B5"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0</w:t>
            </w:r>
          </w:p>
        </w:tc>
        <w:tc>
          <w:tcPr>
            <w:tcW w:w="2146" w:type="dxa"/>
          </w:tcPr>
          <w:p w14:paraId="1710E40D" w14:textId="5665CA16"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0 ± 0.5</w:t>
            </w:r>
          </w:p>
        </w:tc>
        <w:tc>
          <w:tcPr>
            <w:tcW w:w="1283" w:type="dxa"/>
          </w:tcPr>
          <w:p w14:paraId="7E38F757" w14:textId="7308E93D"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7E097300" w14:textId="57D76B37"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barefoot</w:t>
            </w:r>
          </w:p>
        </w:tc>
      </w:tr>
      <w:tr w:rsidR="001D4FB3" w:rsidRPr="008E2DB7" w14:paraId="2D29FA38" w14:textId="77777777" w:rsidTr="00EE3CBC">
        <w:trPr>
          <w:cnfStyle w:val="000000100000" w:firstRow="0" w:lastRow="0" w:firstColumn="0" w:lastColumn="0" w:oddVBand="0" w:evenVBand="0" w:oddHBand="1" w:evenHBand="0" w:firstRowFirstColumn="0" w:firstRowLastColumn="0" w:lastRowFirstColumn="0" w:lastRowLastColumn="0"/>
          <w:trHeight w:val="311"/>
          <w:jc w:val="center"/>
        </w:trPr>
        <w:tc>
          <w:tcPr>
            <w:cnfStyle w:val="001000000000" w:firstRow="0" w:lastRow="0" w:firstColumn="1" w:lastColumn="0" w:oddVBand="0" w:evenVBand="0" w:oddHBand="0" w:evenHBand="0" w:firstRowFirstColumn="0" w:firstRowLastColumn="0" w:lastRowFirstColumn="0" w:lastRowLastColumn="0"/>
            <w:tcW w:w="3119" w:type="dxa"/>
          </w:tcPr>
          <w:p w14:paraId="1B227091" w14:textId="039A1E8D" w:rsidR="001D4FB3" w:rsidRPr="008E2DB7" w:rsidRDefault="001D4FB3" w:rsidP="001D4FB3">
            <w:pPr>
              <w:rPr>
                <w:rFonts w:ascii="Times New Roman" w:hAnsi="Times New Roman" w:cs="Times New Roman"/>
                <w:lang w:val="en-US"/>
              </w:rPr>
            </w:pPr>
            <w:r w:rsidRPr="008E2DB7">
              <w:rPr>
                <w:rFonts w:ascii="Times New Roman" w:hAnsi="Times New Roman" w:cs="Times New Roman"/>
                <w:lang w:val="en-US"/>
              </w:rPr>
              <w:t>Tate and Milner 2017</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F8043C">
              <w:rPr>
                <w:rFonts w:ascii="Times New Roman" w:hAnsi="Times New Roman" w:cs="Times New Roman"/>
                <w:lang w:val="en-US"/>
              </w:rPr>
              <w:instrText>ADDIN CSL_CITATION {"citationItems":[{"id":"ITEM-1","itemData":{"DOI":"10.2519/jospt.2017.7275","ISSN":"1938-1344","PMID":"28683231","abstract":"Study Design Controlled laboratory study, within-session design. Background Gait retraining has been proposed as an effective intervention to reduce impact loading in runners at risk of stress fractures. Interventions that can be easily implemented in the clinic are needed. Objective To assess the immediate effects of sound-intensity feedback related to impact during running on vertical impact peak, peak vertical instantaneous loading rate, and vertical average loading rate. Methods Fourteen healthy, college-aged runners who ran at least 9.7 km/wk participated (4 male, 10 female; mean ± SD age, 23.7 ± 2.0 years; height, 1.67 ± 0.08 m; mass, 60.9 ± 8.7 kg). A decibel meter provided real-time sound-intensity feedback of treadmill running via an iPad application. Participants were asked to reduce the sound intensity of running while receiving continuous feedback for 15 minutes, while running at their self-selected preferred speed. Baseline and follow-up ground reaction force data were collected during overground running at participants' self-selected preferred running speed. Results Dependent t tests indicated a statistically significant reduction in vertical impact peak (1.56 BW to 1.13 BW, P≤.001), vertical instantaneous loading rate (95.48 BW/s to 62.79 BW/s, P = .001), and vertical average loading rate (69.09 BW/s to 43.91 BW/s, P≤.001) after gait retraining, compared to baseline. Conclusion The results of the current study support the use of sound-intensity feedback during treadmill running to immediately reduce loading rate and impact force. The transfer of within-session reductions in impact peak and loading rates to overground running was demonstrated. Decreases in loading were of comparable magnitude to those observed in other gait retraining methods. J Orthop Sports Phys Ther 2017;47(8):565-569. Epub 6 Jul 2017. doi:10.2519/jospt.2017.7275.","author":[{"dropping-particle":"","family":"Tate","given":"Jeremiah J","non-dropping-particle":"","parse-names":false,"suffix":""},{"dropping-particle":"","family":"Milner","given":"Clare E","non-dropping-particle":"","parse-names":false,"suffix":""}],"container-title":"The Journal of orthopaedic and sports physical therapy","id":"ITEM-1","issue":"8","issued":{"date-parts":[["2017","8"]]},"page":"565-569","title":"Sound-Intensity Feedback During Running Reduces Loading Rates and Impact Peak.","type":"article-journal","volume":"47"},"uris":["http://www.mendeley.com/documents/?uuid=dc90411a-659d-4b2a-a461-c7c755e5e4cd"]}],"mendeley":{"formattedCitation":"&lt;sup&gt;36&lt;/sup&gt;","plainTextFormattedCitation":"36","previouslyFormattedCitation":"&lt;sup&gt;36&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lang w:val="en-US"/>
              </w:rPr>
              <w:t>36</w:t>
            </w:r>
            <w:r w:rsidRPr="008E2DB7">
              <w:rPr>
                <w:rFonts w:ascii="Times New Roman" w:hAnsi="Times New Roman" w:cs="Times New Roman"/>
              </w:rPr>
              <w:fldChar w:fldCharType="end"/>
            </w:r>
          </w:p>
        </w:tc>
        <w:tc>
          <w:tcPr>
            <w:tcW w:w="992" w:type="dxa"/>
          </w:tcPr>
          <w:p w14:paraId="134522E0" w14:textId="765DF1BE"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4</w:t>
            </w:r>
          </w:p>
        </w:tc>
        <w:tc>
          <w:tcPr>
            <w:tcW w:w="851" w:type="dxa"/>
          </w:tcPr>
          <w:p w14:paraId="5E57A7B1" w14:textId="0D0FECD4"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w:t>
            </w:r>
          </w:p>
        </w:tc>
        <w:tc>
          <w:tcPr>
            <w:tcW w:w="2146" w:type="dxa"/>
          </w:tcPr>
          <w:p w14:paraId="34020723" w14:textId="1A07B852"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96 ± 0.24</w:t>
            </w:r>
          </w:p>
        </w:tc>
        <w:tc>
          <w:tcPr>
            <w:tcW w:w="1283" w:type="dxa"/>
          </w:tcPr>
          <w:p w14:paraId="43624711" w14:textId="37E8BB34"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both</w:t>
            </w:r>
          </w:p>
        </w:tc>
        <w:tc>
          <w:tcPr>
            <w:tcW w:w="1267" w:type="dxa"/>
          </w:tcPr>
          <w:p w14:paraId="4CD89DC9" w14:textId="6A75C70E"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w:t>
            </w:r>
          </w:p>
        </w:tc>
      </w:tr>
      <w:tr w:rsidR="001D4FB3" w:rsidRPr="008E2DB7" w14:paraId="086BAC58"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3A2FE443" w14:textId="1BA23FD3" w:rsidR="001D4FB3" w:rsidRPr="008E2DB7" w:rsidRDefault="001D4FB3" w:rsidP="001D4FB3">
            <w:pPr>
              <w:rPr>
                <w:rFonts w:ascii="Times New Roman" w:hAnsi="Times New Roman" w:cs="Times New Roman"/>
              </w:rPr>
            </w:pPr>
            <w:r w:rsidRPr="008E2DB7">
              <w:rPr>
                <w:rFonts w:ascii="Times New Roman" w:hAnsi="Times New Roman" w:cs="Times New Roman"/>
              </w:rPr>
              <w:t>Tam et al. 2017</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DOI":"10.1080/17461391.2017.1358767","ISSN":"15367290","abstract":"Introduction: Many factors may contribute to running-related injury. These include fatigue and footwear, the combination of which has rarely been studied, in particular with reference to barefoot running, recently advocated as a method to reduce injury risk. Methods: Twenty-two runners (12 well-trained and 10 trained) participated in a 10 km fatiguing trial. Knee and ankle joint kinematics and kinetics and electromyography were assessed during overground running in the barefoot and shod condition. This was performed pre- and post-fatigue using a motion capture system and force platforms. Results: Initial loading rate increased in the trained runners when barefoot but not shod. Shod knee stiffness increased in both groups after fatigue, whereas barefoot knee stiffness decreased only in the trained group. A reduction in barefoot bicep femoris pre-activation was found in both groups. During stance, a reduction in vastus lateralis and biceps femoris and an increase in tibialis anterior activity were found over time in both groups and conditions. Trained runners decreased gluteus medius and increased lateral gastrocnemius median frequency for both conditions after fatigue. Conclusion: When fatigued, gait adjustments in habitually shod runners may increase injury risk when running barefoot. Training status may be a risk factor for injury, as less-trained runners experience muscular fatigue changes that may compromise ground reaction force attenuation. Caution is recommended when transitioning to pure barefoot running.","author":[{"dropping-particle":"","family":"Tam","given":"Nicholas","non-dropping-particle":"","parse-names":false,"suffix":""},{"dropping-particle":"","family":"Coetzee","given":"Devon R.","non-dropping-particle":"","parse-names":false,"suffix":""},{"dropping-particle":"","family":"Ahmed","given":"Safwaan","non-dropping-particle":"","parse-names":false,"suffix":""},{"dropping-particle":"","family":"Lamberts","given":"Robert P.","non-dropping-particle":"","parse-names":false,"suffix":""},{"dropping-particle":"","family":"Albertus-Kajee","given":"Yumna","non-dropping-particle":"","parse-names":false,"suffix":""},{"dropping-particle":"","family":"Tucker","given":"Ross","non-dropping-particle":"","parse-names":false,"suffix":""}],"container-title":"European Journal of Sport Science","id":"ITEM-1","issue":"9","issued":{"date-parts":[["2017"]]},"page":"1220-1229","publisher":"Taylor &amp; Francis","title":"Acute fatigue negatively affects risk factors for injury in trained but not well-trained habitually shod runners when running barefoot","type":"article-journal","volume":"17"},"uris":["http://www.mendeley.com/documents/?uuid=61b95d15-a224-408c-b6d1-a7e6ccfd114c"]}],"mendeley":{"formattedCitation":"&lt;sup&gt;37&lt;/sup&gt;","plainTextFormattedCitation":"37","previouslyFormattedCitation":"&lt;sup&gt;37&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37</w:t>
            </w:r>
            <w:r w:rsidRPr="008E2DB7">
              <w:rPr>
                <w:rFonts w:ascii="Times New Roman" w:hAnsi="Times New Roman" w:cs="Times New Roman"/>
              </w:rPr>
              <w:fldChar w:fldCharType="end"/>
            </w:r>
          </w:p>
        </w:tc>
        <w:tc>
          <w:tcPr>
            <w:tcW w:w="992" w:type="dxa"/>
          </w:tcPr>
          <w:p w14:paraId="5A54BEEC" w14:textId="60898FCB"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2</w:t>
            </w:r>
          </w:p>
        </w:tc>
        <w:tc>
          <w:tcPr>
            <w:tcW w:w="851" w:type="dxa"/>
          </w:tcPr>
          <w:p w14:paraId="002D42BF" w14:textId="06FA1407"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6</w:t>
            </w:r>
          </w:p>
        </w:tc>
        <w:tc>
          <w:tcPr>
            <w:tcW w:w="2146" w:type="dxa"/>
          </w:tcPr>
          <w:p w14:paraId="6F75A647" w14:textId="77777777"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5;</w:t>
            </w:r>
          </w:p>
          <w:p w14:paraId="63665926" w14:textId="4ED9ADF0"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4.4;</w:t>
            </w:r>
          </w:p>
        </w:tc>
        <w:tc>
          <w:tcPr>
            <w:tcW w:w="1283" w:type="dxa"/>
          </w:tcPr>
          <w:p w14:paraId="6876F6BF" w14:textId="6349B25E"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36E4F3D9" w14:textId="18159009"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both</w:t>
            </w:r>
          </w:p>
        </w:tc>
      </w:tr>
      <w:tr w:rsidR="001D4FB3" w:rsidRPr="008E2DB7" w14:paraId="3D57F6AC"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25BF5DA6" w14:textId="113158B1" w:rsidR="001D4FB3" w:rsidRPr="008E2DB7" w:rsidRDefault="001D4FB3" w:rsidP="001D4FB3">
            <w:pPr>
              <w:spacing w:before="800"/>
              <w:rPr>
                <w:rFonts w:ascii="Times New Roman" w:hAnsi="Times New Roman" w:cs="Times New Roman"/>
              </w:rPr>
            </w:pPr>
            <w:r w:rsidRPr="008E2DB7">
              <w:rPr>
                <w:rFonts w:ascii="Times New Roman" w:hAnsi="Times New Roman" w:cs="Times New Roman"/>
              </w:rPr>
              <w:t>Firminger et al. 2018</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9D6ED1">
              <w:rPr>
                <w:rFonts w:ascii="Times New Roman" w:hAnsi="Times New Roman" w:cs="Times New Roman"/>
              </w:rPr>
              <w:instrText>ADDIN CSL_CITATION {"citationItems":[{"id":"ITEM-1","itemData":{"abstract":"Background: Treadmills are often used to assess running biomechanics, however the validity of applying results from treadmill graded running to overground graded running is currently unknown. Research question: The purpose of this study was to investigate whether treadmill and overground graded running have comparable kinematics and ground reaction force parameters. Methods: Eleven healthy male adults ran overground and on an instrumented treadmill as motion capture and force platform data were collected for the following conditions: downhill running at a slope of −8° at 10, 13 and 16 km</w:instrText>
            </w:r>
            <w:r w:rsidR="009D6ED1">
              <w:rPr>
                <w:rFonts w:ascii="Cambria Math" w:hAnsi="Cambria Math" w:cs="Cambria Math"/>
              </w:rPr>
              <w:instrText>⋅</w:instrText>
            </w:r>
            <w:r w:rsidR="009D6ED1">
              <w:rPr>
                <w:rFonts w:ascii="Times New Roman" w:hAnsi="Times New Roman" w:cs="Times New Roman"/>
              </w:rPr>
              <w:instrText>h−1; level running at 10 and 13 km</w:instrText>
            </w:r>
            <w:r w:rsidR="009D6ED1">
              <w:rPr>
                <w:rFonts w:ascii="Cambria Math" w:hAnsi="Cambria Math" w:cs="Cambria Math"/>
              </w:rPr>
              <w:instrText>⋅</w:instrText>
            </w:r>
            <w:r w:rsidR="009D6ED1">
              <w:rPr>
                <w:rFonts w:ascii="Times New Roman" w:hAnsi="Times New Roman" w:cs="Times New Roman"/>
              </w:rPr>
              <w:instrText>h−1; uphill running at a slope of +8° at 8, 10 and 13 km</w:instrText>
            </w:r>
            <w:r w:rsidR="009D6ED1">
              <w:rPr>
                <w:rFonts w:ascii="Cambria Math" w:hAnsi="Cambria Math" w:cs="Cambria Math"/>
              </w:rPr>
              <w:instrText>⋅</w:instrText>
            </w:r>
            <w:r w:rsidR="009D6ED1">
              <w:rPr>
                <w:rFonts w:ascii="Times New Roman" w:hAnsi="Times New Roman" w:cs="Times New Roman"/>
              </w:rPr>
              <w:instrText>h−1. Sagittal joint angles at heel strike, mid-stance, and toe-off were computed for the ankle, knee and hip. Ground reaction force parameters including peak average and instantaneous normal loading rate, peak impact and active normal force, peak tangential (braking and propulsive) forces, and normal and tangential impulses were also calculated. Results: Joint kinematics and ground reaction forces for level running were generally similar between overground and treadmill conditions. The following variables were significantly higher during overground uphill running (mean difference ± SD): average normal loading rate (14.4 ± 7.1 BW</w:instrText>
            </w:r>
            <w:r w:rsidR="009D6ED1">
              <w:rPr>
                <w:rFonts w:ascii="Cambria Math" w:hAnsi="Cambria Math" w:cs="Cambria Math"/>
              </w:rPr>
              <w:instrText>⋅</w:instrText>
            </w:r>
            <w:r w:rsidR="009D6ED1">
              <w:rPr>
                <w:rFonts w:ascii="Times New Roman" w:hAnsi="Times New Roman" w:cs="Times New Roman"/>
              </w:rPr>
              <w:instrText>s−1), normal impulse (0.04 ± 0.02 BW</w:instrText>
            </w:r>
            <w:r w:rsidR="009D6ED1">
              <w:rPr>
                <w:rFonts w:ascii="Cambria Math" w:hAnsi="Cambria Math" w:cs="Cambria Math"/>
              </w:rPr>
              <w:instrText>⋅</w:instrText>
            </w:r>
            <w:r w:rsidR="009D6ED1">
              <w:rPr>
                <w:rFonts w:ascii="Times New Roman" w:hAnsi="Times New Roman" w:cs="Times New Roman"/>
              </w:rPr>
              <w:instrText>s), propulsive impulse (0.04 ± 0.02 BW</w:instrText>
            </w:r>
            <w:r w:rsidR="009D6ED1">
              <w:rPr>
                <w:rFonts w:ascii="Cambria Math" w:hAnsi="Cambria Math" w:cs="Cambria Math"/>
              </w:rPr>
              <w:instrText>⋅</w:instrText>
            </w:r>
            <w:r w:rsidR="009D6ED1">
              <w:rPr>
                <w:rFonts w:ascii="Times New Roman" w:hAnsi="Times New Roman" w:cs="Times New Roman"/>
              </w:rPr>
              <w:instrText>s), and vertical center of mass excursion (0.092 ± 0.031 m). The following variables were significantly higher during overground downhill running (mean difference ± SD): ankle plantarflexion at toe-off (−5.39 ± 6.19°) and vertical center of mass excursion (0.046 ± 0.039 m). Significance: These findings suggest that subtle differences in kinematics and ground reaction forces exist between overground and treadmill graded running. These differences aside, we believe that overground kinematics and ground reaction forces in graded running are reasonably replicated on a treadmill.","author":[{"dropping-particle":"","family":"Firminger","given":"Colin R.","non-dropping-particle":"","parse-names":false,"suffix":""},{"dropping-particle":"","family":"Vernillo","given":"Gianluca","non-dropping-particle":"","parse-names":false,"suffix":""},{"dropping-particle":"","family":"Savoldelli","given":"Aldo","non-dropping-particle":"","parse-names":false,"suffix":""},{"dropping-particle":"","family":"Stefanyshyn","given":"Darren J.","non-dropping-particle":"","parse-names":false,"suffix":""},{"dropping-particle":"","family":"Millet","given":"Guillaume Y.","non-dropping-particle":"","parse-names":false,"suffix":""},{"dropping-particle":"","family":"Edwards","given":"W. Brent","non-dropping-particle":"","parse-names":false,"suffix":""}],"container-title":"Gait and Posture","id":"ITEM-1","issued":{"date-parts":[["2018"]]},"page":"109-113","title":"Joint kinematics and ground reaction forces in overground versus treadmill graded running","type":"article-journal","volume":"63"},"uris":["http://www.mendeley.com/documents/?uuid=fcdedbaf-d78c-34a8-9c02-d2d230e7b718"]}],"mendeley":{"formattedCitation":"&lt;sup&gt;38&lt;/sup&gt;","plainTextFormattedCitation":"38","previouslyFormattedCitation":"&lt;sup&gt;38&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38</w:t>
            </w:r>
            <w:r w:rsidRPr="008E2DB7">
              <w:rPr>
                <w:rFonts w:ascii="Times New Roman" w:hAnsi="Times New Roman" w:cs="Times New Roman"/>
              </w:rPr>
              <w:fldChar w:fldCharType="end"/>
            </w:r>
          </w:p>
        </w:tc>
        <w:tc>
          <w:tcPr>
            <w:tcW w:w="992" w:type="dxa"/>
          </w:tcPr>
          <w:p w14:paraId="39786D31" w14:textId="185E3969" w:rsidR="001D4FB3" w:rsidRPr="008E2DB7" w:rsidRDefault="001D4FB3" w:rsidP="001D4FB3">
            <w:pPr>
              <w:spacing w:before="8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1</w:t>
            </w:r>
          </w:p>
        </w:tc>
        <w:tc>
          <w:tcPr>
            <w:tcW w:w="851" w:type="dxa"/>
          </w:tcPr>
          <w:p w14:paraId="5C01BA01" w14:textId="42DEFB8D" w:rsidR="001D4FB3" w:rsidRPr="008E2DB7" w:rsidRDefault="001D4FB3" w:rsidP="001D4FB3">
            <w:pPr>
              <w:spacing w:before="8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w:t>
            </w:r>
          </w:p>
        </w:tc>
        <w:tc>
          <w:tcPr>
            <w:tcW w:w="2146" w:type="dxa"/>
          </w:tcPr>
          <w:p w14:paraId="2BCBE6B0" w14:textId="3595D727"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treadmill</w:t>
            </w:r>
          </w:p>
          <w:p w14:paraId="3C8F7B82" w14:textId="0E4369DC"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13±0.22;</w:t>
            </w:r>
          </w:p>
          <w:p w14:paraId="7FBDCA8C" w14:textId="4B40E66D"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61±0.14;</w:t>
            </w:r>
          </w:p>
          <w:p w14:paraId="4EF8A1B0" w14:textId="73166E46"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27±0.22;</w:t>
            </w:r>
          </w:p>
          <w:p w14:paraId="7F743AEE" w14:textId="11697836"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p w14:paraId="1EF7C15B" w14:textId="506BB481"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61±0.14;</w:t>
            </w:r>
          </w:p>
          <w:p w14:paraId="18851D66" w14:textId="648B16D0"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44±0.14;</w:t>
            </w:r>
          </w:p>
          <w:p w14:paraId="4949A3F6" w14:textId="46F71935"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4.22±0.14</w:t>
            </w:r>
          </w:p>
        </w:tc>
        <w:tc>
          <w:tcPr>
            <w:tcW w:w="1283" w:type="dxa"/>
          </w:tcPr>
          <w:p w14:paraId="2923E7EA" w14:textId="1D4CA0E2" w:rsidR="001D4FB3" w:rsidRPr="008E2DB7" w:rsidRDefault="001D4FB3" w:rsidP="001D4FB3">
            <w:pPr>
              <w:spacing w:before="8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both</w:t>
            </w:r>
          </w:p>
        </w:tc>
        <w:tc>
          <w:tcPr>
            <w:tcW w:w="1267" w:type="dxa"/>
          </w:tcPr>
          <w:p w14:paraId="6184C3CA" w14:textId="5CB9753F" w:rsidR="001D4FB3" w:rsidRPr="008E2DB7" w:rsidRDefault="001D4FB3" w:rsidP="001D4FB3">
            <w:pPr>
              <w:spacing w:before="8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1D4FB3" w:rsidRPr="008E2DB7" w14:paraId="6A318FA4"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729EF99A" w14:textId="182BBCB3" w:rsidR="001D4FB3" w:rsidRPr="008E2DB7" w:rsidRDefault="001D4FB3" w:rsidP="001D4FB3">
            <w:pPr>
              <w:spacing w:before="120"/>
              <w:rPr>
                <w:rFonts w:ascii="Times New Roman" w:hAnsi="Times New Roman" w:cs="Times New Roman"/>
              </w:rPr>
            </w:pPr>
            <w:r w:rsidRPr="008E2DB7">
              <w:rPr>
                <w:rFonts w:ascii="Times New Roman" w:hAnsi="Times New Roman" w:cs="Times New Roman"/>
              </w:rPr>
              <w:t>Arnold et al. 2018</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DOI":"10.1080/02640414.2018.1479533","ISSN":"1466447X","abstract":"Running on a treadmill is an activity that is novel to many people. Thus, a familiarisation period may be required before reliable and valid determinations of biomechanical parameters can be made. The current study investigated the time required for treadmill familiarisation under barefoot and shod running conditions. Twenty-six healthy men, who were inexperienced in treadmill running, were randomly allocated to run barefoot or shod for 20 minutes on a treadmill at a self-selected comfortable pace. Sagittal-plane kinematics for the ankle, knee and hip, and ground reaction force and spatio-temporal data were collected at two-minute intervals. For the barefoot condition, temporal differences were observed in peak hip flexion and peak knee flexion during swing. For the shod condition, temporal differences were observed for peak vertical ground reaction force. No temporal differences were observed after 8 minutes for either condition. Reliability analysis revealed high levels of consistency (ICC &gt; 0.90) across all consecutive time-points for all dependent variables for both conditions after 8 minutes with the exception of maximal initial vertical ground reaction force loading rate. Participants in both barefoot and shod groups were therefore considered familiarised to treadmill running after 8 minutes.","author":[{"dropping-particle":"","family":"Arnold","given":"Blayne J.W.","non-dropping-particle":"","parse-names":false,"suffix":""},{"dropping-particle":"","family":"Weeks","given":"Benjamin K.","non-dropping-particle":"","parse-names":false,"suffix":""},{"dropping-particle":"","family":"Horan","given":"Sean A.","non-dropping-particle":"","parse-names":false,"suffix":""}],"container-title":"Journal of Sports Sciences","id":"ITEM-1","issue":"1","issued":{"date-parts":[["2018"]]},"page":"5-12","publisher":"Routledge","title":"An examination of treadmill running familiarisation in barefoot and shod conditions in healthy men","type":"article-journal","volume":"37"},"uris":["http://www.mendeley.com/documents/?uuid=2e60e1c7-672d-43e2-b55d-00312208b862"]}],"mendeley":{"formattedCitation":"&lt;sup&gt;39&lt;/sup&gt;","plainTextFormattedCitation":"39","previouslyFormattedCitation":"&lt;sup&gt;39&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39</w:t>
            </w:r>
            <w:r w:rsidRPr="008E2DB7">
              <w:rPr>
                <w:rFonts w:ascii="Times New Roman" w:hAnsi="Times New Roman" w:cs="Times New Roman"/>
              </w:rPr>
              <w:fldChar w:fldCharType="end"/>
            </w:r>
          </w:p>
        </w:tc>
        <w:tc>
          <w:tcPr>
            <w:tcW w:w="992" w:type="dxa"/>
          </w:tcPr>
          <w:p w14:paraId="57DA6FF8" w14:textId="71CD42BD" w:rsidR="001D4FB3" w:rsidRPr="008E2DB7" w:rsidRDefault="001D4FB3" w:rsidP="001D4FB3">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6</w:t>
            </w:r>
          </w:p>
        </w:tc>
        <w:tc>
          <w:tcPr>
            <w:tcW w:w="851" w:type="dxa"/>
          </w:tcPr>
          <w:p w14:paraId="72067401" w14:textId="7F653419" w:rsidR="001D4FB3" w:rsidRPr="008E2DB7" w:rsidRDefault="001D4FB3" w:rsidP="001D4FB3">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w:t>
            </w:r>
          </w:p>
        </w:tc>
        <w:tc>
          <w:tcPr>
            <w:tcW w:w="2146" w:type="dxa"/>
          </w:tcPr>
          <w:p w14:paraId="5902AD53" w14:textId="599E9DE8"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51 ± 0.30 (barefoot);</w:t>
            </w:r>
          </w:p>
          <w:p w14:paraId="7C9D2E50" w14:textId="679A9B81"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48 ± 0.14 (shod);</w:t>
            </w:r>
          </w:p>
        </w:tc>
        <w:tc>
          <w:tcPr>
            <w:tcW w:w="1283" w:type="dxa"/>
          </w:tcPr>
          <w:p w14:paraId="3506BF41" w14:textId="1FC4C4B0" w:rsidR="001D4FB3" w:rsidRPr="008E2DB7" w:rsidRDefault="001D4FB3" w:rsidP="001D4FB3">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treadmill</w:t>
            </w:r>
          </w:p>
        </w:tc>
        <w:tc>
          <w:tcPr>
            <w:tcW w:w="1267" w:type="dxa"/>
          </w:tcPr>
          <w:p w14:paraId="5EE3F4C2" w14:textId="51D3DB4F" w:rsidR="001D4FB3" w:rsidRPr="008E2DB7" w:rsidRDefault="001D4FB3" w:rsidP="001D4FB3">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1D4FB3" w:rsidRPr="008E2DB7" w14:paraId="597CEEBE"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0A606644" w14:textId="7CBFF37F" w:rsidR="001D4FB3" w:rsidRPr="008E2DB7" w:rsidRDefault="001D4FB3" w:rsidP="001D4FB3">
            <w:pPr>
              <w:spacing w:before="120"/>
              <w:rPr>
                <w:rFonts w:ascii="Times New Roman" w:hAnsi="Times New Roman" w:cs="Times New Roman"/>
              </w:rPr>
            </w:pPr>
            <w:r w:rsidRPr="008E2DB7">
              <w:rPr>
                <w:rFonts w:ascii="Times New Roman" w:hAnsi="Times New Roman" w:cs="Times New Roman"/>
              </w:rPr>
              <w:t>Kulmala et al. 2018</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DOI":"10.1038/s41598-018-35980-6","ISSN":"20452322","PMID":"30504822","abstract":"Running shoe cushioning has become a standard method for managing impact loading and consequent injuries due to running. However, despite decades of shoe technology developments and the fact that shoes have become increasingly cushioned, aimed to ease the impact on runners’ legs, running injuries have not decreased. To better understand the shoe cushioning paradox, we examined impact loading and the spring-like mechanics of running in a conventional control running shoe and a highly cushioned maximalist shoe at two training speeds, 10 and 14.5 km/h. We found that highly cushioned maximalist shoes alter spring-like running mechanics and amplify rather than attenuate impact loading. This surprising outcome was more pronounced at fast running speed (14.5 km/h), where ground reaction force impact peak and loading rate were 10.7% and 12.3% greater, respectively, in the maximalist shoe compared to the conventional shoe, whereas only a slightly higher impact peak (6.4%) was found at the 10 km/h speed with the maximalist shoe. We attribute the greater impact loading with the maximalist shoes to stiffer leg during landing compared to that of running with the conventional shoes. These discoveries may explain why shoes with more cushioning do not protect against impact-related running injuries.","author":[{"dropping-particle":"","family":"Kulmala","given":"Juha Pekka","non-dropping-particle":"","parse-names":false,"suffix":""},{"dropping-particle":"","family":"Kosonen","given":"Jukka","non-dropping-particle":"","parse-names":false,"suffix":""},{"dropping-particle":"","family":"Nurminen","given":"Jussi","non-dropping-particle":"","parse-names":false,"suffix":""},{"dropping-particle":"","family":"Avela","given":"Janne","non-dropping-particle":"","parse-names":false,"suffix":""}],"container-title":"Scientific Reports","id":"ITEM-1","issue":"1","issued":{"date-parts":[["2018"]]},"page":"1-7","title":"Running in highly cushioned shoes increases leg stiffness and amplifies impact loading","type":"article-journal","volume":"8"},"uris":["http://www.mendeley.com/documents/?uuid=5168cfd0-02d7-4892-b2ba-4347041f7630"]}],"mendeley":{"formattedCitation":"&lt;sup&gt;40&lt;/sup&gt;","plainTextFormattedCitation":"40","previouslyFormattedCitation":"&lt;sup&gt;40&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40</w:t>
            </w:r>
            <w:r w:rsidRPr="008E2DB7">
              <w:rPr>
                <w:rFonts w:ascii="Times New Roman" w:hAnsi="Times New Roman" w:cs="Times New Roman"/>
              </w:rPr>
              <w:fldChar w:fldCharType="end"/>
            </w:r>
          </w:p>
        </w:tc>
        <w:tc>
          <w:tcPr>
            <w:tcW w:w="992" w:type="dxa"/>
          </w:tcPr>
          <w:p w14:paraId="2F3FF075" w14:textId="6A864571" w:rsidR="001D4FB3" w:rsidRPr="008E2DB7" w:rsidRDefault="001D4FB3" w:rsidP="001D4FB3">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2</w:t>
            </w:r>
          </w:p>
        </w:tc>
        <w:tc>
          <w:tcPr>
            <w:tcW w:w="851" w:type="dxa"/>
          </w:tcPr>
          <w:p w14:paraId="42F8835B" w14:textId="688CA827" w:rsidR="001D4FB3" w:rsidRPr="008E2DB7" w:rsidRDefault="001D4FB3" w:rsidP="001D4FB3">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w:t>
            </w:r>
          </w:p>
        </w:tc>
        <w:tc>
          <w:tcPr>
            <w:tcW w:w="2146" w:type="dxa"/>
          </w:tcPr>
          <w:p w14:paraId="7C8DFCCD" w14:textId="314C9202"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77 ± 0.08 ;</w:t>
            </w:r>
          </w:p>
          <w:p w14:paraId="52D42581" w14:textId="618A3103"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4.02 ± 0.08 ;</w:t>
            </w:r>
          </w:p>
        </w:tc>
        <w:tc>
          <w:tcPr>
            <w:tcW w:w="1283" w:type="dxa"/>
          </w:tcPr>
          <w:p w14:paraId="2FAFB1D6" w14:textId="5ABA4B75" w:rsidR="001D4FB3" w:rsidRPr="008E2DB7" w:rsidRDefault="001D4FB3" w:rsidP="001D4FB3">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02462EC5" w14:textId="47915558" w:rsidR="001D4FB3" w:rsidRPr="008E2DB7" w:rsidRDefault="001D4FB3" w:rsidP="001D4FB3">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1D4FB3" w:rsidRPr="008E2DB7" w14:paraId="2DD7B6E5"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28DFCB30" w14:textId="5073923A" w:rsidR="001D4FB3" w:rsidRPr="008E2DB7" w:rsidRDefault="001D4FB3" w:rsidP="001D4FB3">
            <w:pPr>
              <w:rPr>
                <w:rFonts w:ascii="Times New Roman" w:hAnsi="Times New Roman" w:cs="Times New Roman"/>
              </w:rPr>
            </w:pPr>
            <w:r w:rsidRPr="008E2DB7">
              <w:rPr>
                <w:rFonts w:ascii="Times New Roman" w:hAnsi="Times New Roman" w:cs="Times New Roman"/>
              </w:rPr>
              <w:t>Bazuelo-Ruiz et al. 2018</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DOI":"10.7717/peerj.4489","ISSN":"21678359","abstract":"The presence of fatigue has been shown to modify running biomechanics. Overall in terms of gender, women are at lower risk than men for sustaining running-related injuries, although it depends on the factors taken into account. One possible reason for these differences in the injury rate and location might be the dissimilar running patterns between men and women. The purpose of this study was to determine the effect of fatigue and gender on the kinematic and ground reaction forces (GRF) parameters in recreational runners. Fifty-seven participants (28 males and 29 females) had kinematic and GRF variables measured while running at speed of 3.3 m s-1 before and after a fatigue test protocol. The fatigue protocol included (1) a running Course-Navette test, (2) running up and down a flight of stairs for 5 min, and (3) performance of alternating jumps on a step (five sets of 1 minute each with 30 resting seconds between the sets). Fatigue decreased dorsiflexion (14.24±4.98° in pre-fatigue and 12.65±6.21° in fatigue condition, p&lt;0:05) at foot strike phase in females, and plantar flexion (-19.23±4.12° in pre-fatigue and -18.26 ± 5.31° in fatigue condition, p&lt;0:05) at toe-off phase in males. These changes led to a decreased loading rate (88.14±25.82 BW/s in pre-fatigue and 83.97 ± 18.83 BW/s in fatigue condition, p&lt;0:05) and the impact peak in females (1.95 ± 0.31 BW in pre-fatigue and 1.90 ± 0.31 BW in fatigue condition, p&lt;0:05), and higher peak propulsive forces in males (-0.26 ± 0.04 BW in pre-fatigue and -0.27 ± 0.05 BW in fatigue condition, p&lt;0:05) in the fatigue condition. It seems that better responses to impact under a fatigue condition are observed among women. Further studies should confirm whether these changes represent a strategy to optimize shock attenuation, prevent running injuries and improve running economy.","author":[{"dropping-particle":"","family":"Bazuelo-Ruiz","given":"Bruno","non-dropping-particle":"","parse-names":false,"suffix":""},{"dropping-particle":"V.","family":"Durá-Gil","given":"Juan","non-dropping-particle":"","parse-names":false,"suffix":""},{"dropping-particle":"","family":"Palomares","given":"Nicolás","non-dropping-particle":"","parse-names":false,"suffix":""},{"dropping-particle":"","family":"Medina","given":"Enrique","non-dropping-particle":"","parse-names":false,"suffix":""},{"dropping-particle":"","family":"Llana-Belloch","given":"Salvador","non-dropping-particle":"","parse-names":false,"suffix":""}],"container-title":"PeerJ","id":"ITEM-1","issue":"3","issued":{"date-parts":[["2018"]]},"page":"1-12","title":"Effect of fatigue and gender on kinematics and ground reaction forces variables in recreational runners","type":"article-journal","volume":"2018"},"uris":["http://www.mendeley.com/documents/?uuid=dbdaba6e-9f8f-4d66-8020-985c0252fa9b"]}],"mendeley":{"formattedCitation":"&lt;sup&gt;41&lt;/sup&gt;","plainTextFormattedCitation":"41","previouslyFormattedCitation":"&lt;sup&gt;41&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41</w:t>
            </w:r>
            <w:r w:rsidRPr="008E2DB7">
              <w:rPr>
                <w:rFonts w:ascii="Times New Roman" w:hAnsi="Times New Roman" w:cs="Times New Roman"/>
              </w:rPr>
              <w:fldChar w:fldCharType="end"/>
            </w:r>
          </w:p>
        </w:tc>
        <w:tc>
          <w:tcPr>
            <w:tcW w:w="992" w:type="dxa"/>
          </w:tcPr>
          <w:p w14:paraId="2C82CAF4" w14:textId="3C22F8C3"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7</w:t>
            </w:r>
          </w:p>
        </w:tc>
        <w:tc>
          <w:tcPr>
            <w:tcW w:w="851" w:type="dxa"/>
          </w:tcPr>
          <w:p w14:paraId="30B0B64D" w14:textId="771BD0C8"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w:t>
            </w:r>
          </w:p>
        </w:tc>
        <w:tc>
          <w:tcPr>
            <w:tcW w:w="2146" w:type="dxa"/>
          </w:tcPr>
          <w:p w14:paraId="064E82A4" w14:textId="45A23D34"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3</w:t>
            </w:r>
          </w:p>
        </w:tc>
        <w:tc>
          <w:tcPr>
            <w:tcW w:w="1283" w:type="dxa"/>
          </w:tcPr>
          <w:p w14:paraId="0CF678D1" w14:textId="37EDB832"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668595FB" w14:textId="2D83DD2C"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1D4FB3" w:rsidRPr="008E2DB7" w14:paraId="2934C8A7"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47903A92" w14:textId="571CED72" w:rsidR="001D4FB3" w:rsidRPr="008E2DB7" w:rsidRDefault="001D4FB3" w:rsidP="001D4FB3">
            <w:pPr>
              <w:spacing w:before="240"/>
              <w:rPr>
                <w:rFonts w:ascii="Times New Roman" w:hAnsi="Times New Roman" w:cs="Times New Roman"/>
              </w:rPr>
            </w:pPr>
            <w:r w:rsidRPr="008E2DB7">
              <w:rPr>
                <w:rFonts w:ascii="Times New Roman" w:hAnsi="Times New Roman" w:cs="Times New Roman"/>
              </w:rPr>
              <w:t>Wouda et al. 2018</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DOI":"10.3389/fphys.2018.00218","ISSN":"1664042X","abstract":"Analysis of running mechanics has traditionally been limited to a gait laboratory using either force plates or an instrumented treadmill in combination with a full-body optical motion capture system. With the introduction of inertial motion capture systems, it becomes possible to measure kinematics in any environment. However, kinetic information could not be provided with such technology. Furthermore, numerous body-worn sensors are required for a full-body motion analysis. The aim of this study is to examine the validity of a method to estimate sagittal knee joint angles and vertical ground reaction forces during running using an ambulatory minimal body-worn sensor setup. Two concatenated artificial neural networks were trained (using data from eight healthy subjects) to estimate the kinematics and kinetics of the runners. The first artificial neural network maps the information (orientation and acceleration) of three inertial sensors (placed at the lower legs and pelvis) to lower-body joint angles. The estimated joint angles in combination with measured vertical accelerations are input to a second artificial neural network that estimates vertical ground reaction forces. To validate our approach, estimated joint angles were compared to both inertial and optical references, while kinetic output was compared to measured vertical ground reaction forces from an instrumented treadmill. Performance was evaluated using two scenarios: training and evaluating on a single subject and training on multiple subjects and evaluating on a different subject. The estimated kinematics and kinetics of most subjects show excellent agreement (ρ &gt; 0.99) with the reference, for single subject training. Knee flexion/extension angles are estimated with a mean RMSE &lt; 5°. Ground reaction forces are estimated with a mean RMSE &lt; 0.27 BW. Additionaly, peak vertical ground reaction force, loading rate and maximal knee flexion during stance were compared, however, no significant differences were found. With multiple subject training the accuracy of estimating discrete and continuous outcomes decreases, however, good agreement (ρ &gt; 0.9) is still achieved for seven of the eight different evaluated subjects. The performance of multiple subject learning depends on the diversity in the training dataset, as differences in accuracy were found for the different evaluated subjects.","author":[{"dropping-particle":"","family":"Wouda","given":"Frank J.","non-dropping-particle":"","parse-names":false,"suffix":""},{"dropping-particle":"","family":"Giuberti","given":"Matteo","non-dropping-particle":"","parse-names":false,"suffix":""},{"dropping-particle":"","family":"Bellusci","given":"Giovanni","non-dropping-particle":"","parse-names":false,"suffix":""},{"dropping-particle":"","family":"Maartens","given":"Erik","non-dropping-particle":"","parse-names":false,"suffix":""},{"dropping-particle":"","family":"Reenalda","given":"Jasper","non-dropping-particle":"","parse-names":false,"suffix":""},{"dropping-particle":"","family":"Beijnum","given":"Bert Jan F.","non-dropping-particle":"van","parse-names":false,"suffix":""},{"dropping-particle":"","family":"Veltink","given":"Peter H.","non-dropping-particle":"","parse-names":false,"suffix":""}],"container-title":"Frontiers in Physiology","id":"ITEM-1","issue":"MAR","issued":{"date-parts":[["2018"]]},"page":"1-14","title":"Estimation of vertical ground reaction forces and sagittal knee kinematics during running using three inertial sensors","type":"article-journal","volume":"9"},"uris":["http://www.mendeley.com/documents/?uuid=db67165c-26f4-4e6b-9fff-02ae0e6b89a1"]}],"mendeley":{"formattedCitation":"&lt;sup&gt;42&lt;/sup&gt;","plainTextFormattedCitation":"42","previouslyFormattedCitation":"&lt;sup&gt;42&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42</w:t>
            </w:r>
            <w:r w:rsidRPr="008E2DB7">
              <w:rPr>
                <w:rFonts w:ascii="Times New Roman" w:hAnsi="Times New Roman" w:cs="Times New Roman"/>
              </w:rPr>
              <w:fldChar w:fldCharType="end"/>
            </w:r>
          </w:p>
        </w:tc>
        <w:tc>
          <w:tcPr>
            <w:tcW w:w="992" w:type="dxa"/>
          </w:tcPr>
          <w:p w14:paraId="0323C28B" w14:textId="24AE1C38" w:rsidR="001D4FB3" w:rsidRPr="008E2DB7" w:rsidRDefault="001D4FB3" w:rsidP="001D4FB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8</w:t>
            </w:r>
          </w:p>
        </w:tc>
        <w:tc>
          <w:tcPr>
            <w:tcW w:w="851" w:type="dxa"/>
          </w:tcPr>
          <w:p w14:paraId="0DEAF743" w14:textId="01258916" w:rsidR="001D4FB3" w:rsidRPr="008E2DB7" w:rsidRDefault="001D4FB3" w:rsidP="001D4FB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00</w:t>
            </w:r>
          </w:p>
        </w:tc>
        <w:tc>
          <w:tcPr>
            <w:tcW w:w="2146" w:type="dxa"/>
          </w:tcPr>
          <w:p w14:paraId="242EF3F6" w14:textId="108ED276"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77;</w:t>
            </w:r>
          </w:p>
          <w:p w14:paraId="3ADD1C95" w14:textId="522CA1ED"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33;</w:t>
            </w:r>
          </w:p>
          <w:p w14:paraId="0A1C71A1" w14:textId="0D873B93"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88;</w:t>
            </w:r>
          </w:p>
        </w:tc>
        <w:tc>
          <w:tcPr>
            <w:tcW w:w="1283" w:type="dxa"/>
          </w:tcPr>
          <w:p w14:paraId="003FDF05" w14:textId="35C03732" w:rsidR="001D4FB3" w:rsidRPr="008E2DB7" w:rsidRDefault="001D4FB3" w:rsidP="001D4FB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treadmill</w:t>
            </w:r>
          </w:p>
        </w:tc>
        <w:tc>
          <w:tcPr>
            <w:tcW w:w="1267" w:type="dxa"/>
          </w:tcPr>
          <w:p w14:paraId="2D5B78C4" w14:textId="36C8B069" w:rsidR="001D4FB3" w:rsidRPr="008E2DB7" w:rsidRDefault="001D4FB3" w:rsidP="001D4FB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1D4FB3" w:rsidRPr="008E2DB7" w14:paraId="3742989E"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69028189" w14:textId="23C9FCC8" w:rsidR="001D4FB3" w:rsidRPr="008E2DB7" w:rsidRDefault="001D4FB3" w:rsidP="001D4FB3">
            <w:pPr>
              <w:rPr>
                <w:rFonts w:ascii="Times New Roman" w:hAnsi="Times New Roman" w:cs="Times New Roman"/>
              </w:rPr>
            </w:pPr>
            <w:r w:rsidRPr="008E2DB7">
              <w:rPr>
                <w:rFonts w:ascii="Times New Roman" w:hAnsi="Times New Roman" w:cs="Times New Roman"/>
              </w:rPr>
              <w:t>Pollard et al. 2018</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DOI":"10.1177/2325967118775720","ISSN":"23259671","abstract":"Background: Lower extremity injuries are common among runners. Recent trends in footwear have included minimal and maximal running shoe types. Maximal running shoes are unique because they provide the runner with a highly cushioned midsole in both the rearfoot and forefoot. However, little is known about how maximal shoes influence running biomechanics. Purpose: To examine the influence of maximal running shoes on biomechanics before and after a 5-km (5K) run as compared with neutral running shoes. Study Design: Controlled laboratory study. Methods: Fifteen female runners participated in 2 testing sessions (neutral shoe session and maximal shoe session), with 7 to 10 days between sessions. Three-dimensional kinematic and kinetic data were collected while participants ran along a 10-m runway. After 5 running trials, participants completed a 5K treadmill run, followed by 5 additional running trials. Variables of interest included impact peak of the vertical ground-reaction force, loading rate, and peak eversion. Differences were determined by use of a series of 2-way repeated-measures analysis of variance models (shoe × time). Results: A significant main effect was found for shoe type for impact peak and loading rate. When the maximal shoe was compared with the neutral shoe before and after the 5K run, participants exhibited an increased loading rate (mean ± SE: pre–maximal shoe, 81.15 body weights/second [BW/s] and pre–neutral shoe, 60.83 BW/s [P &lt;.001]; post–maximal shoe, 79.10 BW/s and post–neutral shoe, 61.22 BW/s [P =.008]) and increased impact peak (pre–maximal shoe, 1.76 BW and pre–neutral shoe, 1.58 BW [P =.004]; post–maximal shoe, 1.79 BW and post–neutral shoe, 1.55 BW [P =.003]). There were no shoe × time interactions and no significant findings for peak eversion. Conclusion: Runners exhibited increased impact forces and loading rate when running in a maximal versus neutral shoe. Because increases in these variables have been associated with an increased risk of running-related injuries, runners who are new to running in a maximal shoe may be at an increased risk of injury. Clinical Relevance: Understanding the influence of running footwear as an intervention that affects running biomechanics is important for clinicians so as to reduce patient injury.","author":[{"dropping-particle":"","family":"Pollard","given":"Christine D.","non-dropping-particle":"","parse-names":false,"suffix":""},{"dropping-particle":"","family":"Har","given":"Justin A.","non-dropping-particle":"Ter","parse-names":false,"suffix":""},{"dropping-particle":"","family":"Hannigan","given":"J. J.","non-dropping-particle":"","parse-names":false,"suffix":""},{"dropping-particle":"","family":"Norcross","given":"Marc F.","non-dropping-particle":"","parse-names":false,"suffix":""}],"container-title":"Orthopaedic Journal of Sports Medicine","id":"ITEM-1","issue":"6","issued":{"date-parts":[["2018"]]},"page":"1-5","title":"Influence of Maximal Running Shoes on Biomechanics Before and After a 5K Run","type":"article-journal","volume":"6"},"uris":["http://www.mendeley.com/documents/?uuid=a6e85780-f317-4304-a76e-75455a88d52f"]}],"mendeley":{"formattedCitation":"&lt;sup&gt;43&lt;/sup&gt;","plainTextFormattedCitation":"43","previouslyFormattedCitation":"&lt;sup&gt;43&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43</w:t>
            </w:r>
            <w:r w:rsidRPr="008E2DB7">
              <w:rPr>
                <w:rFonts w:ascii="Times New Roman" w:hAnsi="Times New Roman" w:cs="Times New Roman"/>
              </w:rPr>
              <w:fldChar w:fldCharType="end"/>
            </w:r>
          </w:p>
        </w:tc>
        <w:tc>
          <w:tcPr>
            <w:tcW w:w="992" w:type="dxa"/>
          </w:tcPr>
          <w:p w14:paraId="203060EE" w14:textId="467D5FD8"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5</w:t>
            </w:r>
          </w:p>
        </w:tc>
        <w:tc>
          <w:tcPr>
            <w:tcW w:w="851" w:type="dxa"/>
          </w:tcPr>
          <w:p w14:paraId="7B033D1C" w14:textId="1808D15C"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w:t>
            </w:r>
          </w:p>
        </w:tc>
        <w:tc>
          <w:tcPr>
            <w:tcW w:w="2146" w:type="dxa"/>
          </w:tcPr>
          <w:p w14:paraId="464C5348" w14:textId="7945C6C6"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elf-selected</w:t>
            </w:r>
          </w:p>
        </w:tc>
        <w:tc>
          <w:tcPr>
            <w:tcW w:w="1283" w:type="dxa"/>
          </w:tcPr>
          <w:p w14:paraId="7923D196" w14:textId="2A125B9F"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6E2C5EED" w14:textId="4C24744D"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1D4FB3" w:rsidRPr="008E2DB7" w14:paraId="39173F06"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10E5BC3E" w14:textId="181D5C14" w:rsidR="001D4FB3" w:rsidRPr="008E2DB7" w:rsidRDefault="001D4FB3" w:rsidP="001D4FB3">
            <w:pPr>
              <w:spacing w:before="360"/>
              <w:rPr>
                <w:rFonts w:ascii="Times New Roman" w:hAnsi="Times New Roman" w:cs="Times New Roman"/>
              </w:rPr>
            </w:pPr>
            <w:r w:rsidRPr="008E2DB7">
              <w:rPr>
                <w:rFonts w:ascii="Times New Roman" w:hAnsi="Times New Roman" w:cs="Times New Roman"/>
              </w:rPr>
              <w:t>Breine et al. 2018</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abstract":"Purpose. We aimed to determine the effect of speed-induced changes in foot contact patterns on the vertical instantaneous loading rate (VILR). We hypothesized that transition runners, i.e. runners that shift towards a mid- (MF) or forefoot contact pattern (FF) when running speed increases, show smaller increases in VILR than non-transition runners, i.e. runners that remain with a rearfoot contact pattern (RF). Methods. Fifty-two male and female runners ran overground at 3.2, 4.1, 5.1 and 6.2 m s−1. Ground reaction forces, lower limb sagittal plane knee and ankle kinematics and plantar pressures were recorded. Multi-level linear regression models were used to assess differences between transition and non-transition runners. Results. Non-transition runners experienced larger speed-induced increases in VILR (48.6 ± 2.6 BW s−1 per m s−1) than transition runners (–1.4 ± 7.6 BW s−1 per m s−1). Transition runners showed higher VILRs and a more flat foot touch down at the same pre-transition speed than non-transition runners. Conclusion. When running speed increases, some runners transition towards more anterior foot contact patterns. This reduces or even eliminates the speed-induced increase in VILR. This result is especially the case for those RF runners who already have relatively high VILRs and flat foot positioning at slower running speeds.","author":[{"dropping-particle":"","family":"Breine","given":"Bastiaan","non-dropping-particle":"","parse-names":false,"suffix":""},{"dropping-particle":"","family":"Malcolm","given":"Philippe","non-dropping-particle":"","parse-names":false,"suffix":""},{"dropping-particle":"","family":"Galle","given":"Samuel","non-dropping-particle":"","parse-names":false,"suffix":""},{"dropping-particle":"","family":"Fiers","given":"Pieter","non-dropping-particle":"","parse-names":false,"suffix":""},{"dropping-particle":"","family":"Frederick","given":"Edward C.","non-dropping-particle":"","parse-names":false,"suffix":""},{"dropping-particle":"","family":"Clercq","given":"Dirk","non-dropping-particle":"De","parse-names":false,"suffix":""}],"container-title":"European Journal of Sport Science","id":"ITEM-1","issue":"6","issued":{"date-parts":[["2019"]]},"page":"774-783","publisher":"Taylor &amp; Francis","title":"Running speed-induced changes in foot contact pattern influence impact loading rate","type":"article-journal","volume":"19"},"uris":["http://www.mendeley.com/documents/?uuid=3f84e6ee-3811-4645-b1dc-881324dc2804"]}],"mendeley":{"formattedCitation":"&lt;sup&gt;44&lt;/sup&gt;","plainTextFormattedCitation":"44","previouslyFormattedCitation":"&lt;sup&gt;44&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44</w:t>
            </w:r>
            <w:r w:rsidRPr="008E2DB7">
              <w:rPr>
                <w:rFonts w:ascii="Times New Roman" w:hAnsi="Times New Roman" w:cs="Times New Roman"/>
              </w:rPr>
              <w:fldChar w:fldCharType="end"/>
            </w:r>
          </w:p>
        </w:tc>
        <w:tc>
          <w:tcPr>
            <w:tcW w:w="992" w:type="dxa"/>
          </w:tcPr>
          <w:p w14:paraId="58735E01" w14:textId="52D2B098" w:rsidR="001D4FB3" w:rsidRPr="008E2DB7" w:rsidRDefault="001D4FB3" w:rsidP="001D4FB3">
            <w:pPr>
              <w:spacing w:before="3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2</w:t>
            </w:r>
          </w:p>
        </w:tc>
        <w:tc>
          <w:tcPr>
            <w:tcW w:w="851" w:type="dxa"/>
          </w:tcPr>
          <w:p w14:paraId="5CEA3124" w14:textId="25546B06" w:rsidR="001D4FB3" w:rsidRPr="008E2DB7" w:rsidRDefault="001D4FB3" w:rsidP="001D4FB3">
            <w:pPr>
              <w:spacing w:before="3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w:t>
            </w:r>
          </w:p>
        </w:tc>
        <w:tc>
          <w:tcPr>
            <w:tcW w:w="2146" w:type="dxa"/>
          </w:tcPr>
          <w:p w14:paraId="0ABFFBD2" w14:textId="2BE8F8AF"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2;</w:t>
            </w:r>
          </w:p>
          <w:p w14:paraId="78417E4A" w14:textId="62840A67"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4.1;</w:t>
            </w:r>
          </w:p>
          <w:p w14:paraId="5FCF62C8" w14:textId="302DF439"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1;</w:t>
            </w:r>
          </w:p>
          <w:p w14:paraId="1F6C17AF" w14:textId="76D6F97C"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6.2;</w:t>
            </w:r>
          </w:p>
        </w:tc>
        <w:tc>
          <w:tcPr>
            <w:tcW w:w="1283" w:type="dxa"/>
          </w:tcPr>
          <w:p w14:paraId="10D553BE" w14:textId="1D51B02A" w:rsidR="001D4FB3" w:rsidRPr="008E2DB7" w:rsidRDefault="001D4FB3" w:rsidP="001D4FB3">
            <w:pPr>
              <w:spacing w:before="3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62FA5838" w14:textId="2D8E84BE" w:rsidR="001D4FB3" w:rsidRPr="008E2DB7" w:rsidRDefault="001D4FB3" w:rsidP="001D4FB3">
            <w:pPr>
              <w:spacing w:before="3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1D4FB3" w:rsidRPr="008E2DB7" w14:paraId="06B7495D"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3E126B11" w14:textId="65959DEB" w:rsidR="001D4FB3" w:rsidRPr="008E2DB7" w:rsidRDefault="001D4FB3" w:rsidP="001D4FB3">
            <w:pPr>
              <w:spacing w:before="120"/>
              <w:rPr>
                <w:rFonts w:ascii="Times New Roman" w:hAnsi="Times New Roman" w:cs="Times New Roman"/>
                <w:lang w:val="en-US"/>
              </w:rPr>
            </w:pPr>
            <w:r w:rsidRPr="008E2DB7">
              <w:rPr>
                <w:rFonts w:ascii="Times New Roman" w:hAnsi="Times New Roman" w:cs="Times New Roman"/>
                <w:lang w:val="en-US"/>
              </w:rPr>
              <w:t xml:space="preserve">Renner </w:t>
            </w:r>
            <w:r w:rsidRPr="008E2DB7">
              <w:rPr>
                <w:rFonts w:ascii="Times New Roman" w:hAnsi="Times New Roman" w:cs="Times New Roman"/>
              </w:rPr>
              <w:t>et</w:t>
            </w:r>
            <w:r w:rsidRPr="008E2DB7">
              <w:rPr>
                <w:rFonts w:ascii="Times New Roman" w:hAnsi="Times New Roman" w:cs="Times New Roman"/>
                <w:lang w:val="en-US"/>
              </w:rPr>
              <w:t xml:space="preserve"> al. 2019</w:t>
            </w:r>
            <w:r w:rsidR="008B16C0" w:rsidRPr="008E2DB7">
              <w:rPr>
                <w:rFonts w:ascii="Times New Roman" w:hAnsi="Times New Roman" w:cs="Times New Roman"/>
                <w:lang w:val="en-US"/>
              </w:rPr>
              <w:t xml:space="preserve"> </w:t>
            </w:r>
            <w:r w:rsidRPr="008E2DB7">
              <w:rPr>
                <w:rFonts w:ascii="Times New Roman" w:hAnsi="Times New Roman" w:cs="Times New Roman"/>
                <w:lang w:val="en-US"/>
              </w:rPr>
              <w:fldChar w:fldCharType="begin" w:fldLock="1"/>
            </w:r>
            <w:r w:rsidR="00F8043C">
              <w:rPr>
                <w:rFonts w:ascii="Times New Roman" w:hAnsi="Times New Roman" w:cs="Times New Roman"/>
                <w:lang w:val="en-US"/>
              </w:rPr>
              <w:instrText>ADDIN CSL_CITATION {"citationItems":[{"id":"ITEM-1","itemData":{"DOI":"10.3390/s19020265","ISSN":"14248220","abstract":"The assessment of loading during walking and running has historically been limited to data collection in laboratory settings or with devices that require a computer connection. This study aims to determine if the loadsol® —a single sensor wireless insole—is a valid and reliable method of assessing force. Thirty (17 male and 13 female) recreationally active individuals were recruited for a two visit study where they walked (1.3 m/s) and ran (3.0 and 3.5 m/s) at a 0%, 10% incline, and 10% decline, with the visits approximately one week apart. Ground reaction force data was collected on an instrumented treadmill (1440 Hz) and with the loadsol® (100 Hz). Ten individuals completed the day 1 protocol with a newer 200 Hz loadsol®. Intraclass correlation coefficients (ICC3,k) were used to assess validity and reliability and Bland–Altman plots were generated to better understand loadsol® validity. Across conditions, the peak force ICCs ranged from 0.78 to 0.97, which increased to 0.84–0.99 with the 200 Hz insoles. Similarly, the loading rate ICCs improved from 0.61 to 0.97 to 0.80–0.96 and impulse improved from 0.61 to 0.97 to 0.90–0.97. The 200 Hz insoles may be needed for loading rate and impulse in running. For both walking and running, the loadsol® has excellent between-day reliability (&gt;0.76).","author":[{"dropping-particle":"","family":"Renner","given":"Kristen E.","non-dropping-particle":"","parse-names":false,"suffix":""},{"dropping-particle":"","family":"Blaise Williams","given":"D. S.","non-dropping-particle":"","parse-names":false,"suffix":""},{"dropping-particle":"","family":"Queen","given":"Robin M.","non-dropping-particle":"","parse-names":false,"suffix":""}],"container-title":"Sensors (Switzerland)","id":"ITEM-1","issue":"2","issued":{"date-parts":[["2019"]]},"page":"1-14","title":"The reliability and validity of the Loadsol® under various walking and running conditions","type":"article-journal","volume":"19"},"uris":["http://www.mendeley.com/documents/?uuid=42538ee1-238a-41b5-856e-195b93b823be"]}],"mendeley":{"formattedCitation":"&lt;sup&gt;45&lt;/sup&gt;","plainTextFormattedCitation":"45","previouslyFormattedCitation":"&lt;sup&gt;45&lt;/sup&gt;"},"properties":{"noteIndex":0},"schema":"https://github.com/citation-style-language/schema/raw/master/csl-citation.json"}</w:instrText>
            </w:r>
            <w:r w:rsidRPr="008E2DB7">
              <w:rPr>
                <w:rFonts w:ascii="Times New Roman" w:hAnsi="Times New Roman" w:cs="Times New Roman"/>
                <w:lang w:val="en-US"/>
              </w:rPr>
              <w:fldChar w:fldCharType="separate"/>
            </w:r>
            <w:r w:rsidR="00B87B3F" w:rsidRPr="00B87B3F">
              <w:rPr>
                <w:rFonts w:ascii="Times New Roman" w:hAnsi="Times New Roman" w:cs="Times New Roman"/>
                <w:b w:val="0"/>
                <w:noProof/>
                <w:vertAlign w:val="superscript"/>
                <w:lang w:val="en-US"/>
              </w:rPr>
              <w:t>45</w:t>
            </w:r>
            <w:r w:rsidRPr="008E2DB7">
              <w:rPr>
                <w:rFonts w:ascii="Times New Roman" w:hAnsi="Times New Roman" w:cs="Times New Roman"/>
                <w:lang w:val="en-US"/>
              </w:rPr>
              <w:fldChar w:fldCharType="end"/>
            </w:r>
          </w:p>
        </w:tc>
        <w:tc>
          <w:tcPr>
            <w:tcW w:w="992" w:type="dxa"/>
          </w:tcPr>
          <w:p w14:paraId="63A24EE7" w14:textId="232ECA8A" w:rsidR="001D4FB3" w:rsidRPr="008E2DB7" w:rsidRDefault="001D4FB3" w:rsidP="001D4FB3">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rPr>
              <w:t>30</w:t>
            </w:r>
          </w:p>
        </w:tc>
        <w:tc>
          <w:tcPr>
            <w:tcW w:w="851" w:type="dxa"/>
          </w:tcPr>
          <w:p w14:paraId="5419DABB" w14:textId="77777777"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6.2</w:t>
            </w:r>
          </w:p>
          <w:p w14:paraId="64B9EB0D" w14:textId="04469CDD"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rPr>
              <w:t>35.7</w:t>
            </w:r>
          </w:p>
        </w:tc>
        <w:tc>
          <w:tcPr>
            <w:tcW w:w="2146" w:type="dxa"/>
          </w:tcPr>
          <w:p w14:paraId="477D2E11" w14:textId="4A9F66AA"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0;</w:t>
            </w:r>
          </w:p>
          <w:p w14:paraId="4B7B4A95" w14:textId="29F4ED6B"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5;</w:t>
            </w:r>
          </w:p>
        </w:tc>
        <w:tc>
          <w:tcPr>
            <w:tcW w:w="1283" w:type="dxa"/>
          </w:tcPr>
          <w:p w14:paraId="53E90F71" w14:textId="12D6ADDE"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rPr>
              <w:t>treadmill insoles</w:t>
            </w:r>
          </w:p>
        </w:tc>
        <w:tc>
          <w:tcPr>
            <w:tcW w:w="1267" w:type="dxa"/>
          </w:tcPr>
          <w:p w14:paraId="2F024FAC" w14:textId="0FEAC9AC" w:rsidR="001D4FB3" w:rsidRPr="008E2DB7" w:rsidRDefault="001D4FB3" w:rsidP="001D4FB3">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DB7">
              <w:rPr>
                <w:rFonts w:ascii="Times New Roman" w:hAnsi="Times New Roman" w:cs="Times New Roman"/>
              </w:rPr>
              <w:t>shod</w:t>
            </w:r>
          </w:p>
        </w:tc>
      </w:tr>
      <w:tr w:rsidR="001D4FB3" w:rsidRPr="008E2DB7" w14:paraId="725819A4"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40861A06" w14:textId="645C9155" w:rsidR="001D4FB3" w:rsidRPr="008E2DB7" w:rsidRDefault="001D4FB3" w:rsidP="001D4FB3">
            <w:pPr>
              <w:spacing w:before="800"/>
              <w:rPr>
                <w:rFonts w:ascii="Times New Roman" w:hAnsi="Times New Roman" w:cs="Times New Roman"/>
              </w:rPr>
            </w:pPr>
            <w:r w:rsidRPr="008E2DB7">
              <w:rPr>
                <w:rFonts w:ascii="Times New Roman" w:hAnsi="Times New Roman" w:cs="Times New Roman"/>
              </w:rPr>
              <w:t>Matijevich et al. 2019</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DOI":"10.1371/journal.pone.0210000","ISBN":"1111111111","ISSN":"19326203","PMID":"30653510","abstract":"Introduction Tibial stress fractures are a common overuse injury resulting from the accumulation of bone microdamage due to repeated loading. Researchers and wearable device developers have sought to understand or predict stress fracture risks, and other injury risks, by monitoring the ground reaction force (GRF, the force between the foot and ground), or GRF correlates (e.g., tibial shock) captured via wearable sensors. Increases in GRF metrics are typically assumed to reflect increases in loading on internal biological structures (e.g., bones). The purpose of this study was to evaluate this assumption for running by testing if increases in GRF metrics were strongly correlated with increases in tibial compression force over a range of speeds and slopes.   Methods Ten healthy individuals performed running trials while we collected GRFs and kinematics. We assessed if commonly-used vertical GRF metrics (impact peak, loading rate, active peak, impulse) were strongly correlated with tibial load metrics (peak force, impulse).   Results On average, increases in GRF metrics were not strongly correlated with increases in tibial load metrics. For instance, correlating GRF impact peak and loading rate with peak tibial load resulted in r = -0.29±0.37 and r = -0.20±0.35 (inter-subject mean and standard deviation), respectively. We observed high inter-subject variability in correlations, though most coefficients were negligible, weak or moderate. Seventy-six of the 80 subject-specific correlation coefficients computed indicated that higher GRF metrics were not strongly correlated with higher tibial forces.   Conclusions These results demonstrate that commonly-used GRF metrics can mislead our understanding of loading on internal structures, such as the tibia. Increases in GRF metrics should not be assumed to be an indicator of increases in tibial bone load or overuse injury risk during running. This has important implications for sports, wearable devices, and research on running-related injuries, affecting &gt;50 scientific publications per year from 2015–2017.","author":[{"dropping-particle":"","family":"Matijevich","given":"Emily S.","non-dropping-particle":"","parse-names":false,"suffix":""},{"dropping-particle":"","family":"Branscombe","given":"Lauren M.","non-dropping-particle":"","parse-names":false,"suffix":""},{"dropping-particle":"","family":"Scott","given":"Leon R.","non-dropping-particle":"","parse-names":false,"suffix":""},{"dropping-particle":"","family":"Zelik","given":"Karl E.","non-dropping-particle":"","parse-names":false,"suffix":""}],"container-title":"PLoS ONE","id":"ITEM-1","issue":"1","issued":{"date-parts":[["2019"]]},"page":"1-19","title":"Ground reaction force metrics are not strongly correlated with tibial bone load when running across speeds and slopes: Implications for science, sport and wearable tech","type":"article-journal","volume":"14"},"uris":["http://www.mendeley.com/documents/?uuid=ec1e56d1-bc95-40a0-810f-b24c4005a440"]}],"mendeley":{"formattedCitation":"&lt;sup&gt;46&lt;/sup&gt;","plainTextFormattedCitation":"46","previouslyFormattedCitation":"&lt;sup&gt;46&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46</w:t>
            </w:r>
            <w:r w:rsidRPr="008E2DB7">
              <w:rPr>
                <w:rFonts w:ascii="Times New Roman" w:hAnsi="Times New Roman" w:cs="Times New Roman"/>
              </w:rPr>
              <w:fldChar w:fldCharType="end"/>
            </w:r>
          </w:p>
        </w:tc>
        <w:tc>
          <w:tcPr>
            <w:tcW w:w="992" w:type="dxa"/>
          </w:tcPr>
          <w:p w14:paraId="73A13C95" w14:textId="551CCF4C" w:rsidR="001D4FB3" w:rsidRPr="008E2DB7" w:rsidRDefault="001D4FB3" w:rsidP="001D4FB3">
            <w:pPr>
              <w:spacing w:before="8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0</w:t>
            </w:r>
          </w:p>
        </w:tc>
        <w:tc>
          <w:tcPr>
            <w:tcW w:w="851" w:type="dxa"/>
          </w:tcPr>
          <w:p w14:paraId="0B9E0942" w14:textId="64D22E59" w:rsidR="001D4FB3" w:rsidRPr="008E2DB7" w:rsidRDefault="001D4FB3" w:rsidP="001D4FB3">
            <w:pPr>
              <w:spacing w:before="8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0</w:t>
            </w:r>
          </w:p>
        </w:tc>
        <w:tc>
          <w:tcPr>
            <w:tcW w:w="2146" w:type="dxa"/>
          </w:tcPr>
          <w:p w14:paraId="18F42103" w14:textId="340475F7"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6;</w:t>
            </w:r>
          </w:p>
          <w:p w14:paraId="59277A5A" w14:textId="4391572A"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8;</w:t>
            </w:r>
          </w:p>
          <w:p w14:paraId="072885B7" w14:textId="751E296D"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0;</w:t>
            </w:r>
          </w:p>
          <w:p w14:paraId="2EB13796" w14:textId="39C9CD23"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2;</w:t>
            </w:r>
          </w:p>
          <w:p w14:paraId="40DD8010" w14:textId="210DCC4C"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4;</w:t>
            </w:r>
          </w:p>
          <w:p w14:paraId="07AB7BC2" w14:textId="5E71FBBD"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6;</w:t>
            </w:r>
          </w:p>
          <w:p w14:paraId="0EF21EA1" w14:textId="2810C3E8"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8;</w:t>
            </w:r>
          </w:p>
          <w:p w14:paraId="0E1A36B0" w14:textId="77777777" w:rsidR="001D4FB3"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4.0 ;</w:t>
            </w:r>
          </w:p>
          <w:p w14:paraId="48D5D675" w14:textId="3485DA73" w:rsidR="008E2DB7" w:rsidRPr="008E2DB7" w:rsidRDefault="008E2DB7"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83" w:type="dxa"/>
          </w:tcPr>
          <w:p w14:paraId="4E912A28" w14:textId="4B9038F3" w:rsidR="001D4FB3" w:rsidRPr="008E2DB7" w:rsidRDefault="001D4FB3" w:rsidP="001D4FB3">
            <w:pPr>
              <w:spacing w:before="8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treadmill</w:t>
            </w:r>
          </w:p>
        </w:tc>
        <w:tc>
          <w:tcPr>
            <w:tcW w:w="1267" w:type="dxa"/>
          </w:tcPr>
          <w:p w14:paraId="320B30B3" w14:textId="3D478A5A" w:rsidR="001D4FB3" w:rsidRPr="008E2DB7" w:rsidRDefault="001D4FB3" w:rsidP="001D4FB3">
            <w:pPr>
              <w:spacing w:before="8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1D4FB3" w:rsidRPr="008E2DB7" w14:paraId="27096E38" w14:textId="77777777" w:rsidTr="00EE3CBC">
        <w:trPr>
          <w:trHeight w:val="573"/>
          <w:jc w:val="center"/>
        </w:trPr>
        <w:tc>
          <w:tcPr>
            <w:cnfStyle w:val="001000000000" w:firstRow="0" w:lastRow="0" w:firstColumn="1" w:lastColumn="0" w:oddVBand="0" w:evenVBand="0" w:oddHBand="0" w:evenHBand="0" w:firstRowFirstColumn="0" w:firstRowLastColumn="0" w:lastRowFirstColumn="0" w:lastRowLastColumn="0"/>
            <w:tcW w:w="3119" w:type="dxa"/>
          </w:tcPr>
          <w:p w14:paraId="228B87DB" w14:textId="77DAB361" w:rsidR="001D4FB3" w:rsidRPr="008E2DB7" w:rsidRDefault="001D4FB3" w:rsidP="001D4FB3">
            <w:pPr>
              <w:spacing w:before="240"/>
              <w:jc w:val="center"/>
              <w:rPr>
                <w:rFonts w:ascii="Times New Roman" w:hAnsi="Times New Roman" w:cs="Times New Roman"/>
              </w:rPr>
            </w:pPr>
            <w:r w:rsidRPr="008E2DB7">
              <w:rPr>
                <w:rFonts w:ascii="Times New Roman" w:hAnsi="Times New Roman" w:cs="Times New Roman"/>
              </w:rPr>
              <w:lastRenderedPageBreak/>
              <w:t>Studies</w:t>
            </w:r>
          </w:p>
        </w:tc>
        <w:tc>
          <w:tcPr>
            <w:tcW w:w="992" w:type="dxa"/>
          </w:tcPr>
          <w:p w14:paraId="5DE7AA8F" w14:textId="1C208547" w:rsidR="001D4FB3" w:rsidRPr="008E2DB7" w:rsidRDefault="001D4FB3" w:rsidP="001D4FB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b/>
                <w:bCs/>
              </w:rPr>
              <w:t>Subjects</w:t>
            </w:r>
          </w:p>
        </w:tc>
        <w:tc>
          <w:tcPr>
            <w:tcW w:w="851" w:type="dxa"/>
          </w:tcPr>
          <w:p w14:paraId="1B870D2A" w14:textId="26A5C425" w:rsidR="001D4FB3" w:rsidRPr="008E2DB7" w:rsidRDefault="001D4FB3" w:rsidP="001D4FB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b/>
                <w:bCs/>
              </w:rPr>
              <w:t>Steps</w:t>
            </w:r>
          </w:p>
        </w:tc>
        <w:tc>
          <w:tcPr>
            <w:tcW w:w="2146" w:type="dxa"/>
          </w:tcPr>
          <w:p w14:paraId="07E2684C" w14:textId="77777777"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p w14:paraId="2710B63D" w14:textId="54986C4C"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b/>
                <w:bCs/>
              </w:rPr>
              <w:t>Speed (m/s)</w:t>
            </w:r>
          </w:p>
        </w:tc>
        <w:tc>
          <w:tcPr>
            <w:tcW w:w="1283" w:type="dxa"/>
          </w:tcPr>
          <w:p w14:paraId="472BFB8E" w14:textId="1DED7B61" w:rsidR="001D4FB3" w:rsidRPr="008E2DB7" w:rsidRDefault="001D4FB3" w:rsidP="001D4FB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b/>
                <w:bCs/>
              </w:rPr>
              <w:t>Running conditions</w:t>
            </w:r>
          </w:p>
        </w:tc>
        <w:tc>
          <w:tcPr>
            <w:tcW w:w="1267" w:type="dxa"/>
          </w:tcPr>
          <w:p w14:paraId="3664CDF9" w14:textId="77777777"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p w14:paraId="7D5E55AB" w14:textId="0822B41F"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8E2DB7">
              <w:rPr>
                <w:rFonts w:ascii="Times New Roman" w:hAnsi="Times New Roman" w:cs="Times New Roman"/>
                <w:b/>
                <w:bCs/>
              </w:rPr>
              <w:t>Running footwear</w:t>
            </w:r>
          </w:p>
        </w:tc>
      </w:tr>
      <w:tr w:rsidR="001D4FB3" w:rsidRPr="008E2DB7" w14:paraId="15D744D5"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38DCA7E2" w14:textId="37888C79" w:rsidR="001D4FB3" w:rsidRPr="008E2DB7" w:rsidRDefault="001D4FB3" w:rsidP="001D4FB3">
            <w:pPr>
              <w:spacing w:before="240"/>
              <w:rPr>
                <w:rFonts w:ascii="Times New Roman" w:hAnsi="Times New Roman" w:cs="Times New Roman"/>
              </w:rPr>
            </w:pPr>
            <w:r w:rsidRPr="008E2DB7">
              <w:rPr>
                <w:rFonts w:ascii="Times New Roman" w:hAnsi="Times New Roman" w:cs="Times New Roman"/>
              </w:rPr>
              <w:t>Stiffler-Joachim et al</w:t>
            </w:r>
            <w:r w:rsidR="008B16C0" w:rsidRPr="008E2DB7">
              <w:rPr>
                <w:rFonts w:ascii="Times New Roman" w:hAnsi="Times New Roman" w:cs="Times New Roman"/>
              </w:rPr>
              <w:t xml:space="preserve">. </w:t>
            </w:r>
            <w:r w:rsidRPr="008E2DB7">
              <w:rPr>
                <w:rFonts w:ascii="Times New Roman" w:hAnsi="Times New Roman" w:cs="Times New Roman"/>
              </w:rPr>
              <w:t>2019</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DOI":"10.1249/MSS.0000000000002023","ISBN":"0000000000","ISSN":"15300315","abstract":"Vertical loading rates are typically found to be lower in forefoot compared to rearfoot strikers, promoting the idea that forefoot striking is desirable and may reduce running injury risk. However, prior work using linear models has shown that foot inclination angle (FIA) at initial contact is a poor predictor of vertical loading rate, suggesting a more complex association exists. Purpose To determine if a nonlinear model superiorly describes the relationship between FIA and average vertical loading rate (AVLR). Secondary analyses assessed the influence of sex and sport on the association between FIA and AVLR. Methods Whole body kinematics and vertical ground reaction forces were collected for 170 healthy National Collegiate Athletic Association Division I athletes (97 males; 81 cross-country runners) during treadmill running at 2.68, 3.35, and 4.47 m·s-1. Foot inclination angle and AVLR were calculated for 15 strides and averaged across strides for each limb. Polynomial mixed effects models assessed linear and nonlinear trends in the relationship between FIA and AVLR across the entire sample and accounting for sex and sport participation. Results Average vertical loading rate was lowest at the extremes of FIA (i.e., -15°, 20°), whereas greater AVLR were observed between 5° and 10°. The cubic model resulted in a significantly better fit than the linear model (P &lt; 0.001). Average vertical loading rate was also more variable among FIA associated with rearfoot and midfoot strike than forefoot strike. Adding sex to the model did not influence model fit; though, controlling for sport minimally improved model fit. Conclusions The relationship between FIA and AVLR is best represented by a cubic model. Consequently, FIA should be treated as a continuous variable. Reducing FIA into categories may misrepresent the relationship between FIA and other gait variables.","author":[{"dropping-particle":"","family":"Stiffler-Joachim","given":"Mikel R.","non-dropping-particle":"","parse-names":false,"suffix":""},{"dropping-particle":"","family":"Wille","given":"Christa M.","non-dropping-particle":"","parse-names":false,"suffix":""},{"dropping-particle":"","family":"Kliethermes","given":"Stephanie A.","non-dropping-particle":"","parse-names":false,"suffix":""},{"dropping-particle":"","family":"Johnston","given":"William","non-dropping-particle":"","parse-names":false,"suffix":""},{"dropping-particle":"","family":"Heiderscheit","given":"Bryan C.","non-dropping-particle":"","parse-names":false,"suffix":""}],"container-title":"Medicine and Science in Sports and Exercise","id":"ITEM-1","issue":"10","issued":{"date-parts":[["2019"]]},"page":"2067-2072","title":"Foot Angle and Loading Rate during Running Demonstrate a Nonlinear Relationship","type":"article-journal","volume":"51"},"uris":["http://www.mendeley.com/documents/?uuid=c19f17c6-563e-455c-93dd-d9199d870265"]}],"mendeley":{"formattedCitation":"&lt;sup&gt;47&lt;/sup&gt;","plainTextFormattedCitation":"47","previouslyFormattedCitation":"&lt;sup&gt;47&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47</w:t>
            </w:r>
            <w:r w:rsidRPr="008E2DB7">
              <w:rPr>
                <w:rFonts w:ascii="Times New Roman" w:hAnsi="Times New Roman" w:cs="Times New Roman"/>
              </w:rPr>
              <w:fldChar w:fldCharType="end"/>
            </w:r>
          </w:p>
        </w:tc>
        <w:tc>
          <w:tcPr>
            <w:tcW w:w="992" w:type="dxa"/>
          </w:tcPr>
          <w:p w14:paraId="042153F5" w14:textId="4D49752B" w:rsidR="001D4FB3" w:rsidRPr="008E2DB7" w:rsidRDefault="001D4FB3" w:rsidP="001D4FB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70</w:t>
            </w:r>
          </w:p>
        </w:tc>
        <w:tc>
          <w:tcPr>
            <w:tcW w:w="851" w:type="dxa"/>
          </w:tcPr>
          <w:p w14:paraId="0D9EA317" w14:textId="6E49033E" w:rsidR="001D4FB3" w:rsidRPr="008E2DB7" w:rsidRDefault="001D4FB3" w:rsidP="001D4FB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5</w:t>
            </w:r>
          </w:p>
        </w:tc>
        <w:tc>
          <w:tcPr>
            <w:tcW w:w="2146" w:type="dxa"/>
          </w:tcPr>
          <w:p w14:paraId="4E323E3F" w14:textId="0DCF7A41"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68;</w:t>
            </w:r>
          </w:p>
          <w:p w14:paraId="7FD5487B" w14:textId="6B91CE7A"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35;</w:t>
            </w:r>
          </w:p>
          <w:p w14:paraId="19E36EF7" w14:textId="036C0173"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4.47;</w:t>
            </w:r>
          </w:p>
        </w:tc>
        <w:tc>
          <w:tcPr>
            <w:tcW w:w="1283" w:type="dxa"/>
          </w:tcPr>
          <w:p w14:paraId="4524C9C1" w14:textId="76E5972B" w:rsidR="001D4FB3" w:rsidRPr="008E2DB7" w:rsidRDefault="001D4FB3" w:rsidP="001D4FB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treadmill</w:t>
            </w:r>
          </w:p>
        </w:tc>
        <w:tc>
          <w:tcPr>
            <w:tcW w:w="1267" w:type="dxa"/>
          </w:tcPr>
          <w:p w14:paraId="2F5CCAA7" w14:textId="7C936161" w:rsidR="001D4FB3" w:rsidRPr="008E2DB7" w:rsidRDefault="001D4FB3" w:rsidP="001D4FB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1D4FB3" w:rsidRPr="008E2DB7" w14:paraId="770DA2E8"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3F5100E4" w14:textId="6196AF5F" w:rsidR="001D4FB3" w:rsidRPr="008E2DB7" w:rsidRDefault="001D4FB3" w:rsidP="001D4FB3">
            <w:pPr>
              <w:rPr>
                <w:rFonts w:ascii="Times New Roman" w:hAnsi="Times New Roman" w:cs="Times New Roman"/>
              </w:rPr>
            </w:pPr>
            <w:r w:rsidRPr="008E2DB7">
              <w:rPr>
                <w:rFonts w:ascii="Times New Roman" w:hAnsi="Times New Roman" w:cs="Times New Roman"/>
              </w:rPr>
              <w:t>Shih et al. 2019</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DOI":"10.1016/j.ptsp.2018.11.005","ISSN":"18731600","PMID":"30497004","abstract":"Objectives: Previous studies showed that adopting forward trunk lean and forefoot strike patterns may reduce risk of running-related knee injuries. However, the process of learning such forms is unclear. The purpose of the study was to investigate the effects of a 4-week training using simple postural instructions to elicit these changes. Design: Longitudinal intervention study. Setting: A training included postural instructions: 1) lean your trunk forward, and 2) land on the front part of your feet. Participants: Eighteen recreational runners. Main outcome measures: Participants were assessed prior to training (PRE), immediately after the instructions (iPST), during training at 2 weeks (2WK) and 4 weeks (4WK), and 7–10 days after the conclusion of training (RET). Assessment consisted of running trials performed at self-selected and controlled speeds, during which the trunk and foot strike angles were assessed. Results: Comparing to PRE, forward trunk angle significantly increased by approximately 3.5° and foot strike angle by approximately 7° at 2WK, 4WK and RET. Conclusions: A 4-week training with simple postural instructions induced significant changes in trunk and foot strike patterns in recreational runners. Future study is needed to develop clinical therapeutic protocols for runners with and at risk of running-related knee injuries.","author":[{"dropping-particle":"","family":"Shih","given":"Hui Ting","non-dropping-particle":"","parse-names":false,"suffix":""},{"dropping-particle":"","family":"Teng","given":"Hsiang Ling","non-dropping-particle":"","parse-names":false,"suffix":""},{"dropping-particle":"","family":"Gray","given":"Casey","non-dropping-particle":"","parse-names":false,"suffix":""},{"dropping-particle":"","family":"Poggemiller","given":"Matthew","non-dropping-particle":"","parse-names":false,"suffix":""},{"dropping-particle":"","family":"Tracy","given":"Ian","non-dropping-particle":"","parse-names":false,"suffix":""},{"dropping-particle":"","family":"Lee","given":"Szu Ping","non-dropping-particle":"","parse-names":false,"suffix":""}],"container-title":"Physical Therapy in Sport","id":"ITEM-1","issued":{"date-parts":[["2019"]]},"page":"89-96","publisher":"Elsevier Ltd","title":"Four weeks of training with simple postural instructions changes trunk posture and foot strike pattern in recreational runners","type":"article-journal","volume":"35"},"uris":["http://www.mendeley.com/documents/?uuid=84bcabb2-8545-4786-b0ea-268c94520bd2"]}],"mendeley":{"formattedCitation":"&lt;sup&gt;48&lt;/sup&gt;","plainTextFormattedCitation":"48","previouslyFormattedCitation":"&lt;sup&gt;48&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48</w:t>
            </w:r>
            <w:r w:rsidRPr="008E2DB7">
              <w:rPr>
                <w:rFonts w:ascii="Times New Roman" w:hAnsi="Times New Roman" w:cs="Times New Roman"/>
              </w:rPr>
              <w:fldChar w:fldCharType="end"/>
            </w:r>
          </w:p>
        </w:tc>
        <w:tc>
          <w:tcPr>
            <w:tcW w:w="992" w:type="dxa"/>
          </w:tcPr>
          <w:p w14:paraId="219BF349" w14:textId="1620D54E"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40</w:t>
            </w:r>
          </w:p>
        </w:tc>
        <w:tc>
          <w:tcPr>
            <w:tcW w:w="851" w:type="dxa"/>
          </w:tcPr>
          <w:p w14:paraId="76D103CB" w14:textId="020E457B"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w:t>
            </w:r>
          </w:p>
        </w:tc>
        <w:tc>
          <w:tcPr>
            <w:tcW w:w="2146" w:type="dxa"/>
          </w:tcPr>
          <w:p w14:paraId="4B8B7F80" w14:textId="058F55F5"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4</w:t>
            </w:r>
          </w:p>
        </w:tc>
        <w:tc>
          <w:tcPr>
            <w:tcW w:w="1283" w:type="dxa"/>
          </w:tcPr>
          <w:p w14:paraId="41A73BF9" w14:textId="60E5451B"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47B49D91" w14:textId="2EA0CD97"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1D4FB3" w:rsidRPr="008E2DB7" w14:paraId="6B779DEA"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612F9950" w14:textId="40D02A90" w:rsidR="001D4FB3" w:rsidRPr="008E2DB7" w:rsidRDefault="001D4FB3" w:rsidP="001D4FB3">
            <w:pPr>
              <w:spacing w:before="240"/>
              <w:rPr>
                <w:rFonts w:ascii="Times New Roman" w:hAnsi="Times New Roman" w:cs="Times New Roman"/>
              </w:rPr>
            </w:pPr>
            <w:r w:rsidRPr="008E2DB7">
              <w:rPr>
                <w:rFonts w:ascii="Times New Roman" w:hAnsi="Times New Roman" w:cs="Times New Roman"/>
              </w:rPr>
              <w:t>Verheul et al. 2019</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9D6ED1">
              <w:rPr>
                <w:rFonts w:ascii="Times New Roman" w:hAnsi="Times New Roman" w:cs="Times New Roman"/>
              </w:rPr>
              <w:instrText>ADDIN CSL_CITATION {"citationItems":[{"id":"ITEM-1","itemData":{"abstract":"Objectives: Unlike physiological loads, the biomechanical loads of training in running-based sports are still largely unexplored. This study, therefore, aimed to assess the validity of estimating ground reaction forces (GRF), as a measure of external whole-body biomechanical loading, from segmental accelerations. Methods: Fifteen team-sport athletes performed accelerations, decelerations, 90° cuts and straight running at different speeds including sprinting. Full-body kinematics and GRF were recorded with a three-dimensional motion capture system and a single force platform respectively. GRF profiles were estimated as the sum of the product of all fifteen segmental masses and accelerations, or a reduced number of segments. Results: Errors for GRF profiles estimated from fifteen segmental accelerations were low (1–2 N kg−1) for low-speed running, moderate (2–3 N kg−1) for accelerations, 90° cuts and moderate-speed running, but very high (&gt;4 N kg−1) for decelerations and high-speed running. Similarly, impulse (2.3–11.1%), impact peak (9.2–28.5%) and loading rate (20.1–42.8%) errors varied across tasks. Moreover, mean errors increased from 3.26 ± 1.72 N kg−1 to 6.76 ± 3.62 N kg−1 across tasks when the number of segments was reduced. Conclusions: Accuracy of estimated GRF profiles and loading characteristics was dependent on task, and errors substantially increased when the number of segments was reduced. Using a direct mechanical approach to estimate GRF from segmental accelerations is thus unlikely to be a valid method to assess whole-body biomechanical loading across different dynamic and high-intensity activities. Researchers and practitioners should, therefore, be very cautious when interpreting accelerations from one or several segments, as these are unlikely to accurately represent external whole-body biomechanical loads.","author":[{"dropping-particle":"","family":"Verheul","given":"Jasper","non-dropping-particle":"","parse-names":false,"suffix":""},{"dropping-particle":"","family":"Gregson","given":"Warren","non-dropping-particle":"","parse-names":false,"suffix":""},{"dropping-particle":"","family":"Lisboa","given":"Paulo","non-dropping-particle":"","parse-names":false,"suffix":""},{"dropping-particle":"","family":"Vanrenterghem","given":"Jos","non-dropping-particle":"","parse-names":false,"suffix":""},{"dropping-particle":"","family":"Robinson","given":"Mark A.","non-dropping-particle":"","parse-names":false,"suffix":""}],"container-title":"Journal of Science and Medicine in Sport","id":"ITEM-1","issue":"2","issued":{"date-parts":[["2019"]]},"page":"716-722","title":"Whole-body biomechanical load in running-based sports: The validity of estimating ground reaction forces from segmental accelerations","type":"article-journal","volume":"22"},"uris":["http://www.mendeley.com/documents/?uuid=902247be-86be-30fe-a5f6-5eb710b07dcc"]}],"mendeley":{"formattedCitation":"&lt;sup&gt;49&lt;/sup&gt;","plainTextFormattedCitation":"49","previouslyFormattedCitation":"&lt;sup&gt;49&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49</w:t>
            </w:r>
            <w:r w:rsidRPr="008E2DB7">
              <w:rPr>
                <w:rFonts w:ascii="Times New Roman" w:hAnsi="Times New Roman" w:cs="Times New Roman"/>
              </w:rPr>
              <w:fldChar w:fldCharType="end"/>
            </w:r>
          </w:p>
        </w:tc>
        <w:tc>
          <w:tcPr>
            <w:tcW w:w="992" w:type="dxa"/>
          </w:tcPr>
          <w:p w14:paraId="7A1975CA" w14:textId="04A3CD48" w:rsidR="001D4FB3" w:rsidRPr="008E2DB7" w:rsidRDefault="001D4FB3" w:rsidP="001D4FB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5</w:t>
            </w:r>
          </w:p>
        </w:tc>
        <w:tc>
          <w:tcPr>
            <w:tcW w:w="851" w:type="dxa"/>
          </w:tcPr>
          <w:p w14:paraId="3DC8BD85" w14:textId="788C3F25" w:rsidR="001D4FB3" w:rsidRPr="008E2DB7" w:rsidRDefault="001D4FB3" w:rsidP="001D4FB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w:t>
            </w:r>
          </w:p>
        </w:tc>
        <w:tc>
          <w:tcPr>
            <w:tcW w:w="2146" w:type="dxa"/>
          </w:tcPr>
          <w:p w14:paraId="2C96D3B2" w14:textId="53AB075E"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3;</w:t>
            </w:r>
          </w:p>
          <w:p w14:paraId="1E1430BD" w14:textId="63469476"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4-5;</w:t>
            </w:r>
          </w:p>
          <w:p w14:paraId="591B69F6" w14:textId="050D6556"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gt;6 ;</w:t>
            </w:r>
          </w:p>
        </w:tc>
        <w:tc>
          <w:tcPr>
            <w:tcW w:w="1283" w:type="dxa"/>
          </w:tcPr>
          <w:p w14:paraId="0BBCE99F" w14:textId="5698F9A5" w:rsidR="001D4FB3" w:rsidRPr="008E2DB7" w:rsidRDefault="001D4FB3" w:rsidP="001D4FB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695B37C6" w14:textId="69FBEEF9" w:rsidR="001D4FB3" w:rsidRPr="008E2DB7" w:rsidRDefault="001D4FB3" w:rsidP="001D4FB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1D4FB3" w:rsidRPr="008E2DB7" w14:paraId="58CB2EF7"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66F204EE" w14:textId="27FC8E88" w:rsidR="001D4FB3" w:rsidRPr="008E2DB7" w:rsidRDefault="001D4FB3" w:rsidP="001D4FB3">
            <w:pPr>
              <w:rPr>
                <w:rFonts w:ascii="Times New Roman" w:hAnsi="Times New Roman" w:cs="Times New Roman"/>
              </w:rPr>
            </w:pPr>
            <w:r w:rsidRPr="008E2DB7">
              <w:rPr>
                <w:rFonts w:ascii="Times New Roman" w:hAnsi="Times New Roman" w:cs="Times New Roman"/>
              </w:rPr>
              <w:t>Zhang et al. 2019</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DOI":"10.1016/j.gaitpost.2019.01.014","ISSN":"0966-6362","author":[{"dropping-particle":"","family":"Zhang","given":"Janet H","non-dropping-particle":"","parse-names":false,"suffix":""},{"dropping-particle":"","family":"Chan","given":"Zoe Y S","non-dropping-particle":"","parse-names":false,"suffix":""},{"dropping-particle":"","family":"Au","given":"Ivan P H","non-dropping-particle":"","parse-names":false,"suffix":""},{"dropping-particle":"","family":"An","given":"Winko W","non-dropping-particle":"","parse-names":false,"suffix":""},{"dropping-particle":"","family":"Cheung","given":"Roy T H","non-dropping-particle":"","parse-names":false,"suffix":""}],"container-title":"Gait &amp; Posture","id":"ITEM-1","issue":"August 2018","issued":{"date-parts":[["2019"]]},"page":"8-12","publisher":"Elsevier","title":"Gait &amp; Posture Can runners maintain a newly learned gait pattern outside a laboratory environment following gait retraining ?","type":"article-journal","volume":"69"},"uris":["http://www.mendeley.com/documents/?uuid=46558ea7-3941-4f10-aaba-31c5421fe8d0"]}],"mendeley":{"formattedCitation":"&lt;sup&gt;50&lt;/sup&gt;","plainTextFormattedCitation":"50","previouslyFormattedCitation":"&lt;sup&gt;50&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50</w:t>
            </w:r>
            <w:r w:rsidRPr="008E2DB7">
              <w:rPr>
                <w:rFonts w:ascii="Times New Roman" w:hAnsi="Times New Roman" w:cs="Times New Roman"/>
              </w:rPr>
              <w:fldChar w:fldCharType="end"/>
            </w:r>
          </w:p>
        </w:tc>
        <w:tc>
          <w:tcPr>
            <w:tcW w:w="992" w:type="dxa"/>
          </w:tcPr>
          <w:p w14:paraId="6DB40017" w14:textId="1B0702A0"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0</w:t>
            </w:r>
          </w:p>
        </w:tc>
        <w:tc>
          <w:tcPr>
            <w:tcW w:w="851" w:type="dxa"/>
          </w:tcPr>
          <w:p w14:paraId="2D746632" w14:textId="375F68E1"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0</w:t>
            </w:r>
          </w:p>
        </w:tc>
        <w:tc>
          <w:tcPr>
            <w:tcW w:w="2146" w:type="dxa"/>
          </w:tcPr>
          <w:p w14:paraId="65815F1C" w14:textId="6D7DEF51"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5</w:t>
            </w:r>
          </w:p>
        </w:tc>
        <w:tc>
          <w:tcPr>
            <w:tcW w:w="1283" w:type="dxa"/>
          </w:tcPr>
          <w:p w14:paraId="2F2A91EF" w14:textId="45AE0ACE"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treadmill</w:t>
            </w:r>
          </w:p>
        </w:tc>
        <w:tc>
          <w:tcPr>
            <w:tcW w:w="1267" w:type="dxa"/>
          </w:tcPr>
          <w:p w14:paraId="0F2D52B9" w14:textId="010BAD7D"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1D4FB3" w:rsidRPr="008E2DB7" w14:paraId="06F967E3"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05D59692" w14:textId="5C58A1C4" w:rsidR="001D4FB3" w:rsidRPr="008E2DB7" w:rsidRDefault="001D4FB3" w:rsidP="001D4FB3">
            <w:pPr>
              <w:rPr>
                <w:rFonts w:ascii="Times New Roman" w:hAnsi="Times New Roman" w:cs="Times New Roman"/>
              </w:rPr>
            </w:pPr>
            <w:r w:rsidRPr="008E2DB7">
              <w:rPr>
                <w:rFonts w:ascii="Times New Roman" w:hAnsi="Times New Roman" w:cs="Times New Roman"/>
              </w:rPr>
              <w:t>White et al. 2019</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DOI":"10.26603/ijspt20190174","ISSN":"2159-2896","abstract":"Background Variations in vertical loading rates have been associated with overuse injuries of the lower extremity; however, they are typically collected using 3-dimensional motion capture systems and in-ground force plates not available to most clinicians because of cost and space constraints. Purpose The purpose of this study was to determine if kinetic measures commonly used to describe lower extremity loading characteristics could be estimated from step rate and specific sagittal plane kinematic variables captured using 2-dimensional motion analysis during treadmill running. Study Design Observational Study. Methods Ten high school cross-country runners (4 men and 6 women) voluntarily consented to participate in this study. Reflective markers were placed on each lower extremity over multiple anatomical landmarks. Participants were then asked to run on the instrumented treadmill at their preferred running speed. When the participants indicated they were in their typical running pattern, they continued to run at their preferred speed for a minimum of five minutes. After three minutes of running at their preferred running speed, the participant's step rate was counted and after running for four minutes, video and ground reaction force data were recorded for 60 sec. All running motion data were recorded using a single high-speed camera at 240 frames per second and ground reaction force data were sampled at 1000 Hz. Results Mean kinematic values between the left and right extremities for all 10 participants were not significantly different. Consequently, data for the left and right extremities were grouped for all further analyses. The stepwise forward regression to predict vertical ground reaction force resulted in a five-variable model (step rate and four kinematic variables) with R2 = 0.56. The stepwise forward regression to predict average loading rate also resulted in a five kinematic variable model with R2 = 0.51. Conclusions Step rate and sagittal plane kinematic variables measured using a simplified 2-dimensional motion analysis approach with a single high-speed camera can provide the clinician with a reasonable estimate of ground reaction force kinetics during treadmill running. Level of Evidence 4, Controlled laboratory study.","author":[{"dropping-particle":"","family":"White","given":"Joshua D.","non-dropping-particle":"","parse-names":false,"suffix":""},{"dropping-particle":"","family":"Carson","given":"Nina","non-dropping-particle":"","parse-names":false,"suffix":""},{"dropping-particle":"","family":"Baum","given":"Brian S.","non-dropping-particle":"","parse-names":false,"suffix":""},{"dropping-particle":"","family":"Reinking","given":"Mark F.","non-dropping-particle":"","parse-names":false,"suffix":""},{"dropping-particle":"","family":"McPoil","given":"Thomas G.","non-dropping-particle":"","parse-names":false,"suffix":""}],"container-title":"International Journal of Sports Physical Therapy","id":"ITEM-1","issue":"2","issued":{"date-parts":[["2019"]]},"page":"174-179","title":"Use of 2-Dimensional Sagittal Kinematic Variables To Estimate Ground Reaction Force During Running","type":"article-journal","volume":"14"},"uris":["http://www.mendeley.com/documents/?uuid=926c56dc-f9f8-482a-a817-88586d5bc6df"]}],"mendeley":{"formattedCitation":"&lt;sup&gt;51&lt;/sup&gt;","plainTextFormattedCitation":"51","previouslyFormattedCitation":"&lt;sup&gt;51&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51</w:t>
            </w:r>
            <w:r w:rsidRPr="008E2DB7">
              <w:rPr>
                <w:rFonts w:ascii="Times New Roman" w:hAnsi="Times New Roman" w:cs="Times New Roman"/>
              </w:rPr>
              <w:fldChar w:fldCharType="end"/>
            </w:r>
          </w:p>
        </w:tc>
        <w:tc>
          <w:tcPr>
            <w:tcW w:w="992" w:type="dxa"/>
          </w:tcPr>
          <w:p w14:paraId="6DFE1489" w14:textId="76FC61D4"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0</w:t>
            </w:r>
          </w:p>
        </w:tc>
        <w:tc>
          <w:tcPr>
            <w:tcW w:w="851" w:type="dxa"/>
          </w:tcPr>
          <w:p w14:paraId="4766C022" w14:textId="624742A6"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w:t>
            </w:r>
          </w:p>
        </w:tc>
        <w:tc>
          <w:tcPr>
            <w:tcW w:w="2146" w:type="dxa"/>
          </w:tcPr>
          <w:p w14:paraId="4BE5B5A3" w14:textId="1352E9E5"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01 ± 0.4 </w:t>
            </w:r>
          </w:p>
        </w:tc>
        <w:tc>
          <w:tcPr>
            <w:tcW w:w="1283" w:type="dxa"/>
          </w:tcPr>
          <w:p w14:paraId="46760D86" w14:textId="40E14ED6"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treadmill</w:t>
            </w:r>
          </w:p>
        </w:tc>
        <w:tc>
          <w:tcPr>
            <w:tcW w:w="1267" w:type="dxa"/>
          </w:tcPr>
          <w:p w14:paraId="39F1A951" w14:textId="380B3E85"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1D4FB3" w:rsidRPr="008E2DB7" w14:paraId="41DCB600"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291332AD" w14:textId="009945C8" w:rsidR="001D4FB3" w:rsidRPr="008E2DB7" w:rsidRDefault="001D4FB3" w:rsidP="001D4FB3">
            <w:pPr>
              <w:rPr>
                <w:rFonts w:ascii="Times New Roman" w:hAnsi="Times New Roman" w:cs="Times New Roman"/>
                <w:lang w:val="en-US"/>
              </w:rPr>
            </w:pPr>
            <w:r w:rsidRPr="008E2DB7">
              <w:rPr>
                <w:rFonts w:ascii="Times New Roman" w:hAnsi="Times New Roman" w:cs="Times New Roman"/>
                <w:lang w:val="en-US"/>
              </w:rPr>
              <w:t>Hanningan and Pollard 2019</w:t>
            </w:r>
            <w:r w:rsidR="008B16C0" w:rsidRPr="008E2DB7">
              <w:rPr>
                <w:rFonts w:ascii="Times New Roman" w:hAnsi="Times New Roman" w:cs="Times New Roman"/>
                <w:lang w:val="en-US"/>
              </w:rPr>
              <w:t xml:space="preserve"> </w:t>
            </w:r>
            <w:r w:rsidRPr="008E2DB7">
              <w:rPr>
                <w:rFonts w:ascii="Times New Roman" w:hAnsi="Times New Roman" w:cs="Times New Roman"/>
                <w:lang w:val="en-US"/>
              </w:rPr>
              <w:fldChar w:fldCharType="begin" w:fldLock="1"/>
            </w:r>
            <w:r w:rsidR="000131A4">
              <w:rPr>
                <w:rFonts w:ascii="Times New Roman" w:hAnsi="Times New Roman" w:cs="Times New Roman"/>
                <w:lang w:val="en-US"/>
              </w:rPr>
              <w:instrText>ADDIN CSL_CITATION {"citationItems":[{"id":"ITEM-1","itemData":{"abstract":"Objectives: Previous studies comparing shoes based on the amount of midsole cushioning have generally used shoes from multiple manufacturers, where factors outside of stack height may contribute to observed biomechanical differences in running mechanics between shoes. Therefore, the purpose of this study was to compare ground reaction forces and ankle kinematics during running between three shoes (maximal, traditional, and minimal) from the same manufacturer that only varied in stack height. Design: Within-participant repeated measures Methods: Twenty recreational runners ran overground in the laboratory in three shoe conditions (maximal, traditional, minimal) while three-dimensional kinematic and kinetic data were collected using a 3D motion capture system and two embedded force plates. Repeated measures ANOVAs (α = .05) compared biomechanical data between shoes. Results: While the loading rate was significantly greater in the minimal shoe compared to the maximal shoe, no other differences were seen for the ground reaction force variables. Peak eversion was greater in the maximal and minimal shoe compared to the traditional shoe, while eversion duration and eversion at toe-off were greater in the maximal shoe. Conclusions: Previously cited differences in ground reaction force parameters between maximal and traditional footwear may be due to factors outside of midsole stack height. The eversion mechanics in the maximal shoes from this study may place runners at a greater risk of injury. Disagreement between previous studies indicates that more research on maximal running shoes is needed.","author":[{"dropping-particle":"","family":"Hannigan","given":"J. J.","non-dropping-particle":"","parse-names":false,"suffix":""},{"dropping-particle":"","family":"Pollard","given":"Christine D.","non-dropping-particle":"","parse-names":false,"suffix":""}],"container-title":"Journal of Science and Medicine in Sport","id":"ITEM-1","issue":"1","issued":{"date-parts":[["2019"]]},"page":"15-19","title":"Differences in running biomechanics between a maximal, traditional, and minimal running shoe","type":"article-journal","volume":"23"},"uris":["http://www.mendeley.com/documents/?uuid=ff840562-6f26-36e4-8e7a-68a00a13dcbc"]}],"mendeley":{"formattedCitation":"&lt;sup&gt;52&lt;/sup&gt;","plainTextFormattedCitation":"52","previouslyFormattedCitation":"&lt;sup&gt;52&lt;/sup&gt;"},"properties":{"noteIndex":0},"schema":"https://github.com/citation-style-language/schema/raw/master/csl-citation.json"}</w:instrText>
            </w:r>
            <w:r w:rsidRPr="008E2DB7">
              <w:rPr>
                <w:rFonts w:ascii="Times New Roman" w:hAnsi="Times New Roman" w:cs="Times New Roman"/>
                <w:lang w:val="en-US"/>
              </w:rPr>
              <w:fldChar w:fldCharType="separate"/>
            </w:r>
            <w:r w:rsidR="00B87B3F" w:rsidRPr="00B87B3F">
              <w:rPr>
                <w:rFonts w:ascii="Times New Roman" w:hAnsi="Times New Roman" w:cs="Times New Roman"/>
                <w:b w:val="0"/>
                <w:noProof/>
                <w:vertAlign w:val="superscript"/>
                <w:lang w:val="en-US"/>
              </w:rPr>
              <w:t>52</w:t>
            </w:r>
            <w:r w:rsidRPr="008E2DB7">
              <w:rPr>
                <w:rFonts w:ascii="Times New Roman" w:hAnsi="Times New Roman" w:cs="Times New Roman"/>
                <w:lang w:val="en-US"/>
              </w:rPr>
              <w:fldChar w:fldCharType="end"/>
            </w:r>
          </w:p>
        </w:tc>
        <w:tc>
          <w:tcPr>
            <w:tcW w:w="992" w:type="dxa"/>
          </w:tcPr>
          <w:p w14:paraId="608BEE10" w14:textId="4B41FA93" w:rsidR="001D4FB3" w:rsidRPr="008E2DB7" w:rsidRDefault="001D4FB3" w:rsidP="001D4FB3">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0</w:t>
            </w:r>
          </w:p>
        </w:tc>
        <w:tc>
          <w:tcPr>
            <w:tcW w:w="851" w:type="dxa"/>
          </w:tcPr>
          <w:p w14:paraId="7338C622" w14:textId="62D4BC02" w:rsidR="001D4FB3" w:rsidRPr="008E2DB7" w:rsidRDefault="001D4FB3" w:rsidP="001D4FB3">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w:t>
            </w:r>
          </w:p>
        </w:tc>
        <w:tc>
          <w:tcPr>
            <w:tcW w:w="2146" w:type="dxa"/>
          </w:tcPr>
          <w:p w14:paraId="6415FCE3" w14:textId="25BA619D" w:rsidR="001D4FB3" w:rsidRPr="008E2DB7" w:rsidRDefault="001D4FB3" w:rsidP="001D4FB3">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85 ± .07</w:t>
            </w:r>
          </w:p>
        </w:tc>
        <w:tc>
          <w:tcPr>
            <w:tcW w:w="1283" w:type="dxa"/>
          </w:tcPr>
          <w:p w14:paraId="3A937817" w14:textId="1E9A44F5" w:rsidR="001D4FB3" w:rsidRPr="008E2DB7" w:rsidRDefault="001D4FB3" w:rsidP="001D4FB3">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4672EC36" w14:textId="226A514E" w:rsidR="001D4FB3" w:rsidRPr="008E2DB7" w:rsidRDefault="001D4FB3" w:rsidP="001D4FB3">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1D4FB3" w:rsidRPr="008E2DB7" w14:paraId="2D52EE21"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4B3EE46F" w14:textId="0950859A" w:rsidR="001D4FB3" w:rsidRPr="008E2DB7" w:rsidRDefault="001D4FB3" w:rsidP="001D4FB3">
            <w:pPr>
              <w:rPr>
                <w:rFonts w:ascii="Times New Roman" w:hAnsi="Times New Roman" w:cs="Times New Roman"/>
              </w:rPr>
            </w:pPr>
            <w:r w:rsidRPr="008E2DB7">
              <w:rPr>
                <w:rFonts w:ascii="Times New Roman" w:hAnsi="Times New Roman" w:cs="Times New Roman"/>
              </w:rPr>
              <w:t xml:space="preserve">Jafarnezhadgero et </w:t>
            </w:r>
            <w:r w:rsidR="008B16C0" w:rsidRPr="008E2DB7">
              <w:rPr>
                <w:rFonts w:ascii="Times New Roman" w:hAnsi="Times New Roman" w:cs="Times New Roman"/>
              </w:rPr>
              <w:t>al</w:t>
            </w:r>
            <w:r w:rsidRPr="008E2DB7">
              <w:rPr>
                <w:rFonts w:ascii="Times New Roman" w:hAnsi="Times New Roman" w:cs="Times New Roman"/>
              </w:rPr>
              <w:t>. 2019</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0131A4">
              <w:rPr>
                <w:rFonts w:ascii="Times New Roman" w:hAnsi="Times New Roman" w:cs="Times New Roman"/>
              </w:rPr>
              <w:instrText>ADDIN CSL_CITATION {"citationItems":[{"id":"ITEM-1","itemData":{"abstract":"Background: The use of motion-control shoes may assist pronated runners to maintain their stability throughout a fatiguing running. However, there are no studies describing the effects of fatigue on running biomechanics of runners with pronated feet. Research question: Whether motion-control shoes can assist pronated recreational female runners to maintain impact loading patterns following a fatiguing protocol? Methods: Twenty-two female rearfoot runners with foot pronation were asked to perform a fatiguing treadmill running protocol using a neutral shoe or a motion-control shoe in two separate occasions. Before (Pre-fatigue) and after the fatiguing protocol (Post-fatigue), participants were asked to run overground on a track that contained two force platforms to record ground reaction forces and moments. Running speed were 3.3 m s−1 (±2.5% variability). The effects of shoe type and fatigue were investigated on the peak vertical impact ground reaction force (pvIGRF), time to reach pvIGRF, vertical loading rate (LR) and peak negative foot free moments (FM). Results: Pronated runners presented lower LR with motion-control shoes compared to neutral shoes Pre- (p &lt; 0.005; −18 ± 25%) and Post-fatigue (p &lt; 0.001; −27 ± 15%). This change in LR was predominantly driven by a longer time to reach pvIGRF with motion-control shoes (p &lt; 0.001, 39%). The pvIGRF and LR increased after fatiguing running with neutral shoes (pvIGRF: p &lt; 0.05; 18 ± 28%; LR: p &lt; 0.05; 15 ± 22%), but not with motion-control shoes. Furthermore, there were strong correlations between FM and LR for both Pre-fatigue (r=−0.61, p &lt; 0.005) and Post-fatigue measurements (r=−0.66, p &lt; 0.01), but only for the motion-control shoes. Significance: These results suggest that motion-control shoes prevent exacerbated fatigue-related increases in mechanical loading following initial contact in pronated female runners.","author":[{"dropping-particle":"","family":"Jafarnezhadgero","given":"Amir Ali","non-dropping-particle":"","parse-names":false,"suffix":""},{"dropping-particle":"","family":"Sorkhe","given":"Elham","non-dropping-particle":"","parse-names":false,"suffix":""},{"dropping-particle":"","family":"Oliveira","given":"Anderson S.","non-dropping-particle":"","parse-names":false,"suffix":""}],"container-title":"Gait and Posture","id":"ITEM-1","issued":{"date-parts":[["2019"]]},"page":"65-70","title":"Motion-control shoes help maintaining low loading rate levels during fatiguing running in pronated female runners","type":"article-journal","volume":"73"},"uris":["http://www.mendeley.com/documents/?uuid=43c21479-b110-3b13-8c71-0732690b8366"]}],"mendeley":{"formattedCitation":"&lt;sup&gt;53&lt;/sup&gt;","plainTextFormattedCitation":"53","previouslyFormattedCitation":"&lt;sup&gt;53&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53</w:t>
            </w:r>
            <w:r w:rsidRPr="008E2DB7">
              <w:rPr>
                <w:rFonts w:ascii="Times New Roman" w:hAnsi="Times New Roman" w:cs="Times New Roman"/>
              </w:rPr>
              <w:fldChar w:fldCharType="end"/>
            </w:r>
          </w:p>
        </w:tc>
        <w:tc>
          <w:tcPr>
            <w:tcW w:w="992" w:type="dxa"/>
          </w:tcPr>
          <w:p w14:paraId="46CE4646" w14:textId="3D36BD48"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2</w:t>
            </w:r>
          </w:p>
        </w:tc>
        <w:tc>
          <w:tcPr>
            <w:tcW w:w="851" w:type="dxa"/>
          </w:tcPr>
          <w:p w14:paraId="726ABDFF" w14:textId="163D9389"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w:t>
            </w:r>
          </w:p>
        </w:tc>
        <w:tc>
          <w:tcPr>
            <w:tcW w:w="2146" w:type="dxa"/>
          </w:tcPr>
          <w:p w14:paraId="0407E649" w14:textId="2E6C9CBE"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3</w:t>
            </w:r>
          </w:p>
        </w:tc>
        <w:tc>
          <w:tcPr>
            <w:tcW w:w="1283" w:type="dxa"/>
          </w:tcPr>
          <w:p w14:paraId="3E1A41BB" w14:textId="1F541CFC"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10587A27" w14:textId="63BDEC3C"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1D4FB3" w:rsidRPr="008E2DB7" w14:paraId="651AE219"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61863829" w14:textId="74B2D886" w:rsidR="001D4FB3" w:rsidRPr="008E2DB7" w:rsidRDefault="001D4FB3" w:rsidP="001D4FB3">
            <w:pPr>
              <w:rPr>
                <w:rFonts w:ascii="Times New Roman" w:hAnsi="Times New Roman" w:cs="Times New Roman"/>
                <w:lang w:val="en-US"/>
              </w:rPr>
            </w:pPr>
            <w:r w:rsidRPr="008E2DB7">
              <w:rPr>
                <w:rFonts w:ascii="Times New Roman" w:hAnsi="Times New Roman" w:cs="Times New Roman"/>
                <w:lang w:val="en-US"/>
              </w:rPr>
              <w:t>Hanningan and Pollard 2019</w:t>
            </w:r>
            <w:r w:rsidR="008B16C0" w:rsidRPr="008E2DB7">
              <w:rPr>
                <w:rFonts w:ascii="Times New Roman" w:hAnsi="Times New Roman" w:cs="Times New Roman"/>
                <w:lang w:val="en-US"/>
              </w:rPr>
              <w:t xml:space="preserve"> </w:t>
            </w:r>
            <w:r w:rsidRPr="008E2DB7">
              <w:rPr>
                <w:rFonts w:ascii="Times New Roman" w:hAnsi="Times New Roman" w:cs="Times New Roman"/>
                <w:lang w:val="en-US"/>
              </w:rPr>
              <w:fldChar w:fldCharType="begin" w:fldLock="1"/>
            </w:r>
            <w:r w:rsidR="00F8043C">
              <w:rPr>
                <w:rFonts w:ascii="Times New Roman" w:hAnsi="Times New Roman" w:cs="Times New Roman"/>
                <w:lang w:val="en-US"/>
              </w:rPr>
              <w:instrText>ADDIN CSL_CITATION {"citationItems":[{"id":"ITEM-1","itemData":{"DOI":"10.1177/0363546519826086","ISBN":"0363546519826","ISSN":"15523365","abstract":"Background: A recent study suggested that maximal running shoes may increase the impact force and loading rate of the vertical ground-reaction force during running. It is currently unknown whether runners will adapt to decrease the impact force and loading rate over time. Purpose: To compare the vertical ground-reaction force and ankle kinematics between maximal and traditional shoes before and after a 6-week acclimation period to the maximal shoe. Study Design: Controlled laboratory study. Methods: Participants ran in a traditional running shoe and a maximal running shoe during 2 testing sessions 6 weeks apart. During each session, 3-dimensional kinematics and kinetics were collected during overground running. Variables of interest included the loading rate, impact peak, and active peak of the vertical ground-reaction force, as well as eversion and dorsiflexion kinematics. Two-way repeated measures analyses of variance compared data within participants. Results: No significant differences were observed in any biomechanical variable between time points. The loading rate and impact peak were higher in the maximal shoe. Runners were still everted at toe-off and landed with less dorsiflexion, on average, in the maximal shoe. Conclusion: Greater loading rates and impact forces were previously found in maximal running shoes, which may indicate an increased risk of injury. The eversion mechanics observed in the maximal shoes may also increase the risk of injury. A 6-week transition to maximal shoes did not significantly change any of these measures. Clinical Relevance: Maximal running shoes are becoming very popular and may be considered a treatment option for some injuries. The biomechanical results of this study do not support the use of maximal running shoes. However, the effect of these shoes on pain and injury rates is unknown.","author":[{"dropping-particle":"","family":"Hannigan","given":"J. J.","non-dropping-particle":"","parse-names":false,"suffix":""},{"dropping-particle":"","family":"Pollard","given":"Christine D.","non-dropping-particle":"","parse-names":false,"suffix":""}],"container-title":"American Journal of Sports Medicine","id":"ITEM-1","issue":"4","issued":{"date-parts":[["2019"]]},"page":"968-973","title":"A 6-Week Transition to Maximal Running Shoes Does Not Change Running Biomechanics","type":"article-journal","volume":"47"},"uris":["http://www.mendeley.com/documents/?uuid=f9d4b1e7-744d-47bd-ab0e-e9ccfb21a0c5"]}],"mendeley":{"formattedCitation":"&lt;sup&gt;54&lt;/sup&gt;","plainTextFormattedCitation":"54","previouslyFormattedCitation":"&lt;sup&gt;54&lt;/sup&gt;"},"properties":{"noteIndex":0},"schema":"https://github.com/citation-style-language/schema/raw/master/csl-citation.json"}</w:instrText>
            </w:r>
            <w:r w:rsidRPr="008E2DB7">
              <w:rPr>
                <w:rFonts w:ascii="Times New Roman" w:hAnsi="Times New Roman" w:cs="Times New Roman"/>
                <w:lang w:val="en-US"/>
              </w:rPr>
              <w:fldChar w:fldCharType="separate"/>
            </w:r>
            <w:r w:rsidR="00B87B3F" w:rsidRPr="00B87B3F">
              <w:rPr>
                <w:rFonts w:ascii="Times New Roman" w:hAnsi="Times New Roman" w:cs="Times New Roman"/>
                <w:b w:val="0"/>
                <w:noProof/>
                <w:vertAlign w:val="superscript"/>
                <w:lang w:val="en-US"/>
              </w:rPr>
              <w:t>54</w:t>
            </w:r>
            <w:r w:rsidRPr="008E2DB7">
              <w:rPr>
                <w:rFonts w:ascii="Times New Roman" w:hAnsi="Times New Roman" w:cs="Times New Roman"/>
                <w:lang w:val="en-US"/>
              </w:rPr>
              <w:fldChar w:fldCharType="end"/>
            </w:r>
          </w:p>
        </w:tc>
        <w:tc>
          <w:tcPr>
            <w:tcW w:w="992" w:type="dxa"/>
          </w:tcPr>
          <w:p w14:paraId="7525645E" w14:textId="780851DD" w:rsidR="001D4FB3" w:rsidRPr="008E2DB7" w:rsidRDefault="001D4FB3" w:rsidP="001D4FB3">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8</w:t>
            </w:r>
          </w:p>
        </w:tc>
        <w:tc>
          <w:tcPr>
            <w:tcW w:w="851" w:type="dxa"/>
          </w:tcPr>
          <w:p w14:paraId="3688646F" w14:textId="5351BD72" w:rsidR="001D4FB3" w:rsidRPr="008E2DB7" w:rsidRDefault="001D4FB3" w:rsidP="001D4FB3">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w:t>
            </w:r>
          </w:p>
        </w:tc>
        <w:tc>
          <w:tcPr>
            <w:tcW w:w="2146" w:type="dxa"/>
          </w:tcPr>
          <w:p w14:paraId="2981BA96" w14:textId="17C5FC2B" w:rsidR="001D4FB3" w:rsidRPr="008E2DB7" w:rsidRDefault="001D4FB3" w:rsidP="001D4FB3">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35</w:t>
            </w:r>
          </w:p>
        </w:tc>
        <w:tc>
          <w:tcPr>
            <w:tcW w:w="1283" w:type="dxa"/>
          </w:tcPr>
          <w:p w14:paraId="70DFD22C" w14:textId="78E8A8F0" w:rsidR="001D4FB3" w:rsidRPr="008E2DB7" w:rsidRDefault="001D4FB3" w:rsidP="001D4FB3">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558EDF57" w14:textId="081C9DE8" w:rsidR="001D4FB3" w:rsidRPr="008E2DB7" w:rsidRDefault="001D4FB3" w:rsidP="001D4FB3">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1D4FB3" w:rsidRPr="008E2DB7" w14:paraId="6BB51537" w14:textId="77777777" w:rsidTr="00EE3C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Pr>
          <w:p w14:paraId="5360BC96" w14:textId="1B82A43F" w:rsidR="001D4FB3" w:rsidRPr="008E2DB7" w:rsidRDefault="001D4FB3" w:rsidP="001D4FB3">
            <w:pPr>
              <w:spacing w:before="240"/>
              <w:rPr>
                <w:rFonts w:ascii="Times New Roman" w:hAnsi="Times New Roman" w:cs="Times New Roman"/>
              </w:rPr>
            </w:pPr>
            <w:r w:rsidRPr="008E2DB7">
              <w:rPr>
                <w:rFonts w:ascii="Times New Roman" w:hAnsi="Times New Roman" w:cs="Times New Roman"/>
              </w:rPr>
              <w:t>Van der Berghe et al. 2019</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abstract":"Studies seeking to determine the effects of gait retraining through biofeedback on peak tibial acceleration (PTA) assume that this biometric trait is a valid measure of impact loading that is reliable both within and between sessions. However, reliability and validity data were lacking for axial and resultant PTAs along the speed range of over-ground endurance running. A wearable system was developed to continuously measure 3D tibial acceleration and to detect PTAs in real-time. Thirteen rearfoot runners ran at 2.55, 3.20 and 5.10 m·s −1 over an instrumented runway in two sessions with re-attachment of the system. Intraclass correlation coefficients (ICCs) were used to determine within-session reliability. Repeatability was evaluated by paired T-tests and ICCs. Concerning validity, axial and resultant PTAs were correlated to the peak vertical impact loading rate (LR) of the ground reaction force. Additionally, speed should affect impact loading magnitude. Hence, magnitudes were compared across speeds by RM-ANOVA. Within a session, ICCs were over 0.90 and reasonable for clinical measurements. Between sessions, the magnitudes remained statistically similar with ICCs ranging from 0.50 to 0.59 for axial PTA and from 0.53 to 0.81 for resultant PTA. Peak accelerations of the lower leg segment correlated to LR with larger coefficients for axial PTA (r range: 0.64–0.84) than for the resultant PTA per speed condition. The magnitude of each impact measure increased with speed. These data suggest that PTAs registered per stand-alone system can be useful during level, over-ground, rearfoot running to evaluate impact loading in the time domain when force platforms are unavailable in studies with repeated measurements.","author":[{"dropping-particle":"","family":"Berghe","given":"Pieter","non-dropping-particle":"Van den","parse-names":false,"suffix":""},{"dropping-particle":"","family":"Six","given":"Joren","non-dropping-particle":"","parse-names":false,"suffix":""},{"dropping-particle":"","family":"Gerlo","given":"Joeri","non-dropping-particle":"","parse-names":false,"suffix":""},{"dropping-particle":"","family":"Leman","given":"Marc","non-dropping-particle":"","parse-names":false,"suffix":""},{"dropping-particle":"","family":"Clercq","given":"Dirk","non-dropping-particle":"De","parse-names":false,"suffix":""}],"container-title":"Journal of Biomechanics","id":"ITEM-1","issued":{"date-parts":[["2019"]]},"page":"238-242","title":"Validity and reliability of peak tibial accelerations as real-time measure of impact loading during over-ground rearfoot running at different speeds","type":"article-journal","volume":"86"},"uris":["http://www.mendeley.com/documents/?uuid=f7d6aa0e-a266-3702-8cbb-6404bb2ec79d"]}],"mendeley":{"formattedCitation":"&lt;sup&gt;55&lt;/sup&gt;","plainTextFormattedCitation":"55","previouslyFormattedCitation":"&lt;sup&gt;55&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55</w:t>
            </w:r>
            <w:r w:rsidRPr="008E2DB7">
              <w:rPr>
                <w:rFonts w:ascii="Times New Roman" w:hAnsi="Times New Roman" w:cs="Times New Roman"/>
              </w:rPr>
              <w:fldChar w:fldCharType="end"/>
            </w:r>
          </w:p>
        </w:tc>
        <w:tc>
          <w:tcPr>
            <w:tcW w:w="992" w:type="dxa"/>
          </w:tcPr>
          <w:p w14:paraId="412FA8B9" w14:textId="72397BE6" w:rsidR="001D4FB3" w:rsidRPr="008E2DB7" w:rsidRDefault="001D4FB3" w:rsidP="001D4FB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3</w:t>
            </w:r>
          </w:p>
        </w:tc>
        <w:tc>
          <w:tcPr>
            <w:tcW w:w="851" w:type="dxa"/>
          </w:tcPr>
          <w:p w14:paraId="5C68A011" w14:textId="01DD8D9E" w:rsidR="001D4FB3" w:rsidRPr="008E2DB7" w:rsidRDefault="001D4FB3" w:rsidP="001D4FB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4</w:t>
            </w:r>
          </w:p>
        </w:tc>
        <w:tc>
          <w:tcPr>
            <w:tcW w:w="2146" w:type="dxa"/>
          </w:tcPr>
          <w:p w14:paraId="6486E96F" w14:textId="6DF537C1"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2.55 ± 0.2;</w:t>
            </w:r>
          </w:p>
          <w:p w14:paraId="5EB1754D" w14:textId="7368EB0F"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3.20 ± 0.2;</w:t>
            </w:r>
          </w:p>
          <w:p w14:paraId="34D1845E" w14:textId="1B0E99B5" w:rsidR="001D4FB3" w:rsidRPr="008E2DB7" w:rsidRDefault="001D4FB3" w:rsidP="001D4F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5.10 ± 0.2;</w:t>
            </w:r>
          </w:p>
        </w:tc>
        <w:tc>
          <w:tcPr>
            <w:tcW w:w="1283" w:type="dxa"/>
          </w:tcPr>
          <w:p w14:paraId="64CFDBF8" w14:textId="10A604A3" w:rsidR="001D4FB3" w:rsidRPr="008E2DB7" w:rsidRDefault="001D4FB3" w:rsidP="001D4FB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overground</w:t>
            </w:r>
          </w:p>
        </w:tc>
        <w:tc>
          <w:tcPr>
            <w:tcW w:w="1267" w:type="dxa"/>
          </w:tcPr>
          <w:p w14:paraId="1536A06C" w14:textId="4CE2742B" w:rsidR="001D4FB3" w:rsidRPr="008E2DB7" w:rsidRDefault="001D4FB3" w:rsidP="001D4FB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shod</w:t>
            </w:r>
          </w:p>
        </w:tc>
      </w:tr>
      <w:tr w:rsidR="001D4FB3" w:rsidRPr="008E2DB7" w14:paraId="412B6B11" w14:textId="77777777" w:rsidTr="00EE3CBC">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718DB915" w14:textId="2E298934" w:rsidR="001D4FB3" w:rsidRPr="008E2DB7" w:rsidRDefault="001D4FB3" w:rsidP="001D4FB3">
            <w:pPr>
              <w:rPr>
                <w:rFonts w:ascii="Times New Roman" w:hAnsi="Times New Roman" w:cs="Times New Roman"/>
                <w:b w:val="0"/>
                <w:bCs w:val="0"/>
              </w:rPr>
            </w:pPr>
            <w:r w:rsidRPr="008E2DB7">
              <w:rPr>
                <w:rFonts w:ascii="Times New Roman" w:hAnsi="Times New Roman" w:cs="Times New Roman"/>
              </w:rPr>
              <w:t>Khassetarash et al. 2019</w:t>
            </w:r>
            <w:r w:rsidR="008B16C0" w:rsidRPr="008E2DB7">
              <w:rPr>
                <w:rFonts w:ascii="Times New Roman" w:hAnsi="Times New Roman" w:cs="Times New Roman"/>
              </w:rPr>
              <w:t xml:space="preserve"> </w:t>
            </w:r>
            <w:r w:rsidRPr="008E2DB7">
              <w:rPr>
                <w:rFonts w:ascii="Times New Roman" w:hAnsi="Times New Roman" w:cs="Times New Roman"/>
              </w:rPr>
              <w:fldChar w:fldCharType="begin" w:fldLock="1"/>
            </w:r>
            <w:r w:rsidR="00F8043C">
              <w:rPr>
                <w:rFonts w:ascii="Times New Roman" w:hAnsi="Times New Roman" w:cs="Times New Roman"/>
              </w:rPr>
              <w:instrText>ADDIN CSL_CITATION {"citationItems":[{"id":"ITEM-1","itemData":{"abstract":"In this study, vibrations of human gastrocnemius during an exhaustive run protocol are considered for analysis. Previous studies have shown increased vibration intensity and damping coefficient within the soft tissue with fatigue. The question of this study was to investigate if the vibration settling time remains constant during a prolonged running. Eleven semi-professional middle/long distance runners ran to exhaustion on a treadmill with their preferred constant speed (4.29 ± 0.33 m/s) for 3873 ± 1147 m. Vibration of the gastrocnemius lateralis, electrical activity of the tibialis anterior and the gastrocnemius medialis along with ground reaction force (GRF) were recorded. The results demonstrated significant increase in impact peak and loading rate, and the frequency content of the impact, with no significant change in active peak of the vertical GRF. Fatigue resulted in increased vibration intensity, damping coefficient, and energy dissipation of vibration with no change in vibration settling time. Furthermore, peak acceleration significantly linearly (R = 0.59) increased as a function of running time. The mean frequency of muscle activity of the gastrocnemius medialis and the intensity of muscle activity in TA significantly decreased. The results suggest that constant vibration settling time might either be an objective for muscle tuning which is more pronounced in fatigued state or a passive by-product of muscle function in running. Further studies are needed to address this point.","author":[{"dropping-particle":"","family":"Khassetarash","given":"A.","non-dropping-particle":"","parse-names":false,"suffix":""},{"dropping-particle":"","family":"Hassannejad","given":"Reza","non-dropping-particle":"","parse-names":false,"suffix":""},{"dropping-particle":"","family":"Ettefagh","given":"Mir Mohammad","non-dropping-particle":"","parse-names":false,"suffix":""},{"dropping-particle":"","family":"Oskouei","given":"A. E.","non-dropping-particle":"","parse-names":false,"suffix":""}],"container-title":"Journal of Biomechanics","id":"ITEM-1","issued":{"date-parts":[["2019"]]},"page":"140-146","title":"Vibration settling time of the gastrocnemius remains constant during an exhaustive run in rear foot strike runners","type":"article-journal","volume":"93"},"uris":["http://www.mendeley.com/documents/?uuid=2f898ba2-571b-3f0f-9529-f63d48f8381a"]}],"mendeley":{"formattedCitation":"&lt;sup&gt;56&lt;/sup&gt;","plainTextFormattedCitation":"56","previouslyFormattedCitation":"&lt;sup&gt;56&lt;/sup&gt;"},"properties":{"noteIndex":0},"schema":"https://github.com/citation-style-language/schema/raw/master/csl-citation.json"}</w:instrText>
            </w:r>
            <w:r w:rsidRPr="008E2DB7">
              <w:rPr>
                <w:rFonts w:ascii="Times New Roman" w:hAnsi="Times New Roman" w:cs="Times New Roman"/>
              </w:rPr>
              <w:fldChar w:fldCharType="separate"/>
            </w:r>
            <w:r w:rsidR="00B87B3F" w:rsidRPr="00B87B3F">
              <w:rPr>
                <w:rFonts w:ascii="Times New Roman" w:hAnsi="Times New Roman" w:cs="Times New Roman"/>
                <w:b w:val="0"/>
                <w:noProof/>
                <w:vertAlign w:val="superscript"/>
              </w:rPr>
              <w:t>56</w:t>
            </w:r>
            <w:r w:rsidRPr="008E2DB7">
              <w:rPr>
                <w:rFonts w:ascii="Times New Roman" w:hAnsi="Times New Roman" w:cs="Times New Roman"/>
              </w:rPr>
              <w:fldChar w:fldCharType="end"/>
            </w:r>
          </w:p>
          <w:p w14:paraId="23193518" w14:textId="77777777" w:rsidR="001D4FB3" w:rsidRPr="008E2DB7" w:rsidRDefault="001D4FB3" w:rsidP="001D4FB3">
            <w:pPr>
              <w:rPr>
                <w:rFonts w:ascii="Times New Roman" w:hAnsi="Times New Roman" w:cs="Times New Roman"/>
                <w:b w:val="0"/>
                <w:bCs w:val="0"/>
              </w:rPr>
            </w:pPr>
          </w:p>
          <w:p w14:paraId="15F37222" w14:textId="77777777" w:rsidR="001D4FB3" w:rsidRPr="008E2DB7" w:rsidRDefault="001D4FB3" w:rsidP="001D4FB3">
            <w:pPr>
              <w:rPr>
                <w:rFonts w:ascii="Times New Roman" w:hAnsi="Times New Roman" w:cs="Times New Roman"/>
                <w:b w:val="0"/>
                <w:bCs w:val="0"/>
              </w:rPr>
            </w:pPr>
          </w:p>
          <w:p w14:paraId="6595BD5A" w14:textId="057D7F82" w:rsidR="001D4FB3" w:rsidRPr="008E2DB7" w:rsidRDefault="00EE3CBC" w:rsidP="001D4FB3">
            <w:pPr>
              <w:rPr>
                <w:rFonts w:ascii="Times New Roman" w:hAnsi="Times New Roman" w:cs="Times New Roman"/>
                <w:b w:val="0"/>
                <w:bCs w:val="0"/>
              </w:rPr>
            </w:pPr>
            <w:r w:rsidRPr="008E2DB7">
              <w:rPr>
                <w:rFonts w:ascii="Times New Roman" w:hAnsi="Times New Roman" w:cs="Times New Roman"/>
              </w:rPr>
              <w:t>References</w:t>
            </w:r>
          </w:p>
          <w:p w14:paraId="1CFBD1D9" w14:textId="07F538EE" w:rsidR="001D4FB3" w:rsidRPr="008E2DB7" w:rsidRDefault="001D4FB3" w:rsidP="001D4FB3">
            <w:pPr>
              <w:rPr>
                <w:rFonts w:ascii="Times New Roman" w:hAnsi="Times New Roman" w:cs="Times New Roman"/>
              </w:rPr>
            </w:pPr>
          </w:p>
        </w:tc>
        <w:tc>
          <w:tcPr>
            <w:tcW w:w="992" w:type="dxa"/>
          </w:tcPr>
          <w:p w14:paraId="03AE36D8" w14:textId="2253270F"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11</w:t>
            </w:r>
          </w:p>
        </w:tc>
        <w:tc>
          <w:tcPr>
            <w:tcW w:w="851" w:type="dxa"/>
          </w:tcPr>
          <w:p w14:paraId="4D7ABB1C" w14:textId="2B8E99A7"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4</w:t>
            </w:r>
          </w:p>
        </w:tc>
        <w:tc>
          <w:tcPr>
            <w:tcW w:w="2146" w:type="dxa"/>
          </w:tcPr>
          <w:p w14:paraId="7868F550" w14:textId="236EED55"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4.29 ± 0.33 </w:t>
            </w:r>
          </w:p>
        </w:tc>
        <w:tc>
          <w:tcPr>
            <w:tcW w:w="1283" w:type="dxa"/>
          </w:tcPr>
          <w:p w14:paraId="6D97FD97" w14:textId="7284CF7B"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both</w:t>
            </w:r>
          </w:p>
        </w:tc>
        <w:tc>
          <w:tcPr>
            <w:tcW w:w="1267" w:type="dxa"/>
          </w:tcPr>
          <w:p w14:paraId="7AE869AF" w14:textId="268F79E1" w:rsidR="001D4FB3" w:rsidRPr="008E2DB7" w:rsidRDefault="001D4FB3" w:rsidP="001D4F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2DB7">
              <w:rPr>
                <w:rFonts w:ascii="Times New Roman" w:hAnsi="Times New Roman" w:cs="Times New Roman"/>
              </w:rPr>
              <w:t>-</w:t>
            </w:r>
          </w:p>
        </w:tc>
      </w:tr>
    </w:tbl>
    <w:p w14:paraId="086E5E5D" w14:textId="662DC019" w:rsidR="000131A4" w:rsidRPr="00151DAD" w:rsidRDefault="00F44F05"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8E2DB7">
        <w:rPr>
          <w:rFonts w:ascii="Times New Roman" w:hAnsi="Times New Roman" w:cs="Times New Roman"/>
        </w:rPr>
        <w:fldChar w:fldCharType="begin" w:fldLock="1"/>
      </w:r>
      <w:r w:rsidRPr="008E2DB7">
        <w:rPr>
          <w:rFonts w:ascii="Times New Roman" w:hAnsi="Times New Roman" w:cs="Times New Roman"/>
          <w:lang w:val="en-US"/>
        </w:rPr>
        <w:instrText xml:space="preserve">ADDIN Mendeley Bibliography CSL_BIBLIOGRAPHY </w:instrText>
      </w:r>
      <w:r w:rsidRPr="008E2DB7">
        <w:rPr>
          <w:rFonts w:ascii="Times New Roman" w:hAnsi="Times New Roman" w:cs="Times New Roman"/>
        </w:rPr>
        <w:fldChar w:fldCharType="separate"/>
      </w:r>
      <w:r w:rsidR="000131A4" w:rsidRPr="00151DAD">
        <w:rPr>
          <w:rFonts w:ascii="Times New Roman" w:hAnsi="Times New Roman" w:cs="Times New Roman"/>
          <w:noProof/>
          <w:szCs w:val="24"/>
          <w:lang w:val="en-US"/>
        </w:rPr>
        <w:t>1.</w:t>
      </w:r>
      <w:r w:rsidR="000131A4" w:rsidRPr="00151DAD">
        <w:rPr>
          <w:rFonts w:ascii="Times New Roman" w:hAnsi="Times New Roman" w:cs="Times New Roman"/>
          <w:noProof/>
          <w:szCs w:val="24"/>
          <w:lang w:val="en-US"/>
        </w:rPr>
        <w:tab/>
        <w:t xml:space="preserve">Christina, K. A., White, S. C. &amp; Gilchrist, L. A. Effect of localized muscle fatigue on vertical ground reaction forces and ankle joint motion during running. </w:t>
      </w:r>
      <w:r w:rsidR="000131A4" w:rsidRPr="00151DAD">
        <w:rPr>
          <w:rFonts w:ascii="Times New Roman" w:hAnsi="Times New Roman" w:cs="Times New Roman"/>
          <w:i/>
          <w:iCs/>
          <w:noProof/>
          <w:szCs w:val="24"/>
          <w:lang w:val="en-US"/>
        </w:rPr>
        <w:t>Hum. Mov. Sci.</w:t>
      </w:r>
      <w:r w:rsidR="000131A4" w:rsidRPr="00151DAD">
        <w:rPr>
          <w:rFonts w:ascii="Times New Roman" w:hAnsi="Times New Roman" w:cs="Times New Roman"/>
          <w:noProof/>
          <w:szCs w:val="24"/>
          <w:lang w:val="en-US"/>
        </w:rPr>
        <w:t xml:space="preserve"> </w:t>
      </w:r>
      <w:r w:rsidR="000131A4" w:rsidRPr="00151DAD">
        <w:rPr>
          <w:rFonts w:ascii="Times New Roman" w:hAnsi="Times New Roman" w:cs="Times New Roman"/>
          <w:b/>
          <w:bCs/>
          <w:noProof/>
          <w:szCs w:val="24"/>
          <w:lang w:val="en-US"/>
        </w:rPr>
        <w:t>20</w:t>
      </w:r>
      <w:r w:rsidR="000131A4" w:rsidRPr="00151DAD">
        <w:rPr>
          <w:rFonts w:ascii="Times New Roman" w:hAnsi="Times New Roman" w:cs="Times New Roman"/>
          <w:noProof/>
          <w:szCs w:val="24"/>
          <w:lang w:val="en-US"/>
        </w:rPr>
        <w:t>, 257–276 (2001).</w:t>
      </w:r>
    </w:p>
    <w:p w14:paraId="0D26C358"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2.</w:t>
      </w:r>
      <w:r w:rsidRPr="00151DAD">
        <w:rPr>
          <w:rFonts w:ascii="Times New Roman" w:hAnsi="Times New Roman" w:cs="Times New Roman"/>
          <w:noProof/>
          <w:szCs w:val="24"/>
          <w:lang w:val="en-US"/>
        </w:rPr>
        <w:tab/>
        <w:t xml:space="preserve">Mullineaux, D., Milner, C., Davis, I. &amp; Hamill, J. Normalization of Ground Reaction Forces. </w:t>
      </w:r>
      <w:r w:rsidRPr="00151DAD">
        <w:rPr>
          <w:rFonts w:ascii="Times New Roman" w:hAnsi="Times New Roman" w:cs="Times New Roman"/>
          <w:i/>
          <w:iCs/>
          <w:noProof/>
          <w:szCs w:val="24"/>
          <w:lang w:val="en-US"/>
        </w:rPr>
        <w:t>J. Appl. Biomech.</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22</w:t>
      </w:r>
      <w:r w:rsidRPr="00151DAD">
        <w:rPr>
          <w:rFonts w:ascii="Times New Roman" w:hAnsi="Times New Roman" w:cs="Times New Roman"/>
          <w:noProof/>
          <w:szCs w:val="24"/>
          <w:lang w:val="en-US"/>
        </w:rPr>
        <w:t>, 230–233 (2006).</w:t>
      </w:r>
    </w:p>
    <w:p w14:paraId="2320CB3B"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3.</w:t>
      </w:r>
      <w:r w:rsidRPr="00151DAD">
        <w:rPr>
          <w:rFonts w:ascii="Times New Roman" w:hAnsi="Times New Roman" w:cs="Times New Roman"/>
          <w:noProof/>
          <w:szCs w:val="24"/>
          <w:lang w:val="en-US"/>
        </w:rPr>
        <w:tab/>
        <w:t xml:space="preserve">O’Leary, K., Vorpahl, K. A. &amp; Heiderscheit, B. Effect of cushioned insoles on impact forces during running. </w:t>
      </w:r>
      <w:r w:rsidRPr="00151DAD">
        <w:rPr>
          <w:rFonts w:ascii="Times New Roman" w:hAnsi="Times New Roman" w:cs="Times New Roman"/>
          <w:i/>
          <w:iCs/>
          <w:noProof/>
          <w:szCs w:val="24"/>
          <w:lang w:val="en-US"/>
        </w:rPr>
        <w:t>J. Am. Podiatr. Med. Assoc.</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98</w:t>
      </w:r>
      <w:r w:rsidRPr="00151DAD">
        <w:rPr>
          <w:rFonts w:ascii="Times New Roman" w:hAnsi="Times New Roman" w:cs="Times New Roman"/>
          <w:noProof/>
          <w:szCs w:val="24"/>
          <w:lang w:val="en-US"/>
        </w:rPr>
        <w:t>, 36–41 (2008).</w:t>
      </w:r>
    </w:p>
    <w:p w14:paraId="3C215C1E"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4.</w:t>
      </w:r>
      <w:r w:rsidRPr="00151DAD">
        <w:rPr>
          <w:rFonts w:ascii="Times New Roman" w:hAnsi="Times New Roman" w:cs="Times New Roman"/>
          <w:noProof/>
          <w:szCs w:val="24"/>
          <w:lang w:val="en-US"/>
        </w:rPr>
        <w:tab/>
        <w:t xml:space="preserve">Logan, S., Hunter, I., Hopkins, J. T., Feland, J. B. &amp; Parcell, A. C. Ground reaction force differences between running shoes, racing flats, and distance spikes in runners. </w:t>
      </w:r>
      <w:r w:rsidRPr="00151DAD">
        <w:rPr>
          <w:rFonts w:ascii="Times New Roman" w:hAnsi="Times New Roman" w:cs="Times New Roman"/>
          <w:i/>
          <w:iCs/>
          <w:noProof/>
          <w:szCs w:val="24"/>
          <w:lang w:val="en-US"/>
        </w:rPr>
        <w:t>J. Sport. Sci. Med.</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9</w:t>
      </w:r>
      <w:r w:rsidRPr="00151DAD">
        <w:rPr>
          <w:rFonts w:ascii="Times New Roman" w:hAnsi="Times New Roman" w:cs="Times New Roman"/>
          <w:noProof/>
          <w:szCs w:val="24"/>
          <w:lang w:val="en-US"/>
        </w:rPr>
        <w:t>, 147–153 (2010).</w:t>
      </w:r>
    </w:p>
    <w:p w14:paraId="66D7C1E3"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5.</w:t>
      </w:r>
      <w:r w:rsidRPr="00151DAD">
        <w:rPr>
          <w:rFonts w:ascii="Times New Roman" w:hAnsi="Times New Roman" w:cs="Times New Roman"/>
          <w:noProof/>
          <w:szCs w:val="24"/>
          <w:lang w:val="en-US"/>
        </w:rPr>
        <w:tab/>
        <w:t xml:space="preserve">Lilley, K., Dixon, S. &amp; Stiles, V. A biomechanical comparison of the running gait of mature and young females. </w:t>
      </w:r>
      <w:r w:rsidRPr="00151DAD">
        <w:rPr>
          <w:rFonts w:ascii="Times New Roman" w:hAnsi="Times New Roman" w:cs="Times New Roman"/>
          <w:i/>
          <w:iCs/>
          <w:noProof/>
          <w:szCs w:val="24"/>
          <w:lang w:val="en-US"/>
        </w:rPr>
        <w:t>Gait Posture</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33</w:t>
      </w:r>
      <w:r w:rsidRPr="00151DAD">
        <w:rPr>
          <w:rFonts w:ascii="Times New Roman" w:hAnsi="Times New Roman" w:cs="Times New Roman"/>
          <w:noProof/>
          <w:szCs w:val="24"/>
          <w:lang w:val="en-US"/>
        </w:rPr>
        <w:t>, 496–500 (2011).</w:t>
      </w:r>
    </w:p>
    <w:p w14:paraId="7E361D3E"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6.</w:t>
      </w:r>
      <w:r w:rsidRPr="00151DAD">
        <w:rPr>
          <w:rFonts w:ascii="Times New Roman" w:hAnsi="Times New Roman" w:cs="Times New Roman"/>
          <w:noProof/>
          <w:szCs w:val="24"/>
          <w:lang w:val="en-US"/>
        </w:rPr>
        <w:tab/>
        <w:t xml:space="preserve">Morin, J. B., Samozino, P. &amp; Millet, G. Y. Changes in running kinematics, kinetics, and spring-mass behavior over a 24-h run. </w:t>
      </w:r>
      <w:r w:rsidRPr="00151DAD">
        <w:rPr>
          <w:rFonts w:ascii="Times New Roman" w:hAnsi="Times New Roman" w:cs="Times New Roman"/>
          <w:i/>
          <w:iCs/>
          <w:noProof/>
          <w:szCs w:val="24"/>
          <w:lang w:val="en-US"/>
        </w:rPr>
        <w:t>Med. Sci. Sports Exerc.</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43</w:t>
      </w:r>
      <w:r w:rsidRPr="00151DAD">
        <w:rPr>
          <w:rFonts w:ascii="Times New Roman" w:hAnsi="Times New Roman" w:cs="Times New Roman"/>
          <w:noProof/>
          <w:szCs w:val="24"/>
          <w:lang w:val="en-US"/>
        </w:rPr>
        <w:t>, 829–836 (2011).</w:t>
      </w:r>
    </w:p>
    <w:p w14:paraId="7D0CD66B"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7.</w:t>
      </w:r>
      <w:r w:rsidRPr="00151DAD">
        <w:rPr>
          <w:rFonts w:ascii="Times New Roman" w:hAnsi="Times New Roman" w:cs="Times New Roman"/>
          <w:noProof/>
          <w:szCs w:val="24"/>
          <w:lang w:val="en-US"/>
        </w:rPr>
        <w:tab/>
        <w:t xml:space="preserve">Kluitenberg, B., Bredeweg, W, S., Zijlstra, S., Zijlstra, W. &amp; Buist, I. Comparison of vertical ground reaction forces during overground and treadmill running. A validation study. </w:t>
      </w:r>
      <w:r w:rsidRPr="00151DAD">
        <w:rPr>
          <w:rFonts w:ascii="Times New Roman" w:hAnsi="Times New Roman" w:cs="Times New Roman"/>
          <w:i/>
          <w:iCs/>
          <w:noProof/>
          <w:szCs w:val="24"/>
          <w:lang w:val="en-US"/>
        </w:rPr>
        <w:t>BMC Musculoskelet. Disord.</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13</w:t>
      </w:r>
      <w:r w:rsidRPr="00151DAD">
        <w:rPr>
          <w:rFonts w:ascii="Times New Roman" w:hAnsi="Times New Roman" w:cs="Times New Roman"/>
          <w:noProof/>
          <w:szCs w:val="24"/>
          <w:lang w:val="en-US"/>
        </w:rPr>
        <w:t>, 235 (2012).</w:t>
      </w:r>
    </w:p>
    <w:p w14:paraId="708AD3A9"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8.</w:t>
      </w:r>
      <w:r w:rsidRPr="00151DAD">
        <w:rPr>
          <w:rFonts w:ascii="Times New Roman" w:hAnsi="Times New Roman" w:cs="Times New Roman"/>
          <w:noProof/>
          <w:szCs w:val="24"/>
          <w:lang w:val="en-US"/>
        </w:rPr>
        <w:tab/>
        <w:t xml:space="preserve">Hobara, H., Sato, T., Sakaguchi, M., Sato, T. &amp; Nakazawa, K. Step frequency and lower extremity loading during running. </w:t>
      </w:r>
      <w:r w:rsidRPr="00151DAD">
        <w:rPr>
          <w:rFonts w:ascii="Times New Roman" w:hAnsi="Times New Roman" w:cs="Times New Roman"/>
          <w:i/>
          <w:iCs/>
          <w:noProof/>
          <w:szCs w:val="24"/>
          <w:lang w:val="en-US"/>
        </w:rPr>
        <w:t>Int. J. Sports Med.</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33</w:t>
      </w:r>
      <w:r w:rsidRPr="00151DAD">
        <w:rPr>
          <w:rFonts w:ascii="Times New Roman" w:hAnsi="Times New Roman" w:cs="Times New Roman"/>
          <w:noProof/>
          <w:szCs w:val="24"/>
          <w:lang w:val="en-US"/>
        </w:rPr>
        <w:t>, 310–313 (2012).</w:t>
      </w:r>
    </w:p>
    <w:p w14:paraId="18E6DFED"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9.</w:t>
      </w:r>
      <w:r w:rsidRPr="00151DAD">
        <w:rPr>
          <w:rFonts w:ascii="Times New Roman" w:hAnsi="Times New Roman" w:cs="Times New Roman"/>
          <w:noProof/>
          <w:szCs w:val="24"/>
          <w:lang w:val="en-US"/>
        </w:rPr>
        <w:tab/>
        <w:t xml:space="preserve">Rowlands, A. V. &amp; Stiles, V. H. Accelerometer counts and raw acceleration output in relation to mechanical loading. </w:t>
      </w:r>
      <w:r w:rsidRPr="00151DAD">
        <w:rPr>
          <w:rFonts w:ascii="Times New Roman" w:hAnsi="Times New Roman" w:cs="Times New Roman"/>
          <w:i/>
          <w:iCs/>
          <w:noProof/>
          <w:szCs w:val="24"/>
          <w:lang w:val="en-US"/>
        </w:rPr>
        <w:t>J. Biomech.</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45</w:t>
      </w:r>
      <w:r w:rsidRPr="00151DAD">
        <w:rPr>
          <w:rFonts w:ascii="Times New Roman" w:hAnsi="Times New Roman" w:cs="Times New Roman"/>
          <w:noProof/>
          <w:szCs w:val="24"/>
          <w:lang w:val="en-US"/>
        </w:rPr>
        <w:t>, 448–454 (2012).</w:t>
      </w:r>
    </w:p>
    <w:p w14:paraId="6C293F5E"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10.</w:t>
      </w:r>
      <w:r w:rsidRPr="00151DAD">
        <w:rPr>
          <w:rFonts w:ascii="Times New Roman" w:hAnsi="Times New Roman" w:cs="Times New Roman"/>
          <w:noProof/>
          <w:szCs w:val="24"/>
          <w:lang w:val="en-US"/>
        </w:rPr>
        <w:tab/>
        <w:t xml:space="preserve">Degache, F. </w:t>
      </w:r>
      <w:r w:rsidRPr="00151DAD">
        <w:rPr>
          <w:rFonts w:ascii="Times New Roman" w:hAnsi="Times New Roman" w:cs="Times New Roman"/>
          <w:i/>
          <w:iCs/>
          <w:noProof/>
          <w:szCs w:val="24"/>
          <w:lang w:val="en-US"/>
        </w:rPr>
        <w:t>et al.</w:t>
      </w:r>
      <w:r w:rsidRPr="00151DAD">
        <w:rPr>
          <w:rFonts w:ascii="Times New Roman" w:hAnsi="Times New Roman" w:cs="Times New Roman"/>
          <w:noProof/>
          <w:szCs w:val="24"/>
          <w:lang w:val="en-US"/>
        </w:rPr>
        <w:t xml:space="preserve"> Changes in running mechanics and spring-mass behaviour induced by a 5-hour hilly running bout. </w:t>
      </w:r>
      <w:r w:rsidRPr="00151DAD">
        <w:rPr>
          <w:rFonts w:ascii="Times New Roman" w:hAnsi="Times New Roman" w:cs="Times New Roman"/>
          <w:i/>
          <w:iCs/>
          <w:noProof/>
          <w:szCs w:val="24"/>
          <w:lang w:val="en-US"/>
        </w:rPr>
        <w:t>J. Sports Sci.</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31</w:t>
      </w:r>
      <w:r w:rsidRPr="00151DAD">
        <w:rPr>
          <w:rFonts w:ascii="Times New Roman" w:hAnsi="Times New Roman" w:cs="Times New Roman"/>
          <w:noProof/>
          <w:szCs w:val="24"/>
          <w:lang w:val="en-US"/>
        </w:rPr>
        <w:t>, 299–304 (2012).</w:t>
      </w:r>
    </w:p>
    <w:p w14:paraId="0570E2CD"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lastRenderedPageBreak/>
        <w:t>11.</w:t>
      </w:r>
      <w:r w:rsidRPr="00151DAD">
        <w:rPr>
          <w:rFonts w:ascii="Times New Roman" w:hAnsi="Times New Roman" w:cs="Times New Roman"/>
          <w:noProof/>
          <w:szCs w:val="24"/>
          <w:lang w:val="en-US"/>
        </w:rPr>
        <w:tab/>
        <w:t xml:space="preserve">Chumanov, E. S., Wille, C. M., Michalski, M. P. &amp; Heiderscheit, B. C. Changes in muscle activation patterns when running step rate is increased. </w:t>
      </w:r>
      <w:r w:rsidRPr="00151DAD">
        <w:rPr>
          <w:rFonts w:ascii="Times New Roman" w:hAnsi="Times New Roman" w:cs="Times New Roman"/>
          <w:i/>
          <w:iCs/>
          <w:noProof/>
          <w:szCs w:val="24"/>
          <w:lang w:val="en-US"/>
        </w:rPr>
        <w:t>Gait Posture</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36</w:t>
      </w:r>
      <w:r w:rsidRPr="00151DAD">
        <w:rPr>
          <w:rFonts w:ascii="Times New Roman" w:hAnsi="Times New Roman" w:cs="Times New Roman"/>
          <w:noProof/>
          <w:szCs w:val="24"/>
          <w:lang w:val="en-US"/>
        </w:rPr>
        <w:t>, 231–235 (2012).</w:t>
      </w:r>
    </w:p>
    <w:p w14:paraId="56B98A71"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12.</w:t>
      </w:r>
      <w:r w:rsidRPr="00151DAD">
        <w:rPr>
          <w:rFonts w:ascii="Times New Roman" w:hAnsi="Times New Roman" w:cs="Times New Roman"/>
          <w:noProof/>
          <w:szCs w:val="24"/>
          <w:lang w:val="en-US"/>
        </w:rPr>
        <w:tab/>
        <w:t xml:space="preserve">Goss, D. L. &amp; Gross, M. T. A comparison of negative joint work and vertical ground reaction force loading rates in chi runners and rearfoot-striking runners. </w:t>
      </w:r>
      <w:r w:rsidRPr="00151DAD">
        <w:rPr>
          <w:rFonts w:ascii="Times New Roman" w:hAnsi="Times New Roman" w:cs="Times New Roman"/>
          <w:i/>
          <w:iCs/>
          <w:noProof/>
          <w:szCs w:val="24"/>
          <w:lang w:val="en-US"/>
        </w:rPr>
        <w:t>J. Orthop. Sports Phys. Ther.</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43</w:t>
      </w:r>
      <w:r w:rsidRPr="00151DAD">
        <w:rPr>
          <w:rFonts w:ascii="Times New Roman" w:hAnsi="Times New Roman" w:cs="Times New Roman"/>
          <w:noProof/>
          <w:szCs w:val="24"/>
          <w:lang w:val="en-US"/>
        </w:rPr>
        <w:t>, 685–692 (2013).</w:t>
      </w:r>
    </w:p>
    <w:p w14:paraId="27010531"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13.</w:t>
      </w:r>
      <w:r w:rsidRPr="00151DAD">
        <w:rPr>
          <w:rFonts w:ascii="Times New Roman" w:hAnsi="Times New Roman" w:cs="Times New Roman"/>
          <w:noProof/>
          <w:szCs w:val="24"/>
          <w:lang w:val="en-US"/>
        </w:rPr>
        <w:tab/>
        <w:t xml:space="preserve">Stiles, V. H., Griew, P. J. &amp; Rowlands, A. V. Use of accelerometry to classify activity beneficial to bone in premenopausal women. </w:t>
      </w:r>
      <w:r w:rsidRPr="00151DAD">
        <w:rPr>
          <w:rFonts w:ascii="Times New Roman" w:hAnsi="Times New Roman" w:cs="Times New Roman"/>
          <w:i/>
          <w:iCs/>
          <w:noProof/>
          <w:szCs w:val="24"/>
          <w:lang w:val="en-US"/>
        </w:rPr>
        <w:t>Med. Sci. Sports Exerc.</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45</w:t>
      </w:r>
      <w:r w:rsidRPr="00151DAD">
        <w:rPr>
          <w:rFonts w:ascii="Times New Roman" w:hAnsi="Times New Roman" w:cs="Times New Roman"/>
          <w:noProof/>
          <w:szCs w:val="24"/>
          <w:lang w:val="en-US"/>
        </w:rPr>
        <w:t>, 2353–2361 (2013).</w:t>
      </w:r>
    </w:p>
    <w:p w14:paraId="6D30F11B"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14.</w:t>
      </w:r>
      <w:r w:rsidRPr="00151DAD">
        <w:rPr>
          <w:rFonts w:ascii="Times New Roman" w:hAnsi="Times New Roman" w:cs="Times New Roman"/>
          <w:noProof/>
          <w:szCs w:val="24"/>
          <w:lang w:val="en-US"/>
        </w:rPr>
        <w:tab/>
        <w:t xml:space="preserve">Stiles, V. H., Guisasola, I. N., James, I. T. &amp; Dixon, S. J. Biomechanical response to changes in natural turf during running and turning. </w:t>
      </w:r>
      <w:r w:rsidRPr="00151DAD">
        <w:rPr>
          <w:rFonts w:ascii="Times New Roman" w:hAnsi="Times New Roman" w:cs="Times New Roman"/>
          <w:i/>
          <w:iCs/>
          <w:noProof/>
          <w:szCs w:val="24"/>
          <w:lang w:val="en-US"/>
        </w:rPr>
        <w:t>J. Appl. Biomech.</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27</w:t>
      </w:r>
      <w:r w:rsidRPr="00151DAD">
        <w:rPr>
          <w:rFonts w:ascii="Times New Roman" w:hAnsi="Times New Roman" w:cs="Times New Roman"/>
          <w:noProof/>
          <w:szCs w:val="24"/>
          <w:lang w:val="en-US"/>
        </w:rPr>
        <w:t>, 54–63 (2013).</w:t>
      </w:r>
    </w:p>
    <w:p w14:paraId="099E7D84"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15.</w:t>
      </w:r>
      <w:r w:rsidRPr="00151DAD">
        <w:rPr>
          <w:rFonts w:ascii="Times New Roman" w:hAnsi="Times New Roman" w:cs="Times New Roman"/>
          <w:noProof/>
          <w:szCs w:val="24"/>
          <w:lang w:val="en-US"/>
        </w:rPr>
        <w:tab/>
        <w:t xml:space="preserve">Bredeweg, S. W., Kluitenberg, B., Bessem, B. &amp; Buist, I. Differences in kinetic variables between injured and noninjured novice runners: A prospective cohort study. </w:t>
      </w:r>
      <w:r w:rsidRPr="00151DAD">
        <w:rPr>
          <w:rFonts w:ascii="Times New Roman" w:hAnsi="Times New Roman" w:cs="Times New Roman"/>
          <w:i/>
          <w:iCs/>
          <w:noProof/>
          <w:szCs w:val="24"/>
          <w:lang w:val="en-US"/>
        </w:rPr>
        <w:t>J. Sci. Med. Sport</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16</w:t>
      </w:r>
      <w:r w:rsidRPr="00151DAD">
        <w:rPr>
          <w:rFonts w:ascii="Times New Roman" w:hAnsi="Times New Roman" w:cs="Times New Roman"/>
          <w:noProof/>
          <w:szCs w:val="24"/>
          <w:lang w:val="en-US"/>
        </w:rPr>
        <w:t>, 205–210 (2013).</w:t>
      </w:r>
    </w:p>
    <w:p w14:paraId="2041E93A"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16.</w:t>
      </w:r>
      <w:r w:rsidRPr="00151DAD">
        <w:rPr>
          <w:rFonts w:ascii="Times New Roman" w:hAnsi="Times New Roman" w:cs="Times New Roman"/>
          <w:noProof/>
          <w:szCs w:val="24"/>
          <w:lang w:val="en-US"/>
        </w:rPr>
        <w:tab/>
        <w:t xml:space="preserve">Breine, B., Malcolm, P., Frederick, E. C. &amp; De Clercq, D. Relationship between running speed and initial foot contact patterns. </w:t>
      </w:r>
      <w:r w:rsidRPr="00151DAD">
        <w:rPr>
          <w:rFonts w:ascii="Times New Roman" w:hAnsi="Times New Roman" w:cs="Times New Roman"/>
          <w:i/>
          <w:iCs/>
          <w:noProof/>
          <w:szCs w:val="24"/>
          <w:lang w:val="en-US"/>
        </w:rPr>
        <w:t>Med. Sci. Sports Exerc.</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46</w:t>
      </w:r>
      <w:r w:rsidRPr="00151DAD">
        <w:rPr>
          <w:rFonts w:ascii="Times New Roman" w:hAnsi="Times New Roman" w:cs="Times New Roman"/>
          <w:noProof/>
          <w:szCs w:val="24"/>
          <w:lang w:val="en-US"/>
        </w:rPr>
        <w:t>, 1595–1603 (2013).</w:t>
      </w:r>
    </w:p>
    <w:p w14:paraId="1B9D195C"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17.</w:t>
      </w:r>
      <w:r w:rsidRPr="00151DAD">
        <w:rPr>
          <w:rFonts w:ascii="Times New Roman" w:hAnsi="Times New Roman" w:cs="Times New Roman"/>
          <w:noProof/>
          <w:szCs w:val="24"/>
          <w:lang w:val="en-US"/>
        </w:rPr>
        <w:tab/>
        <w:t xml:space="preserve">Willy, R. W. &amp; Davis, I. S. Kinematic and kinetic comparison of running in standard and minimalist shoes. </w:t>
      </w:r>
      <w:r w:rsidRPr="00151DAD">
        <w:rPr>
          <w:rFonts w:ascii="Times New Roman" w:hAnsi="Times New Roman" w:cs="Times New Roman"/>
          <w:b/>
          <w:bCs/>
          <w:noProof/>
          <w:szCs w:val="24"/>
          <w:lang w:val="en-US"/>
        </w:rPr>
        <w:t>46</w:t>
      </w:r>
      <w:r w:rsidRPr="00151DAD">
        <w:rPr>
          <w:rFonts w:ascii="Times New Roman" w:hAnsi="Times New Roman" w:cs="Times New Roman"/>
          <w:noProof/>
          <w:szCs w:val="24"/>
          <w:lang w:val="en-US"/>
        </w:rPr>
        <w:t>, 318–323 (2013).</w:t>
      </w:r>
    </w:p>
    <w:p w14:paraId="74E2963E"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18.</w:t>
      </w:r>
      <w:r w:rsidRPr="00151DAD">
        <w:rPr>
          <w:rFonts w:ascii="Times New Roman" w:hAnsi="Times New Roman" w:cs="Times New Roman"/>
          <w:noProof/>
          <w:szCs w:val="24"/>
          <w:lang w:val="en-US"/>
        </w:rPr>
        <w:tab/>
        <w:t xml:space="preserve">Wille, C. M., Lenhart, R. L., Wang, S., Thelen, D. G. &amp; Heiderscheit, B. C. Ability of sagittal kinematic variables to estimate ground reaction forces and joint kinetics in running. </w:t>
      </w:r>
      <w:r w:rsidRPr="00151DAD">
        <w:rPr>
          <w:rFonts w:ascii="Times New Roman" w:hAnsi="Times New Roman" w:cs="Times New Roman"/>
          <w:i/>
          <w:iCs/>
          <w:noProof/>
          <w:szCs w:val="24"/>
          <w:lang w:val="en-US"/>
        </w:rPr>
        <w:t>J. Orthop. Sports Phys. Ther.</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44</w:t>
      </w:r>
      <w:r w:rsidRPr="00151DAD">
        <w:rPr>
          <w:rFonts w:ascii="Times New Roman" w:hAnsi="Times New Roman" w:cs="Times New Roman"/>
          <w:noProof/>
          <w:szCs w:val="24"/>
          <w:lang w:val="en-US"/>
        </w:rPr>
        <w:t>, 825–830 (2014).</w:t>
      </w:r>
    </w:p>
    <w:p w14:paraId="33AAAEBA"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19.</w:t>
      </w:r>
      <w:r w:rsidRPr="00151DAD">
        <w:rPr>
          <w:rFonts w:ascii="Times New Roman" w:hAnsi="Times New Roman" w:cs="Times New Roman"/>
          <w:noProof/>
          <w:szCs w:val="24"/>
          <w:lang w:val="en-US"/>
        </w:rPr>
        <w:tab/>
        <w:t xml:space="preserve">Willson, J. D. </w:t>
      </w:r>
      <w:r w:rsidRPr="00151DAD">
        <w:rPr>
          <w:rFonts w:ascii="Times New Roman" w:hAnsi="Times New Roman" w:cs="Times New Roman"/>
          <w:i/>
          <w:iCs/>
          <w:noProof/>
          <w:szCs w:val="24"/>
          <w:lang w:val="en-US"/>
        </w:rPr>
        <w:t>et al.</w:t>
      </w:r>
      <w:r w:rsidRPr="00151DAD">
        <w:rPr>
          <w:rFonts w:ascii="Times New Roman" w:hAnsi="Times New Roman" w:cs="Times New Roman"/>
          <w:noProof/>
          <w:szCs w:val="24"/>
          <w:lang w:val="en-US"/>
        </w:rPr>
        <w:t xml:space="preserve"> Short-Term Changes in Running Mechanics and Foot Strike Pattern After Introduction to Minimalistic Footwear. </w:t>
      </w:r>
      <w:r w:rsidRPr="00151DAD">
        <w:rPr>
          <w:rFonts w:ascii="Times New Roman" w:hAnsi="Times New Roman" w:cs="Times New Roman"/>
          <w:i/>
          <w:iCs/>
          <w:noProof/>
          <w:szCs w:val="24"/>
          <w:lang w:val="en-US"/>
        </w:rPr>
        <w:t>PM R</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6</w:t>
      </w:r>
      <w:r w:rsidRPr="00151DAD">
        <w:rPr>
          <w:rFonts w:ascii="Times New Roman" w:hAnsi="Times New Roman" w:cs="Times New Roman"/>
          <w:noProof/>
          <w:szCs w:val="24"/>
          <w:lang w:val="en-US"/>
        </w:rPr>
        <w:t>, 34–43 (2014).</w:t>
      </w:r>
    </w:p>
    <w:p w14:paraId="35FDE61F"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20.</w:t>
      </w:r>
      <w:r w:rsidRPr="00151DAD">
        <w:rPr>
          <w:rFonts w:ascii="Times New Roman" w:hAnsi="Times New Roman" w:cs="Times New Roman"/>
          <w:noProof/>
          <w:szCs w:val="24"/>
          <w:lang w:val="en-US"/>
        </w:rPr>
        <w:tab/>
        <w:t xml:space="preserve">Chambon, N., Delattre, N., Guéguen, N., Berton, E. &amp; Rao, G. Is midsole thickness a key parameter for the running pattern? </w:t>
      </w:r>
      <w:r w:rsidRPr="00151DAD">
        <w:rPr>
          <w:rFonts w:ascii="Times New Roman" w:hAnsi="Times New Roman" w:cs="Times New Roman"/>
          <w:i/>
          <w:iCs/>
          <w:noProof/>
          <w:szCs w:val="24"/>
          <w:lang w:val="en-US"/>
        </w:rPr>
        <w:t>Gait Posture</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40</w:t>
      </w:r>
      <w:r w:rsidRPr="00151DAD">
        <w:rPr>
          <w:rFonts w:ascii="Times New Roman" w:hAnsi="Times New Roman" w:cs="Times New Roman"/>
          <w:noProof/>
          <w:szCs w:val="24"/>
          <w:lang w:val="en-US"/>
        </w:rPr>
        <w:t>, 58–63 (2014).</w:t>
      </w:r>
    </w:p>
    <w:p w14:paraId="6871F0DA"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21.</w:t>
      </w:r>
      <w:r w:rsidRPr="00151DAD">
        <w:rPr>
          <w:rFonts w:ascii="Times New Roman" w:hAnsi="Times New Roman" w:cs="Times New Roman"/>
          <w:noProof/>
          <w:szCs w:val="24"/>
          <w:lang w:val="en-US"/>
        </w:rPr>
        <w:tab/>
        <w:t xml:space="preserve">Lenhart, R., Thelen, D. &amp; Heiderscheit, B. Hip muscle loads during running at various step rates. </w:t>
      </w:r>
      <w:r w:rsidRPr="00151DAD">
        <w:rPr>
          <w:rFonts w:ascii="Times New Roman" w:hAnsi="Times New Roman" w:cs="Times New Roman"/>
          <w:i/>
          <w:iCs/>
          <w:noProof/>
          <w:szCs w:val="24"/>
          <w:lang w:val="en-US"/>
        </w:rPr>
        <w:t>J. Orthop. Sports Phys. Ther.</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44</w:t>
      </w:r>
      <w:r w:rsidRPr="00151DAD">
        <w:rPr>
          <w:rFonts w:ascii="Times New Roman" w:hAnsi="Times New Roman" w:cs="Times New Roman"/>
          <w:noProof/>
          <w:szCs w:val="24"/>
          <w:lang w:val="en-US"/>
        </w:rPr>
        <w:t>, 766–774 (2014).</w:t>
      </w:r>
    </w:p>
    <w:p w14:paraId="7631C0DF"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22.</w:t>
      </w:r>
      <w:r w:rsidRPr="00151DAD">
        <w:rPr>
          <w:rFonts w:ascii="Times New Roman" w:hAnsi="Times New Roman" w:cs="Times New Roman"/>
          <w:noProof/>
          <w:szCs w:val="24"/>
          <w:lang w:val="en-US"/>
        </w:rPr>
        <w:tab/>
        <w:t xml:space="preserve">Chambon, N., Delattre, N., Guéguen, N., Berton, E. &amp; Rao, G. Shoe drop has opposite influence on running pattern when running overground or on a treadmill. </w:t>
      </w:r>
      <w:r w:rsidRPr="00151DAD">
        <w:rPr>
          <w:rFonts w:ascii="Times New Roman" w:hAnsi="Times New Roman" w:cs="Times New Roman"/>
          <w:i/>
          <w:iCs/>
          <w:noProof/>
          <w:szCs w:val="24"/>
          <w:lang w:val="en-US"/>
        </w:rPr>
        <w:t>Eur. J. Appl. Physiol.</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115</w:t>
      </w:r>
      <w:r w:rsidRPr="00151DAD">
        <w:rPr>
          <w:rFonts w:ascii="Times New Roman" w:hAnsi="Times New Roman" w:cs="Times New Roman"/>
          <w:noProof/>
          <w:szCs w:val="24"/>
          <w:lang w:val="en-US"/>
        </w:rPr>
        <w:t>, 911–918 (2015).</w:t>
      </w:r>
    </w:p>
    <w:p w14:paraId="6DC11781"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23.</w:t>
      </w:r>
      <w:r w:rsidRPr="00151DAD">
        <w:rPr>
          <w:rFonts w:ascii="Times New Roman" w:hAnsi="Times New Roman" w:cs="Times New Roman"/>
          <w:noProof/>
          <w:szCs w:val="24"/>
          <w:lang w:val="en-US"/>
        </w:rPr>
        <w:tab/>
        <w:t xml:space="preserve">Kline, P. W. &amp; Williams, D. S. B. Effects of Normal Aging on Lower Extremity Loading and Coordination During Running in Males and Females. </w:t>
      </w:r>
      <w:r w:rsidRPr="00151DAD">
        <w:rPr>
          <w:rFonts w:ascii="Times New Roman" w:hAnsi="Times New Roman" w:cs="Times New Roman"/>
          <w:i/>
          <w:iCs/>
          <w:noProof/>
          <w:szCs w:val="24"/>
          <w:lang w:val="en-US"/>
        </w:rPr>
        <w:t>Int. J. Sports Phys. Ther.</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10</w:t>
      </w:r>
      <w:r w:rsidRPr="00151DAD">
        <w:rPr>
          <w:rFonts w:ascii="Times New Roman" w:hAnsi="Times New Roman" w:cs="Times New Roman"/>
          <w:noProof/>
          <w:szCs w:val="24"/>
          <w:lang w:val="en-US"/>
        </w:rPr>
        <w:t>, 901–9 (2015).</w:t>
      </w:r>
    </w:p>
    <w:p w14:paraId="23AFB0AB"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24.</w:t>
      </w:r>
      <w:r w:rsidRPr="00151DAD">
        <w:rPr>
          <w:rFonts w:ascii="Times New Roman" w:hAnsi="Times New Roman" w:cs="Times New Roman"/>
          <w:noProof/>
          <w:szCs w:val="24"/>
          <w:lang w:val="en-US"/>
        </w:rPr>
        <w:tab/>
        <w:t xml:space="preserve">Willson, J. D., Loss, J. R., Willy, R. W. &amp; Meardon, S. A. Sex differences in running mechanics and patellofemoral joint kinetics following an exhaustive run. </w:t>
      </w:r>
      <w:r w:rsidRPr="00151DAD">
        <w:rPr>
          <w:rFonts w:ascii="Times New Roman" w:hAnsi="Times New Roman" w:cs="Times New Roman"/>
          <w:i/>
          <w:iCs/>
          <w:noProof/>
          <w:szCs w:val="24"/>
          <w:lang w:val="en-US"/>
        </w:rPr>
        <w:t>J. Biomech.</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48</w:t>
      </w:r>
      <w:r w:rsidRPr="00151DAD">
        <w:rPr>
          <w:rFonts w:ascii="Times New Roman" w:hAnsi="Times New Roman" w:cs="Times New Roman"/>
          <w:noProof/>
          <w:szCs w:val="24"/>
          <w:lang w:val="en-US"/>
        </w:rPr>
        <w:t>, 4155–4159 (2015).</w:t>
      </w:r>
    </w:p>
    <w:p w14:paraId="26194CE4"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25.</w:t>
      </w:r>
      <w:r w:rsidRPr="00151DAD">
        <w:rPr>
          <w:rFonts w:ascii="Times New Roman" w:hAnsi="Times New Roman" w:cs="Times New Roman"/>
          <w:noProof/>
          <w:szCs w:val="24"/>
          <w:lang w:val="en-US"/>
        </w:rPr>
        <w:tab/>
        <w:t xml:space="preserve">Goss, D. L. </w:t>
      </w:r>
      <w:r w:rsidRPr="00151DAD">
        <w:rPr>
          <w:rFonts w:ascii="Times New Roman" w:hAnsi="Times New Roman" w:cs="Times New Roman"/>
          <w:i/>
          <w:iCs/>
          <w:noProof/>
          <w:szCs w:val="24"/>
          <w:lang w:val="en-US"/>
        </w:rPr>
        <w:t>et al.</w:t>
      </w:r>
      <w:r w:rsidRPr="00151DAD">
        <w:rPr>
          <w:rFonts w:ascii="Times New Roman" w:hAnsi="Times New Roman" w:cs="Times New Roman"/>
          <w:noProof/>
          <w:szCs w:val="24"/>
          <w:lang w:val="en-US"/>
        </w:rPr>
        <w:t xml:space="preserve"> Lower extremity biomechanics and self-reported foot-strike patterns among runners in traditional and minimalist shoes. </w:t>
      </w:r>
      <w:r w:rsidRPr="00151DAD">
        <w:rPr>
          <w:rFonts w:ascii="Times New Roman" w:hAnsi="Times New Roman" w:cs="Times New Roman"/>
          <w:i/>
          <w:iCs/>
          <w:noProof/>
          <w:szCs w:val="24"/>
          <w:lang w:val="en-US"/>
        </w:rPr>
        <w:t>J. Athl. Train.</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50</w:t>
      </w:r>
      <w:r w:rsidRPr="00151DAD">
        <w:rPr>
          <w:rFonts w:ascii="Times New Roman" w:hAnsi="Times New Roman" w:cs="Times New Roman"/>
          <w:noProof/>
          <w:szCs w:val="24"/>
          <w:lang w:val="en-US"/>
        </w:rPr>
        <w:t>, 603–611 (2015).</w:t>
      </w:r>
    </w:p>
    <w:p w14:paraId="33A78638"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26.</w:t>
      </w:r>
      <w:r w:rsidRPr="00151DAD">
        <w:rPr>
          <w:rFonts w:ascii="Times New Roman" w:hAnsi="Times New Roman" w:cs="Times New Roman"/>
          <w:noProof/>
          <w:szCs w:val="24"/>
          <w:lang w:val="en-US"/>
        </w:rPr>
        <w:tab/>
        <w:t xml:space="preserve">Kobayashi, Y. </w:t>
      </w:r>
      <w:r w:rsidRPr="00151DAD">
        <w:rPr>
          <w:rFonts w:ascii="Times New Roman" w:hAnsi="Times New Roman" w:cs="Times New Roman"/>
          <w:i/>
          <w:iCs/>
          <w:noProof/>
          <w:szCs w:val="24"/>
          <w:lang w:val="en-US"/>
        </w:rPr>
        <w:t>et al.</w:t>
      </w:r>
      <w:r w:rsidRPr="00151DAD">
        <w:rPr>
          <w:rFonts w:ascii="Times New Roman" w:hAnsi="Times New Roman" w:cs="Times New Roman"/>
          <w:noProof/>
          <w:szCs w:val="24"/>
          <w:lang w:val="en-US"/>
        </w:rPr>
        <w:t xml:space="preserve"> Comparison of 3 Methods for Computing Loading Rate during Running. </w:t>
      </w:r>
      <w:r w:rsidRPr="00151DAD">
        <w:rPr>
          <w:rFonts w:ascii="Times New Roman" w:hAnsi="Times New Roman" w:cs="Times New Roman"/>
          <w:i/>
          <w:iCs/>
          <w:noProof/>
          <w:szCs w:val="24"/>
          <w:lang w:val="en-US"/>
        </w:rPr>
        <w:t>Int. J. Sports Med.</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37</w:t>
      </w:r>
      <w:r w:rsidRPr="00151DAD">
        <w:rPr>
          <w:rFonts w:ascii="Times New Roman" w:hAnsi="Times New Roman" w:cs="Times New Roman"/>
          <w:noProof/>
          <w:szCs w:val="24"/>
          <w:lang w:val="en-US"/>
        </w:rPr>
        <w:t>, 1087–1090 (2016).</w:t>
      </w:r>
    </w:p>
    <w:p w14:paraId="3CD4DF72"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27.</w:t>
      </w:r>
      <w:r w:rsidRPr="00151DAD">
        <w:rPr>
          <w:rFonts w:ascii="Times New Roman" w:hAnsi="Times New Roman" w:cs="Times New Roman"/>
          <w:noProof/>
          <w:szCs w:val="24"/>
          <w:lang w:val="en-US"/>
        </w:rPr>
        <w:tab/>
        <w:t xml:space="preserve">Tam, N., Astephen Wilson, J. L., Coetzee, D. R., van Pletsen, L. &amp; Tucker, R. Loading rate increases during barefoot running in habitually shod runners: Individual responses to an unfamiliar condition. </w:t>
      </w:r>
      <w:r w:rsidRPr="00151DAD">
        <w:rPr>
          <w:rFonts w:ascii="Times New Roman" w:hAnsi="Times New Roman" w:cs="Times New Roman"/>
          <w:i/>
          <w:iCs/>
          <w:noProof/>
          <w:szCs w:val="24"/>
          <w:lang w:val="en-US"/>
        </w:rPr>
        <w:t>Gait Posture</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46</w:t>
      </w:r>
      <w:r w:rsidRPr="00151DAD">
        <w:rPr>
          <w:rFonts w:ascii="Times New Roman" w:hAnsi="Times New Roman" w:cs="Times New Roman"/>
          <w:noProof/>
          <w:szCs w:val="24"/>
          <w:lang w:val="en-US"/>
        </w:rPr>
        <w:t>, 47–52 (2016).</w:t>
      </w:r>
    </w:p>
    <w:p w14:paraId="4D8CEEBB"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28.</w:t>
      </w:r>
      <w:r w:rsidRPr="00151DAD">
        <w:rPr>
          <w:rFonts w:ascii="Times New Roman" w:hAnsi="Times New Roman" w:cs="Times New Roman"/>
          <w:noProof/>
          <w:szCs w:val="24"/>
          <w:lang w:val="en-US"/>
        </w:rPr>
        <w:tab/>
        <w:t xml:space="preserve">Breine, B. </w:t>
      </w:r>
      <w:r w:rsidRPr="00151DAD">
        <w:rPr>
          <w:rFonts w:ascii="Times New Roman" w:hAnsi="Times New Roman" w:cs="Times New Roman"/>
          <w:i/>
          <w:iCs/>
          <w:noProof/>
          <w:szCs w:val="24"/>
          <w:lang w:val="en-US"/>
        </w:rPr>
        <w:t>et al.</w:t>
      </w:r>
      <w:r w:rsidRPr="00151DAD">
        <w:rPr>
          <w:rFonts w:ascii="Times New Roman" w:hAnsi="Times New Roman" w:cs="Times New Roman"/>
          <w:noProof/>
          <w:szCs w:val="24"/>
          <w:lang w:val="en-US"/>
        </w:rPr>
        <w:t xml:space="preserve"> Initial foot contact and related kinematics affect impact loading rate in running. </w:t>
      </w:r>
      <w:r w:rsidRPr="00151DAD">
        <w:rPr>
          <w:rFonts w:ascii="Times New Roman" w:hAnsi="Times New Roman" w:cs="Times New Roman"/>
          <w:i/>
          <w:iCs/>
          <w:noProof/>
          <w:szCs w:val="24"/>
          <w:lang w:val="en-US"/>
        </w:rPr>
        <w:t>J. Sports Sci.</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35</w:t>
      </w:r>
      <w:r w:rsidRPr="00151DAD">
        <w:rPr>
          <w:rFonts w:ascii="Times New Roman" w:hAnsi="Times New Roman" w:cs="Times New Roman"/>
          <w:noProof/>
          <w:szCs w:val="24"/>
          <w:lang w:val="en-US"/>
        </w:rPr>
        <w:t>, 1556–1564 (2017).</w:t>
      </w:r>
    </w:p>
    <w:p w14:paraId="32AF5F5D"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lastRenderedPageBreak/>
        <w:t>29.</w:t>
      </w:r>
      <w:r w:rsidRPr="00151DAD">
        <w:rPr>
          <w:rFonts w:ascii="Times New Roman" w:hAnsi="Times New Roman" w:cs="Times New Roman"/>
          <w:noProof/>
          <w:szCs w:val="24"/>
          <w:lang w:val="en-US"/>
        </w:rPr>
        <w:tab/>
        <w:t xml:space="preserve">Rice, D., Jamison, S. &amp; Davis, I. Footwear Matters: Influence of Footwear and Foot Strike on Load Rates during Running. </w:t>
      </w:r>
      <w:r w:rsidRPr="00151DAD">
        <w:rPr>
          <w:rFonts w:ascii="Times New Roman" w:hAnsi="Times New Roman" w:cs="Times New Roman"/>
          <w:i/>
          <w:iCs/>
          <w:noProof/>
          <w:szCs w:val="24"/>
          <w:lang w:val="en-US"/>
        </w:rPr>
        <w:t>Med. Sci. Sport. Exerc.</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48</w:t>
      </w:r>
      <w:r w:rsidRPr="00151DAD">
        <w:rPr>
          <w:rFonts w:ascii="Times New Roman" w:hAnsi="Times New Roman" w:cs="Times New Roman"/>
          <w:noProof/>
          <w:szCs w:val="24"/>
          <w:lang w:val="en-US"/>
        </w:rPr>
        <w:t>, 2462–2468 (2016).</w:t>
      </w:r>
    </w:p>
    <w:p w14:paraId="0CEA4E0D"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30.</w:t>
      </w:r>
      <w:r w:rsidRPr="00151DAD">
        <w:rPr>
          <w:rFonts w:ascii="Times New Roman" w:hAnsi="Times New Roman" w:cs="Times New Roman"/>
          <w:noProof/>
          <w:szCs w:val="24"/>
          <w:lang w:val="en-US"/>
        </w:rPr>
        <w:tab/>
        <w:t xml:space="preserve">Tam, N., Tucker, R. &amp; Astephen Wilson, J. L. Individual Responses to a Barefoot Running Program. </w:t>
      </w:r>
      <w:r w:rsidRPr="00151DAD">
        <w:rPr>
          <w:rFonts w:ascii="Times New Roman" w:hAnsi="Times New Roman" w:cs="Times New Roman"/>
          <w:i/>
          <w:iCs/>
          <w:noProof/>
          <w:szCs w:val="24"/>
          <w:lang w:val="en-US"/>
        </w:rPr>
        <w:t>Am. J. Sports Med.</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44</w:t>
      </w:r>
      <w:r w:rsidRPr="00151DAD">
        <w:rPr>
          <w:rFonts w:ascii="Times New Roman" w:hAnsi="Times New Roman" w:cs="Times New Roman"/>
          <w:noProof/>
          <w:szCs w:val="24"/>
          <w:lang w:val="en-US"/>
        </w:rPr>
        <w:t>, 777–784 (2016).</w:t>
      </w:r>
    </w:p>
    <w:p w14:paraId="13C10558"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31.</w:t>
      </w:r>
      <w:r w:rsidRPr="00151DAD">
        <w:rPr>
          <w:rFonts w:ascii="Times New Roman" w:hAnsi="Times New Roman" w:cs="Times New Roman"/>
          <w:noProof/>
          <w:szCs w:val="24"/>
          <w:lang w:val="en-US"/>
        </w:rPr>
        <w:tab/>
        <w:t xml:space="preserve">Kuhman, D., Melcher, D. &amp; Paquette, M. R. Ankle and knee kinetics between strike patterns at common training speeds in competitive male runners. </w:t>
      </w:r>
      <w:r w:rsidRPr="00151DAD">
        <w:rPr>
          <w:rFonts w:ascii="Times New Roman" w:hAnsi="Times New Roman" w:cs="Times New Roman"/>
          <w:i/>
          <w:iCs/>
          <w:noProof/>
          <w:szCs w:val="24"/>
          <w:lang w:val="en-US"/>
        </w:rPr>
        <w:t>Eur. J. Sport Sci.</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16</w:t>
      </w:r>
      <w:r w:rsidRPr="00151DAD">
        <w:rPr>
          <w:rFonts w:ascii="Times New Roman" w:hAnsi="Times New Roman" w:cs="Times New Roman"/>
          <w:noProof/>
          <w:szCs w:val="24"/>
          <w:lang w:val="en-US"/>
        </w:rPr>
        <w:t>, 433–440 (2016).</w:t>
      </w:r>
    </w:p>
    <w:p w14:paraId="6EF6B26B"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32.</w:t>
      </w:r>
      <w:r w:rsidRPr="00151DAD">
        <w:rPr>
          <w:rFonts w:ascii="Times New Roman" w:hAnsi="Times New Roman" w:cs="Times New Roman"/>
          <w:noProof/>
          <w:szCs w:val="24"/>
          <w:lang w:val="en-US"/>
        </w:rPr>
        <w:tab/>
        <w:t xml:space="preserve">Kuhman, D. J., Paquette, M. R., Peel, S. A. &amp; Melcher, D. A. Comparison of ankle kinematics and ground reaction forces between prospectively injured and uninjured collegiate cross country runners. </w:t>
      </w:r>
      <w:r w:rsidRPr="00151DAD">
        <w:rPr>
          <w:rFonts w:ascii="Times New Roman" w:hAnsi="Times New Roman" w:cs="Times New Roman"/>
          <w:i/>
          <w:iCs/>
          <w:noProof/>
          <w:szCs w:val="24"/>
          <w:lang w:val="en-US"/>
        </w:rPr>
        <w:t>Hum. Mov. Sci.</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47</w:t>
      </w:r>
      <w:r w:rsidRPr="00151DAD">
        <w:rPr>
          <w:rFonts w:ascii="Times New Roman" w:hAnsi="Times New Roman" w:cs="Times New Roman"/>
          <w:noProof/>
          <w:szCs w:val="24"/>
          <w:lang w:val="en-US"/>
        </w:rPr>
        <w:t>, 9–15 (2016).</w:t>
      </w:r>
    </w:p>
    <w:p w14:paraId="0927AE95"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33.</w:t>
      </w:r>
      <w:r w:rsidRPr="00151DAD">
        <w:rPr>
          <w:rFonts w:ascii="Times New Roman" w:hAnsi="Times New Roman" w:cs="Times New Roman"/>
          <w:noProof/>
          <w:szCs w:val="24"/>
          <w:lang w:val="en-US"/>
        </w:rPr>
        <w:tab/>
        <w:t xml:space="preserve">Fu, F. </w:t>
      </w:r>
      <w:r w:rsidRPr="00151DAD">
        <w:rPr>
          <w:rFonts w:ascii="Times New Roman" w:hAnsi="Times New Roman" w:cs="Times New Roman"/>
          <w:i/>
          <w:iCs/>
          <w:noProof/>
          <w:szCs w:val="24"/>
          <w:lang w:val="en-US"/>
        </w:rPr>
        <w:t>et al.</w:t>
      </w:r>
      <w:r w:rsidRPr="00151DAD">
        <w:rPr>
          <w:rFonts w:ascii="Times New Roman" w:hAnsi="Times New Roman" w:cs="Times New Roman"/>
          <w:noProof/>
          <w:szCs w:val="24"/>
          <w:lang w:val="en-US"/>
        </w:rPr>
        <w:t xml:space="preserve"> Lower limb mechanics during moderate high-heel jogging and running in different experienced wearers. </w:t>
      </w:r>
      <w:r w:rsidRPr="00151DAD">
        <w:rPr>
          <w:rFonts w:ascii="Times New Roman" w:hAnsi="Times New Roman" w:cs="Times New Roman"/>
          <w:i/>
          <w:iCs/>
          <w:noProof/>
          <w:szCs w:val="24"/>
          <w:lang w:val="en-US"/>
        </w:rPr>
        <w:t>Hum. Mov. Sci.</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48</w:t>
      </w:r>
      <w:r w:rsidRPr="00151DAD">
        <w:rPr>
          <w:rFonts w:ascii="Times New Roman" w:hAnsi="Times New Roman" w:cs="Times New Roman"/>
          <w:noProof/>
          <w:szCs w:val="24"/>
          <w:lang w:val="en-US"/>
        </w:rPr>
        <w:t>, 15–27 (2016).</w:t>
      </w:r>
    </w:p>
    <w:p w14:paraId="52613968"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34.</w:t>
      </w:r>
      <w:r w:rsidRPr="00151DAD">
        <w:rPr>
          <w:rFonts w:ascii="Times New Roman" w:hAnsi="Times New Roman" w:cs="Times New Roman"/>
          <w:noProof/>
          <w:szCs w:val="24"/>
          <w:lang w:val="en-US"/>
        </w:rPr>
        <w:tab/>
        <w:t xml:space="preserve">Jewell, C., Boyer, K. A. &amp; Hamill, J. Do footfall patterns in forefoot runners change over an exhaustive run? </w:t>
      </w:r>
      <w:r w:rsidRPr="00151DAD">
        <w:rPr>
          <w:rFonts w:ascii="Times New Roman" w:hAnsi="Times New Roman" w:cs="Times New Roman"/>
          <w:i/>
          <w:iCs/>
          <w:noProof/>
          <w:szCs w:val="24"/>
          <w:lang w:val="en-US"/>
        </w:rPr>
        <w:t>J. Sports Sci.</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35</w:t>
      </w:r>
      <w:r w:rsidRPr="00151DAD">
        <w:rPr>
          <w:rFonts w:ascii="Times New Roman" w:hAnsi="Times New Roman" w:cs="Times New Roman"/>
          <w:noProof/>
          <w:szCs w:val="24"/>
          <w:lang w:val="en-US"/>
        </w:rPr>
        <w:t>, 74–80 (2017).</w:t>
      </w:r>
    </w:p>
    <w:p w14:paraId="76E43C38"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35.</w:t>
      </w:r>
      <w:r w:rsidRPr="00151DAD">
        <w:rPr>
          <w:rFonts w:ascii="Times New Roman" w:hAnsi="Times New Roman" w:cs="Times New Roman"/>
          <w:noProof/>
          <w:szCs w:val="24"/>
          <w:lang w:val="en-US"/>
        </w:rPr>
        <w:tab/>
        <w:t xml:space="preserve">Phan, X. </w:t>
      </w:r>
      <w:r w:rsidRPr="00151DAD">
        <w:rPr>
          <w:rFonts w:ascii="Times New Roman" w:hAnsi="Times New Roman" w:cs="Times New Roman"/>
          <w:i/>
          <w:iCs/>
          <w:noProof/>
          <w:szCs w:val="24"/>
          <w:lang w:val="en-US"/>
        </w:rPr>
        <w:t>et al.</w:t>
      </w:r>
      <w:r w:rsidRPr="00151DAD">
        <w:rPr>
          <w:rFonts w:ascii="Times New Roman" w:hAnsi="Times New Roman" w:cs="Times New Roman"/>
          <w:noProof/>
          <w:szCs w:val="24"/>
          <w:lang w:val="en-US"/>
        </w:rPr>
        <w:t xml:space="preserve"> Running quietly reduces ground reaction force and vertical loading rate and alters foot strike technique. </w:t>
      </w:r>
      <w:r w:rsidRPr="00151DAD">
        <w:rPr>
          <w:rFonts w:ascii="Times New Roman" w:hAnsi="Times New Roman" w:cs="Times New Roman"/>
          <w:i/>
          <w:iCs/>
          <w:noProof/>
          <w:szCs w:val="24"/>
          <w:lang w:val="en-US"/>
        </w:rPr>
        <w:t>J. Sports Sci.</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35</w:t>
      </w:r>
      <w:r w:rsidRPr="00151DAD">
        <w:rPr>
          <w:rFonts w:ascii="Times New Roman" w:hAnsi="Times New Roman" w:cs="Times New Roman"/>
          <w:noProof/>
          <w:szCs w:val="24"/>
          <w:lang w:val="en-US"/>
        </w:rPr>
        <w:t>, 1636–1642 (2017).</w:t>
      </w:r>
    </w:p>
    <w:p w14:paraId="2CE730B3"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36.</w:t>
      </w:r>
      <w:r w:rsidRPr="00151DAD">
        <w:rPr>
          <w:rFonts w:ascii="Times New Roman" w:hAnsi="Times New Roman" w:cs="Times New Roman"/>
          <w:noProof/>
          <w:szCs w:val="24"/>
          <w:lang w:val="en-US"/>
        </w:rPr>
        <w:tab/>
        <w:t xml:space="preserve">Tate, J. J. &amp; Milner, C. E. Sound-Intensity Feedback During Running Reduces Loading Rates and Impact Peak. </w:t>
      </w:r>
      <w:r w:rsidRPr="00151DAD">
        <w:rPr>
          <w:rFonts w:ascii="Times New Roman" w:hAnsi="Times New Roman" w:cs="Times New Roman"/>
          <w:i/>
          <w:iCs/>
          <w:noProof/>
          <w:szCs w:val="24"/>
          <w:lang w:val="en-US"/>
        </w:rPr>
        <w:t>J. Orthop. Sports Phys. Ther.</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47</w:t>
      </w:r>
      <w:r w:rsidRPr="00151DAD">
        <w:rPr>
          <w:rFonts w:ascii="Times New Roman" w:hAnsi="Times New Roman" w:cs="Times New Roman"/>
          <w:noProof/>
          <w:szCs w:val="24"/>
          <w:lang w:val="en-US"/>
        </w:rPr>
        <w:t>, 565–569 (2017).</w:t>
      </w:r>
    </w:p>
    <w:p w14:paraId="3C43FC59"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37.</w:t>
      </w:r>
      <w:r w:rsidRPr="00151DAD">
        <w:rPr>
          <w:rFonts w:ascii="Times New Roman" w:hAnsi="Times New Roman" w:cs="Times New Roman"/>
          <w:noProof/>
          <w:szCs w:val="24"/>
          <w:lang w:val="en-US"/>
        </w:rPr>
        <w:tab/>
        <w:t xml:space="preserve">Tam, N. </w:t>
      </w:r>
      <w:r w:rsidRPr="00151DAD">
        <w:rPr>
          <w:rFonts w:ascii="Times New Roman" w:hAnsi="Times New Roman" w:cs="Times New Roman"/>
          <w:i/>
          <w:iCs/>
          <w:noProof/>
          <w:szCs w:val="24"/>
          <w:lang w:val="en-US"/>
        </w:rPr>
        <w:t>et al.</w:t>
      </w:r>
      <w:r w:rsidRPr="00151DAD">
        <w:rPr>
          <w:rFonts w:ascii="Times New Roman" w:hAnsi="Times New Roman" w:cs="Times New Roman"/>
          <w:noProof/>
          <w:szCs w:val="24"/>
          <w:lang w:val="en-US"/>
        </w:rPr>
        <w:t xml:space="preserve"> Acute fatigue negatively affects risk factors for injury in trained but not well-trained habitually shod runners when running barefoot. </w:t>
      </w:r>
      <w:r w:rsidRPr="00151DAD">
        <w:rPr>
          <w:rFonts w:ascii="Times New Roman" w:hAnsi="Times New Roman" w:cs="Times New Roman"/>
          <w:i/>
          <w:iCs/>
          <w:noProof/>
          <w:szCs w:val="24"/>
          <w:lang w:val="en-US"/>
        </w:rPr>
        <w:t>Eur. J. Sport Sci.</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17</w:t>
      </w:r>
      <w:r w:rsidRPr="00151DAD">
        <w:rPr>
          <w:rFonts w:ascii="Times New Roman" w:hAnsi="Times New Roman" w:cs="Times New Roman"/>
          <w:noProof/>
          <w:szCs w:val="24"/>
          <w:lang w:val="en-US"/>
        </w:rPr>
        <w:t>, 1220–1229 (2017).</w:t>
      </w:r>
    </w:p>
    <w:p w14:paraId="1734BA73"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38.</w:t>
      </w:r>
      <w:r w:rsidRPr="00151DAD">
        <w:rPr>
          <w:rFonts w:ascii="Times New Roman" w:hAnsi="Times New Roman" w:cs="Times New Roman"/>
          <w:noProof/>
          <w:szCs w:val="24"/>
          <w:lang w:val="en-US"/>
        </w:rPr>
        <w:tab/>
        <w:t xml:space="preserve">Firminger, C. R. </w:t>
      </w:r>
      <w:r w:rsidRPr="00151DAD">
        <w:rPr>
          <w:rFonts w:ascii="Times New Roman" w:hAnsi="Times New Roman" w:cs="Times New Roman"/>
          <w:i/>
          <w:iCs/>
          <w:noProof/>
          <w:szCs w:val="24"/>
          <w:lang w:val="en-US"/>
        </w:rPr>
        <w:t>et al.</w:t>
      </w:r>
      <w:r w:rsidRPr="00151DAD">
        <w:rPr>
          <w:rFonts w:ascii="Times New Roman" w:hAnsi="Times New Roman" w:cs="Times New Roman"/>
          <w:noProof/>
          <w:szCs w:val="24"/>
          <w:lang w:val="en-US"/>
        </w:rPr>
        <w:t xml:space="preserve"> Joint kinematics and ground reaction forces in overground versus treadmill graded running. </w:t>
      </w:r>
      <w:r w:rsidRPr="00151DAD">
        <w:rPr>
          <w:rFonts w:ascii="Times New Roman" w:hAnsi="Times New Roman" w:cs="Times New Roman"/>
          <w:i/>
          <w:iCs/>
          <w:noProof/>
          <w:szCs w:val="24"/>
          <w:lang w:val="en-US"/>
        </w:rPr>
        <w:t>Gait Posture</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63</w:t>
      </w:r>
      <w:r w:rsidRPr="00151DAD">
        <w:rPr>
          <w:rFonts w:ascii="Times New Roman" w:hAnsi="Times New Roman" w:cs="Times New Roman"/>
          <w:noProof/>
          <w:szCs w:val="24"/>
          <w:lang w:val="en-US"/>
        </w:rPr>
        <w:t>, 109–113 (2018).</w:t>
      </w:r>
    </w:p>
    <w:p w14:paraId="5CE198A1"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39.</w:t>
      </w:r>
      <w:r w:rsidRPr="00151DAD">
        <w:rPr>
          <w:rFonts w:ascii="Times New Roman" w:hAnsi="Times New Roman" w:cs="Times New Roman"/>
          <w:noProof/>
          <w:szCs w:val="24"/>
          <w:lang w:val="en-US"/>
        </w:rPr>
        <w:tab/>
        <w:t xml:space="preserve">Arnold, B. J. W., Weeks, B. K. &amp; Horan, S. A. An examination of treadmill running familiarisation in barefoot and shod conditions in healthy men. </w:t>
      </w:r>
      <w:r w:rsidRPr="00151DAD">
        <w:rPr>
          <w:rFonts w:ascii="Times New Roman" w:hAnsi="Times New Roman" w:cs="Times New Roman"/>
          <w:i/>
          <w:iCs/>
          <w:noProof/>
          <w:szCs w:val="24"/>
          <w:lang w:val="en-US"/>
        </w:rPr>
        <w:t>J. Sports Sci.</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37</w:t>
      </w:r>
      <w:r w:rsidRPr="00151DAD">
        <w:rPr>
          <w:rFonts w:ascii="Times New Roman" w:hAnsi="Times New Roman" w:cs="Times New Roman"/>
          <w:noProof/>
          <w:szCs w:val="24"/>
          <w:lang w:val="en-US"/>
        </w:rPr>
        <w:t>, 5–12 (2018).</w:t>
      </w:r>
    </w:p>
    <w:p w14:paraId="55A943EF"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40.</w:t>
      </w:r>
      <w:r w:rsidRPr="00151DAD">
        <w:rPr>
          <w:rFonts w:ascii="Times New Roman" w:hAnsi="Times New Roman" w:cs="Times New Roman"/>
          <w:noProof/>
          <w:szCs w:val="24"/>
          <w:lang w:val="en-US"/>
        </w:rPr>
        <w:tab/>
        <w:t xml:space="preserve">Kulmala, J. P., Kosonen, J., Nurminen, J. &amp; Avela, J. Running in highly cushioned shoes increases leg stiffness and amplifies impact loading. </w:t>
      </w:r>
      <w:r w:rsidRPr="00151DAD">
        <w:rPr>
          <w:rFonts w:ascii="Times New Roman" w:hAnsi="Times New Roman" w:cs="Times New Roman"/>
          <w:i/>
          <w:iCs/>
          <w:noProof/>
          <w:szCs w:val="24"/>
          <w:lang w:val="en-US"/>
        </w:rPr>
        <w:t>Sci. Rep.</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8</w:t>
      </w:r>
      <w:r w:rsidRPr="00151DAD">
        <w:rPr>
          <w:rFonts w:ascii="Times New Roman" w:hAnsi="Times New Roman" w:cs="Times New Roman"/>
          <w:noProof/>
          <w:szCs w:val="24"/>
          <w:lang w:val="en-US"/>
        </w:rPr>
        <w:t>, 1–7 (2018).</w:t>
      </w:r>
    </w:p>
    <w:p w14:paraId="59A013CB"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41.</w:t>
      </w:r>
      <w:r w:rsidRPr="00151DAD">
        <w:rPr>
          <w:rFonts w:ascii="Times New Roman" w:hAnsi="Times New Roman" w:cs="Times New Roman"/>
          <w:noProof/>
          <w:szCs w:val="24"/>
          <w:lang w:val="en-US"/>
        </w:rPr>
        <w:tab/>
        <w:t xml:space="preserve">Bazuelo-Ruiz, B., Durá-Gil, J. V., Palomares, N., Medina, E. &amp; Llana-Belloch, S. Effect of fatigue and gender on kinematics and ground reaction forces variables in recreational runners. </w:t>
      </w:r>
      <w:r w:rsidRPr="00151DAD">
        <w:rPr>
          <w:rFonts w:ascii="Times New Roman" w:hAnsi="Times New Roman" w:cs="Times New Roman"/>
          <w:i/>
          <w:iCs/>
          <w:noProof/>
          <w:szCs w:val="24"/>
          <w:lang w:val="en-US"/>
        </w:rPr>
        <w:t>PeerJ</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2018</w:t>
      </w:r>
      <w:r w:rsidRPr="00151DAD">
        <w:rPr>
          <w:rFonts w:ascii="Times New Roman" w:hAnsi="Times New Roman" w:cs="Times New Roman"/>
          <w:noProof/>
          <w:szCs w:val="24"/>
          <w:lang w:val="en-US"/>
        </w:rPr>
        <w:t>, 1–12 (2018).</w:t>
      </w:r>
    </w:p>
    <w:p w14:paraId="6D244921"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42.</w:t>
      </w:r>
      <w:r w:rsidRPr="00151DAD">
        <w:rPr>
          <w:rFonts w:ascii="Times New Roman" w:hAnsi="Times New Roman" w:cs="Times New Roman"/>
          <w:noProof/>
          <w:szCs w:val="24"/>
          <w:lang w:val="en-US"/>
        </w:rPr>
        <w:tab/>
        <w:t xml:space="preserve">Wouda, F. J. </w:t>
      </w:r>
      <w:r w:rsidRPr="00151DAD">
        <w:rPr>
          <w:rFonts w:ascii="Times New Roman" w:hAnsi="Times New Roman" w:cs="Times New Roman"/>
          <w:i/>
          <w:iCs/>
          <w:noProof/>
          <w:szCs w:val="24"/>
          <w:lang w:val="en-US"/>
        </w:rPr>
        <w:t>et al.</w:t>
      </w:r>
      <w:r w:rsidRPr="00151DAD">
        <w:rPr>
          <w:rFonts w:ascii="Times New Roman" w:hAnsi="Times New Roman" w:cs="Times New Roman"/>
          <w:noProof/>
          <w:szCs w:val="24"/>
          <w:lang w:val="en-US"/>
        </w:rPr>
        <w:t xml:space="preserve"> Estimation of vertical ground reaction forces and sagittal knee kinematics during running using three inertial sensors. </w:t>
      </w:r>
      <w:r w:rsidRPr="00151DAD">
        <w:rPr>
          <w:rFonts w:ascii="Times New Roman" w:hAnsi="Times New Roman" w:cs="Times New Roman"/>
          <w:i/>
          <w:iCs/>
          <w:noProof/>
          <w:szCs w:val="24"/>
          <w:lang w:val="en-US"/>
        </w:rPr>
        <w:t>Front. Physiol.</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9</w:t>
      </w:r>
      <w:r w:rsidRPr="00151DAD">
        <w:rPr>
          <w:rFonts w:ascii="Times New Roman" w:hAnsi="Times New Roman" w:cs="Times New Roman"/>
          <w:noProof/>
          <w:szCs w:val="24"/>
          <w:lang w:val="en-US"/>
        </w:rPr>
        <w:t>, 1–14 (2018).</w:t>
      </w:r>
    </w:p>
    <w:p w14:paraId="241676E5"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43.</w:t>
      </w:r>
      <w:r w:rsidRPr="00151DAD">
        <w:rPr>
          <w:rFonts w:ascii="Times New Roman" w:hAnsi="Times New Roman" w:cs="Times New Roman"/>
          <w:noProof/>
          <w:szCs w:val="24"/>
          <w:lang w:val="en-US"/>
        </w:rPr>
        <w:tab/>
        <w:t xml:space="preserve">Pollard, C. D., Ter Har, J. A., Hannigan, J. J. &amp; Norcross, M. F. Influence of Maximal Running Shoes on Biomechanics Before and After a 5K Run. </w:t>
      </w:r>
      <w:r w:rsidRPr="00151DAD">
        <w:rPr>
          <w:rFonts w:ascii="Times New Roman" w:hAnsi="Times New Roman" w:cs="Times New Roman"/>
          <w:i/>
          <w:iCs/>
          <w:noProof/>
          <w:szCs w:val="24"/>
          <w:lang w:val="en-US"/>
        </w:rPr>
        <w:t>Orthop. J. Sport. Med.</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6</w:t>
      </w:r>
      <w:r w:rsidRPr="00151DAD">
        <w:rPr>
          <w:rFonts w:ascii="Times New Roman" w:hAnsi="Times New Roman" w:cs="Times New Roman"/>
          <w:noProof/>
          <w:szCs w:val="24"/>
          <w:lang w:val="en-US"/>
        </w:rPr>
        <w:t>, 1–5 (2018).</w:t>
      </w:r>
    </w:p>
    <w:p w14:paraId="0CDBE511"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44.</w:t>
      </w:r>
      <w:r w:rsidRPr="00151DAD">
        <w:rPr>
          <w:rFonts w:ascii="Times New Roman" w:hAnsi="Times New Roman" w:cs="Times New Roman"/>
          <w:noProof/>
          <w:szCs w:val="24"/>
          <w:lang w:val="en-US"/>
        </w:rPr>
        <w:tab/>
        <w:t xml:space="preserve">Breine, B. </w:t>
      </w:r>
      <w:r w:rsidRPr="00151DAD">
        <w:rPr>
          <w:rFonts w:ascii="Times New Roman" w:hAnsi="Times New Roman" w:cs="Times New Roman"/>
          <w:i/>
          <w:iCs/>
          <w:noProof/>
          <w:szCs w:val="24"/>
          <w:lang w:val="en-US"/>
        </w:rPr>
        <w:t>et al.</w:t>
      </w:r>
      <w:r w:rsidRPr="00151DAD">
        <w:rPr>
          <w:rFonts w:ascii="Times New Roman" w:hAnsi="Times New Roman" w:cs="Times New Roman"/>
          <w:noProof/>
          <w:szCs w:val="24"/>
          <w:lang w:val="en-US"/>
        </w:rPr>
        <w:t xml:space="preserve"> Running speed-induced changes in foot contact pattern influence impact loading rate. </w:t>
      </w:r>
      <w:r w:rsidRPr="00151DAD">
        <w:rPr>
          <w:rFonts w:ascii="Times New Roman" w:hAnsi="Times New Roman" w:cs="Times New Roman"/>
          <w:i/>
          <w:iCs/>
          <w:noProof/>
          <w:szCs w:val="24"/>
          <w:lang w:val="en-US"/>
        </w:rPr>
        <w:t>Eur. J. Sport Sci.</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19</w:t>
      </w:r>
      <w:r w:rsidRPr="00151DAD">
        <w:rPr>
          <w:rFonts w:ascii="Times New Roman" w:hAnsi="Times New Roman" w:cs="Times New Roman"/>
          <w:noProof/>
          <w:szCs w:val="24"/>
          <w:lang w:val="en-US"/>
        </w:rPr>
        <w:t>, 774–783 (2019).</w:t>
      </w:r>
    </w:p>
    <w:p w14:paraId="6AEF87A7"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45.</w:t>
      </w:r>
      <w:r w:rsidRPr="00151DAD">
        <w:rPr>
          <w:rFonts w:ascii="Times New Roman" w:hAnsi="Times New Roman" w:cs="Times New Roman"/>
          <w:noProof/>
          <w:szCs w:val="24"/>
          <w:lang w:val="en-US"/>
        </w:rPr>
        <w:tab/>
        <w:t xml:space="preserve">Renner, K. E., Blaise Williams, D. S. &amp; Queen, R. M. The reliability and validity of the Loadsol® under various walking and running conditions. </w:t>
      </w:r>
      <w:r w:rsidRPr="00151DAD">
        <w:rPr>
          <w:rFonts w:ascii="Times New Roman" w:hAnsi="Times New Roman" w:cs="Times New Roman"/>
          <w:i/>
          <w:iCs/>
          <w:noProof/>
          <w:szCs w:val="24"/>
          <w:lang w:val="en-US"/>
        </w:rPr>
        <w:t>Sensors (Switzerland)</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19</w:t>
      </w:r>
      <w:r w:rsidRPr="00151DAD">
        <w:rPr>
          <w:rFonts w:ascii="Times New Roman" w:hAnsi="Times New Roman" w:cs="Times New Roman"/>
          <w:noProof/>
          <w:szCs w:val="24"/>
          <w:lang w:val="en-US"/>
        </w:rPr>
        <w:t>, 1–14 (2019).</w:t>
      </w:r>
    </w:p>
    <w:p w14:paraId="023400A4"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46.</w:t>
      </w:r>
      <w:r w:rsidRPr="00151DAD">
        <w:rPr>
          <w:rFonts w:ascii="Times New Roman" w:hAnsi="Times New Roman" w:cs="Times New Roman"/>
          <w:noProof/>
          <w:szCs w:val="24"/>
          <w:lang w:val="en-US"/>
        </w:rPr>
        <w:tab/>
        <w:t xml:space="preserve">Matijevich, E. S., Branscombe, L. M., Scott, L. R. &amp; Zelik, K. E. Ground reaction force metrics are not strongly correlated with tibial bone load when running across speeds and slopes: Implications for science, sport and wearable tech. </w:t>
      </w:r>
      <w:r w:rsidRPr="00151DAD">
        <w:rPr>
          <w:rFonts w:ascii="Times New Roman" w:hAnsi="Times New Roman" w:cs="Times New Roman"/>
          <w:i/>
          <w:iCs/>
          <w:noProof/>
          <w:szCs w:val="24"/>
          <w:lang w:val="en-US"/>
        </w:rPr>
        <w:t>PLoS One</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14</w:t>
      </w:r>
      <w:r w:rsidRPr="00151DAD">
        <w:rPr>
          <w:rFonts w:ascii="Times New Roman" w:hAnsi="Times New Roman" w:cs="Times New Roman"/>
          <w:noProof/>
          <w:szCs w:val="24"/>
          <w:lang w:val="en-US"/>
        </w:rPr>
        <w:t>, 1–19 (2019).</w:t>
      </w:r>
    </w:p>
    <w:p w14:paraId="20094781"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47.</w:t>
      </w:r>
      <w:r w:rsidRPr="00151DAD">
        <w:rPr>
          <w:rFonts w:ascii="Times New Roman" w:hAnsi="Times New Roman" w:cs="Times New Roman"/>
          <w:noProof/>
          <w:szCs w:val="24"/>
          <w:lang w:val="en-US"/>
        </w:rPr>
        <w:tab/>
        <w:t xml:space="preserve">Stiffler-Joachim, M. R., Wille, C. M., Kliethermes, S. A., Johnston, W. &amp; Heiderscheit, B. C. Foot Angle and Loading Rate during Running Demonstrate a Nonlinear Relationship. </w:t>
      </w:r>
      <w:r w:rsidRPr="00151DAD">
        <w:rPr>
          <w:rFonts w:ascii="Times New Roman" w:hAnsi="Times New Roman" w:cs="Times New Roman"/>
          <w:i/>
          <w:iCs/>
          <w:noProof/>
          <w:szCs w:val="24"/>
          <w:lang w:val="en-US"/>
        </w:rPr>
        <w:t xml:space="preserve">Med. Sci. Sports </w:t>
      </w:r>
      <w:r w:rsidRPr="00151DAD">
        <w:rPr>
          <w:rFonts w:ascii="Times New Roman" w:hAnsi="Times New Roman" w:cs="Times New Roman"/>
          <w:i/>
          <w:iCs/>
          <w:noProof/>
          <w:szCs w:val="24"/>
          <w:lang w:val="en-US"/>
        </w:rPr>
        <w:lastRenderedPageBreak/>
        <w:t>Exerc.</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51</w:t>
      </w:r>
      <w:r w:rsidRPr="00151DAD">
        <w:rPr>
          <w:rFonts w:ascii="Times New Roman" w:hAnsi="Times New Roman" w:cs="Times New Roman"/>
          <w:noProof/>
          <w:szCs w:val="24"/>
          <w:lang w:val="en-US"/>
        </w:rPr>
        <w:t>, 2067–2072 (2019).</w:t>
      </w:r>
    </w:p>
    <w:p w14:paraId="1F08F4FD"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48.</w:t>
      </w:r>
      <w:r w:rsidRPr="00151DAD">
        <w:rPr>
          <w:rFonts w:ascii="Times New Roman" w:hAnsi="Times New Roman" w:cs="Times New Roman"/>
          <w:noProof/>
          <w:szCs w:val="24"/>
          <w:lang w:val="en-US"/>
        </w:rPr>
        <w:tab/>
        <w:t xml:space="preserve">Shih, H. T. </w:t>
      </w:r>
      <w:r w:rsidRPr="00151DAD">
        <w:rPr>
          <w:rFonts w:ascii="Times New Roman" w:hAnsi="Times New Roman" w:cs="Times New Roman"/>
          <w:i/>
          <w:iCs/>
          <w:noProof/>
          <w:szCs w:val="24"/>
          <w:lang w:val="en-US"/>
        </w:rPr>
        <w:t>et al.</w:t>
      </w:r>
      <w:r w:rsidRPr="00151DAD">
        <w:rPr>
          <w:rFonts w:ascii="Times New Roman" w:hAnsi="Times New Roman" w:cs="Times New Roman"/>
          <w:noProof/>
          <w:szCs w:val="24"/>
          <w:lang w:val="en-US"/>
        </w:rPr>
        <w:t xml:space="preserve"> Four weeks of training with simple postural instructions changes trunk posture and foot strike pattern in recreational runners. </w:t>
      </w:r>
      <w:r w:rsidRPr="00151DAD">
        <w:rPr>
          <w:rFonts w:ascii="Times New Roman" w:hAnsi="Times New Roman" w:cs="Times New Roman"/>
          <w:i/>
          <w:iCs/>
          <w:noProof/>
          <w:szCs w:val="24"/>
          <w:lang w:val="en-US"/>
        </w:rPr>
        <w:t>Phys. Ther. Sport</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35</w:t>
      </w:r>
      <w:r w:rsidRPr="00151DAD">
        <w:rPr>
          <w:rFonts w:ascii="Times New Roman" w:hAnsi="Times New Roman" w:cs="Times New Roman"/>
          <w:noProof/>
          <w:szCs w:val="24"/>
          <w:lang w:val="en-US"/>
        </w:rPr>
        <w:t>, 89–96 (2019).</w:t>
      </w:r>
    </w:p>
    <w:p w14:paraId="35AB3F37"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49.</w:t>
      </w:r>
      <w:r w:rsidRPr="00151DAD">
        <w:rPr>
          <w:rFonts w:ascii="Times New Roman" w:hAnsi="Times New Roman" w:cs="Times New Roman"/>
          <w:noProof/>
          <w:szCs w:val="24"/>
          <w:lang w:val="en-US"/>
        </w:rPr>
        <w:tab/>
        <w:t xml:space="preserve">Verheul, J., Gregson, W., Lisboa, P., Vanrenterghem, J. &amp; Robinson, M. A. Whole-body biomechanical load in running-based sports: The validity of estimating ground reaction forces from segmental accelerations. </w:t>
      </w:r>
      <w:r w:rsidRPr="00151DAD">
        <w:rPr>
          <w:rFonts w:ascii="Times New Roman" w:hAnsi="Times New Roman" w:cs="Times New Roman"/>
          <w:i/>
          <w:iCs/>
          <w:noProof/>
          <w:szCs w:val="24"/>
          <w:lang w:val="en-US"/>
        </w:rPr>
        <w:t>J. Sci. Med. Sport</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22</w:t>
      </w:r>
      <w:r w:rsidRPr="00151DAD">
        <w:rPr>
          <w:rFonts w:ascii="Times New Roman" w:hAnsi="Times New Roman" w:cs="Times New Roman"/>
          <w:noProof/>
          <w:szCs w:val="24"/>
          <w:lang w:val="en-US"/>
        </w:rPr>
        <w:t>, 716–722 (2019).</w:t>
      </w:r>
    </w:p>
    <w:p w14:paraId="05A4E864" w14:textId="77777777" w:rsidR="000131A4" w:rsidRPr="00151DAD"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51DAD">
        <w:rPr>
          <w:rFonts w:ascii="Times New Roman" w:hAnsi="Times New Roman" w:cs="Times New Roman"/>
          <w:noProof/>
          <w:szCs w:val="24"/>
          <w:lang w:val="en-US"/>
        </w:rPr>
        <w:t>50.</w:t>
      </w:r>
      <w:r w:rsidRPr="00151DAD">
        <w:rPr>
          <w:rFonts w:ascii="Times New Roman" w:hAnsi="Times New Roman" w:cs="Times New Roman"/>
          <w:noProof/>
          <w:szCs w:val="24"/>
          <w:lang w:val="en-US"/>
        </w:rPr>
        <w:tab/>
        <w:t xml:space="preserve">Zhang, J. H., Chan, Z. Y. S., Au, I. P. H., An, W. W. &amp; Cheung, R. T. H. Gait &amp; Posture Can runners maintain a newly learned gait pattern outside a laboratory environment following gait retraining ? </w:t>
      </w:r>
      <w:r w:rsidRPr="00151DAD">
        <w:rPr>
          <w:rFonts w:ascii="Times New Roman" w:hAnsi="Times New Roman" w:cs="Times New Roman"/>
          <w:i/>
          <w:iCs/>
          <w:noProof/>
          <w:szCs w:val="24"/>
          <w:lang w:val="en-US"/>
        </w:rPr>
        <w:t>Gait Posture</w:t>
      </w:r>
      <w:r w:rsidRPr="00151DAD">
        <w:rPr>
          <w:rFonts w:ascii="Times New Roman" w:hAnsi="Times New Roman" w:cs="Times New Roman"/>
          <w:noProof/>
          <w:szCs w:val="24"/>
          <w:lang w:val="en-US"/>
        </w:rPr>
        <w:t xml:space="preserve"> </w:t>
      </w:r>
      <w:r w:rsidRPr="00151DAD">
        <w:rPr>
          <w:rFonts w:ascii="Times New Roman" w:hAnsi="Times New Roman" w:cs="Times New Roman"/>
          <w:b/>
          <w:bCs/>
          <w:noProof/>
          <w:szCs w:val="24"/>
          <w:lang w:val="en-US"/>
        </w:rPr>
        <w:t>69</w:t>
      </w:r>
      <w:r w:rsidRPr="00151DAD">
        <w:rPr>
          <w:rFonts w:ascii="Times New Roman" w:hAnsi="Times New Roman" w:cs="Times New Roman"/>
          <w:noProof/>
          <w:szCs w:val="24"/>
          <w:lang w:val="en-US"/>
        </w:rPr>
        <w:t>, 8–12 (2019).</w:t>
      </w:r>
    </w:p>
    <w:p w14:paraId="2273FBC7" w14:textId="77777777" w:rsidR="000131A4" w:rsidRPr="000131A4"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rPr>
      </w:pPr>
      <w:r w:rsidRPr="00151DAD">
        <w:rPr>
          <w:rFonts w:ascii="Times New Roman" w:hAnsi="Times New Roman" w:cs="Times New Roman"/>
          <w:noProof/>
          <w:szCs w:val="24"/>
          <w:lang w:val="en-US"/>
        </w:rPr>
        <w:t>51.</w:t>
      </w:r>
      <w:r w:rsidRPr="00151DAD">
        <w:rPr>
          <w:rFonts w:ascii="Times New Roman" w:hAnsi="Times New Roman" w:cs="Times New Roman"/>
          <w:noProof/>
          <w:szCs w:val="24"/>
          <w:lang w:val="en-US"/>
        </w:rPr>
        <w:tab/>
        <w:t xml:space="preserve">White, J. D., Carson, N., Baum, B. S., Reinking, M. F. &amp; McPoil, T. G. Use of 2-Dimensional Sagittal Kinematic Variables To Estimate Ground Reaction Force During Running. </w:t>
      </w:r>
      <w:r w:rsidRPr="000131A4">
        <w:rPr>
          <w:rFonts w:ascii="Times New Roman" w:hAnsi="Times New Roman" w:cs="Times New Roman"/>
          <w:i/>
          <w:iCs/>
          <w:noProof/>
          <w:szCs w:val="24"/>
        </w:rPr>
        <w:t>Int. J. Sports Phys. Ther.</w:t>
      </w:r>
      <w:r w:rsidRPr="000131A4">
        <w:rPr>
          <w:rFonts w:ascii="Times New Roman" w:hAnsi="Times New Roman" w:cs="Times New Roman"/>
          <w:noProof/>
          <w:szCs w:val="24"/>
        </w:rPr>
        <w:t xml:space="preserve"> </w:t>
      </w:r>
      <w:r w:rsidRPr="000131A4">
        <w:rPr>
          <w:rFonts w:ascii="Times New Roman" w:hAnsi="Times New Roman" w:cs="Times New Roman"/>
          <w:b/>
          <w:bCs/>
          <w:noProof/>
          <w:szCs w:val="24"/>
        </w:rPr>
        <w:t>14</w:t>
      </w:r>
      <w:r w:rsidRPr="000131A4">
        <w:rPr>
          <w:rFonts w:ascii="Times New Roman" w:hAnsi="Times New Roman" w:cs="Times New Roman"/>
          <w:noProof/>
          <w:szCs w:val="24"/>
        </w:rPr>
        <w:t>, 174–179 (2019).</w:t>
      </w:r>
    </w:p>
    <w:p w14:paraId="568EC4A7" w14:textId="77777777" w:rsidR="000131A4" w:rsidRPr="000131A4"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rPr>
      </w:pPr>
      <w:r w:rsidRPr="000131A4">
        <w:rPr>
          <w:rFonts w:ascii="Times New Roman" w:hAnsi="Times New Roman" w:cs="Times New Roman"/>
          <w:noProof/>
          <w:szCs w:val="24"/>
        </w:rPr>
        <w:t>52.</w:t>
      </w:r>
      <w:r w:rsidRPr="000131A4">
        <w:rPr>
          <w:rFonts w:ascii="Times New Roman" w:hAnsi="Times New Roman" w:cs="Times New Roman"/>
          <w:noProof/>
          <w:szCs w:val="24"/>
        </w:rPr>
        <w:tab/>
        <w:t xml:space="preserve">Hannigan, J. J. &amp; Pollard, C. D. Differences in running biomechanics between a maximal, traditional, and minimal running shoe. </w:t>
      </w:r>
      <w:r w:rsidRPr="000131A4">
        <w:rPr>
          <w:rFonts w:ascii="Times New Roman" w:hAnsi="Times New Roman" w:cs="Times New Roman"/>
          <w:i/>
          <w:iCs/>
          <w:noProof/>
          <w:szCs w:val="24"/>
        </w:rPr>
        <w:t>J. Sci. Med. Sport</w:t>
      </w:r>
      <w:r w:rsidRPr="000131A4">
        <w:rPr>
          <w:rFonts w:ascii="Times New Roman" w:hAnsi="Times New Roman" w:cs="Times New Roman"/>
          <w:noProof/>
          <w:szCs w:val="24"/>
        </w:rPr>
        <w:t xml:space="preserve"> </w:t>
      </w:r>
      <w:r w:rsidRPr="000131A4">
        <w:rPr>
          <w:rFonts w:ascii="Times New Roman" w:hAnsi="Times New Roman" w:cs="Times New Roman"/>
          <w:b/>
          <w:bCs/>
          <w:noProof/>
          <w:szCs w:val="24"/>
        </w:rPr>
        <w:t>23</w:t>
      </w:r>
      <w:r w:rsidRPr="000131A4">
        <w:rPr>
          <w:rFonts w:ascii="Times New Roman" w:hAnsi="Times New Roman" w:cs="Times New Roman"/>
          <w:noProof/>
          <w:szCs w:val="24"/>
        </w:rPr>
        <w:t>, 15–19 (2019).</w:t>
      </w:r>
    </w:p>
    <w:p w14:paraId="3E1B1FD2" w14:textId="77777777" w:rsidR="000131A4" w:rsidRPr="000131A4"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rPr>
      </w:pPr>
      <w:r w:rsidRPr="000131A4">
        <w:rPr>
          <w:rFonts w:ascii="Times New Roman" w:hAnsi="Times New Roman" w:cs="Times New Roman"/>
          <w:noProof/>
          <w:szCs w:val="24"/>
        </w:rPr>
        <w:t>53.</w:t>
      </w:r>
      <w:r w:rsidRPr="000131A4">
        <w:rPr>
          <w:rFonts w:ascii="Times New Roman" w:hAnsi="Times New Roman" w:cs="Times New Roman"/>
          <w:noProof/>
          <w:szCs w:val="24"/>
        </w:rPr>
        <w:tab/>
        <w:t xml:space="preserve">Jafarnezhadgero, A. A., Sorkhe, E. &amp; Oliveira, A. S. Motion-control shoes help maintaining low loading rate levels during fatiguing running in pronated female runners. </w:t>
      </w:r>
      <w:r w:rsidRPr="000131A4">
        <w:rPr>
          <w:rFonts w:ascii="Times New Roman" w:hAnsi="Times New Roman" w:cs="Times New Roman"/>
          <w:i/>
          <w:iCs/>
          <w:noProof/>
          <w:szCs w:val="24"/>
        </w:rPr>
        <w:t>Gait Posture</w:t>
      </w:r>
      <w:r w:rsidRPr="000131A4">
        <w:rPr>
          <w:rFonts w:ascii="Times New Roman" w:hAnsi="Times New Roman" w:cs="Times New Roman"/>
          <w:noProof/>
          <w:szCs w:val="24"/>
        </w:rPr>
        <w:t xml:space="preserve"> </w:t>
      </w:r>
      <w:r w:rsidRPr="000131A4">
        <w:rPr>
          <w:rFonts w:ascii="Times New Roman" w:hAnsi="Times New Roman" w:cs="Times New Roman"/>
          <w:b/>
          <w:bCs/>
          <w:noProof/>
          <w:szCs w:val="24"/>
        </w:rPr>
        <w:t>73</w:t>
      </w:r>
      <w:r w:rsidRPr="000131A4">
        <w:rPr>
          <w:rFonts w:ascii="Times New Roman" w:hAnsi="Times New Roman" w:cs="Times New Roman"/>
          <w:noProof/>
          <w:szCs w:val="24"/>
        </w:rPr>
        <w:t>, 65–70 (2019).</w:t>
      </w:r>
    </w:p>
    <w:p w14:paraId="31A09D5F" w14:textId="77777777" w:rsidR="000131A4" w:rsidRPr="000131A4"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rPr>
      </w:pPr>
      <w:r w:rsidRPr="000131A4">
        <w:rPr>
          <w:rFonts w:ascii="Times New Roman" w:hAnsi="Times New Roman" w:cs="Times New Roman"/>
          <w:noProof/>
          <w:szCs w:val="24"/>
        </w:rPr>
        <w:t>54.</w:t>
      </w:r>
      <w:r w:rsidRPr="000131A4">
        <w:rPr>
          <w:rFonts w:ascii="Times New Roman" w:hAnsi="Times New Roman" w:cs="Times New Roman"/>
          <w:noProof/>
          <w:szCs w:val="24"/>
        </w:rPr>
        <w:tab/>
        <w:t xml:space="preserve">Hannigan, J. J. &amp; Pollard, C. D. A 6-Week Transition to Maximal Running Shoes Does Not Change Running Biomechanics. </w:t>
      </w:r>
      <w:r w:rsidRPr="000131A4">
        <w:rPr>
          <w:rFonts w:ascii="Times New Roman" w:hAnsi="Times New Roman" w:cs="Times New Roman"/>
          <w:i/>
          <w:iCs/>
          <w:noProof/>
          <w:szCs w:val="24"/>
        </w:rPr>
        <w:t>Am. J. Sports Med.</w:t>
      </w:r>
      <w:r w:rsidRPr="000131A4">
        <w:rPr>
          <w:rFonts w:ascii="Times New Roman" w:hAnsi="Times New Roman" w:cs="Times New Roman"/>
          <w:noProof/>
          <w:szCs w:val="24"/>
        </w:rPr>
        <w:t xml:space="preserve"> </w:t>
      </w:r>
      <w:r w:rsidRPr="000131A4">
        <w:rPr>
          <w:rFonts w:ascii="Times New Roman" w:hAnsi="Times New Roman" w:cs="Times New Roman"/>
          <w:b/>
          <w:bCs/>
          <w:noProof/>
          <w:szCs w:val="24"/>
        </w:rPr>
        <w:t>47</w:t>
      </w:r>
      <w:r w:rsidRPr="000131A4">
        <w:rPr>
          <w:rFonts w:ascii="Times New Roman" w:hAnsi="Times New Roman" w:cs="Times New Roman"/>
          <w:noProof/>
          <w:szCs w:val="24"/>
        </w:rPr>
        <w:t>, 968–973 (2019).</w:t>
      </w:r>
    </w:p>
    <w:p w14:paraId="79C2166E" w14:textId="77777777" w:rsidR="000131A4" w:rsidRPr="000131A4" w:rsidRDefault="000131A4" w:rsidP="000131A4">
      <w:pPr>
        <w:widowControl w:val="0"/>
        <w:autoSpaceDE w:val="0"/>
        <w:autoSpaceDN w:val="0"/>
        <w:adjustRightInd w:val="0"/>
        <w:spacing w:line="240" w:lineRule="auto"/>
        <w:ind w:left="640" w:hanging="640"/>
        <w:rPr>
          <w:rFonts w:ascii="Times New Roman" w:hAnsi="Times New Roman" w:cs="Times New Roman"/>
          <w:noProof/>
          <w:szCs w:val="24"/>
        </w:rPr>
      </w:pPr>
      <w:r w:rsidRPr="000131A4">
        <w:rPr>
          <w:rFonts w:ascii="Times New Roman" w:hAnsi="Times New Roman" w:cs="Times New Roman"/>
          <w:noProof/>
          <w:szCs w:val="24"/>
        </w:rPr>
        <w:t>55.</w:t>
      </w:r>
      <w:r w:rsidRPr="000131A4">
        <w:rPr>
          <w:rFonts w:ascii="Times New Roman" w:hAnsi="Times New Roman" w:cs="Times New Roman"/>
          <w:noProof/>
          <w:szCs w:val="24"/>
        </w:rPr>
        <w:tab/>
        <w:t xml:space="preserve">Van den Berghe, P., Six, J., Gerlo, J., Leman, M. &amp; De Clercq, D. Validity and reliability of peak tibial accelerations as real-time measure of impact loading during over-ground rearfoot running at different speeds. </w:t>
      </w:r>
      <w:r w:rsidRPr="000131A4">
        <w:rPr>
          <w:rFonts w:ascii="Times New Roman" w:hAnsi="Times New Roman" w:cs="Times New Roman"/>
          <w:i/>
          <w:iCs/>
          <w:noProof/>
          <w:szCs w:val="24"/>
        </w:rPr>
        <w:t>J. Biomech.</w:t>
      </w:r>
      <w:r w:rsidRPr="000131A4">
        <w:rPr>
          <w:rFonts w:ascii="Times New Roman" w:hAnsi="Times New Roman" w:cs="Times New Roman"/>
          <w:noProof/>
          <w:szCs w:val="24"/>
        </w:rPr>
        <w:t xml:space="preserve"> </w:t>
      </w:r>
      <w:r w:rsidRPr="000131A4">
        <w:rPr>
          <w:rFonts w:ascii="Times New Roman" w:hAnsi="Times New Roman" w:cs="Times New Roman"/>
          <w:b/>
          <w:bCs/>
          <w:noProof/>
          <w:szCs w:val="24"/>
        </w:rPr>
        <w:t>86</w:t>
      </w:r>
      <w:r w:rsidRPr="000131A4">
        <w:rPr>
          <w:rFonts w:ascii="Times New Roman" w:hAnsi="Times New Roman" w:cs="Times New Roman"/>
          <w:noProof/>
          <w:szCs w:val="24"/>
        </w:rPr>
        <w:t>, 238–242 (2019).</w:t>
      </w:r>
    </w:p>
    <w:p w14:paraId="25E380C2" w14:textId="77777777" w:rsidR="000131A4" w:rsidRPr="000131A4" w:rsidRDefault="000131A4" w:rsidP="000131A4">
      <w:pPr>
        <w:widowControl w:val="0"/>
        <w:autoSpaceDE w:val="0"/>
        <w:autoSpaceDN w:val="0"/>
        <w:adjustRightInd w:val="0"/>
        <w:spacing w:line="240" w:lineRule="auto"/>
        <w:ind w:left="640" w:hanging="640"/>
        <w:rPr>
          <w:rFonts w:ascii="Times New Roman" w:hAnsi="Times New Roman" w:cs="Times New Roman"/>
          <w:noProof/>
        </w:rPr>
      </w:pPr>
      <w:r w:rsidRPr="000131A4">
        <w:rPr>
          <w:rFonts w:ascii="Times New Roman" w:hAnsi="Times New Roman" w:cs="Times New Roman"/>
          <w:noProof/>
          <w:szCs w:val="24"/>
        </w:rPr>
        <w:t>56.</w:t>
      </w:r>
      <w:r w:rsidRPr="000131A4">
        <w:rPr>
          <w:rFonts w:ascii="Times New Roman" w:hAnsi="Times New Roman" w:cs="Times New Roman"/>
          <w:noProof/>
          <w:szCs w:val="24"/>
        </w:rPr>
        <w:tab/>
        <w:t xml:space="preserve">Khassetarash, A., Hassannejad, R., Ettefagh, M. M. &amp; Oskouei, A. E. Vibration settling time of the gastrocnemius remains constant during an exhaustive run in rear foot strike runners. </w:t>
      </w:r>
      <w:r w:rsidRPr="000131A4">
        <w:rPr>
          <w:rFonts w:ascii="Times New Roman" w:hAnsi="Times New Roman" w:cs="Times New Roman"/>
          <w:i/>
          <w:iCs/>
          <w:noProof/>
          <w:szCs w:val="24"/>
        </w:rPr>
        <w:t>J. Biomech.</w:t>
      </w:r>
      <w:r w:rsidRPr="000131A4">
        <w:rPr>
          <w:rFonts w:ascii="Times New Roman" w:hAnsi="Times New Roman" w:cs="Times New Roman"/>
          <w:noProof/>
          <w:szCs w:val="24"/>
        </w:rPr>
        <w:t xml:space="preserve"> </w:t>
      </w:r>
      <w:r w:rsidRPr="000131A4">
        <w:rPr>
          <w:rFonts w:ascii="Times New Roman" w:hAnsi="Times New Roman" w:cs="Times New Roman"/>
          <w:b/>
          <w:bCs/>
          <w:noProof/>
          <w:szCs w:val="24"/>
        </w:rPr>
        <w:t>93</w:t>
      </w:r>
      <w:r w:rsidRPr="000131A4">
        <w:rPr>
          <w:rFonts w:ascii="Times New Roman" w:hAnsi="Times New Roman" w:cs="Times New Roman"/>
          <w:noProof/>
          <w:szCs w:val="24"/>
        </w:rPr>
        <w:t>, 140–146 (2019).</w:t>
      </w:r>
    </w:p>
    <w:p w14:paraId="33D24ECC" w14:textId="1227EF71" w:rsidR="00250ED6" w:rsidRPr="000B09DA" w:rsidRDefault="00F44F05">
      <w:pPr>
        <w:rPr>
          <w:rFonts w:ascii="Times New Roman" w:hAnsi="Times New Roman" w:cs="Times New Roman"/>
          <w:lang w:val="en-US"/>
        </w:rPr>
      </w:pPr>
      <w:r w:rsidRPr="008E2DB7">
        <w:rPr>
          <w:rFonts w:ascii="Times New Roman" w:hAnsi="Times New Roman" w:cs="Times New Roman"/>
        </w:rPr>
        <w:fldChar w:fldCharType="end"/>
      </w:r>
    </w:p>
    <w:sectPr w:rsidR="00250ED6" w:rsidRPr="000B09DA">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CB4F7B" w14:textId="77777777" w:rsidR="00475849" w:rsidRDefault="00475849" w:rsidP="00371FD5">
      <w:pPr>
        <w:spacing w:after="0" w:line="240" w:lineRule="auto"/>
      </w:pPr>
      <w:r>
        <w:separator/>
      </w:r>
    </w:p>
  </w:endnote>
  <w:endnote w:type="continuationSeparator" w:id="0">
    <w:p w14:paraId="70AC0F24" w14:textId="77777777" w:rsidR="00475849" w:rsidRDefault="00475849" w:rsidP="00371F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5470BB" w14:textId="77777777" w:rsidR="00475849" w:rsidRDefault="00475849" w:rsidP="00371FD5">
      <w:pPr>
        <w:spacing w:after="0" w:line="240" w:lineRule="auto"/>
      </w:pPr>
      <w:r>
        <w:separator/>
      </w:r>
    </w:p>
  </w:footnote>
  <w:footnote w:type="continuationSeparator" w:id="0">
    <w:p w14:paraId="4DB80C05" w14:textId="77777777" w:rsidR="00475849" w:rsidRDefault="00475849" w:rsidP="00371F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ED6"/>
    <w:rsid w:val="000131A4"/>
    <w:rsid w:val="00036FC3"/>
    <w:rsid w:val="000B09DA"/>
    <w:rsid w:val="00116282"/>
    <w:rsid w:val="00151DAD"/>
    <w:rsid w:val="001611D8"/>
    <w:rsid w:val="001D4FB3"/>
    <w:rsid w:val="00250ED6"/>
    <w:rsid w:val="00316E78"/>
    <w:rsid w:val="00351B34"/>
    <w:rsid w:val="00366FB8"/>
    <w:rsid w:val="00371FD5"/>
    <w:rsid w:val="003D2375"/>
    <w:rsid w:val="003E4AA2"/>
    <w:rsid w:val="00420A6A"/>
    <w:rsid w:val="00447447"/>
    <w:rsid w:val="00475849"/>
    <w:rsid w:val="00482FD2"/>
    <w:rsid w:val="005251C9"/>
    <w:rsid w:val="0064083C"/>
    <w:rsid w:val="006452D0"/>
    <w:rsid w:val="00663594"/>
    <w:rsid w:val="006655B9"/>
    <w:rsid w:val="00871084"/>
    <w:rsid w:val="008B16C0"/>
    <w:rsid w:val="008E2DB7"/>
    <w:rsid w:val="009D6ED1"/>
    <w:rsid w:val="009F427F"/>
    <w:rsid w:val="00A4041D"/>
    <w:rsid w:val="00A43681"/>
    <w:rsid w:val="00B87B3F"/>
    <w:rsid w:val="00C36E85"/>
    <w:rsid w:val="00DC4B5D"/>
    <w:rsid w:val="00EE3CBC"/>
    <w:rsid w:val="00EF635D"/>
    <w:rsid w:val="00F260BC"/>
    <w:rsid w:val="00F414F2"/>
    <w:rsid w:val="00F44F05"/>
    <w:rsid w:val="00F8043C"/>
    <w:rsid w:val="00FE79E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F8173"/>
  <w15:chartTrackingRefBased/>
  <w15:docId w15:val="{5DFC9745-1177-4A9D-8FC1-7366DFFF3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35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66359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87108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87108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482F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2FD2"/>
    <w:rPr>
      <w:rFonts w:ascii="Segoe UI" w:hAnsi="Segoe UI" w:cs="Segoe UI"/>
      <w:sz w:val="18"/>
      <w:szCs w:val="18"/>
    </w:rPr>
  </w:style>
  <w:style w:type="paragraph" w:styleId="Header">
    <w:name w:val="header"/>
    <w:basedOn w:val="Normal"/>
    <w:link w:val="HeaderChar"/>
    <w:uiPriority w:val="99"/>
    <w:unhideWhenUsed/>
    <w:rsid w:val="00371FD5"/>
    <w:pPr>
      <w:tabs>
        <w:tab w:val="center" w:pos="4819"/>
        <w:tab w:val="right" w:pos="9638"/>
      </w:tabs>
      <w:spacing w:after="0" w:line="240" w:lineRule="auto"/>
    </w:pPr>
  </w:style>
  <w:style w:type="character" w:customStyle="1" w:styleId="HeaderChar">
    <w:name w:val="Header Char"/>
    <w:basedOn w:val="DefaultParagraphFont"/>
    <w:link w:val="Header"/>
    <w:uiPriority w:val="99"/>
    <w:rsid w:val="00371FD5"/>
  </w:style>
  <w:style w:type="paragraph" w:styleId="Footer">
    <w:name w:val="footer"/>
    <w:basedOn w:val="Normal"/>
    <w:link w:val="FooterChar"/>
    <w:uiPriority w:val="99"/>
    <w:unhideWhenUsed/>
    <w:rsid w:val="00371FD5"/>
    <w:pPr>
      <w:tabs>
        <w:tab w:val="center" w:pos="4819"/>
        <w:tab w:val="right" w:pos="9638"/>
      </w:tabs>
      <w:spacing w:after="0" w:line="240" w:lineRule="auto"/>
    </w:pPr>
  </w:style>
  <w:style w:type="character" w:customStyle="1" w:styleId="FooterChar">
    <w:name w:val="Footer Char"/>
    <w:basedOn w:val="DefaultParagraphFont"/>
    <w:link w:val="Footer"/>
    <w:uiPriority w:val="99"/>
    <w:rsid w:val="00371FD5"/>
  </w:style>
  <w:style w:type="character" w:styleId="CommentReference">
    <w:name w:val="annotation reference"/>
    <w:basedOn w:val="DefaultParagraphFont"/>
    <w:uiPriority w:val="99"/>
    <w:semiHidden/>
    <w:unhideWhenUsed/>
    <w:rsid w:val="00A4041D"/>
    <w:rPr>
      <w:sz w:val="16"/>
      <w:szCs w:val="16"/>
    </w:rPr>
  </w:style>
  <w:style w:type="paragraph" w:styleId="CommentText">
    <w:name w:val="annotation text"/>
    <w:basedOn w:val="Normal"/>
    <w:link w:val="CommentTextChar"/>
    <w:uiPriority w:val="99"/>
    <w:semiHidden/>
    <w:unhideWhenUsed/>
    <w:rsid w:val="00A4041D"/>
    <w:pPr>
      <w:spacing w:line="240" w:lineRule="auto"/>
    </w:pPr>
    <w:rPr>
      <w:sz w:val="20"/>
      <w:szCs w:val="20"/>
    </w:rPr>
  </w:style>
  <w:style w:type="character" w:customStyle="1" w:styleId="CommentTextChar">
    <w:name w:val="Comment Text Char"/>
    <w:basedOn w:val="DefaultParagraphFont"/>
    <w:link w:val="CommentText"/>
    <w:uiPriority w:val="99"/>
    <w:semiHidden/>
    <w:rsid w:val="00A4041D"/>
    <w:rPr>
      <w:sz w:val="20"/>
      <w:szCs w:val="20"/>
    </w:rPr>
  </w:style>
  <w:style w:type="paragraph" w:styleId="Title">
    <w:name w:val="Title"/>
    <w:basedOn w:val="Normal"/>
    <w:next w:val="Normal"/>
    <w:link w:val="TitleChar"/>
    <w:uiPriority w:val="10"/>
    <w:qFormat/>
    <w:rsid w:val="008E2DB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2DB7"/>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680304">
      <w:bodyDiv w:val="1"/>
      <w:marLeft w:val="0"/>
      <w:marRight w:val="0"/>
      <w:marTop w:val="0"/>
      <w:marBottom w:val="0"/>
      <w:divBdr>
        <w:top w:val="none" w:sz="0" w:space="0" w:color="auto"/>
        <w:left w:val="none" w:sz="0" w:space="0" w:color="auto"/>
        <w:bottom w:val="none" w:sz="0" w:space="0" w:color="auto"/>
        <w:right w:val="none" w:sz="0" w:space="0" w:color="auto"/>
      </w:divBdr>
    </w:div>
    <w:div w:id="423457782">
      <w:bodyDiv w:val="1"/>
      <w:marLeft w:val="0"/>
      <w:marRight w:val="0"/>
      <w:marTop w:val="0"/>
      <w:marBottom w:val="0"/>
      <w:divBdr>
        <w:top w:val="none" w:sz="0" w:space="0" w:color="auto"/>
        <w:left w:val="none" w:sz="0" w:space="0" w:color="auto"/>
        <w:bottom w:val="none" w:sz="0" w:space="0" w:color="auto"/>
        <w:right w:val="none" w:sz="0" w:space="0" w:color="auto"/>
      </w:divBdr>
    </w:div>
    <w:div w:id="1713651072">
      <w:bodyDiv w:val="1"/>
      <w:marLeft w:val="0"/>
      <w:marRight w:val="0"/>
      <w:marTop w:val="0"/>
      <w:marBottom w:val="0"/>
      <w:divBdr>
        <w:top w:val="none" w:sz="0" w:space="0" w:color="auto"/>
        <w:left w:val="none" w:sz="0" w:space="0" w:color="auto"/>
        <w:bottom w:val="none" w:sz="0" w:space="0" w:color="auto"/>
        <w:right w:val="none" w:sz="0" w:space="0" w:color="auto"/>
      </w:divBdr>
    </w:div>
    <w:div w:id="2089039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CA5BACD8-6BB2-48E2-AA98-89CE332CA9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5292</Words>
  <Characters>144166</Characters>
  <Application>Microsoft Office Word</Application>
  <DocSecurity>0</DocSecurity>
  <Lines>1201</Lines>
  <Paragraphs>3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Ioana Vinescu</dc:creator>
  <cp:keywords/>
  <dc:description/>
  <cp:lastModifiedBy>Anderson de Souza Castelo Oliveira</cp:lastModifiedBy>
  <cp:revision>3</cp:revision>
  <dcterms:created xsi:type="dcterms:W3CDTF">2020-02-02T19:05:00Z</dcterms:created>
  <dcterms:modified xsi:type="dcterms:W3CDTF">2020-02-07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934f6dd-c5bf-3abe-8169-099ec3271f6d</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neurophysiology</vt:lpwstr>
  </property>
  <property fmtid="{D5CDD505-2E9C-101B-9397-08002B2CF9AE}" pid="16" name="Mendeley Recent Style Name 5_1">
    <vt:lpwstr>Journal of Neurophysiology</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